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A3518" w14:textId="309E8D0C" w:rsidR="008D4B29" w:rsidRDefault="008D4B29" w:rsidP="008D4B29">
      <w:pPr>
        <w:spacing w:line="240" w:lineRule="auto"/>
        <w:rPr>
          <w:b/>
          <w:bCs/>
        </w:rPr>
      </w:pPr>
      <w:r w:rsidRPr="006B2B88">
        <w:rPr>
          <w:b/>
          <w:bCs/>
        </w:rPr>
        <w:t xml:space="preserve">Table </w:t>
      </w:r>
      <w:r w:rsidR="00F513FE">
        <w:rPr>
          <w:b/>
          <w:bCs/>
        </w:rPr>
        <w:t>S</w:t>
      </w:r>
      <w:r w:rsidRPr="006B2B88">
        <w:rPr>
          <w:b/>
          <w:bCs/>
        </w:rPr>
        <w:t>1. Characteristics of included studies</w:t>
      </w:r>
      <w:r w:rsidR="00F513FE">
        <w:rPr>
          <w:b/>
          <w:bCs/>
        </w:rPr>
        <w:t>.</w:t>
      </w:r>
    </w:p>
    <w:p w14:paraId="7CFDCB56" w14:textId="77777777" w:rsidR="006B2B88" w:rsidRPr="006B2B88" w:rsidRDefault="006B2B88" w:rsidP="008D4B29">
      <w:pPr>
        <w:spacing w:line="240" w:lineRule="auto"/>
        <w:rPr>
          <w:b/>
          <w:bCs/>
        </w:rPr>
      </w:pPr>
    </w:p>
    <w:tbl>
      <w:tblPr>
        <w:tblW w:w="14176"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709"/>
        <w:gridCol w:w="709"/>
        <w:gridCol w:w="709"/>
        <w:gridCol w:w="992"/>
        <w:gridCol w:w="1134"/>
        <w:gridCol w:w="992"/>
        <w:gridCol w:w="1135"/>
        <w:gridCol w:w="1417"/>
        <w:gridCol w:w="993"/>
        <w:gridCol w:w="1417"/>
        <w:gridCol w:w="1418"/>
        <w:gridCol w:w="1984"/>
      </w:tblGrid>
      <w:tr w:rsidR="00155B61" w:rsidRPr="006B2B88" w14:paraId="58A6F461" w14:textId="77777777" w:rsidTr="00155B61">
        <w:trPr>
          <w:trHeight w:val="480"/>
        </w:trPr>
        <w:tc>
          <w:tcPr>
            <w:tcW w:w="567" w:type="dxa"/>
          </w:tcPr>
          <w:p w14:paraId="44C3B043" w14:textId="77777777" w:rsidR="00155B61" w:rsidRPr="006B2B88" w:rsidRDefault="00155B61" w:rsidP="00653906">
            <w:pPr>
              <w:spacing w:line="240" w:lineRule="auto"/>
              <w:rPr>
                <w:b/>
                <w:bCs/>
              </w:rPr>
            </w:pPr>
          </w:p>
        </w:tc>
        <w:tc>
          <w:tcPr>
            <w:tcW w:w="709" w:type="dxa"/>
            <w:shd w:val="clear" w:color="auto" w:fill="auto"/>
            <w:hideMark/>
          </w:tcPr>
          <w:p w14:paraId="224DCC50" w14:textId="77777777" w:rsidR="00155B61" w:rsidRPr="006B2B88" w:rsidRDefault="00155B61" w:rsidP="00653906">
            <w:pPr>
              <w:spacing w:line="240" w:lineRule="auto"/>
              <w:rPr>
                <w:b/>
                <w:bCs/>
              </w:rPr>
            </w:pPr>
            <w:r w:rsidRPr="006B2B88">
              <w:rPr>
                <w:b/>
                <w:bCs/>
              </w:rPr>
              <w:t>Author</w:t>
            </w:r>
          </w:p>
        </w:tc>
        <w:tc>
          <w:tcPr>
            <w:tcW w:w="709" w:type="dxa"/>
            <w:shd w:val="clear" w:color="auto" w:fill="auto"/>
            <w:hideMark/>
          </w:tcPr>
          <w:p w14:paraId="1DA3E7F7" w14:textId="77777777" w:rsidR="00155B61" w:rsidRPr="006B2B88" w:rsidRDefault="00155B61" w:rsidP="00653906">
            <w:pPr>
              <w:spacing w:line="240" w:lineRule="auto"/>
              <w:rPr>
                <w:b/>
                <w:bCs/>
              </w:rPr>
            </w:pPr>
            <w:r w:rsidRPr="006B2B88">
              <w:rPr>
                <w:b/>
                <w:bCs/>
              </w:rPr>
              <w:t>Country</w:t>
            </w:r>
          </w:p>
        </w:tc>
        <w:tc>
          <w:tcPr>
            <w:tcW w:w="709" w:type="dxa"/>
            <w:shd w:val="clear" w:color="auto" w:fill="auto"/>
            <w:hideMark/>
          </w:tcPr>
          <w:p w14:paraId="3406AC79" w14:textId="77777777" w:rsidR="00155B61" w:rsidRPr="006B2B88" w:rsidRDefault="00155B61" w:rsidP="00653906">
            <w:pPr>
              <w:spacing w:line="240" w:lineRule="auto"/>
              <w:rPr>
                <w:b/>
                <w:bCs/>
              </w:rPr>
            </w:pPr>
            <w:r w:rsidRPr="006B2B88">
              <w:rPr>
                <w:b/>
                <w:bCs/>
              </w:rPr>
              <w:t>Study Design</w:t>
            </w:r>
          </w:p>
        </w:tc>
        <w:tc>
          <w:tcPr>
            <w:tcW w:w="992" w:type="dxa"/>
            <w:shd w:val="clear" w:color="auto" w:fill="auto"/>
            <w:hideMark/>
          </w:tcPr>
          <w:p w14:paraId="7F136B34" w14:textId="77777777" w:rsidR="00155B61" w:rsidRPr="006B2B88" w:rsidRDefault="00155B61" w:rsidP="00653906">
            <w:pPr>
              <w:spacing w:line="240" w:lineRule="auto"/>
              <w:rPr>
                <w:b/>
                <w:bCs/>
              </w:rPr>
            </w:pPr>
            <w:r w:rsidRPr="006B2B88">
              <w:rPr>
                <w:b/>
                <w:bCs/>
              </w:rPr>
              <w:t>Sample size</w:t>
            </w:r>
          </w:p>
        </w:tc>
        <w:tc>
          <w:tcPr>
            <w:tcW w:w="1134" w:type="dxa"/>
          </w:tcPr>
          <w:p w14:paraId="2704B483" w14:textId="77777777" w:rsidR="00155B61" w:rsidRPr="006B2B88" w:rsidRDefault="00155B61" w:rsidP="00653906">
            <w:pPr>
              <w:spacing w:line="240" w:lineRule="auto"/>
              <w:rPr>
                <w:b/>
                <w:bCs/>
              </w:rPr>
            </w:pPr>
            <w:r w:rsidRPr="006B2B88">
              <w:rPr>
                <w:b/>
                <w:bCs/>
              </w:rPr>
              <w:t>Participants</w:t>
            </w:r>
          </w:p>
        </w:tc>
        <w:tc>
          <w:tcPr>
            <w:tcW w:w="992" w:type="dxa"/>
          </w:tcPr>
          <w:p w14:paraId="7A8DBA90" w14:textId="3E380A8A" w:rsidR="00155B61" w:rsidRPr="006B2B88" w:rsidRDefault="00155B61" w:rsidP="00653906">
            <w:pPr>
              <w:spacing w:line="240" w:lineRule="auto"/>
              <w:rPr>
                <w:b/>
                <w:bCs/>
              </w:rPr>
            </w:pPr>
            <w:r w:rsidRPr="006B2B88">
              <w:rPr>
                <w:b/>
                <w:bCs/>
              </w:rPr>
              <w:t>Targeted participants with obesity or overweight</w:t>
            </w:r>
          </w:p>
        </w:tc>
        <w:tc>
          <w:tcPr>
            <w:tcW w:w="1135" w:type="dxa"/>
            <w:shd w:val="clear" w:color="auto" w:fill="auto"/>
            <w:hideMark/>
          </w:tcPr>
          <w:p w14:paraId="36EBAE2F" w14:textId="77777777" w:rsidR="00155B61" w:rsidRPr="006B2B88" w:rsidRDefault="00155B61" w:rsidP="00653906">
            <w:pPr>
              <w:spacing w:line="240" w:lineRule="auto"/>
              <w:rPr>
                <w:b/>
                <w:bCs/>
              </w:rPr>
            </w:pPr>
            <w:r w:rsidRPr="006B2B88">
              <w:rPr>
                <w:b/>
                <w:bCs/>
              </w:rPr>
              <w:t>Timing of outcome assessment</w:t>
            </w:r>
          </w:p>
        </w:tc>
        <w:tc>
          <w:tcPr>
            <w:tcW w:w="1417" w:type="dxa"/>
            <w:shd w:val="clear" w:color="auto" w:fill="auto"/>
            <w:hideMark/>
          </w:tcPr>
          <w:p w14:paraId="0A8624BC" w14:textId="77777777" w:rsidR="00155B61" w:rsidRPr="006B2B88" w:rsidRDefault="00155B61" w:rsidP="00653906">
            <w:pPr>
              <w:spacing w:line="240" w:lineRule="auto"/>
              <w:rPr>
                <w:b/>
                <w:bCs/>
              </w:rPr>
            </w:pPr>
            <w:r w:rsidRPr="006B2B88">
              <w:rPr>
                <w:b/>
                <w:bCs/>
              </w:rPr>
              <w:t>Theoretical/ Conceptual framework</w:t>
            </w:r>
          </w:p>
        </w:tc>
        <w:tc>
          <w:tcPr>
            <w:tcW w:w="993" w:type="dxa"/>
            <w:shd w:val="clear" w:color="auto" w:fill="auto"/>
            <w:hideMark/>
          </w:tcPr>
          <w:p w14:paraId="573BE3BD" w14:textId="77777777" w:rsidR="00155B61" w:rsidRPr="006B2B88" w:rsidRDefault="00155B61" w:rsidP="00653906">
            <w:pPr>
              <w:spacing w:line="240" w:lineRule="auto"/>
              <w:rPr>
                <w:b/>
                <w:bCs/>
              </w:rPr>
            </w:pPr>
            <w:r w:rsidRPr="006B2B88">
              <w:rPr>
                <w:b/>
                <w:bCs/>
              </w:rPr>
              <w:t>Social media platform</w:t>
            </w:r>
          </w:p>
        </w:tc>
        <w:tc>
          <w:tcPr>
            <w:tcW w:w="1417" w:type="dxa"/>
            <w:shd w:val="clear" w:color="auto" w:fill="auto"/>
            <w:hideMark/>
          </w:tcPr>
          <w:p w14:paraId="2F9CA047" w14:textId="77777777" w:rsidR="00155B61" w:rsidRPr="006B2B88" w:rsidRDefault="00155B61" w:rsidP="00653906">
            <w:pPr>
              <w:spacing w:line="240" w:lineRule="auto"/>
              <w:rPr>
                <w:b/>
                <w:bCs/>
              </w:rPr>
            </w:pPr>
            <w:r w:rsidRPr="006B2B88">
              <w:rPr>
                <w:b/>
                <w:bCs/>
              </w:rPr>
              <w:t>Comparison group</w:t>
            </w:r>
          </w:p>
        </w:tc>
        <w:tc>
          <w:tcPr>
            <w:tcW w:w="1418" w:type="dxa"/>
            <w:shd w:val="clear" w:color="auto" w:fill="auto"/>
            <w:hideMark/>
          </w:tcPr>
          <w:p w14:paraId="26BD9CBC" w14:textId="77777777" w:rsidR="00155B61" w:rsidRPr="006B2B88" w:rsidRDefault="00155B61" w:rsidP="00653906">
            <w:pPr>
              <w:spacing w:line="240" w:lineRule="auto"/>
              <w:rPr>
                <w:b/>
                <w:bCs/>
              </w:rPr>
            </w:pPr>
            <w:r w:rsidRPr="006B2B88">
              <w:rPr>
                <w:b/>
                <w:bCs/>
              </w:rPr>
              <w:t>Qualitative</w:t>
            </w:r>
          </w:p>
        </w:tc>
        <w:tc>
          <w:tcPr>
            <w:tcW w:w="1984" w:type="dxa"/>
          </w:tcPr>
          <w:p w14:paraId="5332A313" w14:textId="77777777" w:rsidR="00155B61" w:rsidRPr="006B2B88" w:rsidRDefault="00155B61" w:rsidP="00653906">
            <w:pPr>
              <w:spacing w:line="240" w:lineRule="auto"/>
              <w:rPr>
                <w:b/>
                <w:bCs/>
              </w:rPr>
            </w:pPr>
            <w:r w:rsidRPr="006B2B88">
              <w:rPr>
                <w:b/>
                <w:bCs/>
              </w:rPr>
              <w:t>Outcomes</w:t>
            </w:r>
          </w:p>
        </w:tc>
      </w:tr>
      <w:tr w:rsidR="00155B61" w:rsidRPr="00383EC8" w14:paraId="1414C6CF" w14:textId="77777777" w:rsidTr="00155B61">
        <w:trPr>
          <w:trHeight w:val="1387"/>
        </w:trPr>
        <w:tc>
          <w:tcPr>
            <w:tcW w:w="567" w:type="dxa"/>
          </w:tcPr>
          <w:p w14:paraId="17FA1D55" w14:textId="77777777" w:rsidR="00155B61" w:rsidRPr="00383EC8" w:rsidRDefault="00155B61" w:rsidP="00653906">
            <w:pPr>
              <w:spacing w:line="240" w:lineRule="auto"/>
            </w:pPr>
            <w:r w:rsidRPr="00383EC8">
              <w:t>1</w:t>
            </w:r>
          </w:p>
        </w:tc>
        <w:tc>
          <w:tcPr>
            <w:tcW w:w="709" w:type="dxa"/>
            <w:shd w:val="clear" w:color="auto" w:fill="auto"/>
            <w:noWrap/>
            <w:hideMark/>
          </w:tcPr>
          <w:p w14:paraId="71441586" w14:textId="6F5D7EE6" w:rsidR="00155B61" w:rsidRPr="00383EC8" w:rsidRDefault="00155B61" w:rsidP="00653906">
            <w:pPr>
              <w:spacing w:line="240" w:lineRule="auto"/>
            </w:pPr>
            <w:r w:rsidRPr="00383EC8">
              <w:t>Brown et al., 2004</w:t>
            </w:r>
          </w:p>
        </w:tc>
        <w:tc>
          <w:tcPr>
            <w:tcW w:w="709" w:type="dxa"/>
            <w:shd w:val="clear" w:color="auto" w:fill="auto"/>
            <w:noWrap/>
            <w:hideMark/>
          </w:tcPr>
          <w:p w14:paraId="5BFAB91A" w14:textId="77777777" w:rsidR="00155B61" w:rsidRPr="00383EC8" w:rsidRDefault="00155B61" w:rsidP="00653906">
            <w:pPr>
              <w:spacing w:line="240" w:lineRule="auto"/>
            </w:pPr>
            <w:r w:rsidRPr="00383EC8">
              <w:t>USA</w:t>
            </w:r>
          </w:p>
        </w:tc>
        <w:tc>
          <w:tcPr>
            <w:tcW w:w="709" w:type="dxa"/>
            <w:shd w:val="clear" w:color="auto" w:fill="auto"/>
            <w:noWrap/>
            <w:hideMark/>
          </w:tcPr>
          <w:p w14:paraId="3C9C0B5D" w14:textId="77777777" w:rsidR="00155B61" w:rsidRPr="00383EC8" w:rsidRDefault="00155B61" w:rsidP="00653906">
            <w:pPr>
              <w:spacing w:line="240" w:lineRule="auto"/>
            </w:pPr>
            <w:r w:rsidRPr="00383EC8">
              <w:t>RCT</w:t>
            </w:r>
          </w:p>
        </w:tc>
        <w:tc>
          <w:tcPr>
            <w:tcW w:w="992" w:type="dxa"/>
            <w:shd w:val="clear" w:color="auto" w:fill="auto"/>
            <w:hideMark/>
          </w:tcPr>
          <w:p w14:paraId="496CBE5C" w14:textId="77777777" w:rsidR="00155B61" w:rsidRPr="00383EC8" w:rsidRDefault="00155B61" w:rsidP="00653906">
            <w:pPr>
              <w:spacing w:line="240" w:lineRule="auto"/>
            </w:pPr>
            <w:r w:rsidRPr="00383EC8">
              <w:t>N=153 (n=102 intervention; n=51 control). Parents: N=69 (n=22 intervention; n=47 for control)</w:t>
            </w:r>
          </w:p>
        </w:tc>
        <w:tc>
          <w:tcPr>
            <w:tcW w:w="1134" w:type="dxa"/>
          </w:tcPr>
          <w:p w14:paraId="6BCFA583" w14:textId="77777777" w:rsidR="00155B61" w:rsidRPr="00383EC8" w:rsidRDefault="00155B61" w:rsidP="00653906">
            <w:pPr>
              <w:spacing w:line="240" w:lineRule="auto"/>
            </w:pPr>
            <w:r w:rsidRPr="00383EC8">
              <w:t xml:space="preserve">14-16 years; </w:t>
            </w:r>
          </w:p>
          <w:p w14:paraId="180D877B" w14:textId="77777777" w:rsidR="00155B61" w:rsidRPr="00383EC8" w:rsidRDefault="00155B61" w:rsidP="00653906">
            <w:pPr>
              <w:spacing w:line="240" w:lineRule="auto"/>
            </w:pPr>
            <w:r w:rsidRPr="00383EC8">
              <w:t xml:space="preserve">F only; </w:t>
            </w:r>
          </w:p>
          <w:p w14:paraId="5A133AF2" w14:textId="77777777" w:rsidR="00155B61" w:rsidRPr="00383EC8" w:rsidRDefault="00155B61" w:rsidP="00653906">
            <w:pPr>
              <w:spacing w:line="240" w:lineRule="auto"/>
            </w:pPr>
            <w:r w:rsidRPr="00383EC8">
              <w:t>55.6%</w:t>
            </w:r>
            <w:r w:rsidRPr="00383EC8">
              <w:br/>
              <w:t>white, 16.4% multi-ethnic or 'other', 16% Asian, 10.6% Hispanic,</w:t>
            </w:r>
            <w:r w:rsidRPr="00383EC8">
              <w:br/>
              <w:t>1.4 % African-American</w:t>
            </w:r>
          </w:p>
        </w:tc>
        <w:tc>
          <w:tcPr>
            <w:tcW w:w="992" w:type="dxa"/>
          </w:tcPr>
          <w:p w14:paraId="2EC937C6" w14:textId="77777777" w:rsidR="00155B61" w:rsidRPr="00383EC8" w:rsidRDefault="00155B61" w:rsidP="00653906">
            <w:pPr>
              <w:spacing w:line="240" w:lineRule="auto"/>
            </w:pPr>
            <w:r w:rsidRPr="00383EC8">
              <w:t>No</w:t>
            </w:r>
          </w:p>
        </w:tc>
        <w:tc>
          <w:tcPr>
            <w:tcW w:w="1135" w:type="dxa"/>
            <w:shd w:val="clear" w:color="auto" w:fill="auto"/>
            <w:hideMark/>
          </w:tcPr>
          <w:p w14:paraId="1779CAB6" w14:textId="77777777" w:rsidR="00155B61" w:rsidRPr="00383EC8" w:rsidRDefault="00155B61" w:rsidP="00653906">
            <w:pPr>
              <w:spacing w:line="240" w:lineRule="auto"/>
            </w:pPr>
            <w:r w:rsidRPr="00383EC8">
              <w:t>Baseline, post-intervention (3 months), follow up (6 months)</w:t>
            </w:r>
          </w:p>
        </w:tc>
        <w:tc>
          <w:tcPr>
            <w:tcW w:w="1417" w:type="dxa"/>
            <w:shd w:val="clear" w:color="auto" w:fill="auto"/>
            <w:hideMark/>
          </w:tcPr>
          <w:p w14:paraId="36627811" w14:textId="77777777" w:rsidR="00155B61" w:rsidRPr="00383EC8" w:rsidRDefault="00155B61" w:rsidP="00653906">
            <w:pPr>
              <w:spacing w:line="240" w:lineRule="auto"/>
            </w:pPr>
            <w:r w:rsidRPr="00383EC8">
              <w:t>Cognitive/behavioral body image interventions; psychoeducational interventions for bulimia of Davis and Olmsted; and healthy weight regulation guidelines suggested by the authors of eating disorder prevention studies</w:t>
            </w:r>
          </w:p>
        </w:tc>
        <w:tc>
          <w:tcPr>
            <w:tcW w:w="993" w:type="dxa"/>
            <w:shd w:val="clear" w:color="auto" w:fill="auto"/>
            <w:hideMark/>
          </w:tcPr>
          <w:p w14:paraId="7AA4F6BE" w14:textId="77777777" w:rsidR="00155B61" w:rsidRPr="00383EC8" w:rsidRDefault="00155B61" w:rsidP="00653906">
            <w:pPr>
              <w:spacing w:line="240" w:lineRule="auto"/>
            </w:pPr>
            <w:r w:rsidRPr="00383EC8">
              <w:t>Homegrown website</w:t>
            </w:r>
          </w:p>
        </w:tc>
        <w:tc>
          <w:tcPr>
            <w:tcW w:w="1417" w:type="dxa"/>
            <w:shd w:val="clear" w:color="auto" w:fill="auto"/>
            <w:noWrap/>
            <w:hideMark/>
          </w:tcPr>
          <w:p w14:paraId="259ADDAC" w14:textId="77777777" w:rsidR="00155B61" w:rsidRPr="00383EC8" w:rsidRDefault="00155B61" w:rsidP="00653906">
            <w:pPr>
              <w:spacing w:line="240" w:lineRule="auto"/>
            </w:pPr>
            <w:r w:rsidRPr="00383EC8">
              <w:t>Wait list control group</w:t>
            </w:r>
          </w:p>
        </w:tc>
        <w:tc>
          <w:tcPr>
            <w:tcW w:w="1418" w:type="dxa"/>
            <w:shd w:val="clear" w:color="auto" w:fill="auto"/>
            <w:noWrap/>
            <w:hideMark/>
          </w:tcPr>
          <w:p w14:paraId="4136D2B2" w14:textId="77777777" w:rsidR="00155B61" w:rsidRPr="00383EC8" w:rsidRDefault="00155B61" w:rsidP="00653906">
            <w:pPr>
              <w:spacing w:line="240" w:lineRule="auto"/>
            </w:pPr>
            <w:r w:rsidRPr="00383EC8">
              <w:t>Yes</w:t>
            </w:r>
          </w:p>
        </w:tc>
        <w:tc>
          <w:tcPr>
            <w:tcW w:w="1984" w:type="dxa"/>
          </w:tcPr>
          <w:p w14:paraId="6F3DCDE1" w14:textId="77777777" w:rsidR="00155B61" w:rsidRPr="00383EC8" w:rsidRDefault="00155B61" w:rsidP="00653906">
            <w:pPr>
              <w:spacing w:line="240" w:lineRule="auto"/>
            </w:pPr>
            <w:r w:rsidRPr="00383EC8">
              <w:t>Eating disorder behaviours</w:t>
            </w:r>
          </w:p>
          <w:p w14:paraId="31101B10" w14:textId="77777777" w:rsidR="00155B61" w:rsidRPr="00383EC8" w:rsidRDefault="00155B61" w:rsidP="00653906">
            <w:pPr>
              <w:spacing w:line="240" w:lineRule="auto"/>
              <w:rPr>
                <w:b/>
                <w:bCs/>
              </w:rPr>
            </w:pPr>
            <w:r w:rsidRPr="00383EC8">
              <w:rPr>
                <w:b/>
                <w:bCs/>
              </w:rPr>
              <w:t>Eating disorder attitudes, behaviours, and symptoms</w:t>
            </w:r>
          </w:p>
          <w:p w14:paraId="51EB050F" w14:textId="77777777" w:rsidR="00155B61" w:rsidRPr="00383EC8" w:rsidRDefault="00155B61" w:rsidP="00653906">
            <w:pPr>
              <w:spacing w:line="240" w:lineRule="auto"/>
            </w:pPr>
            <w:r w:rsidRPr="00383EC8">
              <w:t>Weight concerns scale</w:t>
            </w:r>
          </w:p>
          <w:p w14:paraId="402DFEE5" w14:textId="77777777" w:rsidR="00155B61" w:rsidRPr="00383EC8" w:rsidRDefault="00155B61" w:rsidP="00653906">
            <w:pPr>
              <w:spacing w:line="240" w:lineRule="auto"/>
              <w:rPr>
                <w:b/>
                <w:bCs/>
              </w:rPr>
            </w:pPr>
            <w:r w:rsidRPr="00383EC8">
              <w:rPr>
                <w:b/>
                <w:bCs/>
              </w:rPr>
              <w:t xml:space="preserve">Eating disorder healthy eating, nutrition, exercise, and body image knowledge  </w:t>
            </w:r>
          </w:p>
          <w:p w14:paraId="3F9866FE" w14:textId="77777777" w:rsidR="00155B61" w:rsidRPr="00383EC8" w:rsidRDefault="00155B61" w:rsidP="00653906">
            <w:pPr>
              <w:spacing w:line="240" w:lineRule="auto"/>
              <w:rPr>
                <w:b/>
                <w:bCs/>
              </w:rPr>
            </w:pPr>
            <w:r w:rsidRPr="00383EC8">
              <w:rPr>
                <w:b/>
                <w:bCs/>
              </w:rPr>
              <w:t>Parental attitudes and criticism</w:t>
            </w:r>
          </w:p>
          <w:p w14:paraId="54B3E2E8" w14:textId="77777777" w:rsidR="00155B61" w:rsidRPr="00383EC8" w:rsidRDefault="00155B61" w:rsidP="00653906">
            <w:pPr>
              <w:spacing w:line="240" w:lineRule="auto"/>
            </w:pPr>
            <w:r w:rsidRPr="00383EC8">
              <w:t>Qualitative analysis: parent engagement and satisfaction with intervention</w:t>
            </w:r>
          </w:p>
        </w:tc>
      </w:tr>
      <w:tr w:rsidR="00155B61" w:rsidRPr="00383EC8" w14:paraId="72B7DA87" w14:textId="77777777" w:rsidTr="00155B61">
        <w:trPr>
          <w:trHeight w:val="1387"/>
        </w:trPr>
        <w:tc>
          <w:tcPr>
            <w:tcW w:w="567" w:type="dxa"/>
          </w:tcPr>
          <w:p w14:paraId="6A3FD865" w14:textId="048268BB" w:rsidR="00155B61" w:rsidRPr="00383EC8" w:rsidRDefault="00155B61" w:rsidP="00BA248C">
            <w:pPr>
              <w:spacing w:line="240" w:lineRule="auto"/>
            </w:pPr>
            <w:r w:rsidRPr="00383EC8">
              <w:lastRenderedPageBreak/>
              <w:t>2</w:t>
            </w:r>
          </w:p>
        </w:tc>
        <w:tc>
          <w:tcPr>
            <w:tcW w:w="709" w:type="dxa"/>
            <w:shd w:val="clear" w:color="auto" w:fill="auto"/>
            <w:noWrap/>
          </w:tcPr>
          <w:p w14:paraId="2E5D97D3" w14:textId="68D30C75" w:rsidR="00155B61" w:rsidRPr="00383EC8" w:rsidRDefault="00155B61" w:rsidP="00BA248C">
            <w:pPr>
              <w:spacing w:line="240" w:lineRule="auto"/>
            </w:pPr>
            <w:proofErr w:type="spellStart"/>
            <w:r w:rsidRPr="00383EC8">
              <w:t>DeBar</w:t>
            </w:r>
            <w:proofErr w:type="spellEnd"/>
            <w:r w:rsidRPr="00383EC8">
              <w:t xml:space="preserve"> et al., 2008</w:t>
            </w:r>
          </w:p>
        </w:tc>
        <w:tc>
          <w:tcPr>
            <w:tcW w:w="709" w:type="dxa"/>
            <w:shd w:val="clear" w:color="auto" w:fill="auto"/>
            <w:noWrap/>
          </w:tcPr>
          <w:p w14:paraId="57963A2A" w14:textId="0391E05D" w:rsidR="00155B61" w:rsidRPr="00383EC8" w:rsidRDefault="00155B61" w:rsidP="00BA248C">
            <w:pPr>
              <w:spacing w:line="240" w:lineRule="auto"/>
            </w:pPr>
            <w:r w:rsidRPr="00383EC8">
              <w:t>USA</w:t>
            </w:r>
          </w:p>
        </w:tc>
        <w:tc>
          <w:tcPr>
            <w:tcW w:w="709" w:type="dxa"/>
            <w:shd w:val="clear" w:color="auto" w:fill="auto"/>
            <w:noWrap/>
          </w:tcPr>
          <w:p w14:paraId="39424628" w14:textId="0E590CEE" w:rsidR="00155B61" w:rsidRPr="00383EC8" w:rsidRDefault="00155B61" w:rsidP="00BA248C">
            <w:pPr>
              <w:spacing w:line="240" w:lineRule="auto"/>
            </w:pPr>
            <w:r w:rsidRPr="00383EC8">
              <w:t>Pre-post analysis of intervention arm of RCT study</w:t>
            </w:r>
          </w:p>
        </w:tc>
        <w:tc>
          <w:tcPr>
            <w:tcW w:w="992" w:type="dxa"/>
            <w:shd w:val="clear" w:color="auto" w:fill="auto"/>
          </w:tcPr>
          <w:p w14:paraId="3E8A51C3" w14:textId="0951C255" w:rsidR="00155B61" w:rsidRPr="00383EC8" w:rsidRDefault="00155B61" w:rsidP="00BA248C">
            <w:pPr>
              <w:spacing w:line="240" w:lineRule="auto"/>
            </w:pPr>
            <w:r w:rsidRPr="00383EC8">
              <w:t>N=82</w:t>
            </w:r>
          </w:p>
        </w:tc>
        <w:tc>
          <w:tcPr>
            <w:tcW w:w="1134" w:type="dxa"/>
          </w:tcPr>
          <w:p w14:paraId="2098EF61" w14:textId="77777777" w:rsidR="00155B61" w:rsidRPr="00383EC8" w:rsidRDefault="00155B61" w:rsidP="00BA248C">
            <w:pPr>
              <w:spacing w:line="240" w:lineRule="auto"/>
            </w:pPr>
            <w:r w:rsidRPr="00383EC8">
              <w:t>14-16 years;</w:t>
            </w:r>
          </w:p>
          <w:p w14:paraId="26240E11" w14:textId="77777777" w:rsidR="00155B61" w:rsidRPr="00383EC8" w:rsidRDefault="00155B61" w:rsidP="00BA248C">
            <w:pPr>
              <w:spacing w:line="240" w:lineRule="auto"/>
            </w:pPr>
            <w:r w:rsidRPr="00383EC8">
              <w:t xml:space="preserve">F only; </w:t>
            </w:r>
          </w:p>
          <w:p w14:paraId="5B6F6886" w14:textId="503C73FF" w:rsidR="00155B61" w:rsidRPr="00383EC8" w:rsidRDefault="00155B61" w:rsidP="00BA248C">
            <w:pPr>
              <w:spacing w:line="240" w:lineRule="auto"/>
            </w:pPr>
            <w:r w:rsidRPr="00383EC8">
              <w:t>mostly Caucasian</w:t>
            </w:r>
          </w:p>
        </w:tc>
        <w:tc>
          <w:tcPr>
            <w:tcW w:w="992" w:type="dxa"/>
          </w:tcPr>
          <w:p w14:paraId="5C09CFD8" w14:textId="3A3AE4F7" w:rsidR="00155B61" w:rsidRPr="00383EC8" w:rsidRDefault="00155B61" w:rsidP="00BA248C">
            <w:pPr>
              <w:spacing w:line="240" w:lineRule="auto"/>
            </w:pPr>
            <w:r w:rsidRPr="00383EC8">
              <w:t>No</w:t>
            </w:r>
          </w:p>
        </w:tc>
        <w:tc>
          <w:tcPr>
            <w:tcW w:w="1135" w:type="dxa"/>
            <w:shd w:val="clear" w:color="auto" w:fill="auto"/>
          </w:tcPr>
          <w:p w14:paraId="2467DB59" w14:textId="2EA541FC" w:rsidR="00155B61" w:rsidRPr="00383EC8" w:rsidRDefault="00155B61" w:rsidP="00BA248C">
            <w:pPr>
              <w:spacing w:line="240" w:lineRule="auto"/>
            </w:pPr>
            <w:r w:rsidRPr="00383EC8">
              <w:t>Baseline, during intervention, 12-month follow-up</w:t>
            </w:r>
          </w:p>
        </w:tc>
        <w:tc>
          <w:tcPr>
            <w:tcW w:w="1417" w:type="dxa"/>
            <w:shd w:val="clear" w:color="auto" w:fill="auto"/>
          </w:tcPr>
          <w:p w14:paraId="3F5698CF" w14:textId="14E1257C" w:rsidR="00155B61" w:rsidRPr="00383EC8" w:rsidRDefault="00155B61" w:rsidP="00BA248C">
            <w:pPr>
              <w:spacing w:line="240" w:lineRule="auto"/>
            </w:pPr>
            <w:r w:rsidRPr="00383EC8">
              <w:t>NR</w:t>
            </w:r>
          </w:p>
        </w:tc>
        <w:tc>
          <w:tcPr>
            <w:tcW w:w="993" w:type="dxa"/>
            <w:shd w:val="clear" w:color="auto" w:fill="auto"/>
          </w:tcPr>
          <w:p w14:paraId="78310EDE" w14:textId="1C67C939" w:rsidR="00155B61" w:rsidRPr="00383EC8" w:rsidRDefault="00155B61" w:rsidP="00BA248C">
            <w:pPr>
              <w:spacing w:line="240" w:lineRule="auto"/>
            </w:pPr>
            <w:r w:rsidRPr="00383EC8">
              <w:t>Homegrown website</w:t>
            </w:r>
          </w:p>
        </w:tc>
        <w:tc>
          <w:tcPr>
            <w:tcW w:w="1417" w:type="dxa"/>
            <w:shd w:val="clear" w:color="auto" w:fill="auto"/>
            <w:noWrap/>
          </w:tcPr>
          <w:p w14:paraId="0D145A68" w14:textId="549F5042" w:rsidR="00155B61" w:rsidRPr="00383EC8" w:rsidRDefault="00155B61" w:rsidP="00BA248C">
            <w:pPr>
              <w:spacing w:line="240" w:lineRule="auto"/>
            </w:pPr>
            <w:r w:rsidRPr="00383EC8">
              <w:t>No</w:t>
            </w:r>
          </w:p>
        </w:tc>
        <w:tc>
          <w:tcPr>
            <w:tcW w:w="1418" w:type="dxa"/>
            <w:shd w:val="clear" w:color="auto" w:fill="auto"/>
            <w:noWrap/>
          </w:tcPr>
          <w:p w14:paraId="60DCEFB7" w14:textId="7ED6CD2D" w:rsidR="00155B61" w:rsidRPr="00383EC8" w:rsidRDefault="00155B61" w:rsidP="00BA248C">
            <w:pPr>
              <w:spacing w:line="240" w:lineRule="auto"/>
            </w:pPr>
            <w:r w:rsidRPr="00383EC8">
              <w:t>No.</w:t>
            </w:r>
          </w:p>
        </w:tc>
        <w:tc>
          <w:tcPr>
            <w:tcW w:w="1984" w:type="dxa"/>
          </w:tcPr>
          <w:p w14:paraId="118A2DBD" w14:textId="77777777" w:rsidR="00155B61" w:rsidRPr="00383EC8" w:rsidRDefault="00155B61" w:rsidP="00BA248C">
            <w:pPr>
              <w:spacing w:line="240" w:lineRule="auto"/>
              <w:rPr>
                <w:b/>
                <w:bCs/>
              </w:rPr>
            </w:pPr>
            <w:r w:rsidRPr="00383EC8">
              <w:t xml:space="preserve">24h diet recall – </w:t>
            </w:r>
            <w:r w:rsidRPr="00383EC8">
              <w:rPr>
                <w:b/>
                <w:bCs/>
              </w:rPr>
              <w:t>Calcium intake only</w:t>
            </w:r>
          </w:p>
          <w:p w14:paraId="7D095ED5" w14:textId="77777777" w:rsidR="00155B61" w:rsidRPr="00383EC8" w:rsidRDefault="00155B61" w:rsidP="00BA248C">
            <w:pPr>
              <w:spacing w:line="240" w:lineRule="auto"/>
            </w:pPr>
            <w:r w:rsidRPr="00383EC8">
              <w:t xml:space="preserve">72 h exercise recall – </w:t>
            </w:r>
            <w:r w:rsidRPr="00383EC8">
              <w:rPr>
                <w:b/>
                <w:bCs/>
              </w:rPr>
              <w:t>High Intensity Interval Training only</w:t>
            </w:r>
          </w:p>
          <w:p w14:paraId="16E53891" w14:textId="6B8813E7" w:rsidR="00155B61" w:rsidRPr="00383EC8" w:rsidRDefault="00155B61" w:rsidP="00BA248C">
            <w:pPr>
              <w:spacing w:line="240" w:lineRule="auto"/>
            </w:pPr>
            <w:r w:rsidRPr="00383EC8">
              <w:t>Website usage patterns</w:t>
            </w:r>
          </w:p>
        </w:tc>
      </w:tr>
      <w:tr w:rsidR="00155B61" w:rsidRPr="00383EC8" w14:paraId="06EC0802" w14:textId="77777777" w:rsidTr="00155B61">
        <w:trPr>
          <w:trHeight w:val="547"/>
        </w:trPr>
        <w:tc>
          <w:tcPr>
            <w:tcW w:w="567" w:type="dxa"/>
          </w:tcPr>
          <w:p w14:paraId="7C1BB595" w14:textId="6F949347" w:rsidR="00155B61" w:rsidRPr="00383EC8" w:rsidRDefault="00155B61" w:rsidP="00BA248C">
            <w:pPr>
              <w:spacing w:line="240" w:lineRule="auto"/>
            </w:pPr>
            <w:r w:rsidRPr="00383EC8">
              <w:t>3</w:t>
            </w:r>
          </w:p>
        </w:tc>
        <w:tc>
          <w:tcPr>
            <w:tcW w:w="709" w:type="dxa"/>
            <w:shd w:val="clear" w:color="auto" w:fill="auto"/>
          </w:tcPr>
          <w:p w14:paraId="4E1212C8" w14:textId="5174E8C5" w:rsidR="00155B61" w:rsidRPr="00383EC8" w:rsidRDefault="00155B61" w:rsidP="00BA248C">
            <w:pPr>
              <w:spacing w:line="240" w:lineRule="auto"/>
            </w:pPr>
            <w:r w:rsidRPr="00383EC8">
              <w:t>Doyle et al., 2008</w:t>
            </w:r>
          </w:p>
        </w:tc>
        <w:tc>
          <w:tcPr>
            <w:tcW w:w="709" w:type="dxa"/>
            <w:shd w:val="clear" w:color="auto" w:fill="auto"/>
          </w:tcPr>
          <w:p w14:paraId="26677406" w14:textId="0D12B918" w:rsidR="00155B61" w:rsidRPr="00383EC8" w:rsidRDefault="00155B61" w:rsidP="00BA248C">
            <w:pPr>
              <w:spacing w:line="240" w:lineRule="auto"/>
            </w:pPr>
            <w:r w:rsidRPr="00383EC8">
              <w:t>USA</w:t>
            </w:r>
          </w:p>
        </w:tc>
        <w:tc>
          <w:tcPr>
            <w:tcW w:w="709" w:type="dxa"/>
            <w:shd w:val="clear" w:color="auto" w:fill="auto"/>
          </w:tcPr>
          <w:p w14:paraId="69DADD33" w14:textId="225373EF" w:rsidR="00155B61" w:rsidRPr="00383EC8" w:rsidRDefault="00155B61" w:rsidP="00BA248C">
            <w:pPr>
              <w:spacing w:line="240" w:lineRule="auto"/>
            </w:pPr>
            <w:r w:rsidRPr="00383EC8">
              <w:t>RCT</w:t>
            </w:r>
          </w:p>
        </w:tc>
        <w:tc>
          <w:tcPr>
            <w:tcW w:w="992" w:type="dxa"/>
            <w:shd w:val="clear" w:color="auto" w:fill="auto"/>
          </w:tcPr>
          <w:p w14:paraId="0C64D143" w14:textId="769363B9" w:rsidR="00155B61" w:rsidRPr="00383EC8" w:rsidRDefault="00155B61" w:rsidP="00BA248C">
            <w:pPr>
              <w:spacing w:line="240" w:lineRule="auto"/>
            </w:pPr>
            <w:r w:rsidRPr="00383EC8">
              <w:t>N=80 (n=40 intervention; n=40 control)</w:t>
            </w:r>
          </w:p>
        </w:tc>
        <w:tc>
          <w:tcPr>
            <w:tcW w:w="1134" w:type="dxa"/>
          </w:tcPr>
          <w:p w14:paraId="0F65B07D" w14:textId="77777777" w:rsidR="00155B61" w:rsidRPr="00383EC8" w:rsidRDefault="00155B61" w:rsidP="00BA248C">
            <w:pPr>
              <w:spacing w:line="240" w:lineRule="auto"/>
            </w:pPr>
            <w:r w:rsidRPr="00383EC8">
              <w:t xml:space="preserve">12-18 years; 62.5% F; </w:t>
            </w:r>
          </w:p>
          <w:p w14:paraId="3DB9EB34" w14:textId="4B305DB0" w:rsidR="00155B61" w:rsidRPr="00383EC8" w:rsidRDefault="00155B61" w:rsidP="00BA248C">
            <w:pPr>
              <w:spacing w:line="240" w:lineRule="auto"/>
            </w:pPr>
            <w:r w:rsidRPr="00383EC8">
              <w:t>50% white, 26.3% Black, 12.5% Hispanic, 11.3% other</w:t>
            </w:r>
          </w:p>
        </w:tc>
        <w:tc>
          <w:tcPr>
            <w:tcW w:w="992" w:type="dxa"/>
          </w:tcPr>
          <w:p w14:paraId="2080F126" w14:textId="1986FE35" w:rsidR="00155B61" w:rsidRPr="00383EC8" w:rsidRDefault="00155B61" w:rsidP="00BA248C">
            <w:pPr>
              <w:spacing w:line="240" w:lineRule="auto"/>
            </w:pPr>
            <w:r w:rsidRPr="00383EC8">
              <w:t>Yes</w:t>
            </w:r>
          </w:p>
        </w:tc>
        <w:tc>
          <w:tcPr>
            <w:tcW w:w="1135" w:type="dxa"/>
            <w:shd w:val="clear" w:color="auto" w:fill="auto"/>
          </w:tcPr>
          <w:p w14:paraId="362FF4D1" w14:textId="3C946ACA" w:rsidR="00155B61" w:rsidRPr="00383EC8" w:rsidRDefault="00155B61" w:rsidP="00BA248C">
            <w:pPr>
              <w:spacing w:line="240" w:lineRule="auto"/>
            </w:pPr>
            <w:r w:rsidRPr="00383EC8">
              <w:t>Baseline, post-intervention (4 months), follow-up (8 months)</w:t>
            </w:r>
          </w:p>
        </w:tc>
        <w:tc>
          <w:tcPr>
            <w:tcW w:w="1417" w:type="dxa"/>
            <w:shd w:val="clear" w:color="auto" w:fill="auto"/>
          </w:tcPr>
          <w:p w14:paraId="68CFB3F7" w14:textId="24D1A51F" w:rsidR="00155B61" w:rsidRPr="00383EC8" w:rsidRDefault="00155B61" w:rsidP="00BA248C">
            <w:pPr>
              <w:spacing w:line="240" w:lineRule="auto"/>
            </w:pPr>
            <w:r w:rsidRPr="00383EC8">
              <w:t>Cognitive behavioural approaches</w:t>
            </w:r>
          </w:p>
        </w:tc>
        <w:tc>
          <w:tcPr>
            <w:tcW w:w="993" w:type="dxa"/>
            <w:shd w:val="clear" w:color="auto" w:fill="auto"/>
          </w:tcPr>
          <w:p w14:paraId="0337F3DC" w14:textId="19B852A8" w:rsidR="00155B61" w:rsidRPr="00383EC8" w:rsidRDefault="00155B61" w:rsidP="00BA248C">
            <w:pPr>
              <w:spacing w:line="240" w:lineRule="auto"/>
            </w:pPr>
            <w:r w:rsidRPr="00383EC8">
              <w:t>Homegrown website</w:t>
            </w:r>
          </w:p>
        </w:tc>
        <w:tc>
          <w:tcPr>
            <w:tcW w:w="1417" w:type="dxa"/>
            <w:shd w:val="clear" w:color="auto" w:fill="auto"/>
          </w:tcPr>
          <w:p w14:paraId="1492EC55" w14:textId="4F47B9F1" w:rsidR="00155B61" w:rsidRPr="00383EC8" w:rsidRDefault="00155B61" w:rsidP="00BA248C">
            <w:pPr>
              <w:spacing w:line="240" w:lineRule="auto"/>
            </w:pPr>
            <w:r w:rsidRPr="00383EC8">
              <w:t xml:space="preserve">Wait list </w:t>
            </w:r>
            <w:proofErr w:type="gramStart"/>
            <w:r w:rsidRPr="00383EC8">
              <w:t>control  provided</w:t>
            </w:r>
            <w:proofErr w:type="gramEnd"/>
            <w:r w:rsidRPr="00383EC8">
              <w:t xml:space="preserve"> with informational handouts</w:t>
            </w:r>
          </w:p>
        </w:tc>
        <w:tc>
          <w:tcPr>
            <w:tcW w:w="1418" w:type="dxa"/>
            <w:shd w:val="clear" w:color="auto" w:fill="auto"/>
          </w:tcPr>
          <w:p w14:paraId="63812F34" w14:textId="0DB53443" w:rsidR="00155B61" w:rsidRPr="00383EC8" w:rsidRDefault="00155B61" w:rsidP="00BA248C">
            <w:pPr>
              <w:spacing w:line="240" w:lineRule="auto"/>
            </w:pPr>
            <w:r w:rsidRPr="00383EC8">
              <w:t>Yes</w:t>
            </w:r>
          </w:p>
        </w:tc>
        <w:tc>
          <w:tcPr>
            <w:tcW w:w="1984" w:type="dxa"/>
          </w:tcPr>
          <w:p w14:paraId="7BA29C6B" w14:textId="77777777" w:rsidR="00155B61" w:rsidRPr="00383EC8" w:rsidRDefault="00155B61" w:rsidP="00BA248C">
            <w:pPr>
              <w:spacing w:line="240" w:lineRule="auto"/>
              <w:rPr>
                <w:b/>
                <w:bCs/>
              </w:rPr>
            </w:pPr>
            <w:r w:rsidRPr="00383EC8">
              <w:rPr>
                <w:b/>
                <w:bCs/>
              </w:rPr>
              <w:t>BMI z-scores for age and gender (CDC)</w:t>
            </w:r>
          </w:p>
          <w:p w14:paraId="2857A9E9" w14:textId="77777777" w:rsidR="00155B61" w:rsidRPr="00383EC8" w:rsidRDefault="00155B61" w:rsidP="00BA248C">
            <w:pPr>
              <w:spacing w:line="240" w:lineRule="auto"/>
              <w:rPr>
                <w:b/>
                <w:bCs/>
              </w:rPr>
            </w:pPr>
            <w:r w:rsidRPr="00383EC8">
              <w:rPr>
                <w:b/>
                <w:bCs/>
              </w:rPr>
              <w:t>Eating disorder attitudes, behaviours, symptoms</w:t>
            </w:r>
          </w:p>
          <w:p w14:paraId="461E1EFE" w14:textId="77777777" w:rsidR="00155B61" w:rsidRPr="00383EC8" w:rsidRDefault="00155B61" w:rsidP="00BA248C">
            <w:pPr>
              <w:spacing w:line="240" w:lineRule="auto"/>
            </w:pPr>
            <w:r w:rsidRPr="00383EC8">
              <w:t>Frequency of behavioural and cognitive skills (self-monitoring, problem solving, seeking social support, setting goals)</w:t>
            </w:r>
          </w:p>
          <w:p w14:paraId="0C97DDD4" w14:textId="77777777" w:rsidR="00155B61" w:rsidRPr="00383EC8" w:rsidRDefault="00155B61" w:rsidP="00BA248C">
            <w:pPr>
              <w:spacing w:line="240" w:lineRule="auto"/>
            </w:pPr>
            <w:r w:rsidRPr="00383EC8">
              <w:t>Engagement</w:t>
            </w:r>
          </w:p>
          <w:p w14:paraId="3925C28B" w14:textId="77777777" w:rsidR="00155B61" w:rsidRPr="00383EC8" w:rsidRDefault="00155B61" w:rsidP="00BA248C">
            <w:pPr>
              <w:spacing w:line="240" w:lineRule="auto"/>
            </w:pPr>
            <w:r w:rsidRPr="00383EC8">
              <w:t>Satisfaction</w:t>
            </w:r>
          </w:p>
          <w:p w14:paraId="412015AB" w14:textId="78A50EA2" w:rsidR="00155B61" w:rsidRPr="00383EC8" w:rsidRDefault="00155B61" w:rsidP="00BA248C">
            <w:pPr>
              <w:spacing w:line="240" w:lineRule="auto"/>
            </w:pPr>
            <w:r w:rsidRPr="00383EC8">
              <w:t>Social support</w:t>
            </w:r>
          </w:p>
        </w:tc>
      </w:tr>
      <w:tr w:rsidR="00155B61" w:rsidRPr="00383EC8" w14:paraId="0BA1C2B0" w14:textId="77777777" w:rsidTr="00155B61">
        <w:trPr>
          <w:trHeight w:val="631"/>
        </w:trPr>
        <w:tc>
          <w:tcPr>
            <w:tcW w:w="567" w:type="dxa"/>
          </w:tcPr>
          <w:p w14:paraId="27FBE1C3" w14:textId="6AEDCFA1" w:rsidR="00155B61" w:rsidRPr="00383EC8" w:rsidRDefault="00155B61" w:rsidP="00BA248C">
            <w:pPr>
              <w:spacing w:line="240" w:lineRule="auto"/>
            </w:pPr>
            <w:r w:rsidRPr="00383EC8">
              <w:t>4</w:t>
            </w:r>
          </w:p>
        </w:tc>
        <w:tc>
          <w:tcPr>
            <w:tcW w:w="709" w:type="dxa"/>
            <w:shd w:val="clear" w:color="auto" w:fill="auto"/>
          </w:tcPr>
          <w:p w14:paraId="0510AFB0" w14:textId="257A6F01" w:rsidR="00155B61" w:rsidRPr="00383EC8" w:rsidRDefault="00155B61" w:rsidP="00BA248C">
            <w:pPr>
              <w:spacing w:line="240" w:lineRule="auto"/>
            </w:pPr>
            <w:r w:rsidRPr="00383EC8">
              <w:t>Jones et al., 2008</w:t>
            </w:r>
          </w:p>
        </w:tc>
        <w:tc>
          <w:tcPr>
            <w:tcW w:w="709" w:type="dxa"/>
            <w:shd w:val="clear" w:color="auto" w:fill="auto"/>
          </w:tcPr>
          <w:p w14:paraId="6C30AF1A" w14:textId="65013C1F" w:rsidR="00155B61" w:rsidRPr="00383EC8" w:rsidRDefault="00155B61" w:rsidP="00BA248C">
            <w:pPr>
              <w:spacing w:line="240" w:lineRule="auto"/>
            </w:pPr>
            <w:r w:rsidRPr="00383EC8">
              <w:t>USA</w:t>
            </w:r>
          </w:p>
        </w:tc>
        <w:tc>
          <w:tcPr>
            <w:tcW w:w="709" w:type="dxa"/>
            <w:shd w:val="clear" w:color="auto" w:fill="auto"/>
          </w:tcPr>
          <w:p w14:paraId="22BA732E" w14:textId="7B6C6B64" w:rsidR="00155B61" w:rsidRPr="00383EC8" w:rsidRDefault="00155B61" w:rsidP="00BA248C">
            <w:pPr>
              <w:spacing w:line="240" w:lineRule="auto"/>
            </w:pPr>
            <w:r w:rsidRPr="00383EC8">
              <w:t>RCT</w:t>
            </w:r>
          </w:p>
        </w:tc>
        <w:tc>
          <w:tcPr>
            <w:tcW w:w="992" w:type="dxa"/>
            <w:shd w:val="clear" w:color="auto" w:fill="auto"/>
          </w:tcPr>
          <w:p w14:paraId="65E17391" w14:textId="0960DE62" w:rsidR="00155B61" w:rsidRPr="00383EC8" w:rsidRDefault="00155B61" w:rsidP="00BA248C">
            <w:pPr>
              <w:spacing w:line="240" w:lineRule="auto"/>
            </w:pPr>
            <w:r w:rsidRPr="00383EC8">
              <w:t xml:space="preserve">N=105 (n=52 intervention; </w:t>
            </w:r>
            <w:r w:rsidRPr="00383EC8">
              <w:lastRenderedPageBreak/>
              <w:t>n=53 wait-list control)</w:t>
            </w:r>
          </w:p>
        </w:tc>
        <w:tc>
          <w:tcPr>
            <w:tcW w:w="1134" w:type="dxa"/>
          </w:tcPr>
          <w:p w14:paraId="56AF3BD2" w14:textId="643FFD3D" w:rsidR="00155B61" w:rsidRPr="00383EC8" w:rsidRDefault="00155B61" w:rsidP="00BA248C">
            <w:pPr>
              <w:spacing w:line="240" w:lineRule="auto"/>
            </w:pPr>
            <w:r w:rsidRPr="00383EC8">
              <w:lastRenderedPageBreak/>
              <w:t xml:space="preserve">69.5% F; 63.8% white, 7.6% </w:t>
            </w:r>
            <w:r w:rsidRPr="00383EC8">
              <w:lastRenderedPageBreak/>
              <w:t>Black, 20.9% Latino/Hispanic/Mexican, 7.6% other</w:t>
            </w:r>
          </w:p>
        </w:tc>
        <w:tc>
          <w:tcPr>
            <w:tcW w:w="992" w:type="dxa"/>
          </w:tcPr>
          <w:p w14:paraId="1B96CEB1" w14:textId="05E2EA60" w:rsidR="00155B61" w:rsidRPr="00383EC8" w:rsidRDefault="00155B61" w:rsidP="00BA248C">
            <w:pPr>
              <w:spacing w:line="240" w:lineRule="auto"/>
            </w:pPr>
            <w:r w:rsidRPr="00383EC8">
              <w:lastRenderedPageBreak/>
              <w:t>Yes</w:t>
            </w:r>
          </w:p>
        </w:tc>
        <w:tc>
          <w:tcPr>
            <w:tcW w:w="1135" w:type="dxa"/>
            <w:shd w:val="clear" w:color="auto" w:fill="auto"/>
          </w:tcPr>
          <w:p w14:paraId="002F6B00" w14:textId="34E788F4" w:rsidR="00155B61" w:rsidRPr="00383EC8" w:rsidRDefault="00155B61" w:rsidP="00BA248C">
            <w:pPr>
              <w:spacing w:line="240" w:lineRule="auto"/>
            </w:pPr>
            <w:r w:rsidRPr="00383EC8">
              <w:t>Baseline, 16 weeks, 9 months</w:t>
            </w:r>
          </w:p>
        </w:tc>
        <w:tc>
          <w:tcPr>
            <w:tcW w:w="1417" w:type="dxa"/>
            <w:shd w:val="clear" w:color="auto" w:fill="auto"/>
            <w:noWrap/>
          </w:tcPr>
          <w:p w14:paraId="36287DF2" w14:textId="317DD7E0" w:rsidR="00155B61" w:rsidRPr="00383EC8" w:rsidRDefault="00155B61" w:rsidP="00BA248C">
            <w:pPr>
              <w:spacing w:line="240" w:lineRule="auto"/>
            </w:pPr>
            <w:r w:rsidRPr="00383EC8">
              <w:t xml:space="preserve">Cognitive behavioural approaches and </w:t>
            </w:r>
            <w:r w:rsidRPr="00383EC8">
              <w:lastRenderedPageBreak/>
              <w:t>psychoeducation</w:t>
            </w:r>
          </w:p>
        </w:tc>
        <w:tc>
          <w:tcPr>
            <w:tcW w:w="993" w:type="dxa"/>
            <w:shd w:val="clear" w:color="auto" w:fill="auto"/>
          </w:tcPr>
          <w:p w14:paraId="4A74876E" w14:textId="43CF810B" w:rsidR="00155B61" w:rsidRPr="00383EC8" w:rsidRDefault="00155B61" w:rsidP="00BA248C">
            <w:pPr>
              <w:spacing w:line="240" w:lineRule="auto"/>
            </w:pPr>
            <w:r w:rsidRPr="00383EC8">
              <w:lastRenderedPageBreak/>
              <w:t>Homegrown website</w:t>
            </w:r>
          </w:p>
        </w:tc>
        <w:tc>
          <w:tcPr>
            <w:tcW w:w="1417" w:type="dxa"/>
            <w:shd w:val="clear" w:color="auto" w:fill="auto"/>
          </w:tcPr>
          <w:p w14:paraId="737C5901" w14:textId="0A966694" w:rsidR="00155B61" w:rsidRPr="00383EC8" w:rsidRDefault="00155B61" w:rsidP="00BA248C">
            <w:pPr>
              <w:spacing w:line="240" w:lineRule="auto"/>
            </w:pPr>
            <w:r w:rsidRPr="00383EC8">
              <w:t>Wait list control group</w:t>
            </w:r>
          </w:p>
        </w:tc>
        <w:tc>
          <w:tcPr>
            <w:tcW w:w="1418" w:type="dxa"/>
            <w:shd w:val="clear" w:color="auto" w:fill="auto"/>
          </w:tcPr>
          <w:p w14:paraId="046F7799" w14:textId="46E9FE9A" w:rsidR="00155B61" w:rsidRPr="00383EC8" w:rsidRDefault="00155B61" w:rsidP="00BA248C">
            <w:pPr>
              <w:spacing w:line="240" w:lineRule="auto"/>
            </w:pPr>
            <w:r w:rsidRPr="00383EC8">
              <w:t>No</w:t>
            </w:r>
          </w:p>
        </w:tc>
        <w:tc>
          <w:tcPr>
            <w:tcW w:w="1984" w:type="dxa"/>
          </w:tcPr>
          <w:p w14:paraId="19D934B0" w14:textId="77777777" w:rsidR="00155B61" w:rsidRPr="00383EC8" w:rsidRDefault="00155B61" w:rsidP="00BA248C">
            <w:pPr>
              <w:spacing w:line="240" w:lineRule="auto"/>
              <w:rPr>
                <w:b/>
                <w:bCs/>
              </w:rPr>
            </w:pPr>
            <w:r w:rsidRPr="00383EC8">
              <w:rPr>
                <w:b/>
                <w:bCs/>
              </w:rPr>
              <w:t>BMI z-score</w:t>
            </w:r>
          </w:p>
          <w:p w14:paraId="3CC6F624" w14:textId="77777777" w:rsidR="00155B61" w:rsidRPr="00383EC8" w:rsidRDefault="00155B61" w:rsidP="00BA248C">
            <w:pPr>
              <w:spacing w:line="240" w:lineRule="auto"/>
              <w:rPr>
                <w:b/>
                <w:bCs/>
              </w:rPr>
            </w:pPr>
            <w:r w:rsidRPr="00383EC8">
              <w:rPr>
                <w:b/>
                <w:bCs/>
              </w:rPr>
              <w:t>Binge eating behaviour</w:t>
            </w:r>
          </w:p>
          <w:p w14:paraId="37DD9161" w14:textId="77777777" w:rsidR="00155B61" w:rsidRPr="00383EC8" w:rsidRDefault="00155B61" w:rsidP="00BA248C">
            <w:pPr>
              <w:spacing w:line="240" w:lineRule="auto"/>
              <w:rPr>
                <w:b/>
                <w:bCs/>
              </w:rPr>
            </w:pPr>
            <w:r w:rsidRPr="00383EC8">
              <w:rPr>
                <w:b/>
                <w:bCs/>
              </w:rPr>
              <w:lastRenderedPageBreak/>
              <w:t>Weight and shape concerns</w:t>
            </w:r>
          </w:p>
          <w:p w14:paraId="4A1F08F5" w14:textId="77777777" w:rsidR="00155B61" w:rsidRPr="00383EC8" w:rsidRDefault="00155B61" w:rsidP="00BA248C">
            <w:pPr>
              <w:spacing w:line="240" w:lineRule="auto"/>
            </w:pPr>
            <w:r w:rsidRPr="00383EC8">
              <w:t>Dietary fat and sugar intake</w:t>
            </w:r>
          </w:p>
          <w:p w14:paraId="23A78D3A" w14:textId="77777777" w:rsidR="00155B61" w:rsidRPr="00383EC8" w:rsidRDefault="00155B61" w:rsidP="00BA248C">
            <w:pPr>
              <w:spacing w:line="240" w:lineRule="auto"/>
            </w:pPr>
            <w:r w:rsidRPr="00383EC8">
              <w:t>Depressive mood</w:t>
            </w:r>
          </w:p>
          <w:p w14:paraId="6DE1A4F6" w14:textId="77777777" w:rsidR="00155B61" w:rsidRPr="00383EC8" w:rsidRDefault="00155B61" w:rsidP="00BA248C">
            <w:pPr>
              <w:spacing w:line="240" w:lineRule="auto"/>
            </w:pPr>
            <w:r w:rsidRPr="00383EC8">
              <w:t>Program adherence</w:t>
            </w:r>
          </w:p>
          <w:p w14:paraId="02F1A709" w14:textId="5C4D2646" w:rsidR="00155B61" w:rsidRPr="00383EC8" w:rsidRDefault="00155B61" w:rsidP="00BA248C">
            <w:pPr>
              <w:spacing w:line="240" w:lineRule="auto"/>
            </w:pPr>
          </w:p>
        </w:tc>
      </w:tr>
      <w:tr w:rsidR="00155B61" w:rsidRPr="00383EC8" w14:paraId="784C1926" w14:textId="77777777" w:rsidTr="00155B61">
        <w:trPr>
          <w:trHeight w:val="631"/>
        </w:trPr>
        <w:tc>
          <w:tcPr>
            <w:tcW w:w="567" w:type="dxa"/>
          </w:tcPr>
          <w:p w14:paraId="50646F02" w14:textId="1203B5F8" w:rsidR="00155B61" w:rsidRPr="00383EC8" w:rsidRDefault="00155B61" w:rsidP="00BA248C">
            <w:pPr>
              <w:spacing w:line="240" w:lineRule="auto"/>
            </w:pPr>
            <w:r w:rsidRPr="00383EC8">
              <w:lastRenderedPageBreak/>
              <w:t>5</w:t>
            </w:r>
          </w:p>
        </w:tc>
        <w:tc>
          <w:tcPr>
            <w:tcW w:w="709" w:type="dxa"/>
            <w:shd w:val="clear" w:color="auto" w:fill="auto"/>
          </w:tcPr>
          <w:p w14:paraId="38038A33" w14:textId="29003464" w:rsidR="00155B61" w:rsidRPr="00383EC8" w:rsidRDefault="00155B61" w:rsidP="00BA248C">
            <w:pPr>
              <w:spacing w:line="240" w:lineRule="auto"/>
            </w:pPr>
            <w:r w:rsidRPr="00383EC8">
              <w:t>Whittemore et al., 2013</w:t>
            </w:r>
          </w:p>
        </w:tc>
        <w:tc>
          <w:tcPr>
            <w:tcW w:w="709" w:type="dxa"/>
            <w:shd w:val="clear" w:color="auto" w:fill="auto"/>
          </w:tcPr>
          <w:p w14:paraId="7AD9A4A2" w14:textId="07E6A6C4" w:rsidR="00155B61" w:rsidRPr="00383EC8" w:rsidRDefault="00155B61" w:rsidP="00BA248C">
            <w:pPr>
              <w:spacing w:line="240" w:lineRule="auto"/>
            </w:pPr>
            <w:r w:rsidRPr="00383EC8">
              <w:t>USA</w:t>
            </w:r>
          </w:p>
        </w:tc>
        <w:tc>
          <w:tcPr>
            <w:tcW w:w="709" w:type="dxa"/>
            <w:shd w:val="clear" w:color="auto" w:fill="auto"/>
          </w:tcPr>
          <w:p w14:paraId="0A8DE074" w14:textId="369856CA" w:rsidR="00155B61" w:rsidRPr="00383EC8" w:rsidRDefault="00155B61" w:rsidP="00BA248C">
            <w:pPr>
              <w:spacing w:line="240" w:lineRule="auto"/>
            </w:pPr>
            <w:r w:rsidRPr="00383EC8">
              <w:t>Mixed methods evaluation</w:t>
            </w:r>
          </w:p>
        </w:tc>
        <w:tc>
          <w:tcPr>
            <w:tcW w:w="992" w:type="dxa"/>
            <w:shd w:val="clear" w:color="auto" w:fill="auto"/>
          </w:tcPr>
          <w:p w14:paraId="7FE87085" w14:textId="0D4655F5" w:rsidR="00155B61" w:rsidRPr="00383EC8" w:rsidRDefault="00155B61" w:rsidP="00BA248C">
            <w:pPr>
              <w:spacing w:line="240" w:lineRule="auto"/>
            </w:pPr>
            <w:r w:rsidRPr="00383EC8">
              <w:t>N=384</w:t>
            </w:r>
          </w:p>
        </w:tc>
        <w:tc>
          <w:tcPr>
            <w:tcW w:w="1134" w:type="dxa"/>
          </w:tcPr>
          <w:p w14:paraId="133188DE" w14:textId="5E5C51EC" w:rsidR="00155B61" w:rsidRPr="00383EC8" w:rsidRDefault="00155B61" w:rsidP="00BA248C">
            <w:pPr>
              <w:spacing w:line="240" w:lineRule="auto"/>
            </w:pPr>
            <w:r w:rsidRPr="00383EC8">
              <w:t>14-17 years; 61,9% F; 34.6% White non-Hispanic, 21.8% White Hispanic/Latino, 26.3% African-American, 14% Other</w:t>
            </w:r>
          </w:p>
        </w:tc>
        <w:tc>
          <w:tcPr>
            <w:tcW w:w="992" w:type="dxa"/>
          </w:tcPr>
          <w:p w14:paraId="6E5C6B83" w14:textId="16BFB43C" w:rsidR="00155B61" w:rsidRPr="00383EC8" w:rsidRDefault="00155B61" w:rsidP="00BA248C">
            <w:pPr>
              <w:spacing w:line="240" w:lineRule="auto"/>
            </w:pPr>
            <w:r w:rsidRPr="00383EC8">
              <w:t>Yes</w:t>
            </w:r>
          </w:p>
        </w:tc>
        <w:tc>
          <w:tcPr>
            <w:tcW w:w="1135" w:type="dxa"/>
            <w:shd w:val="clear" w:color="auto" w:fill="auto"/>
          </w:tcPr>
          <w:p w14:paraId="01028589" w14:textId="5EF6BE70" w:rsidR="00155B61" w:rsidRPr="00383EC8" w:rsidRDefault="00155B61" w:rsidP="00BA248C">
            <w:pPr>
              <w:spacing w:line="240" w:lineRule="auto"/>
            </w:pPr>
            <w:r w:rsidRPr="00383EC8">
              <w:t>Baseline, 3 months, 6 months</w:t>
            </w:r>
          </w:p>
        </w:tc>
        <w:tc>
          <w:tcPr>
            <w:tcW w:w="1417" w:type="dxa"/>
            <w:shd w:val="clear" w:color="auto" w:fill="auto"/>
            <w:noWrap/>
          </w:tcPr>
          <w:p w14:paraId="58C97AC9" w14:textId="3AF4C4DA" w:rsidR="00155B61" w:rsidRPr="00383EC8" w:rsidRDefault="00155B61" w:rsidP="00BA248C">
            <w:pPr>
              <w:spacing w:line="240" w:lineRule="auto"/>
            </w:pPr>
            <w:r w:rsidRPr="00383EC8">
              <w:t>NR</w:t>
            </w:r>
          </w:p>
        </w:tc>
        <w:tc>
          <w:tcPr>
            <w:tcW w:w="993" w:type="dxa"/>
            <w:shd w:val="clear" w:color="auto" w:fill="auto"/>
          </w:tcPr>
          <w:p w14:paraId="44785CB1" w14:textId="5B30A3D4" w:rsidR="00155B61" w:rsidRPr="00383EC8" w:rsidRDefault="00155B61" w:rsidP="00BA248C">
            <w:pPr>
              <w:spacing w:line="240" w:lineRule="auto"/>
            </w:pPr>
            <w:r w:rsidRPr="00383EC8">
              <w:t>Homegrown website</w:t>
            </w:r>
          </w:p>
        </w:tc>
        <w:tc>
          <w:tcPr>
            <w:tcW w:w="1417" w:type="dxa"/>
            <w:shd w:val="clear" w:color="auto" w:fill="auto"/>
          </w:tcPr>
          <w:p w14:paraId="5888D847" w14:textId="7409E48A" w:rsidR="00155B61" w:rsidRPr="00383EC8" w:rsidRDefault="00155B61" w:rsidP="00BA248C">
            <w:pPr>
              <w:spacing w:line="240" w:lineRule="auto"/>
            </w:pPr>
            <w:r w:rsidRPr="00383EC8">
              <w:t>Same as intervention with the addition of coping skills training</w:t>
            </w:r>
          </w:p>
        </w:tc>
        <w:tc>
          <w:tcPr>
            <w:tcW w:w="1418" w:type="dxa"/>
            <w:shd w:val="clear" w:color="auto" w:fill="auto"/>
          </w:tcPr>
          <w:p w14:paraId="14DDFDCD" w14:textId="3A916AE2" w:rsidR="00155B61" w:rsidRPr="00383EC8" w:rsidRDefault="00155B61" w:rsidP="00BA248C">
            <w:pPr>
              <w:spacing w:line="240" w:lineRule="auto"/>
            </w:pPr>
            <w:r w:rsidRPr="00383EC8">
              <w:t>Yes</w:t>
            </w:r>
          </w:p>
        </w:tc>
        <w:tc>
          <w:tcPr>
            <w:tcW w:w="1984" w:type="dxa"/>
          </w:tcPr>
          <w:p w14:paraId="77BE378A" w14:textId="77777777" w:rsidR="00155B61" w:rsidRPr="00383EC8" w:rsidRDefault="00155B61" w:rsidP="00BA248C">
            <w:pPr>
              <w:spacing w:line="240" w:lineRule="auto"/>
            </w:pPr>
            <w:r w:rsidRPr="00383EC8">
              <w:t>Reach, adoption, implementation</w:t>
            </w:r>
          </w:p>
          <w:p w14:paraId="5765A85C" w14:textId="77777777" w:rsidR="00155B61" w:rsidRPr="00383EC8" w:rsidRDefault="00155B61" w:rsidP="00BA248C">
            <w:pPr>
              <w:spacing w:line="240" w:lineRule="auto"/>
            </w:pPr>
            <w:r w:rsidRPr="00383EC8">
              <w:t>Satisfaction</w:t>
            </w:r>
          </w:p>
          <w:p w14:paraId="71F8BBBE" w14:textId="77777777" w:rsidR="00155B61" w:rsidRPr="00383EC8" w:rsidRDefault="00155B61" w:rsidP="00BA248C">
            <w:pPr>
              <w:spacing w:line="240" w:lineRule="auto"/>
            </w:pPr>
            <w:r w:rsidRPr="00383EC8">
              <w:t>Participation data</w:t>
            </w:r>
          </w:p>
          <w:p w14:paraId="235E6B6E" w14:textId="6E475E8F" w:rsidR="00155B61" w:rsidRPr="00383EC8" w:rsidRDefault="00155B61" w:rsidP="00BA248C">
            <w:pPr>
              <w:spacing w:line="240" w:lineRule="auto"/>
              <w:rPr>
                <w:b/>
                <w:bCs/>
              </w:rPr>
            </w:pPr>
            <w:r w:rsidRPr="00383EC8">
              <w:t>Qualitative analysis of interviews with teachers</w:t>
            </w:r>
          </w:p>
        </w:tc>
      </w:tr>
      <w:tr w:rsidR="00155B61" w:rsidRPr="00383EC8" w14:paraId="0B62BDF0" w14:textId="77777777" w:rsidTr="00155B61">
        <w:trPr>
          <w:trHeight w:val="631"/>
        </w:trPr>
        <w:tc>
          <w:tcPr>
            <w:tcW w:w="567" w:type="dxa"/>
          </w:tcPr>
          <w:p w14:paraId="723AFED9" w14:textId="3368B772" w:rsidR="00155B61" w:rsidRPr="00383EC8" w:rsidRDefault="00155B61" w:rsidP="00BA248C">
            <w:pPr>
              <w:spacing w:line="240" w:lineRule="auto"/>
            </w:pPr>
            <w:r w:rsidRPr="00383EC8">
              <w:t>6</w:t>
            </w:r>
          </w:p>
        </w:tc>
        <w:tc>
          <w:tcPr>
            <w:tcW w:w="709" w:type="dxa"/>
            <w:shd w:val="clear" w:color="auto" w:fill="auto"/>
          </w:tcPr>
          <w:p w14:paraId="5C4FB335" w14:textId="2F09C671" w:rsidR="00155B61" w:rsidRPr="00383EC8" w:rsidRDefault="00155B61" w:rsidP="00BA248C">
            <w:pPr>
              <w:spacing w:line="240" w:lineRule="auto"/>
            </w:pPr>
            <w:r w:rsidRPr="00383EC8">
              <w:t>Whittemore et al., 2013</w:t>
            </w:r>
          </w:p>
        </w:tc>
        <w:tc>
          <w:tcPr>
            <w:tcW w:w="709" w:type="dxa"/>
            <w:shd w:val="clear" w:color="auto" w:fill="auto"/>
          </w:tcPr>
          <w:p w14:paraId="789AD324" w14:textId="250EB35F" w:rsidR="00155B61" w:rsidRPr="00383EC8" w:rsidRDefault="00155B61" w:rsidP="00BA248C">
            <w:pPr>
              <w:spacing w:line="240" w:lineRule="auto"/>
            </w:pPr>
            <w:r w:rsidRPr="00383EC8">
              <w:t>United States</w:t>
            </w:r>
          </w:p>
        </w:tc>
        <w:tc>
          <w:tcPr>
            <w:tcW w:w="709" w:type="dxa"/>
            <w:shd w:val="clear" w:color="auto" w:fill="auto"/>
          </w:tcPr>
          <w:p w14:paraId="66A2F294" w14:textId="40040094" w:rsidR="00155B61" w:rsidRPr="00383EC8" w:rsidRDefault="00155B61" w:rsidP="00BA248C">
            <w:pPr>
              <w:spacing w:line="240" w:lineRule="auto"/>
            </w:pPr>
            <w:r w:rsidRPr="00383EC8">
              <w:t>Cluster RCT</w:t>
            </w:r>
          </w:p>
        </w:tc>
        <w:tc>
          <w:tcPr>
            <w:tcW w:w="992" w:type="dxa"/>
            <w:shd w:val="clear" w:color="auto" w:fill="auto"/>
          </w:tcPr>
          <w:p w14:paraId="14410431" w14:textId="74970907" w:rsidR="00155B61" w:rsidRPr="00383EC8" w:rsidRDefault="00155B61" w:rsidP="00BA248C">
            <w:pPr>
              <w:spacing w:line="240" w:lineRule="auto"/>
            </w:pPr>
            <w:r w:rsidRPr="00383EC8">
              <w:t>N=384</w:t>
            </w:r>
          </w:p>
        </w:tc>
        <w:tc>
          <w:tcPr>
            <w:tcW w:w="1134" w:type="dxa"/>
          </w:tcPr>
          <w:p w14:paraId="1D4A78E9" w14:textId="61423486" w:rsidR="00155B61" w:rsidRPr="00383EC8" w:rsidRDefault="00155B61" w:rsidP="00BA248C">
            <w:pPr>
              <w:spacing w:line="240" w:lineRule="auto"/>
            </w:pPr>
            <w:r w:rsidRPr="00383EC8">
              <w:t xml:space="preserve">14-17 years; 61.9% F; 34.6% White non-Hispanic, 21.8% White Hispanic/Latino, </w:t>
            </w:r>
            <w:r w:rsidRPr="00383EC8">
              <w:lastRenderedPageBreak/>
              <w:t>26.3% African-American, 14% Other</w:t>
            </w:r>
          </w:p>
        </w:tc>
        <w:tc>
          <w:tcPr>
            <w:tcW w:w="992" w:type="dxa"/>
          </w:tcPr>
          <w:p w14:paraId="4D0D4375" w14:textId="43E5D092" w:rsidR="00155B61" w:rsidRPr="00383EC8" w:rsidRDefault="00155B61" w:rsidP="00BA248C">
            <w:pPr>
              <w:spacing w:line="240" w:lineRule="auto"/>
            </w:pPr>
            <w:r w:rsidRPr="00383EC8">
              <w:lastRenderedPageBreak/>
              <w:t>No</w:t>
            </w:r>
          </w:p>
        </w:tc>
        <w:tc>
          <w:tcPr>
            <w:tcW w:w="1135" w:type="dxa"/>
            <w:shd w:val="clear" w:color="auto" w:fill="auto"/>
          </w:tcPr>
          <w:p w14:paraId="3F3F8EC1" w14:textId="48C74724" w:rsidR="00155B61" w:rsidRPr="00383EC8" w:rsidRDefault="00155B61" w:rsidP="00BA248C">
            <w:pPr>
              <w:spacing w:line="240" w:lineRule="auto"/>
            </w:pPr>
            <w:r w:rsidRPr="00383EC8">
              <w:t>Baseline, 3 months, 6 months</w:t>
            </w:r>
          </w:p>
        </w:tc>
        <w:tc>
          <w:tcPr>
            <w:tcW w:w="1417" w:type="dxa"/>
            <w:shd w:val="clear" w:color="auto" w:fill="auto"/>
            <w:noWrap/>
          </w:tcPr>
          <w:p w14:paraId="0454464D" w14:textId="20011AEE" w:rsidR="00155B61" w:rsidRPr="00383EC8" w:rsidRDefault="00155B61" w:rsidP="00BA248C">
            <w:pPr>
              <w:spacing w:line="240" w:lineRule="auto"/>
            </w:pPr>
            <w:r w:rsidRPr="00383EC8">
              <w:t>Theory of Interactive Technology/Social Learning Theory/Social Learning Theory</w:t>
            </w:r>
          </w:p>
        </w:tc>
        <w:tc>
          <w:tcPr>
            <w:tcW w:w="993" w:type="dxa"/>
            <w:shd w:val="clear" w:color="auto" w:fill="auto"/>
          </w:tcPr>
          <w:p w14:paraId="3019B6B0" w14:textId="6572D0AF" w:rsidR="00155B61" w:rsidRPr="00383EC8" w:rsidRDefault="00155B61" w:rsidP="00BA248C">
            <w:pPr>
              <w:spacing w:line="240" w:lineRule="auto"/>
            </w:pPr>
            <w:r w:rsidRPr="00383EC8">
              <w:t>Homegrown website</w:t>
            </w:r>
          </w:p>
        </w:tc>
        <w:tc>
          <w:tcPr>
            <w:tcW w:w="1417" w:type="dxa"/>
            <w:shd w:val="clear" w:color="auto" w:fill="auto"/>
          </w:tcPr>
          <w:p w14:paraId="6582590C" w14:textId="00BCBA92" w:rsidR="00155B61" w:rsidRPr="00383EC8" w:rsidRDefault="00155B61" w:rsidP="00BA248C">
            <w:pPr>
              <w:spacing w:line="240" w:lineRule="auto"/>
            </w:pPr>
            <w:r w:rsidRPr="00383EC8">
              <w:t>No coping skills training</w:t>
            </w:r>
          </w:p>
        </w:tc>
        <w:tc>
          <w:tcPr>
            <w:tcW w:w="1418" w:type="dxa"/>
            <w:shd w:val="clear" w:color="auto" w:fill="auto"/>
          </w:tcPr>
          <w:p w14:paraId="549F1CC4" w14:textId="634E2337" w:rsidR="00155B61" w:rsidRPr="00383EC8" w:rsidRDefault="00155B61" w:rsidP="00BA248C">
            <w:pPr>
              <w:spacing w:line="240" w:lineRule="auto"/>
            </w:pPr>
            <w:r w:rsidRPr="00383EC8">
              <w:t>No</w:t>
            </w:r>
          </w:p>
        </w:tc>
        <w:tc>
          <w:tcPr>
            <w:tcW w:w="1984" w:type="dxa"/>
          </w:tcPr>
          <w:p w14:paraId="47A9ED51" w14:textId="77777777" w:rsidR="00155B61" w:rsidRPr="00383EC8" w:rsidRDefault="00155B61" w:rsidP="00BA248C">
            <w:pPr>
              <w:spacing w:line="240" w:lineRule="auto"/>
            </w:pPr>
            <w:r w:rsidRPr="00383EC8">
              <w:t>BMI</w:t>
            </w:r>
          </w:p>
          <w:p w14:paraId="5D0216CA" w14:textId="77777777" w:rsidR="00155B61" w:rsidRPr="00383EC8" w:rsidRDefault="00155B61" w:rsidP="00BA248C">
            <w:pPr>
              <w:spacing w:line="240" w:lineRule="auto"/>
            </w:pPr>
            <w:r w:rsidRPr="00383EC8">
              <w:t>Sedentary behaviour*</w:t>
            </w:r>
          </w:p>
          <w:p w14:paraId="34311F79" w14:textId="77777777" w:rsidR="00155B61" w:rsidRPr="00383EC8" w:rsidRDefault="00155B61" w:rsidP="00BA248C">
            <w:pPr>
              <w:spacing w:line="240" w:lineRule="auto"/>
            </w:pPr>
            <w:r w:rsidRPr="00383EC8">
              <w:t>Physical activity*</w:t>
            </w:r>
          </w:p>
          <w:p w14:paraId="5B91217F" w14:textId="77777777" w:rsidR="00155B61" w:rsidRPr="00383EC8" w:rsidRDefault="00155B61" w:rsidP="00BA248C">
            <w:pPr>
              <w:spacing w:line="240" w:lineRule="auto"/>
            </w:pPr>
            <w:r w:rsidRPr="00383EC8">
              <w:t>Nutrition behaviour*</w:t>
            </w:r>
          </w:p>
          <w:p w14:paraId="69BEFC58" w14:textId="77777777" w:rsidR="00155B61" w:rsidRPr="00383EC8" w:rsidRDefault="00155B61" w:rsidP="00BA248C">
            <w:pPr>
              <w:spacing w:line="240" w:lineRule="auto"/>
            </w:pPr>
            <w:r w:rsidRPr="00383EC8">
              <w:t>Self-efficacy*</w:t>
            </w:r>
          </w:p>
          <w:p w14:paraId="5EE3BBCB" w14:textId="77777777" w:rsidR="00155B61" w:rsidRPr="00383EC8" w:rsidRDefault="00155B61" w:rsidP="00BA248C">
            <w:pPr>
              <w:spacing w:line="240" w:lineRule="auto"/>
            </w:pPr>
            <w:r w:rsidRPr="00383EC8">
              <w:t>Satisfaction</w:t>
            </w:r>
          </w:p>
          <w:p w14:paraId="771F6B42" w14:textId="61A8564D" w:rsidR="00155B61" w:rsidRPr="00383EC8" w:rsidRDefault="00155B61" w:rsidP="00BA248C">
            <w:pPr>
              <w:spacing w:line="240" w:lineRule="auto"/>
            </w:pPr>
            <w:r w:rsidRPr="00383EC8">
              <w:t>Usage</w:t>
            </w:r>
          </w:p>
        </w:tc>
      </w:tr>
      <w:tr w:rsidR="00155B61" w:rsidRPr="00383EC8" w14:paraId="71B620FD" w14:textId="77777777" w:rsidTr="00155B61">
        <w:trPr>
          <w:trHeight w:val="631"/>
        </w:trPr>
        <w:tc>
          <w:tcPr>
            <w:tcW w:w="567" w:type="dxa"/>
          </w:tcPr>
          <w:p w14:paraId="7E8D4E03" w14:textId="15D2AB1E" w:rsidR="00155B61" w:rsidRPr="00383EC8" w:rsidRDefault="00155B61" w:rsidP="00BA248C">
            <w:pPr>
              <w:spacing w:line="240" w:lineRule="auto"/>
            </w:pPr>
            <w:r w:rsidRPr="00383EC8">
              <w:t>7</w:t>
            </w:r>
          </w:p>
        </w:tc>
        <w:tc>
          <w:tcPr>
            <w:tcW w:w="709" w:type="dxa"/>
            <w:shd w:val="clear" w:color="auto" w:fill="auto"/>
          </w:tcPr>
          <w:p w14:paraId="0DF6BB82" w14:textId="0D78CA7E" w:rsidR="00155B61" w:rsidRPr="00383EC8" w:rsidRDefault="00155B61" w:rsidP="00BA248C">
            <w:pPr>
              <w:spacing w:line="240" w:lineRule="auto"/>
            </w:pPr>
            <w:r w:rsidRPr="00383EC8">
              <w:t>Jones et al., 2014</w:t>
            </w:r>
          </w:p>
        </w:tc>
        <w:tc>
          <w:tcPr>
            <w:tcW w:w="709" w:type="dxa"/>
            <w:shd w:val="clear" w:color="auto" w:fill="auto"/>
          </w:tcPr>
          <w:p w14:paraId="4D842BCA" w14:textId="6DFCEF61" w:rsidR="00155B61" w:rsidRPr="00383EC8" w:rsidRDefault="00155B61" w:rsidP="00BA248C">
            <w:pPr>
              <w:spacing w:line="240" w:lineRule="auto"/>
            </w:pPr>
            <w:r w:rsidRPr="00383EC8">
              <w:t>USA</w:t>
            </w:r>
          </w:p>
        </w:tc>
        <w:tc>
          <w:tcPr>
            <w:tcW w:w="709" w:type="dxa"/>
            <w:shd w:val="clear" w:color="auto" w:fill="auto"/>
          </w:tcPr>
          <w:p w14:paraId="6290BBBF" w14:textId="1B785181" w:rsidR="00155B61" w:rsidRPr="00383EC8" w:rsidRDefault="00155B61" w:rsidP="00BA248C">
            <w:pPr>
              <w:spacing w:line="240" w:lineRule="auto"/>
            </w:pPr>
            <w:r w:rsidRPr="00383EC8">
              <w:t>Quasi experimental pre- post- test design with control group</w:t>
            </w:r>
          </w:p>
        </w:tc>
        <w:tc>
          <w:tcPr>
            <w:tcW w:w="992" w:type="dxa"/>
            <w:shd w:val="clear" w:color="auto" w:fill="auto"/>
          </w:tcPr>
          <w:p w14:paraId="657F86A5" w14:textId="71DB7FAD" w:rsidR="00155B61" w:rsidRPr="00383EC8" w:rsidRDefault="00155B61" w:rsidP="00BA248C">
            <w:pPr>
              <w:spacing w:line="240" w:lineRule="auto"/>
            </w:pPr>
            <w:r w:rsidRPr="00383EC8">
              <w:t>N=336 (n=225 healthy weight group; n=111 obesity weight management)</w:t>
            </w:r>
          </w:p>
        </w:tc>
        <w:tc>
          <w:tcPr>
            <w:tcW w:w="1134" w:type="dxa"/>
          </w:tcPr>
          <w:p w14:paraId="0CBE0A6F" w14:textId="77777777" w:rsidR="00155B61" w:rsidRPr="00383EC8" w:rsidRDefault="00155B61" w:rsidP="00BA248C">
            <w:pPr>
              <w:spacing w:line="240" w:lineRule="auto"/>
            </w:pPr>
            <w:r w:rsidRPr="00383EC8">
              <w:t xml:space="preserve">14 years; </w:t>
            </w:r>
          </w:p>
          <w:p w14:paraId="685D563C" w14:textId="71A2FE17" w:rsidR="00155B61" w:rsidRPr="00383EC8" w:rsidRDefault="00155B61" w:rsidP="00BA248C">
            <w:pPr>
              <w:spacing w:line="240" w:lineRule="auto"/>
            </w:pPr>
            <w:r w:rsidRPr="00383EC8">
              <w:t>55% Female; 46.7% multiracial /other, 31.0% Caucasian, 16.7% African American, and 5.7% not specified, 43.5% identified as Hispanic or Latino.</w:t>
            </w:r>
          </w:p>
        </w:tc>
        <w:tc>
          <w:tcPr>
            <w:tcW w:w="992" w:type="dxa"/>
          </w:tcPr>
          <w:p w14:paraId="5FC22405" w14:textId="14FABA49" w:rsidR="00155B61" w:rsidRPr="00383EC8" w:rsidRDefault="00155B61" w:rsidP="00BA248C">
            <w:pPr>
              <w:spacing w:line="240" w:lineRule="auto"/>
            </w:pPr>
            <w:r w:rsidRPr="00383EC8">
              <w:t>No</w:t>
            </w:r>
          </w:p>
        </w:tc>
        <w:tc>
          <w:tcPr>
            <w:tcW w:w="1135" w:type="dxa"/>
            <w:shd w:val="clear" w:color="auto" w:fill="auto"/>
          </w:tcPr>
          <w:p w14:paraId="579D4BDC" w14:textId="4EFB4B61" w:rsidR="00155B61" w:rsidRPr="00383EC8" w:rsidRDefault="00155B61" w:rsidP="00BA248C">
            <w:pPr>
              <w:spacing w:line="240" w:lineRule="auto"/>
            </w:pPr>
            <w:r w:rsidRPr="00383EC8">
              <w:t>Baseline, 12 weeks</w:t>
            </w:r>
          </w:p>
        </w:tc>
        <w:tc>
          <w:tcPr>
            <w:tcW w:w="1417" w:type="dxa"/>
            <w:shd w:val="clear" w:color="auto" w:fill="auto"/>
            <w:noWrap/>
          </w:tcPr>
          <w:p w14:paraId="487426B7" w14:textId="198796FE" w:rsidR="00155B61" w:rsidRPr="00383EC8" w:rsidRDefault="00155B61" w:rsidP="00BA248C">
            <w:pPr>
              <w:spacing w:line="240" w:lineRule="auto"/>
            </w:pPr>
            <w:r w:rsidRPr="00383EC8">
              <w:t>NR</w:t>
            </w:r>
          </w:p>
        </w:tc>
        <w:tc>
          <w:tcPr>
            <w:tcW w:w="993" w:type="dxa"/>
            <w:shd w:val="clear" w:color="auto" w:fill="auto"/>
          </w:tcPr>
          <w:p w14:paraId="2AFE149F" w14:textId="01B83E15" w:rsidR="00155B61" w:rsidRPr="00383EC8" w:rsidRDefault="00155B61" w:rsidP="00BA248C">
            <w:pPr>
              <w:spacing w:line="240" w:lineRule="auto"/>
            </w:pPr>
            <w:r w:rsidRPr="00383EC8">
              <w:t>Homegrown website</w:t>
            </w:r>
          </w:p>
        </w:tc>
        <w:tc>
          <w:tcPr>
            <w:tcW w:w="1417" w:type="dxa"/>
            <w:shd w:val="clear" w:color="auto" w:fill="auto"/>
          </w:tcPr>
          <w:p w14:paraId="7069DEF1" w14:textId="14325AC3" w:rsidR="00155B61" w:rsidRPr="00383EC8" w:rsidRDefault="00155B61" w:rsidP="00BA248C">
            <w:pPr>
              <w:spacing w:line="240" w:lineRule="auto"/>
            </w:pPr>
            <w:r w:rsidRPr="00383EC8">
              <w:t>One group had content specific to Weight management (overweight or obese participants) while the other focused on Health Habits (healthy weight participants).</w:t>
            </w:r>
          </w:p>
        </w:tc>
        <w:tc>
          <w:tcPr>
            <w:tcW w:w="1418" w:type="dxa"/>
            <w:shd w:val="clear" w:color="auto" w:fill="auto"/>
          </w:tcPr>
          <w:p w14:paraId="289AB2D2" w14:textId="6AD0A7FB" w:rsidR="00155B61" w:rsidRPr="00383EC8" w:rsidRDefault="00155B61" w:rsidP="00BA248C">
            <w:pPr>
              <w:spacing w:line="240" w:lineRule="auto"/>
            </w:pPr>
            <w:r w:rsidRPr="00383EC8">
              <w:t>No</w:t>
            </w:r>
          </w:p>
        </w:tc>
        <w:tc>
          <w:tcPr>
            <w:tcW w:w="1984" w:type="dxa"/>
          </w:tcPr>
          <w:p w14:paraId="61C9416A" w14:textId="77777777" w:rsidR="00155B61" w:rsidRPr="00383EC8" w:rsidRDefault="00155B61" w:rsidP="00BA248C">
            <w:pPr>
              <w:spacing w:line="240" w:lineRule="auto"/>
            </w:pPr>
            <w:r w:rsidRPr="00383EC8">
              <w:t>BMI z-score (CDC)*</w:t>
            </w:r>
          </w:p>
          <w:p w14:paraId="00DF7BD1" w14:textId="77777777" w:rsidR="00155B61" w:rsidRPr="00383EC8" w:rsidRDefault="00155B61" w:rsidP="00BA248C">
            <w:pPr>
              <w:spacing w:line="240" w:lineRule="auto"/>
            </w:pPr>
            <w:r w:rsidRPr="00383EC8">
              <w:t>Weight and shape concerns</w:t>
            </w:r>
          </w:p>
          <w:p w14:paraId="189DC184" w14:textId="77777777" w:rsidR="00155B61" w:rsidRPr="00383EC8" w:rsidRDefault="00155B61" w:rsidP="00BA248C">
            <w:pPr>
              <w:spacing w:line="240" w:lineRule="auto"/>
            </w:pPr>
            <w:r w:rsidRPr="00383EC8">
              <w:t>Eating behaviours*</w:t>
            </w:r>
          </w:p>
          <w:p w14:paraId="51CAF216" w14:textId="7715AE75" w:rsidR="00155B61" w:rsidRPr="00383EC8" w:rsidRDefault="00155B61" w:rsidP="00BA248C">
            <w:pPr>
              <w:spacing w:line="240" w:lineRule="auto"/>
            </w:pPr>
            <w:r w:rsidRPr="00383EC8">
              <w:t xml:space="preserve">Physical activity* </w:t>
            </w:r>
          </w:p>
        </w:tc>
      </w:tr>
      <w:tr w:rsidR="00155B61" w:rsidRPr="00383EC8" w14:paraId="0268817F" w14:textId="77777777" w:rsidTr="00155B61">
        <w:trPr>
          <w:trHeight w:val="631"/>
        </w:trPr>
        <w:tc>
          <w:tcPr>
            <w:tcW w:w="567" w:type="dxa"/>
          </w:tcPr>
          <w:p w14:paraId="0DEF4B64" w14:textId="4DFB4948" w:rsidR="00155B61" w:rsidRPr="00383EC8" w:rsidRDefault="00155B61" w:rsidP="00BA248C">
            <w:pPr>
              <w:spacing w:line="240" w:lineRule="auto"/>
            </w:pPr>
            <w:r w:rsidRPr="00383EC8">
              <w:t>8</w:t>
            </w:r>
          </w:p>
        </w:tc>
        <w:tc>
          <w:tcPr>
            <w:tcW w:w="709" w:type="dxa"/>
            <w:shd w:val="clear" w:color="auto" w:fill="auto"/>
          </w:tcPr>
          <w:p w14:paraId="302BFE9D" w14:textId="6FE3B2C6" w:rsidR="00155B61" w:rsidRPr="00383EC8" w:rsidRDefault="00155B61" w:rsidP="00BA248C">
            <w:pPr>
              <w:spacing w:line="240" w:lineRule="auto"/>
            </w:pPr>
            <w:r w:rsidRPr="00383EC8">
              <w:t>Kulik et al., 2014</w:t>
            </w:r>
          </w:p>
        </w:tc>
        <w:tc>
          <w:tcPr>
            <w:tcW w:w="709" w:type="dxa"/>
            <w:shd w:val="clear" w:color="auto" w:fill="auto"/>
          </w:tcPr>
          <w:p w14:paraId="22D3AB39" w14:textId="0D4E4D38" w:rsidR="00155B61" w:rsidRPr="00383EC8" w:rsidRDefault="00155B61" w:rsidP="00BA248C">
            <w:pPr>
              <w:spacing w:line="240" w:lineRule="auto"/>
            </w:pPr>
            <w:r w:rsidRPr="00383EC8">
              <w:t>USA</w:t>
            </w:r>
          </w:p>
        </w:tc>
        <w:tc>
          <w:tcPr>
            <w:tcW w:w="709" w:type="dxa"/>
            <w:shd w:val="clear" w:color="auto" w:fill="auto"/>
          </w:tcPr>
          <w:p w14:paraId="2D5C698C" w14:textId="0FF5176B" w:rsidR="00155B61" w:rsidRPr="00383EC8" w:rsidRDefault="00155B61" w:rsidP="00BA248C">
            <w:pPr>
              <w:spacing w:line="240" w:lineRule="auto"/>
            </w:pPr>
            <w:r w:rsidRPr="00383EC8">
              <w:t>Pilot RCT</w:t>
            </w:r>
          </w:p>
        </w:tc>
        <w:tc>
          <w:tcPr>
            <w:tcW w:w="992" w:type="dxa"/>
            <w:shd w:val="clear" w:color="auto" w:fill="auto"/>
          </w:tcPr>
          <w:p w14:paraId="4D49F068" w14:textId="48900E94" w:rsidR="00155B61" w:rsidRPr="00383EC8" w:rsidRDefault="00155B61" w:rsidP="00BA248C">
            <w:pPr>
              <w:spacing w:line="240" w:lineRule="auto"/>
            </w:pPr>
            <w:r w:rsidRPr="00383EC8">
              <w:t>N=36 (n=17 intervention; n=19 enhanced intervention)</w:t>
            </w:r>
          </w:p>
        </w:tc>
        <w:tc>
          <w:tcPr>
            <w:tcW w:w="1134" w:type="dxa"/>
          </w:tcPr>
          <w:p w14:paraId="598C3222" w14:textId="77777777" w:rsidR="00155B61" w:rsidRPr="00383EC8" w:rsidRDefault="00155B61" w:rsidP="00BA248C">
            <w:pPr>
              <w:spacing w:line="240" w:lineRule="auto"/>
            </w:pPr>
            <w:r w:rsidRPr="00383EC8">
              <w:t>13-17 years;</w:t>
            </w:r>
          </w:p>
          <w:p w14:paraId="726C318B" w14:textId="77777777" w:rsidR="00155B61" w:rsidRPr="00383EC8" w:rsidRDefault="00155B61" w:rsidP="00BA248C">
            <w:pPr>
              <w:spacing w:line="240" w:lineRule="auto"/>
            </w:pPr>
            <w:r w:rsidRPr="00383EC8">
              <w:t xml:space="preserve">F only; </w:t>
            </w:r>
          </w:p>
          <w:p w14:paraId="2898A9BD" w14:textId="3BB5909E" w:rsidR="00155B61" w:rsidRPr="00383EC8" w:rsidRDefault="00155B61" w:rsidP="00BA248C">
            <w:pPr>
              <w:spacing w:line="240" w:lineRule="auto"/>
            </w:pPr>
            <w:r w:rsidRPr="00383EC8">
              <w:t xml:space="preserve">58.5% Caucasian; 19.5% Black, African American, 7.3% </w:t>
            </w:r>
            <w:r w:rsidRPr="00383EC8">
              <w:lastRenderedPageBreak/>
              <w:t>Hispanic / Latino /Cape Verdean, 4.9% American Indian or Alaska Native; 9.8% other</w:t>
            </w:r>
          </w:p>
        </w:tc>
        <w:tc>
          <w:tcPr>
            <w:tcW w:w="992" w:type="dxa"/>
          </w:tcPr>
          <w:p w14:paraId="03B476FB" w14:textId="3F79BF43" w:rsidR="00155B61" w:rsidRPr="00383EC8" w:rsidRDefault="00155B61" w:rsidP="00BA248C">
            <w:pPr>
              <w:spacing w:line="240" w:lineRule="auto"/>
            </w:pPr>
            <w:r w:rsidRPr="00383EC8">
              <w:lastRenderedPageBreak/>
              <w:t>Yes</w:t>
            </w:r>
          </w:p>
        </w:tc>
        <w:tc>
          <w:tcPr>
            <w:tcW w:w="1135" w:type="dxa"/>
            <w:shd w:val="clear" w:color="auto" w:fill="auto"/>
          </w:tcPr>
          <w:p w14:paraId="1F27DD15" w14:textId="0FE537C2" w:rsidR="00155B61" w:rsidRPr="00383EC8" w:rsidRDefault="00155B61" w:rsidP="00BA248C">
            <w:pPr>
              <w:spacing w:line="240" w:lineRule="auto"/>
            </w:pPr>
            <w:r w:rsidRPr="00383EC8">
              <w:t>Baseline, 4 weeks, 16 weeks</w:t>
            </w:r>
          </w:p>
        </w:tc>
        <w:tc>
          <w:tcPr>
            <w:tcW w:w="1417" w:type="dxa"/>
            <w:shd w:val="clear" w:color="auto" w:fill="auto"/>
            <w:noWrap/>
          </w:tcPr>
          <w:p w14:paraId="57592B52" w14:textId="6798D6E7" w:rsidR="00155B61" w:rsidRPr="00383EC8" w:rsidRDefault="00155B61" w:rsidP="00BA248C">
            <w:pPr>
              <w:spacing w:line="240" w:lineRule="auto"/>
            </w:pPr>
            <w:r w:rsidRPr="00383EC8">
              <w:t>NR</w:t>
            </w:r>
          </w:p>
        </w:tc>
        <w:tc>
          <w:tcPr>
            <w:tcW w:w="993" w:type="dxa"/>
            <w:shd w:val="clear" w:color="auto" w:fill="auto"/>
          </w:tcPr>
          <w:p w14:paraId="12DFC794" w14:textId="6D795C6B" w:rsidR="00155B61" w:rsidRPr="00383EC8" w:rsidRDefault="00155B61" w:rsidP="00BA248C">
            <w:pPr>
              <w:spacing w:line="240" w:lineRule="auto"/>
            </w:pPr>
            <w:r w:rsidRPr="00383EC8">
              <w:t>Facebook</w:t>
            </w:r>
          </w:p>
        </w:tc>
        <w:tc>
          <w:tcPr>
            <w:tcW w:w="1417" w:type="dxa"/>
            <w:shd w:val="clear" w:color="auto" w:fill="auto"/>
          </w:tcPr>
          <w:p w14:paraId="2DF823A0" w14:textId="63DB626A" w:rsidR="00155B61" w:rsidRPr="00383EC8" w:rsidRDefault="00155B61" w:rsidP="00BA248C">
            <w:pPr>
              <w:spacing w:line="240" w:lineRule="auto"/>
            </w:pPr>
            <w:r w:rsidRPr="00383EC8">
              <w:t xml:space="preserve">Same as intervention, control did not receive online social support component and participated </w:t>
            </w:r>
            <w:r w:rsidRPr="00383EC8">
              <w:lastRenderedPageBreak/>
              <w:t>in in-person whole group activities instead.</w:t>
            </w:r>
          </w:p>
        </w:tc>
        <w:tc>
          <w:tcPr>
            <w:tcW w:w="1418" w:type="dxa"/>
            <w:shd w:val="clear" w:color="auto" w:fill="auto"/>
          </w:tcPr>
          <w:p w14:paraId="237B8712" w14:textId="725B6BEC" w:rsidR="00155B61" w:rsidRPr="00383EC8" w:rsidRDefault="00155B61" w:rsidP="00BA248C">
            <w:pPr>
              <w:spacing w:line="240" w:lineRule="auto"/>
            </w:pPr>
            <w:r w:rsidRPr="00383EC8">
              <w:lastRenderedPageBreak/>
              <w:t>No</w:t>
            </w:r>
          </w:p>
        </w:tc>
        <w:tc>
          <w:tcPr>
            <w:tcW w:w="1984" w:type="dxa"/>
          </w:tcPr>
          <w:p w14:paraId="384840C2" w14:textId="77777777" w:rsidR="00155B61" w:rsidRPr="00383EC8" w:rsidRDefault="00155B61" w:rsidP="00BA248C">
            <w:pPr>
              <w:spacing w:line="240" w:lineRule="auto"/>
              <w:rPr>
                <w:b/>
                <w:bCs/>
              </w:rPr>
            </w:pPr>
            <w:r w:rsidRPr="00383EC8">
              <w:rPr>
                <w:b/>
                <w:bCs/>
              </w:rPr>
              <w:t>Support from friends– weight loss (diet and physical activity) specific</w:t>
            </w:r>
          </w:p>
          <w:p w14:paraId="46E92E6A" w14:textId="77777777" w:rsidR="00155B61" w:rsidRPr="00383EC8" w:rsidRDefault="00155B61" w:rsidP="00BA248C">
            <w:pPr>
              <w:spacing w:line="240" w:lineRule="auto"/>
            </w:pPr>
            <w:r w:rsidRPr="00383EC8">
              <w:t>Support from family – weight loss (diet and physical activity) specific</w:t>
            </w:r>
          </w:p>
          <w:p w14:paraId="7AA66D79" w14:textId="77777777" w:rsidR="00155B61" w:rsidRPr="00383EC8" w:rsidRDefault="00155B61" w:rsidP="00BA248C">
            <w:pPr>
              <w:spacing w:line="240" w:lineRule="auto"/>
            </w:pPr>
            <w:r w:rsidRPr="00383EC8">
              <w:lastRenderedPageBreak/>
              <w:t>Support from weight loss group peers – general</w:t>
            </w:r>
          </w:p>
          <w:p w14:paraId="5DC2BA69" w14:textId="77777777" w:rsidR="00155B61" w:rsidRPr="00383EC8" w:rsidRDefault="00155B61" w:rsidP="00BA248C">
            <w:pPr>
              <w:spacing w:line="240" w:lineRule="auto"/>
            </w:pPr>
            <w:r w:rsidRPr="00383EC8">
              <w:t>Group dynamics</w:t>
            </w:r>
          </w:p>
          <w:p w14:paraId="127626F0" w14:textId="77777777" w:rsidR="00155B61" w:rsidRPr="00383EC8" w:rsidRDefault="00155B61" w:rsidP="00BA248C">
            <w:pPr>
              <w:spacing w:line="240" w:lineRule="auto"/>
            </w:pPr>
            <w:r w:rsidRPr="00383EC8">
              <w:t>Intervention adherence</w:t>
            </w:r>
          </w:p>
          <w:p w14:paraId="54F97E20" w14:textId="77777777" w:rsidR="00155B61" w:rsidRPr="00383EC8" w:rsidRDefault="00155B61" w:rsidP="00BA248C">
            <w:pPr>
              <w:spacing w:line="240" w:lineRule="auto"/>
            </w:pPr>
          </w:p>
        </w:tc>
      </w:tr>
      <w:tr w:rsidR="00155B61" w:rsidRPr="00383EC8" w14:paraId="0A58E93D" w14:textId="77777777" w:rsidTr="00155B61">
        <w:trPr>
          <w:trHeight w:val="631"/>
        </w:trPr>
        <w:tc>
          <w:tcPr>
            <w:tcW w:w="567" w:type="dxa"/>
          </w:tcPr>
          <w:p w14:paraId="59563B93" w14:textId="3C372F84" w:rsidR="00155B61" w:rsidRPr="00383EC8" w:rsidRDefault="00155B61" w:rsidP="00BA248C">
            <w:pPr>
              <w:spacing w:line="240" w:lineRule="auto"/>
            </w:pPr>
            <w:r w:rsidRPr="00383EC8">
              <w:lastRenderedPageBreak/>
              <w:t>9</w:t>
            </w:r>
          </w:p>
        </w:tc>
        <w:tc>
          <w:tcPr>
            <w:tcW w:w="709" w:type="dxa"/>
            <w:shd w:val="clear" w:color="auto" w:fill="auto"/>
          </w:tcPr>
          <w:p w14:paraId="5C386478" w14:textId="232873BD" w:rsidR="00155B61" w:rsidRPr="00383EC8" w:rsidRDefault="00155B61" w:rsidP="00BA248C">
            <w:pPr>
              <w:spacing w:line="240" w:lineRule="auto"/>
            </w:pPr>
            <w:r w:rsidRPr="00383EC8">
              <w:t>Lana et al., 2014</w:t>
            </w:r>
          </w:p>
        </w:tc>
        <w:tc>
          <w:tcPr>
            <w:tcW w:w="709" w:type="dxa"/>
            <w:shd w:val="clear" w:color="auto" w:fill="auto"/>
          </w:tcPr>
          <w:p w14:paraId="7A734946" w14:textId="61ECD587" w:rsidR="00155B61" w:rsidRPr="00383EC8" w:rsidRDefault="00155B61" w:rsidP="00BA248C">
            <w:pPr>
              <w:spacing w:line="240" w:lineRule="auto"/>
            </w:pPr>
            <w:r w:rsidRPr="00383EC8">
              <w:t>Spain, Mexico</w:t>
            </w:r>
          </w:p>
        </w:tc>
        <w:tc>
          <w:tcPr>
            <w:tcW w:w="709" w:type="dxa"/>
            <w:shd w:val="clear" w:color="auto" w:fill="auto"/>
          </w:tcPr>
          <w:p w14:paraId="33CF0209" w14:textId="55C87AE7" w:rsidR="00155B61" w:rsidRPr="00383EC8" w:rsidRDefault="00155B61" w:rsidP="00BA248C">
            <w:pPr>
              <w:spacing w:line="240" w:lineRule="auto"/>
            </w:pPr>
            <w:r w:rsidRPr="00383EC8">
              <w:t>RCT</w:t>
            </w:r>
          </w:p>
        </w:tc>
        <w:tc>
          <w:tcPr>
            <w:tcW w:w="992" w:type="dxa"/>
            <w:shd w:val="clear" w:color="auto" w:fill="auto"/>
          </w:tcPr>
          <w:p w14:paraId="278DD3A2" w14:textId="071FC81D" w:rsidR="00155B61" w:rsidRPr="00383EC8" w:rsidRDefault="00155B61" w:rsidP="00BA248C">
            <w:pPr>
              <w:spacing w:line="240" w:lineRule="auto"/>
            </w:pPr>
            <w:r w:rsidRPr="00383EC8">
              <w:t>N=2001 (n=1014 intervention; n=987 control)</w:t>
            </w:r>
          </w:p>
        </w:tc>
        <w:tc>
          <w:tcPr>
            <w:tcW w:w="1134" w:type="dxa"/>
          </w:tcPr>
          <w:p w14:paraId="694CABFE" w14:textId="77777777" w:rsidR="00155B61" w:rsidRPr="00383EC8" w:rsidRDefault="00155B61" w:rsidP="00BA248C">
            <w:pPr>
              <w:spacing w:line="240" w:lineRule="auto"/>
            </w:pPr>
            <w:r w:rsidRPr="00383EC8">
              <w:t xml:space="preserve">12-15+ years; 54.8% F; </w:t>
            </w:r>
          </w:p>
          <w:p w14:paraId="06FCC8D1" w14:textId="3D6F169A" w:rsidR="00155B61" w:rsidRPr="00383EC8" w:rsidRDefault="00155B61" w:rsidP="00BA248C">
            <w:pPr>
              <w:spacing w:line="240" w:lineRule="auto"/>
            </w:pPr>
            <w:r w:rsidRPr="00383EC8">
              <w:t>78% Mexican, 22% Spanish</w:t>
            </w:r>
          </w:p>
        </w:tc>
        <w:tc>
          <w:tcPr>
            <w:tcW w:w="992" w:type="dxa"/>
          </w:tcPr>
          <w:p w14:paraId="2AB0C109" w14:textId="69C2D7ED" w:rsidR="00155B61" w:rsidRPr="00383EC8" w:rsidRDefault="00155B61" w:rsidP="00BA248C">
            <w:pPr>
              <w:spacing w:line="240" w:lineRule="auto"/>
            </w:pPr>
            <w:r w:rsidRPr="00383EC8">
              <w:t>No</w:t>
            </w:r>
          </w:p>
        </w:tc>
        <w:tc>
          <w:tcPr>
            <w:tcW w:w="1135" w:type="dxa"/>
            <w:shd w:val="clear" w:color="auto" w:fill="auto"/>
          </w:tcPr>
          <w:p w14:paraId="097B1D1A" w14:textId="790675A9" w:rsidR="00155B61" w:rsidRPr="00383EC8" w:rsidRDefault="00155B61" w:rsidP="00BA248C">
            <w:pPr>
              <w:spacing w:line="240" w:lineRule="auto"/>
            </w:pPr>
            <w:r w:rsidRPr="00383EC8">
              <w:t>Baseline, post-intervention (9 months)</w:t>
            </w:r>
          </w:p>
        </w:tc>
        <w:tc>
          <w:tcPr>
            <w:tcW w:w="1417" w:type="dxa"/>
            <w:shd w:val="clear" w:color="auto" w:fill="auto"/>
            <w:noWrap/>
          </w:tcPr>
          <w:p w14:paraId="53182BBC" w14:textId="07DCD8CC" w:rsidR="00155B61" w:rsidRPr="00383EC8" w:rsidRDefault="00155B61" w:rsidP="00BA248C">
            <w:pPr>
              <w:spacing w:line="240" w:lineRule="auto"/>
            </w:pPr>
            <w:r w:rsidRPr="00383EC8">
              <w:t>A.S.E. model (Attitude, Social influence and self-Efficacy) and Transtheoretical model</w:t>
            </w:r>
          </w:p>
        </w:tc>
        <w:tc>
          <w:tcPr>
            <w:tcW w:w="993" w:type="dxa"/>
            <w:shd w:val="clear" w:color="auto" w:fill="auto"/>
          </w:tcPr>
          <w:p w14:paraId="6152BB76" w14:textId="3E75BC16" w:rsidR="00155B61" w:rsidRPr="00383EC8" w:rsidRDefault="00155B61" w:rsidP="00BA248C">
            <w:pPr>
              <w:spacing w:line="240" w:lineRule="auto"/>
            </w:pPr>
            <w:r w:rsidRPr="00383EC8">
              <w:t>Homegrown website</w:t>
            </w:r>
          </w:p>
        </w:tc>
        <w:tc>
          <w:tcPr>
            <w:tcW w:w="1417" w:type="dxa"/>
            <w:shd w:val="clear" w:color="auto" w:fill="auto"/>
          </w:tcPr>
          <w:p w14:paraId="3DEE9AD9" w14:textId="45BD77C0" w:rsidR="00155B61" w:rsidRPr="00383EC8" w:rsidRDefault="00155B61" w:rsidP="00BA248C">
            <w:pPr>
              <w:spacing w:line="240" w:lineRule="auto"/>
            </w:pPr>
            <w:r w:rsidRPr="00383EC8">
              <w:t>Yes; NR</w:t>
            </w:r>
          </w:p>
        </w:tc>
        <w:tc>
          <w:tcPr>
            <w:tcW w:w="1418" w:type="dxa"/>
            <w:shd w:val="clear" w:color="auto" w:fill="auto"/>
          </w:tcPr>
          <w:p w14:paraId="05B74FC7" w14:textId="10A7DFD6" w:rsidR="00155B61" w:rsidRPr="00383EC8" w:rsidRDefault="00155B61" w:rsidP="00BA248C">
            <w:pPr>
              <w:spacing w:line="240" w:lineRule="auto"/>
            </w:pPr>
            <w:r w:rsidRPr="00383EC8">
              <w:t>No</w:t>
            </w:r>
          </w:p>
        </w:tc>
        <w:tc>
          <w:tcPr>
            <w:tcW w:w="1984" w:type="dxa"/>
          </w:tcPr>
          <w:p w14:paraId="1342DB7A" w14:textId="77777777" w:rsidR="00155B61" w:rsidRPr="00383EC8" w:rsidRDefault="00155B61" w:rsidP="00BA248C">
            <w:pPr>
              <w:spacing w:line="240" w:lineRule="auto"/>
            </w:pPr>
            <w:r w:rsidRPr="00383EC8">
              <w:t>Total cancer behavioural risk*</w:t>
            </w:r>
          </w:p>
          <w:p w14:paraId="647C29B5" w14:textId="77777777" w:rsidR="00155B61" w:rsidRPr="00383EC8" w:rsidRDefault="00155B61" w:rsidP="00BA248C">
            <w:pPr>
              <w:spacing w:line="240" w:lineRule="auto"/>
            </w:pPr>
          </w:p>
        </w:tc>
      </w:tr>
      <w:tr w:rsidR="00155B61" w:rsidRPr="00383EC8" w14:paraId="76D7B3EA" w14:textId="77777777" w:rsidTr="00155B61">
        <w:trPr>
          <w:trHeight w:val="631"/>
        </w:trPr>
        <w:tc>
          <w:tcPr>
            <w:tcW w:w="567" w:type="dxa"/>
          </w:tcPr>
          <w:p w14:paraId="240CC0AC" w14:textId="5B31032D" w:rsidR="00155B61" w:rsidRPr="00383EC8" w:rsidRDefault="00155B61" w:rsidP="00BA248C">
            <w:pPr>
              <w:spacing w:line="240" w:lineRule="auto"/>
            </w:pPr>
            <w:r w:rsidRPr="00383EC8">
              <w:t>10</w:t>
            </w:r>
          </w:p>
        </w:tc>
        <w:tc>
          <w:tcPr>
            <w:tcW w:w="709" w:type="dxa"/>
            <w:shd w:val="clear" w:color="auto" w:fill="auto"/>
          </w:tcPr>
          <w:p w14:paraId="18484E45" w14:textId="3E6E49DF" w:rsidR="00155B61" w:rsidRPr="00383EC8" w:rsidRDefault="00155B61" w:rsidP="00BA248C">
            <w:pPr>
              <w:spacing w:line="240" w:lineRule="auto"/>
            </w:pPr>
            <w:r w:rsidRPr="00383EC8">
              <w:t>Kulik et al., 2015</w:t>
            </w:r>
          </w:p>
        </w:tc>
        <w:tc>
          <w:tcPr>
            <w:tcW w:w="709" w:type="dxa"/>
            <w:shd w:val="clear" w:color="auto" w:fill="auto"/>
          </w:tcPr>
          <w:p w14:paraId="28EF60FE" w14:textId="2814CDAD" w:rsidR="00155B61" w:rsidRPr="00383EC8" w:rsidRDefault="00155B61" w:rsidP="00BA248C">
            <w:pPr>
              <w:spacing w:line="240" w:lineRule="auto"/>
            </w:pPr>
            <w:r w:rsidRPr="00383EC8">
              <w:t>USA</w:t>
            </w:r>
          </w:p>
        </w:tc>
        <w:tc>
          <w:tcPr>
            <w:tcW w:w="709" w:type="dxa"/>
            <w:shd w:val="clear" w:color="auto" w:fill="auto"/>
          </w:tcPr>
          <w:p w14:paraId="0268C565" w14:textId="41233246" w:rsidR="00155B61" w:rsidRPr="00383EC8" w:rsidRDefault="00155B61" w:rsidP="00BA248C">
            <w:pPr>
              <w:spacing w:line="240" w:lineRule="auto"/>
            </w:pPr>
            <w:r w:rsidRPr="00383EC8">
              <w:t>Pilot RCT</w:t>
            </w:r>
          </w:p>
        </w:tc>
        <w:tc>
          <w:tcPr>
            <w:tcW w:w="992" w:type="dxa"/>
            <w:shd w:val="clear" w:color="auto" w:fill="auto"/>
          </w:tcPr>
          <w:p w14:paraId="0869745C" w14:textId="7E4C8BC1" w:rsidR="00155B61" w:rsidRPr="00383EC8" w:rsidRDefault="00155B61" w:rsidP="00BA248C">
            <w:pPr>
              <w:spacing w:line="240" w:lineRule="auto"/>
            </w:pPr>
            <w:r w:rsidRPr="00383EC8">
              <w:t>N=41 (n=18 intervention; n=23 in enhanced intervention)</w:t>
            </w:r>
          </w:p>
        </w:tc>
        <w:tc>
          <w:tcPr>
            <w:tcW w:w="1134" w:type="dxa"/>
          </w:tcPr>
          <w:p w14:paraId="599A73A2" w14:textId="77777777" w:rsidR="00155B61" w:rsidRPr="00383EC8" w:rsidRDefault="00155B61" w:rsidP="00BA248C">
            <w:pPr>
              <w:spacing w:line="240" w:lineRule="auto"/>
            </w:pPr>
            <w:r w:rsidRPr="00383EC8">
              <w:t xml:space="preserve">13-17 years; </w:t>
            </w:r>
          </w:p>
          <w:p w14:paraId="1552E5E5" w14:textId="77777777" w:rsidR="00155B61" w:rsidRPr="00383EC8" w:rsidRDefault="00155B61" w:rsidP="00BA248C">
            <w:pPr>
              <w:spacing w:line="240" w:lineRule="auto"/>
            </w:pPr>
            <w:r w:rsidRPr="00383EC8">
              <w:t xml:space="preserve">F only; </w:t>
            </w:r>
          </w:p>
          <w:p w14:paraId="50A19789" w14:textId="284A4614" w:rsidR="00155B61" w:rsidRPr="00383EC8" w:rsidRDefault="00155B61" w:rsidP="00BA248C">
            <w:pPr>
              <w:spacing w:line="240" w:lineRule="auto"/>
            </w:pPr>
            <w:r w:rsidRPr="00383EC8">
              <w:t>59% white, 20% Black/African-American, 21% other</w:t>
            </w:r>
          </w:p>
        </w:tc>
        <w:tc>
          <w:tcPr>
            <w:tcW w:w="992" w:type="dxa"/>
          </w:tcPr>
          <w:p w14:paraId="623F3062" w14:textId="446F3678" w:rsidR="00155B61" w:rsidRPr="00383EC8" w:rsidRDefault="00155B61" w:rsidP="00BA248C">
            <w:pPr>
              <w:spacing w:line="240" w:lineRule="auto"/>
            </w:pPr>
            <w:r w:rsidRPr="00383EC8">
              <w:t>Yes</w:t>
            </w:r>
          </w:p>
        </w:tc>
        <w:tc>
          <w:tcPr>
            <w:tcW w:w="1135" w:type="dxa"/>
            <w:shd w:val="clear" w:color="auto" w:fill="auto"/>
          </w:tcPr>
          <w:p w14:paraId="28FF01FE" w14:textId="2BC77C59" w:rsidR="00155B61" w:rsidRPr="00383EC8" w:rsidRDefault="00155B61" w:rsidP="00BA248C">
            <w:pPr>
              <w:spacing w:line="240" w:lineRule="auto"/>
            </w:pPr>
            <w:r w:rsidRPr="00383EC8">
              <w:t>Baseline, 4 weeks, 16 weeks</w:t>
            </w:r>
          </w:p>
        </w:tc>
        <w:tc>
          <w:tcPr>
            <w:tcW w:w="1417" w:type="dxa"/>
            <w:shd w:val="clear" w:color="auto" w:fill="auto"/>
            <w:noWrap/>
          </w:tcPr>
          <w:p w14:paraId="59FC47DC" w14:textId="1EFA2A31" w:rsidR="00155B61" w:rsidRPr="00383EC8" w:rsidRDefault="00155B61" w:rsidP="00BA248C">
            <w:pPr>
              <w:spacing w:line="240" w:lineRule="auto"/>
            </w:pPr>
            <w:r w:rsidRPr="00383EC8">
              <w:t>Peer support approaches</w:t>
            </w:r>
          </w:p>
        </w:tc>
        <w:tc>
          <w:tcPr>
            <w:tcW w:w="993" w:type="dxa"/>
            <w:shd w:val="clear" w:color="auto" w:fill="auto"/>
          </w:tcPr>
          <w:p w14:paraId="3E5DB3EA" w14:textId="7E3154B1" w:rsidR="00155B61" w:rsidRPr="00383EC8" w:rsidRDefault="00155B61" w:rsidP="00BA248C">
            <w:pPr>
              <w:spacing w:line="240" w:lineRule="auto"/>
            </w:pPr>
            <w:r w:rsidRPr="00383EC8">
              <w:t>Facebook</w:t>
            </w:r>
          </w:p>
        </w:tc>
        <w:tc>
          <w:tcPr>
            <w:tcW w:w="1417" w:type="dxa"/>
            <w:shd w:val="clear" w:color="auto" w:fill="auto"/>
          </w:tcPr>
          <w:p w14:paraId="2BCBEE8D" w14:textId="458B01A9" w:rsidR="00155B61" w:rsidRPr="00383EC8" w:rsidRDefault="00155B61" w:rsidP="00BA248C">
            <w:pPr>
              <w:spacing w:line="240" w:lineRule="auto"/>
            </w:pPr>
            <w:r w:rsidRPr="00383EC8">
              <w:t>Same as intervention group, did not receive access to social media intervention.</w:t>
            </w:r>
          </w:p>
        </w:tc>
        <w:tc>
          <w:tcPr>
            <w:tcW w:w="1418" w:type="dxa"/>
            <w:shd w:val="clear" w:color="auto" w:fill="auto"/>
          </w:tcPr>
          <w:p w14:paraId="498B6932" w14:textId="00CB97E0" w:rsidR="00155B61" w:rsidRPr="00383EC8" w:rsidRDefault="00155B61" w:rsidP="00BA248C">
            <w:pPr>
              <w:spacing w:line="240" w:lineRule="auto"/>
            </w:pPr>
            <w:r w:rsidRPr="00383EC8">
              <w:t>No</w:t>
            </w:r>
          </w:p>
        </w:tc>
        <w:tc>
          <w:tcPr>
            <w:tcW w:w="1984" w:type="dxa"/>
          </w:tcPr>
          <w:p w14:paraId="1D8E19EF" w14:textId="77777777" w:rsidR="00155B61" w:rsidRPr="00383EC8" w:rsidRDefault="00155B61" w:rsidP="00BA248C">
            <w:pPr>
              <w:spacing w:line="240" w:lineRule="auto"/>
              <w:rPr>
                <w:b/>
                <w:bCs/>
              </w:rPr>
            </w:pPr>
            <w:r w:rsidRPr="00383EC8">
              <w:rPr>
                <w:b/>
                <w:bCs/>
              </w:rPr>
              <w:t>Support from friends– weight loss (diet and physical activity) specific</w:t>
            </w:r>
          </w:p>
          <w:p w14:paraId="6F85AA15" w14:textId="77777777" w:rsidR="00155B61" w:rsidRPr="00383EC8" w:rsidRDefault="00155B61" w:rsidP="00BA248C">
            <w:pPr>
              <w:spacing w:line="240" w:lineRule="auto"/>
            </w:pPr>
            <w:r w:rsidRPr="00383EC8">
              <w:t>Support from family – weight loss (diet and physical activity) specific</w:t>
            </w:r>
          </w:p>
          <w:p w14:paraId="75DADF2D" w14:textId="77777777" w:rsidR="00155B61" w:rsidRPr="00383EC8" w:rsidRDefault="00155B61" w:rsidP="00BA248C">
            <w:pPr>
              <w:spacing w:line="240" w:lineRule="auto"/>
            </w:pPr>
            <w:r w:rsidRPr="00383EC8">
              <w:t>Support from weight loss group peers – general</w:t>
            </w:r>
          </w:p>
          <w:p w14:paraId="68B0A706" w14:textId="77777777" w:rsidR="00155B61" w:rsidRPr="00383EC8" w:rsidRDefault="00155B61" w:rsidP="00BA248C">
            <w:pPr>
              <w:spacing w:line="240" w:lineRule="auto"/>
            </w:pPr>
            <w:r w:rsidRPr="00383EC8">
              <w:lastRenderedPageBreak/>
              <w:t>Diet</w:t>
            </w:r>
          </w:p>
          <w:p w14:paraId="5C047DC0" w14:textId="77777777" w:rsidR="00155B61" w:rsidRPr="00383EC8" w:rsidRDefault="00155B61" w:rsidP="00BA248C">
            <w:pPr>
              <w:spacing w:line="240" w:lineRule="auto"/>
            </w:pPr>
            <w:r w:rsidRPr="00383EC8">
              <w:t>Physical activity</w:t>
            </w:r>
          </w:p>
          <w:p w14:paraId="33591028" w14:textId="77777777" w:rsidR="00155B61" w:rsidRPr="00383EC8" w:rsidRDefault="00155B61" w:rsidP="00BA248C">
            <w:pPr>
              <w:spacing w:line="240" w:lineRule="auto"/>
            </w:pPr>
            <w:r w:rsidRPr="00383EC8">
              <w:t>Adherence</w:t>
            </w:r>
          </w:p>
          <w:p w14:paraId="044F7211" w14:textId="7ACDAD76" w:rsidR="00155B61" w:rsidRPr="00383EC8" w:rsidRDefault="00155B61" w:rsidP="00BA248C">
            <w:pPr>
              <w:spacing w:line="240" w:lineRule="auto"/>
            </w:pPr>
            <w:r w:rsidRPr="00383EC8">
              <w:t>BMI and percent overweight</w:t>
            </w:r>
          </w:p>
        </w:tc>
      </w:tr>
      <w:tr w:rsidR="00155B61" w:rsidRPr="00383EC8" w14:paraId="399615B5" w14:textId="77777777" w:rsidTr="00155B61">
        <w:trPr>
          <w:trHeight w:val="631"/>
        </w:trPr>
        <w:tc>
          <w:tcPr>
            <w:tcW w:w="567" w:type="dxa"/>
          </w:tcPr>
          <w:p w14:paraId="3DF80A56" w14:textId="46EEC38C" w:rsidR="00155B61" w:rsidRPr="00383EC8" w:rsidRDefault="00155B61" w:rsidP="00BA248C">
            <w:pPr>
              <w:spacing w:line="240" w:lineRule="auto"/>
            </w:pPr>
            <w:r w:rsidRPr="00383EC8">
              <w:lastRenderedPageBreak/>
              <w:t>1</w:t>
            </w:r>
            <w:r>
              <w:t>1</w:t>
            </w:r>
          </w:p>
        </w:tc>
        <w:tc>
          <w:tcPr>
            <w:tcW w:w="709" w:type="dxa"/>
            <w:shd w:val="clear" w:color="auto" w:fill="auto"/>
          </w:tcPr>
          <w:p w14:paraId="6FB1575C" w14:textId="293300CA" w:rsidR="00155B61" w:rsidRPr="00383EC8" w:rsidRDefault="00155B61" w:rsidP="00BA248C">
            <w:pPr>
              <w:spacing w:line="240" w:lineRule="auto"/>
            </w:pPr>
            <w:proofErr w:type="spellStart"/>
            <w:r w:rsidRPr="00383EC8">
              <w:t>Nawi</w:t>
            </w:r>
            <w:proofErr w:type="spellEnd"/>
            <w:r w:rsidRPr="00383EC8">
              <w:t xml:space="preserve"> et al., 2015</w:t>
            </w:r>
          </w:p>
        </w:tc>
        <w:tc>
          <w:tcPr>
            <w:tcW w:w="709" w:type="dxa"/>
            <w:shd w:val="clear" w:color="auto" w:fill="auto"/>
          </w:tcPr>
          <w:p w14:paraId="017167A0" w14:textId="24B20DD7" w:rsidR="00155B61" w:rsidRPr="00383EC8" w:rsidRDefault="00155B61" w:rsidP="00BA248C">
            <w:pPr>
              <w:spacing w:line="240" w:lineRule="auto"/>
            </w:pPr>
            <w:r w:rsidRPr="00383EC8">
              <w:t>Malaysia</w:t>
            </w:r>
          </w:p>
        </w:tc>
        <w:tc>
          <w:tcPr>
            <w:tcW w:w="709" w:type="dxa"/>
            <w:shd w:val="clear" w:color="auto" w:fill="auto"/>
          </w:tcPr>
          <w:p w14:paraId="76A11AB2" w14:textId="5DC9BD62" w:rsidR="00155B61" w:rsidRPr="00383EC8" w:rsidRDefault="00155B61" w:rsidP="00BA248C">
            <w:pPr>
              <w:spacing w:line="240" w:lineRule="auto"/>
            </w:pPr>
            <w:r w:rsidRPr="00383EC8">
              <w:t>Cluster RCT</w:t>
            </w:r>
          </w:p>
        </w:tc>
        <w:tc>
          <w:tcPr>
            <w:tcW w:w="992" w:type="dxa"/>
            <w:shd w:val="clear" w:color="auto" w:fill="auto"/>
          </w:tcPr>
          <w:p w14:paraId="1D8A1A00" w14:textId="1F732EFF" w:rsidR="00155B61" w:rsidRPr="00383EC8" w:rsidRDefault="00155B61" w:rsidP="00BA248C">
            <w:pPr>
              <w:spacing w:line="240" w:lineRule="auto"/>
            </w:pPr>
            <w:r w:rsidRPr="00383EC8">
              <w:t>N=97 (n=47 intervention; n=50 control)</w:t>
            </w:r>
          </w:p>
        </w:tc>
        <w:tc>
          <w:tcPr>
            <w:tcW w:w="1134" w:type="dxa"/>
          </w:tcPr>
          <w:p w14:paraId="56143044" w14:textId="20DEB0AD" w:rsidR="00155B61" w:rsidRPr="00383EC8" w:rsidRDefault="00155B61" w:rsidP="00BA248C">
            <w:pPr>
              <w:spacing w:line="240" w:lineRule="auto"/>
            </w:pPr>
            <w:r w:rsidRPr="00383EC8">
              <w:t>16 years; 43.3% F; 78.4% Malay</w:t>
            </w:r>
          </w:p>
        </w:tc>
        <w:tc>
          <w:tcPr>
            <w:tcW w:w="992" w:type="dxa"/>
          </w:tcPr>
          <w:p w14:paraId="5F8C785E" w14:textId="1A2C8DA1" w:rsidR="00155B61" w:rsidRPr="00383EC8" w:rsidRDefault="00155B61" w:rsidP="00BA248C">
            <w:pPr>
              <w:spacing w:line="240" w:lineRule="auto"/>
            </w:pPr>
            <w:r w:rsidRPr="00383EC8">
              <w:t>Yes</w:t>
            </w:r>
          </w:p>
        </w:tc>
        <w:tc>
          <w:tcPr>
            <w:tcW w:w="1135" w:type="dxa"/>
            <w:shd w:val="clear" w:color="auto" w:fill="auto"/>
          </w:tcPr>
          <w:p w14:paraId="3854642F" w14:textId="146540FB" w:rsidR="00155B61" w:rsidRPr="00383EC8" w:rsidRDefault="00155B61" w:rsidP="00BA248C">
            <w:pPr>
              <w:spacing w:line="240" w:lineRule="auto"/>
            </w:pPr>
            <w:r w:rsidRPr="00383EC8">
              <w:t>Baseline, post intervention (12 weeks)</w:t>
            </w:r>
          </w:p>
        </w:tc>
        <w:tc>
          <w:tcPr>
            <w:tcW w:w="1417" w:type="dxa"/>
            <w:shd w:val="clear" w:color="auto" w:fill="auto"/>
            <w:noWrap/>
          </w:tcPr>
          <w:p w14:paraId="18942270" w14:textId="0B7A9DED" w:rsidR="00155B61" w:rsidRPr="00383EC8" w:rsidRDefault="00155B61" w:rsidP="00BA248C">
            <w:pPr>
              <w:spacing w:line="240" w:lineRule="auto"/>
            </w:pPr>
            <w:r w:rsidRPr="00383EC8">
              <w:t>NR</w:t>
            </w:r>
          </w:p>
        </w:tc>
        <w:tc>
          <w:tcPr>
            <w:tcW w:w="993" w:type="dxa"/>
            <w:shd w:val="clear" w:color="auto" w:fill="auto"/>
          </w:tcPr>
          <w:p w14:paraId="05F9E17B" w14:textId="7A093E2C" w:rsidR="00155B61" w:rsidRPr="00383EC8" w:rsidRDefault="00155B61" w:rsidP="00BA248C">
            <w:pPr>
              <w:spacing w:line="240" w:lineRule="auto"/>
            </w:pPr>
            <w:r w:rsidRPr="00383EC8">
              <w:t>Homegrown website</w:t>
            </w:r>
          </w:p>
        </w:tc>
        <w:tc>
          <w:tcPr>
            <w:tcW w:w="1417" w:type="dxa"/>
            <w:shd w:val="clear" w:color="auto" w:fill="auto"/>
          </w:tcPr>
          <w:p w14:paraId="5E4BE766" w14:textId="4FA31D36" w:rsidR="00155B61" w:rsidRPr="00383EC8" w:rsidRDefault="00155B61" w:rsidP="00BA248C">
            <w:pPr>
              <w:spacing w:line="240" w:lineRule="auto"/>
            </w:pPr>
            <w:r w:rsidRPr="00383EC8">
              <w:t>Control received printed reading materials from intervention</w:t>
            </w:r>
          </w:p>
        </w:tc>
        <w:tc>
          <w:tcPr>
            <w:tcW w:w="1418" w:type="dxa"/>
            <w:shd w:val="clear" w:color="auto" w:fill="auto"/>
          </w:tcPr>
          <w:p w14:paraId="20F92B58" w14:textId="3FA48AF1" w:rsidR="00155B61" w:rsidRPr="00383EC8" w:rsidRDefault="00155B61" w:rsidP="00BA248C">
            <w:pPr>
              <w:spacing w:line="240" w:lineRule="auto"/>
            </w:pPr>
            <w:r w:rsidRPr="00383EC8">
              <w:t>no</w:t>
            </w:r>
          </w:p>
        </w:tc>
        <w:tc>
          <w:tcPr>
            <w:tcW w:w="1984" w:type="dxa"/>
          </w:tcPr>
          <w:p w14:paraId="26730FBA" w14:textId="77777777" w:rsidR="00155B61" w:rsidRPr="00383EC8" w:rsidRDefault="00155B61" w:rsidP="00BA248C">
            <w:pPr>
              <w:spacing w:line="240" w:lineRule="auto"/>
            </w:pPr>
            <w:r w:rsidRPr="00383EC8">
              <w:t>Eating Behaviour Questionnaire</w:t>
            </w:r>
          </w:p>
          <w:p w14:paraId="272F13AF" w14:textId="77777777" w:rsidR="00155B61" w:rsidRPr="00383EC8" w:rsidRDefault="00155B61" w:rsidP="00BA248C">
            <w:pPr>
              <w:spacing w:line="240" w:lineRule="auto"/>
            </w:pPr>
            <w:r w:rsidRPr="00383EC8">
              <w:t>Physical Activity Questionnaire</w:t>
            </w:r>
          </w:p>
          <w:p w14:paraId="5412F47E" w14:textId="77777777" w:rsidR="00155B61" w:rsidRPr="00383EC8" w:rsidRDefault="00155B61" w:rsidP="00BA248C">
            <w:pPr>
              <w:spacing w:line="240" w:lineRule="auto"/>
            </w:pPr>
            <w:r w:rsidRPr="00383EC8">
              <w:t>BMI</w:t>
            </w:r>
          </w:p>
          <w:p w14:paraId="763A7065" w14:textId="77777777" w:rsidR="00155B61" w:rsidRPr="00383EC8" w:rsidRDefault="00155B61" w:rsidP="00BA248C">
            <w:pPr>
              <w:spacing w:line="240" w:lineRule="auto"/>
            </w:pPr>
            <w:r w:rsidRPr="00383EC8">
              <w:t>Waist circumference</w:t>
            </w:r>
          </w:p>
          <w:p w14:paraId="1200890B" w14:textId="3AF6BEBD" w:rsidR="00155B61" w:rsidRPr="00383EC8" w:rsidRDefault="00155B61" w:rsidP="00BA248C">
            <w:pPr>
              <w:spacing w:line="240" w:lineRule="auto"/>
            </w:pPr>
            <w:r w:rsidRPr="00383EC8">
              <w:t>Body fat measurement</w:t>
            </w:r>
          </w:p>
        </w:tc>
      </w:tr>
      <w:tr w:rsidR="00155B61" w:rsidRPr="00383EC8" w14:paraId="046552DA" w14:textId="77777777" w:rsidTr="00155B61">
        <w:trPr>
          <w:trHeight w:val="631"/>
        </w:trPr>
        <w:tc>
          <w:tcPr>
            <w:tcW w:w="567" w:type="dxa"/>
          </w:tcPr>
          <w:p w14:paraId="5729CD74" w14:textId="6F9A0C3B" w:rsidR="00155B61" w:rsidRPr="00383EC8" w:rsidRDefault="00155B61" w:rsidP="00BA248C">
            <w:pPr>
              <w:spacing w:line="240" w:lineRule="auto"/>
            </w:pPr>
            <w:r w:rsidRPr="00383EC8">
              <w:t>1</w:t>
            </w:r>
            <w:r>
              <w:t>2</w:t>
            </w:r>
          </w:p>
        </w:tc>
        <w:tc>
          <w:tcPr>
            <w:tcW w:w="709" w:type="dxa"/>
            <w:shd w:val="clear" w:color="auto" w:fill="auto"/>
          </w:tcPr>
          <w:p w14:paraId="79BBAEC2" w14:textId="52017653" w:rsidR="00155B61" w:rsidRPr="00383EC8" w:rsidRDefault="00155B61" w:rsidP="00BA248C">
            <w:pPr>
              <w:spacing w:line="240" w:lineRule="auto"/>
            </w:pPr>
            <w:r w:rsidRPr="00383EC8">
              <w:t>Pretlow et al., 2015</w:t>
            </w:r>
          </w:p>
        </w:tc>
        <w:tc>
          <w:tcPr>
            <w:tcW w:w="709" w:type="dxa"/>
            <w:shd w:val="clear" w:color="auto" w:fill="auto"/>
          </w:tcPr>
          <w:p w14:paraId="302C3D97" w14:textId="1D25261F" w:rsidR="00155B61" w:rsidRPr="00383EC8" w:rsidRDefault="00155B61" w:rsidP="00BA248C">
            <w:pPr>
              <w:spacing w:line="240" w:lineRule="auto"/>
            </w:pPr>
            <w:r w:rsidRPr="00383EC8">
              <w:t>USA</w:t>
            </w:r>
          </w:p>
        </w:tc>
        <w:tc>
          <w:tcPr>
            <w:tcW w:w="709" w:type="dxa"/>
            <w:shd w:val="clear" w:color="auto" w:fill="auto"/>
          </w:tcPr>
          <w:p w14:paraId="2C43A019" w14:textId="3534302E" w:rsidR="00155B61" w:rsidRPr="00383EC8" w:rsidRDefault="00155B61" w:rsidP="00BA248C">
            <w:pPr>
              <w:spacing w:line="240" w:lineRule="auto"/>
            </w:pPr>
            <w:r w:rsidRPr="00383EC8">
              <w:t>Pilot pre-post- study</w:t>
            </w:r>
          </w:p>
        </w:tc>
        <w:tc>
          <w:tcPr>
            <w:tcW w:w="992" w:type="dxa"/>
            <w:shd w:val="clear" w:color="auto" w:fill="auto"/>
          </w:tcPr>
          <w:p w14:paraId="3961BB8B" w14:textId="2E29220A" w:rsidR="00155B61" w:rsidRPr="00383EC8" w:rsidRDefault="00155B61" w:rsidP="00BA248C">
            <w:pPr>
              <w:spacing w:line="240" w:lineRule="auto"/>
            </w:pPr>
            <w:r w:rsidRPr="00383EC8">
              <w:t>N=27</w:t>
            </w:r>
          </w:p>
        </w:tc>
        <w:tc>
          <w:tcPr>
            <w:tcW w:w="1134" w:type="dxa"/>
          </w:tcPr>
          <w:p w14:paraId="7B0B9E7D" w14:textId="77777777" w:rsidR="00155B61" w:rsidRPr="00383EC8" w:rsidRDefault="00155B61" w:rsidP="00BA248C">
            <w:pPr>
              <w:spacing w:line="240" w:lineRule="auto"/>
            </w:pPr>
            <w:r w:rsidRPr="00383EC8">
              <w:t xml:space="preserve">16 years; </w:t>
            </w:r>
          </w:p>
          <w:p w14:paraId="07CC1ED8" w14:textId="77777777" w:rsidR="00155B61" w:rsidRPr="00383EC8" w:rsidRDefault="00155B61" w:rsidP="00BA248C">
            <w:pPr>
              <w:spacing w:line="240" w:lineRule="auto"/>
            </w:pPr>
            <w:r w:rsidRPr="00383EC8">
              <w:t xml:space="preserve">65% F; </w:t>
            </w:r>
          </w:p>
          <w:p w14:paraId="7564A2E0" w14:textId="3CC7FAA4" w:rsidR="00155B61" w:rsidRPr="00383EC8" w:rsidRDefault="00155B61" w:rsidP="00BA248C">
            <w:pPr>
              <w:spacing w:line="240" w:lineRule="auto"/>
            </w:pPr>
            <w:r w:rsidRPr="00383EC8">
              <w:t>83.7% white</w:t>
            </w:r>
          </w:p>
        </w:tc>
        <w:tc>
          <w:tcPr>
            <w:tcW w:w="992" w:type="dxa"/>
          </w:tcPr>
          <w:p w14:paraId="30C97458" w14:textId="5EE74BEE" w:rsidR="00155B61" w:rsidRPr="00383EC8" w:rsidRDefault="00155B61" w:rsidP="00BA248C">
            <w:pPr>
              <w:spacing w:line="240" w:lineRule="auto"/>
            </w:pPr>
            <w:r w:rsidRPr="00383EC8">
              <w:t>Yes</w:t>
            </w:r>
          </w:p>
        </w:tc>
        <w:tc>
          <w:tcPr>
            <w:tcW w:w="1135" w:type="dxa"/>
            <w:shd w:val="clear" w:color="auto" w:fill="auto"/>
          </w:tcPr>
          <w:p w14:paraId="6600AD48" w14:textId="6AFB6AA0" w:rsidR="00155B61" w:rsidRPr="00383EC8" w:rsidRDefault="00155B61" w:rsidP="00BA248C">
            <w:pPr>
              <w:spacing w:line="240" w:lineRule="auto"/>
            </w:pPr>
            <w:r w:rsidRPr="00383EC8">
              <w:t>Baseline, during (40 days, 90 days), post intervention (140 days)</w:t>
            </w:r>
          </w:p>
        </w:tc>
        <w:tc>
          <w:tcPr>
            <w:tcW w:w="1417" w:type="dxa"/>
            <w:shd w:val="clear" w:color="auto" w:fill="auto"/>
            <w:noWrap/>
          </w:tcPr>
          <w:p w14:paraId="43049D37" w14:textId="4A36628D" w:rsidR="00155B61" w:rsidRPr="00383EC8" w:rsidRDefault="00155B61" w:rsidP="00BA248C">
            <w:pPr>
              <w:spacing w:line="240" w:lineRule="auto"/>
            </w:pPr>
            <w:r w:rsidRPr="00383EC8">
              <w:t>NR</w:t>
            </w:r>
          </w:p>
        </w:tc>
        <w:tc>
          <w:tcPr>
            <w:tcW w:w="993" w:type="dxa"/>
            <w:shd w:val="clear" w:color="auto" w:fill="auto"/>
          </w:tcPr>
          <w:p w14:paraId="23101CB3" w14:textId="236FA0C1" w:rsidR="00155B61" w:rsidRPr="00383EC8" w:rsidRDefault="00155B61" w:rsidP="00BA248C">
            <w:pPr>
              <w:spacing w:line="240" w:lineRule="auto"/>
            </w:pPr>
            <w:r w:rsidRPr="00383EC8">
              <w:t>Homegrown application</w:t>
            </w:r>
          </w:p>
        </w:tc>
        <w:tc>
          <w:tcPr>
            <w:tcW w:w="1417" w:type="dxa"/>
            <w:shd w:val="clear" w:color="auto" w:fill="auto"/>
          </w:tcPr>
          <w:p w14:paraId="3C29D113" w14:textId="0C76C450" w:rsidR="00155B61" w:rsidRPr="00383EC8" w:rsidRDefault="00155B61" w:rsidP="00BA248C">
            <w:pPr>
              <w:spacing w:line="240" w:lineRule="auto"/>
            </w:pPr>
            <w:r w:rsidRPr="00383EC8">
              <w:t>No</w:t>
            </w:r>
          </w:p>
        </w:tc>
        <w:tc>
          <w:tcPr>
            <w:tcW w:w="1418" w:type="dxa"/>
            <w:shd w:val="clear" w:color="auto" w:fill="auto"/>
          </w:tcPr>
          <w:p w14:paraId="2B469BC6" w14:textId="4355ED61" w:rsidR="00155B61" w:rsidRPr="00383EC8" w:rsidRDefault="00155B61" w:rsidP="00BA248C">
            <w:pPr>
              <w:spacing w:line="240" w:lineRule="auto"/>
            </w:pPr>
            <w:r w:rsidRPr="00383EC8">
              <w:t>no</w:t>
            </w:r>
          </w:p>
        </w:tc>
        <w:tc>
          <w:tcPr>
            <w:tcW w:w="1984" w:type="dxa"/>
          </w:tcPr>
          <w:p w14:paraId="5280848B" w14:textId="77777777" w:rsidR="00155B61" w:rsidRPr="00383EC8" w:rsidRDefault="00155B61" w:rsidP="00BA248C">
            <w:pPr>
              <w:spacing w:line="240" w:lineRule="auto"/>
              <w:rPr>
                <w:b/>
                <w:bCs/>
              </w:rPr>
            </w:pPr>
            <w:r w:rsidRPr="00383EC8">
              <w:rPr>
                <w:b/>
                <w:bCs/>
              </w:rPr>
              <w:t>%over BMI</w:t>
            </w:r>
          </w:p>
          <w:p w14:paraId="2769AE53" w14:textId="77777777" w:rsidR="00155B61" w:rsidRPr="00383EC8" w:rsidRDefault="00155B61" w:rsidP="00BA248C">
            <w:pPr>
              <w:spacing w:line="240" w:lineRule="auto"/>
            </w:pPr>
            <w:r w:rsidRPr="00383EC8">
              <w:t>Program performance and satisfaction</w:t>
            </w:r>
          </w:p>
          <w:p w14:paraId="1C517A39" w14:textId="77777777" w:rsidR="00155B61" w:rsidRPr="00383EC8" w:rsidRDefault="00155B61" w:rsidP="00BA248C">
            <w:pPr>
              <w:spacing w:line="240" w:lineRule="auto"/>
              <w:rPr>
                <w:b/>
                <w:bCs/>
              </w:rPr>
            </w:pPr>
            <w:r w:rsidRPr="00383EC8">
              <w:rPr>
                <w:b/>
                <w:bCs/>
              </w:rPr>
              <w:t>Control over food</w:t>
            </w:r>
          </w:p>
          <w:p w14:paraId="7CCAAEE6" w14:textId="77777777" w:rsidR="00155B61" w:rsidRPr="00383EC8" w:rsidRDefault="00155B61" w:rsidP="00BA248C">
            <w:pPr>
              <w:spacing w:line="240" w:lineRule="auto"/>
              <w:rPr>
                <w:b/>
                <w:bCs/>
              </w:rPr>
            </w:pPr>
            <w:r w:rsidRPr="00383EC8">
              <w:rPr>
                <w:b/>
                <w:bCs/>
              </w:rPr>
              <w:t>Turning to food when stressed</w:t>
            </w:r>
          </w:p>
          <w:p w14:paraId="4ED2B48D" w14:textId="06A4B7BA" w:rsidR="00155B61" w:rsidRPr="00383EC8" w:rsidRDefault="00155B61" w:rsidP="00BA248C">
            <w:pPr>
              <w:spacing w:line="240" w:lineRule="auto"/>
            </w:pPr>
            <w:r w:rsidRPr="00383EC8">
              <w:rPr>
                <w:b/>
                <w:bCs/>
              </w:rPr>
              <w:t>Self-esteem</w:t>
            </w:r>
          </w:p>
        </w:tc>
      </w:tr>
      <w:tr w:rsidR="00155B61" w:rsidRPr="00383EC8" w14:paraId="14D7F440" w14:textId="77777777" w:rsidTr="00155B61">
        <w:trPr>
          <w:trHeight w:val="631"/>
        </w:trPr>
        <w:tc>
          <w:tcPr>
            <w:tcW w:w="567" w:type="dxa"/>
          </w:tcPr>
          <w:p w14:paraId="772D3409" w14:textId="7F40C0C9" w:rsidR="00155B61" w:rsidRPr="00383EC8" w:rsidRDefault="00155B61" w:rsidP="00BA248C">
            <w:pPr>
              <w:spacing w:line="240" w:lineRule="auto"/>
            </w:pPr>
            <w:r w:rsidRPr="00383EC8">
              <w:t>1</w:t>
            </w:r>
            <w:r>
              <w:t>3</w:t>
            </w:r>
          </w:p>
        </w:tc>
        <w:tc>
          <w:tcPr>
            <w:tcW w:w="709" w:type="dxa"/>
            <w:shd w:val="clear" w:color="auto" w:fill="auto"/>
          </w:tcPr>
          <w:p w14:paraId="1C323F0C" w14:textId="5886C6CD" w:rsidR="00155B61" w:rsidRPr="00383EC8" w:rsidRDefault="00155B61" w:rsidP="00BA248C">
            <w:pPr>
              <w:spacing w:line="240" w:lineRule="auto"/>
            </w:pPr>
            <w:r w:rsidRPr="00383EC8">
              <w:t>Sousa et al., 2015</w:t>
            </w:r>
          </w:p>
        </w:tc>
        <w:tc>
          <w:tcPr>
            <w:tcW w:w="709" w:type="dxa"/>
            <w:shd w:val="clear" w:color="auto" w:fill="auto"/>
          </w:tcPr>
          <w:p w14:paraId="4EA979EA" w14:textId="458583C2" w:rsidR="00155B61" w:rsidRPr="00383EC8" w:rsidRDefault="00155B61" w:rsidP="00BA248C">
            <w:pPr>
              <w:spacing w:line="240" w:lineRule="auto"/>
            </w:pPr>
            <w:r w:rsidRPr="00383EC8">
              <w:t>Portugal</w:t>
            </w:r>
          </w:p>
        </w:tc>
        <w:tc>
          <w:tcPr>
            <w:tcW w:w="709" w:type="dxa"/>
            <w:shd w:val="clear" w:color="auto" w:fill="auto"/>
          </w:tcPr>
          <w:p w14:paraId="56B6D595" w14:textId="2E1C88C9" w:rsidR="00155B61" w:rsidRPr="00383EC8" w:rsidRDefault="00155B61" w:rsidP="00BA248C">
            <w:pPr>
              <w:spacing w:line="240" w:lineRule="auto"/>
            </w:pPr>
            <w:r w:rsidRPr="00383EC8">
              <w:t>Quasi experimental pre- post- test design with cont</w:t>
            </w:r>
            <w:r w:rsidRPr="00383EC8">
              <w:lastRenderedPageBreak/>
              <w:t>rol group</w:t>
            </w:r>
          </w:p>
        </w:tc>
        <w:tc>
          <w:tcPr>
            <w:tcW w:w="992" w:type="dxa"/>
            <w:shd w:val="clear" w:color="auto" w:fill="auto"/>
          </w:tcPr>
          <w:p w14:paraId="3F2C8B39" w14:textId="17B862A9" w:rsidR="00155B61" w:rsidRPr="00383EC8" w:rsidRDefault="00155B61" w:rsidP="00BA248C">
            <w:pPr>
              <w:spacing w:line="240" w:lineRule="auto"/>
            </w:pPr>
            <w:r w:rsidRPr="00383EC8">
              <w:lastRenderedPageBreak/>
              <w:t>N=71 (n=25 intervention; n=46 control)</w:t>
            </w:r>
          </w:p>
        </w:tc>
        <w:tc>
          <w:tcPr>
            <w:tcW w:w="1134" w:type="dxa"/>
          </w:tcPr>
          <w:p w14:paraId="2AE5D83C" w14:textId="17ADA67E" w:rsidR="00155B61" w:rsidRPr="00383EC8" w:rsidRDefault="00155B61" w:rsidP="00BA248C">
            <w:pPr>
              <w:spacing w:line="240" w:lineRule="auto"/>
            </w:pPr>
            <w:r w:rsidRPr="00383EC8">
              <w:t>12-18 years; 51% F</w:t>
            </w:r>
          </w:p>
        </w:tc>
        <w:tc>
          <w:tcPr>
            <w:tcW w:w="992" w:type="dxa"/>
          </w:tcPr>
          <w:p w14:paraId="4EA5370F" w14:textId="7BD8F2FB" w:rsidR="00155B61" w:rsidRPr="00383EC8" w:rsidRDefault="00155B61" w:rsidP="00BA248C">
            <w:pPr>
              <w:spacing w:line="240" w:lineRule="auto"/>
            </w:pPr>
            <w:r w:rsidRPr="00383EC8">
              <w:t>Yes</w:t>
            </w:r>
          </w:p>
        </w:tc>
        <w:tc>
          <w:tcPr>
            <w:tcW w:w="1135" w:type="dxa"/>
            <w:shd w:val="clear" w:color="auto" w:fill="auto"/>
          </w:tcPr>
          <w:p w14:paraId="70D0BEB7" w14:textId="75681729" w:rsidR="00155B61" w:rsidRPr="00383EC8" w:rsidRDefault="00155B61" w:rsidP="00BA248C">
            <w:pPr>
              <w:spacing w:line="240" w:lineRule="auto"/>
            </w:pPr>
            <w:r w:rsidRPr="00383EC8">
              <w:t>Baseline, during (12 weeks), post intervention (24 weeks)</w:t>
            </w:r>
          </w:p>
        </w:tc>
        <w:tc>
          <w:tcPr>
            <w:tcW w:w="1417" w:type="dxa"/>
            <w:shd w:val="clear" w:color="auto" w:fill="auto"/>
            <w:noWrap/>
          </w:tcPr>
          <w:p w14:paraId="13315F48" w14:textId="354D766F" w:rsidR="00155B61" w:rsidRPr="00383EC8" w:rsidRDefault="00155B61" w:rsidP="00BA248C">
            <w:pPr>
              <w:spacing w:line="240" w:lineRule="auto"/>
            </w:pPr>
            <w:r w:rsidRPr="00383EC8">
              <w:t>NR</w:t>
            </w:r>
          </w:p>
        </w:tc>
        <w:tc>
          <w:tcPr>
            <w:tcW w:w="993" w:type="dxa"/>
            <w:shd w:val="clear" w:color="auto" w:fill="auto"/>
          </w:tcPr>
          <w:p w14:paraId="6820F6BD" w14:textId="77C54195" w:rsidR="00155B61" w:rsidRPr="00383EC8" w:rsidRDefault="00155B61" w:rsidP="00BA248C">
            <w:pPr>
              <w:spacing w:line="240" w:lineRule="auto"/>
            </w:pPr>
            <w:r w:rsidRPr="00383EC8">
              <w:t>Homegrown website</w:t>
            </w:r>
          </w:p>
        </w:tc>
        <w:tc>
          <w:tcPr>
            <w:tcW w:w="1417" w:type="dxa"/>
            <w:shd w:val="clear" w:color="auto" w:fill="auto"/>
          </w:tcPr>
          <w:p w14:paraId="53A6A998" w14:textId="6571F959" w:rsidR="00155B61" w:rsidRPr="00383EC8" w:rsidRDefault="00155B61" w:rsidP="00BA248C">
            <w:pPr>
              <w:spacing w:line="240" w:lineRule="auto"/>
            </w:pPr>
            <w:r w:rsidRPr="00383EC8">
              <w:t>Usual care for weight management</w:t>
            </w:r>
          </w:p>
        </w:tc>
        <w:tc>
          <w:tcPr>
            <w:tcW w:w="1418" w:type="dxa"/>
            <w:shd w:val="clear" w:color="auto" w:fill="auto"/>
          </w:tcPr>
          <w:p w14:paraId="3BC50C81" w14:textId="6077ADDC" w:rsidR="00155B61" w:rsidRPr="00383EC8" w:rsidRDefault="00155B61" w:rsidP="00BA248C">
            <w:pPr>
              <w:spacing w:line="240" w:lineRule="auto"/>
            </w:pPr>
            <w:r w:rsidRPr="00383EC8">
              <w:t>No.</w:t>
            </w:r>
          </w:p>
        </w:tc>
        <w:tc>
          <w:tcPr>
            <w:tcW w:w="1984" w:type="dxa"/>
          </w:tcPr>
          <w:p w14:paraId="6A55CBA7" w14:textId="77777777" w:rsidR="00155B61" w:rsidRPr="00383EC8" w:rsidRDefault="00155B61" w:rsidP="00BA248C">
            <w:pPr>
              <w:spacing w:line="240" w:lineRule="auto"/>
            </w:pPr>
            <w:r w:rsidRPr="00383EC8">
              <w:t>BMI z-score (CDC, WHO)</w:t>
            </w:r>
          </w:p>
          <w:p w14:paraId="7872B3BC" w14:textId="77777777" w:rsidR="00155B61" w:rsidRPr="00383EC8" w:rsidRDefault="00155B61" w:rsidP="00BA248C">
            <w:pPr>
              <w:spacing w:line="240" w:lineRule="auto"/>
            </w:pPr>
            <w:r w:rsidRPr="00383EC8">
              <w:t xml:space="preserve">Weekly </w:t>
            </w:r>
            <w:r w:rsidRPr="00383EC8">
              <w:rPr>
                <w:b/>
                <w:bCs/>
              </w:rPr>
              <w:t>physical activity</w:t>
            </w:r>
            <w:r w:rsidRPr="00383EC8">
              <w:t>, screen time</w:t>
            </w:r>
          </w:p>
          <w:p w14:paraId="63662CFB" w14:textId="77777777" w:rsidR="00155B61" w:rsidRPr="00383EC8" w:rsidRDefault="00155B61" w:rsidP="00BA248C">
            <w:pPr>
              <w:spacing w:line="240" w:lineRule="auto"/>
            </w:pPr>
            <w:r w:rsidRPr="00383EC8">
              <w:t>Family support, weight loss motivation, body image</w:t>
            </w:r>
          </w:p>
          <w:p w14:paraId="61D8726C" w14:textId="77777777" w:rsidR="00155B61" w:rsidRPr="00383EC8" w:rsidRDefault="00155B61" w:rsidP="00BA248C">
            <w:pPr>
              <w:spacing w:line="240" w:lineRule="auto"/>
            </w:pPr>
            <w:r w:rsidRPr="00383EC8">
              <w:t>Usability assessment</w:t>
            </w:r>
          </w:p>
          <w:p w14:paraId="47AA7FE3" w14:textId="77777777" w:rsidR="00155B61" w:rsidRPr="00383EC8" w:rsidRDefault="00155B61" w:rsidP="00BA248C">
            <w:pPr>
              <w:spacing w:line="240" w:lineRule="auto"/>
            </w:pPr>
            <w:r w:rsidRPr="00383EC8">
              <w:lastRenderedPageBreak/>
              <w:t>Adherence to weight control</w:t>
            </w:r>
          </w:p>
          <w:p w14:paraId="72F8FB75" w14:textId="77777777" w:rsidR="00155B61" w:rsidRPr="00383EC8" w:rsidRDefault="00155B61" w:rsidP="00BA248C">
            <w:pPr>
              <w:spacing w:line="240" w:lineRule="auto"/>
              <w:rPr>
                <w:b/>
                <w:bCs/>
              </w:rPr>
            </w:pPr>
            <w:r w:rsidRPr="00383EC8">
              <w:rPr>
                <w:b/>
                <w:bCs/>
              </w:rPr>
              <w:t>Adolescent health-promoting behaviours</w:t>
            </w:r>
          </w:p>
          <w:p w14:paraId="117D7401" w14:textId="54D3A918" w:rsidR="00155B61" w:rsidRPr="00383EC8" w:rsidRDefault="00155B61" w:rsidP="00BA248C">
            <w:pPr>
              <w:spacing w:line="240" w:lineRule="auto"/>
              <w:rPr>
                <w:b/>
                <w:bCs/>
              </w:rPr>
            </w:pPr>
            <w:r w:rsidRPr="00383EC8">
              <w:t>Impact of Weight on Quality of Life</w:t>
            </w:r>
          </w:p>
        </w:tc>
      </w:tr>
      <w:tr w:rsidR="00155B61" w:rsidRPr="00383EC8" w14:paraId="764C1884" w14:textId="77777777" w:rsidTr="00155B61">
        <w:trPr>
          <w:trHeight w:val="533"/>
        </w:trPr>
        <w:tc>
          <w:tcPr>
            <w:tcW w:w="567" w:type="dxa"/>
          </w:tcPr>
          <w:p w14:paraId="57B6992E" w14:textId="7BDCCB7C" w:rsidR="00155B61" w:rsidRPr="00383EC8" w:rsidRDefault="00155B61" w:rsidP="00BA248C">
            <w:pPr>
              <w:spacing w:line="240" w:lineRule="auto"/>
            </w:pPr>
            <w:r w:rsidRPr="00383EC8">
              <w:lastRenderedPageBreak/>
              <w:t>14</w:t>
            </w:r>
          </w:p>
        </w:tc>
        <w:tc>
          <w:tcPr>
            <w:tcW w:w="709" w:type="dxa"/>
            <w:shd w:val="clear" w:color="auto" w:fill="auto"/>
          </w:tcPr>
          <w:p w14:paraId="131F4FDF" w14:textId="4A8F11DF" w:rsidR="00155B61" w:rsidRPr="00383EC8" w:rsidRDefault="00155B61" w:rsidP="00BA248C">
            <w:pPr>
              <w:spacing w:line="240" w:lineRule="auto"/>
            </w:pPr>
            <w:proofErr w:type="spellStart"/>
            <w:r w:rsidRPr="00383EC8">
              <w:t>Frerichs</w:t>
            </w:r>
            <w:proofErr w:type="spellEnd"/>
            <w:r w:rsidRPr="00383EC8">
              <w:t xml:space="preserve"> et al., 2015</w:t>
            </w:r>
          </w:p>
        </w:tc>
        <w:tc>
          <w:tcPr>
            <w:tcW w:w="709" w:type="dxa"/>
            <w:shd w:val="clear" w:color="auto" w:fill="auto"/>
          </w:tcPr>
          <w:p w14:paraId="3347E438" w14:textId="6DAD821C" w:rsidR="00155B61" w:rsidRPr="00383EC8" w:rsidRDefault="00155B61" w:rsidP="00BA248C">
            <w:pPr>
              <w:spacing w:line="240" w:lineRule="auto"/>
            </w:pPr>
            <w:r w:rsidRPr="00383EC8">
              <w:t>USA</w:t>
            </w:r>
          </w:p>
        </w:tc>
        <w:tc>
          <w:tcPr>
            <w:tcW w:w="709" w:type="dxa"/>
            <w:shd w:val="clear" w:color="auto" w:fill="auto"/>
          </w:tcPr>
          <w:p w14:paraId="680B19C0" w14:textId="34655945" w:rsidR="00155B61" w:rsidRPr="00383EC8" w:rsidRDefault="00155B61" w:rsidP="00BA248C">
            <w:pPr>
              <w:spacing w:line="240" w:lineRule="auto"/>
            </w:pPr>
            <w:r w:rsidRPr="00383EC8">
              <w:t>Pilot pre-post- study</w:t>
            </w:r>
          </w:p>
        </w:tc>
        <w:tc>
          <w:tcPr>
            <w:tcW w:w="992" w:type="dxa"/>
            <w:shd w:val="clear" w:color="auto" w:fill="auto"/>
          </w:tcPr>
          <w:p w14:paraId="0CE7B9B0" w14:textId="2F1E7187" w:rsidR="00155B61" w:rsidRPr="00383EC8" w:rsidRDefault="00155B61" w:rsidP="00BA248C">
            <w:pPr>
              <w:spacing w:line="240" w:lineRule="auto"/>
            </w:pPr>
            <w:r w:rsidRPr="00383EC8">
              <w:t>N=74</w:t>
            </w:r>
          </w:p>
        </w:tc>
        <w:tc>
          <w:tcPr>
            <w:tcW w:w="1134" w:type="dxa"/>
          </w:tcPr>
          <w:p w14:paraId="68840856" w14:textId="3DF60A21" w:rsidR="00155B61" w:rsidRPr="00383EC8" w:rsidRDefault="00155B61" w:rsidP="00BA248C">
            <w:pPr>
              <w:spacing w:line="240" w:lineRule="auto"/>
            </w:pPr>
            <w:r w:rsidRPr="00383EC8">
              <w:t>NR</w:t>
            </w:r>
          </w:p>
        </w:tc>
        <w:tc>
          <w:tcPr>
            <w:tcW w:w="992" w:type="dxa"/>
          </w:tcPr>
          <w:p w14:paraId="2C40B412" w14:textId="22EF75C6" w:rsidR="00155B61" w:rsidRPr="00383EC8" w:rsidRDefault="00155B61" w:rsidP="00BA248C">
            <w:pPr>
              <w:spacing w:line="240" w:lineRule="auto"/>
            </w:pPr>
            <w:r w:rsidRPr="00383EC8">
              <w:t>No</w:t>
            </w:r>
          </w:p>
        </w:tc>
        <w:tc>
          <w:tcPr>
            <w:tcW w:w="1135" w:type="dxa"/>
            <w:shd w:val="clear" w:color="auto" w:fill="auto"/>
          </w:tcPr>
          <w:p w14:paraId="0C96DDCC" w14:textId="463B24BD" w:rsidR="00155B61" w:rsidRPr="00383EC8" w:rsidRDefault="00155B61" w:rsidP="00BA248C">
            <w:pPr>
              <w:spacing w:line="240" w:lineRule="auto"/>
            </w:pPr>
            <w:r w:rsidRPr="00383EC8">
              <w:t>Baseline, post-intervention (7 weeks)</w:t>
            </w:r>
          </w:p>
        </w:tc>
        <w:tc>
          <w:tcPr>
            <w:tcW w:w="1417" w:type="dxa"/>
            <w:shd w:val="clear" w:color="auto" w:fill="auto"/>
          </w:tcPr>
          <w:p w14:paraId="12C78200" w14:textId="65FD363B" w:rsidR="00155B61" w:rsidRPr="00383EC8" w:rsidRDefault="00155B61" w:rsidP="00BA248C">
            <w:pPr>
              <w:spacing w:line="240" w:lineRule="auto"/>
            </w:pPr>
            <w:r w:rsidRPr="00383EC8">
              <w:t>Social cognitive theory, community mobilization, and social network theory</w:t>
            </w:r>
          </w:p>
        </w:tc>
        <w:tc>
          <w:tcPr>
            <w:tcW w:w="993" w:type="dxa"/>
            <w:shd w:val="clear" w:color="auto" w:fill="auto"/>
          </w:tcPr>
          <w:p w14:paraId="0AD2F7E5" w14:textId="3E1671E4" w:rsidR="00155B61" w:rsidRPr="00383EC8" w:rsidRDefault="00155B61" w:rsidP="00BA248C">
            <w:pPr>
              <w:spacing w:line="240" w:lineRule="auto"/>
            </w:pPr>
            <w:r w:rsidRPr="00383EC8">
              <w:t>Facebook</w:t>
            </w:r>
          </w:p>
        </w:tc>
        <w:tc>
          <w:tcPr>
            <w:tcW w:w="1417" w:type="dxa"/>
            <w:shd w:val="clear" w:color="auto" w:fill="auto"/>
          </w:tcPr>
          <w:p w14:paraId="5A7CC104" w14:textId="7E1C0659" w:rsidR="00155B61" w:rsidRPr="00383EC8" w:rsidRDefault="00155B61" w:rsidP="00BA248C">
            <w:pPr>
              <w:spacing w:line="240" w:lineRule="auto"/>
            </w:pPr>
            <w:r w:rsidRPr="00383EC8">
              <w:t>No</w:t>
            </w:r>
          </w:p>
        </w:tc>
        <w:tc>
          <w:tcPr>
            <w:tcW w:w="1418" w:type="dxa"/>
            <w:shd w:val="clear" w:color="auto" w:fill="auto"/>
          </w:tcPr>
          <w:p w14:paraId="7F059276" w14:textId="142C9253" w:rsidR="00155B61" w:rsidRPr="00383EC8" w:rsidRDefault="00155B61" w:rsidP="00BA248C">
            <w:pPr>
              <w:spacing w:line="240" w:lineRule="auto"/>
            </w:pPr>
            <w:r w:rsidRPr="00383EC8">
              <w:t>No</w:t>
            </w:r>
          </w:p>
        </w:tc>
        <w:tc>
          <w:tcPr>
            <w:tcW w:w="1984" w:type="dxa"/>
          </w:tcPr>
          <w:p w14:paraId="0CF635B9" w14:textId="77777777" w:rsidR="00155B61" w:rsidRPr="00383EC8" w:rsidRDefault="00155B61" w:rsidP="00BA248C">
            <w:pPr>
              <w:spacing w:line="240" w:lineRule="auto"/>
            </w:pPr>
            <w:r w:rsidRPr="00383EC8">
              <w:t>Confidence to identify healthy foods</w:t>
            </w:r>
          </w:p>
          <w:p w14:paraId="5C77BD31" w14:textId="77777777" w:rsidR="00155B61" w:rsidRPr="00383EC8" w:rsidRDefault="00155B61" w:rsidP="00BA248C">
            <w:pPr>
              <w:spacing w:line="240" w:lineRule="auto"/>
            </w:pPr>
            <w:r w:rsidRPr="00383EC8">
              <w:t>Confidence to change eating patterns</w:t>
            </w:r>
          </w:p>
          <w:p w14:paraId="78A1E979" w14:textId="77777777" w:rsidR="00155B61" w:rsidRPr="00383EC8" w:rsidRDefault="00155B61" w:rsidP="00BA248C">
            <w:pPr>
              <w:spacing w:line="240" w:lineRule="auto"/>
            </w:pPr>
            <w:r w:rsidRPr="00383EC8">
              <w:t>Eating behaviours</w:t>
            </w:r>
          </w:p>
          <w:p w14:paraId="7B7C9AD0" w14:textId="7686BDA4" w:rsidR="00155B61" w:rsidRPr="00383EC8" w:rsidRDefault="00155B61" w:rsidP="00BA248C">
            <w:pPr>
              <w:spacing w:line="240" w:lineRule="auto"/>
            </w:pPr>
            <w:r w:rsidRPr="00383EC8">
              <w:t>Qualitative analysis of program inputs and outputs</w:t>
            </w:r>
          </w:p>
        </w:tc>
      </w:tr>
      <w:tr w:rsidR="00155B61" w:rsidRPr="00383EC8" w14:paraId="4B67DBCB" w14:textId="77777777" w:rsidTr="00155B61">
        <w:trPr>
          <w:trHeight w:val="533"/>
        </w:trPr>
        <w:tc>
          <w:tcPr>
            <w:tcW w:w="567" w:type="dxa"/>
          </w:tcPr>
          <w:p w14:paraId="157F5F03" w14:textId="7E04C041" w:rsidR="00155B61" w:rsidRPr="00383EC8" w:rsidRDefault="00155B61" w:rsidP="00BA248C">
            <w:pPr>
              <w:spacing w:line="240" w:lineRule="auto"/>
            </w:pPr>
            <w:r w:rsidRPr="00383EC8">
              <w:t>15</w:t>
            </w:r>
          </w:p>
        </w:tc>
        <w:tc>
          <w:tcPr>
            <w:tcW w:w="709" w:type="dxa"/>
            <w:shd w:val="clear" w:color="auto" w:fill="auto"/>
          </w:tcPr>
          <w:p w14:paraId="526CC0CB" w14:textId="4FA7C23E" w:rsidR="00155B61" w:rsidRPr="00383EC8" w:rsidRDefault="00155B61" w:rsidP="00BA248C">
            <w:pPr>
              <w:spacing w:line="240" w:lineRule="auto"/>
            </w:pPr>
            <w:r w:rsidRPr="00383EC8">
              <w:t>Chamberland et al., 2017</w:t>
            </w:r>
          </w:p>
        </w:tc>
        <w:tc>
          <w:tcPr>
            <w:tcW w:w="709" w:type="dxa"/>
            <w:shd w:val="clear" w:color="auto" w:fill="auto"/>
          </w:tcPr>
          <w:p w14:paraId="312D0942" w14:textId="71D399CA" w:rsidR="00155B61" w:rsidRPr="00383EC8" w:rsidRDefault="00155B61" w:rsidP="00BA248C">
            <w:pPr>
              <w:spacing w:line="240" w:lineRule="auto"/>
            </w:pPr>
            <w:r w:rsidRPr="00383EC8">
              <w:t>Canada</w:t>
            </w:r>
          </w:p>
        </w:tc>
        <w:tc>
          <w:tcPr>
            <w:tcW w:w="709" w:type="dxa"/>
            <w:shd w:val="clear" w:color="auto" w:fill="auto"/>
          </w:tcPr>
          <w:p w14:paraId="27C8F6D4" w14:textId="5DBFCF58" w:rsidR="00155B61" w:rsidRPr="00383EC8" w:rsidRDefault="00155B61" w:rsidP="00BA248C">
            <w:pPr>
              <w:spacing w:line="240" w:lineRule="auto"/>
            </w:pPr>
            <w:r w:rsidRPr="00383EC8">
              <w:t>Cluster RCT</w:t>
            </w:r>
          </w:p>
        </w:tc>
        <w:tc>
          <w:tcPr>
            <w:tcW w:w="992" w:type="dxa"/>
            <w:shd w:val="clear" w:color="auto" w:fill="auto"/>
          </w:tcPr>
          <w:p w14:paraId="63B1F24A" w14:textId="228251A4" w:rsidR="00155B61" w:rsidRPr="00383EC8" w:rsidRDefault="00155B61" w:rsidP="00BA248C">
            <w:pPr>
              <w:spacing w:line="240" w:lineRule="auto"/>
            </w:pPr>
            <w:r w:rsidRPr="00383EC8">
              <w:t xml:space="preserve">N=282 (Intervention 6 clusters n=193 students; Control 4 clusters n=89 students) </w:t>
            </w:r>
          </w:p>
        </w:tc>
        <w:tc>
          <w:tcPr>
            <w:tcW w:w="1134" w:type="dxa"/>
          </w:tcPr>
          <w:p w14:paraId="3CA8E177" w14:textId="7C82BEEA" w:rsidR="00155B61" w:rsidRPr="00383EC8" w:rsidRDefault="00155B61" w:rsidP="00BA248C">
            <w:pPr>
              <w:spacing w:line="240" w:lineRule="auto"/>
            </w:pPr>
            <w:r w:rsidRPr="00383EC8">
              <w:t>12-14 years; 61% F</w:t>
            </w:r>
          </w:p>
        </w:tc>
        <w:tc>
          <w:tcPr>
            <w:tcW w:w="992" w:type="dxa"/>
          </w:tcPr>
          <w:p w14:paraId="35DE713E" w14:textId="3EE31C02" w:rsidR="00155B61" w:rsidRPr="00383EC8" w:rsidRDefault="00155B61" w:rsidP="00BA248C">
            <w:pPr>
              <w:spacing w:line="240" w:lineRule="auto"/>
            </w:pPr>
            <w:r w:rsidRPr="00383EC8">
              <w:t>No</w:t>
            </w:r>
          </w:p>
        </w:tc>
        <w:tc>
          <w:tcPr>
            <w:tcW w:w="1135" w:type="dxa"/>
            <w:shd w:val="clear" w:color="auto" w:fill="auto"/>
          </w:tcPr>
          <w:p w14:paraId="0BA93B77" w14:textId="4F2BFD25" w:rsidR="00155B61" w:rsidRPr="00383EC8" w:rsidRDefault="00155B61" w:rsidP="00BA248C">
            <w:pPr>
              <w:spacing w:line="240" w:lineRule="auto"/>
            </w:pPr>
            <w:r w:rsidRPr="00383EC8">
              <w:t>Baseline, during (daily), post-intervention (9 weeks), follow-up (17 weeks)</w:t>
            </w:r>
          </w:p>
        </w:tc>
        <w:tc>
          <w:tcPr>
            <w:tcW w:w="1417" w:type="dxa"/>
            <w:shd w:val="clear" w:color="auto" w:fill="auto"/>
          </w:tcPr>
          <w:p w14:paraId="765B05F1" w14:textId="659B5685" w:rsidR="00155B61" w:rsidRPr="00383EC8" w:rsidRDefault="00155B61" w:rsidP="00BA248C">
            <w:pPr>
              <w:spacing w:line="240" w:lineRule="auto"/>
            </w:pPr>
            <w:r w:rsidRPr="00383EC8">
              <w:t xml:space="preserve">Not theory based, however, behaviour change techniques related to self-determination models were used to inform the intervention development e.g. goal </w:t>
            </w:r>
            <w:r w:rsidRPr="00383EC8">
              <w:lastRenderedPageBreak/>
              <w:t>settings, providing feedback, identifying barriers and solutions, reinforcement, social support, developing autonomy etc.</w:t>
            </w:r>
          </w:p>
        </w:tc>
        <w:tc>
          <w:tcPr>
            <w:tcW w:w="993" w:type="dxa"/>
            <w:shd w:val="clear" w:color="auto" w:fill="auto"/>
          </w:tcPr>
          <w:p w14:paraId="1CFFD3DB" w14:textId="1353239B" w:rsidR="00155B61" w:rsidRPr="00383EC8" w:rsidRDefault="00155B61" w:rsidP="00BA248C">
            <w:pPr>
              <w:spacing w:line="240" w:lineRule="auto"/>
            </w:pPr>
            <w:r w:rsidRPr="00383EC8">
              <w:lastRenderedPageBreak/>
              <w:t>Homegrown website</w:t>
            </w:r>
          </w:p>
        </w:tc>
        <w:tc>
          <w:tcPr>
            <w:tcW w:w="1417" w:type="dxa"/>
            <w:shd w:val="clear" w:color="auto" w:fill="auto"/>
          </w:tcPr>
          <w:p w14:paraId="1D6F4237" w14:textId="7789AB60" w:rsidR="00155B61" w:rsidRPr="00383EC8" w:rsidRDefault="00155B61" w:rsidP="00BA248C">
            <w:pPr>
              <w:spacing w:line="240" w:lineRule="auto"/>
            </w:pPr>
            <w:r w:rsidRPr="00383EC8">
              <w:t>Regular curriculum</w:t>
            </w:r>
          </w:p>
        </w:tc>
        <w:tc>
          <w:tcPr>
            <w:tcW w:w="1418" w:type="dxa"/>
            <w:shd w:val="clear" w:color="auto" w:fill="auto"/>
          </w:tcPr>
          <w:p w14:paraId="504C00A9" w14:textId="7780794F" w:rsidR="00155B61" w:rsidRPr="00383EC8" w:rsidRDefault="00155B61" w:rsidP="00BA248C">
            <w:pPr>
              <w:spacing w:line="240" w:lineRule="auto"/>
            </w:pPr>
            <w:r w:rsidRPr="00383EC8">
              <w:t>Yes</w:t>
            </w:r>
          </w:p>
        </w:tc>
        <w:tc>
          <w:tcPr>
            <w:tcW w:w="1984" w:type="dxa"/>
          </w:tcPr>
          <w:p w14:paraId="16BABA39" w14:textId="77777777" w:rsidR="00155B61" w:rsidRPr="00383EC8" w:rsidRDefault="00155B61" w:rsidP="00BA248C">
            <w:pPr>
              <w:spacing w:line="240" w:lineRule="auto"/>
            </w:pPr>
            <w:r w:rsidRPr="00383EC8">
              <w:t>Consumption of fruits and vegetables</w:t>
            </w:r>
          </w:p>
          <w:p w14:paraId="1486CD30" w14:textId="77777777" w:rsidR="00155B61" w:rsidRPr="00383EC8" w:rsidRDefault="00155B61" w:rsidP="00BA248C">
            <w:pPr>
              <w:spacing w:line="240" w:lineRule="auto"/>
            </w:pPr>
            <w:r w:rsidRPr="00383EC8">
              <w:t>Consumption of milk and alternatives</w:t>
            </w:r>
          </w:p>
          <w:p w14:paraId="127A71EC" w14:textId="77777777" w:rsidR="00155B61" w:rsidRPr="00383EC8" w:rsidRDefault="00155B61" w:rsidP="00BA248C">
            <w:pPr>
              <w:spacing w:line="240" w:lineRule="auto"/>
            </w:pPr>
            <w:r w:rsidRPr="00383EC8">
              <w:t>BMI z-score (WHO)</w:t>
            </w:r>
          </w:p>
          <w:p w14:paraId="7E712925" w14:textId="77777777" w:rsidR="00155B61" w:rsidRPr="00383EC8" w:rsidRDefault="00155B61" w:rsidP="00BA248C">
            <w:pPr>
              <w:spacing w:line="240" w:lineRule="auto"/>
            </w:pPr>
            <w:r w:rsidRPr="00383EC8">
              <w:t>Qualitative focus group data</w:t>
            </w:r>
          </w:p>
          <w:p w14:paraId="56447C68" w14:textId="77777777" w:rsidR="00155B61" w:rsidRPr="00383EC8" w:rsidRDefault="00155B61" w:rsidP="00BA248C">
            <w:pPr>
              <w:spacing w:line="240" w:lineRule="auto"/>
            </w:pPr>
          </w:p>
          <w:p w14:paraId="0EC23494" w14:textId="77777777" w:rsidR="00155B61" w:rsidRPr="00383EC8" w:rsidRDefault="00155B61" w:rsidP="00BA248C">
            <w:pPr>
              <w:spacing w:line="240" w:lineRule="auto"/>
            </w:pPr>
          </w:p>
        </w:tc>
      </w:tr>
      <w:tr w:rsidR="00155B61" w:rsidRPr="00383EC8" w14:paraId="65E22E63" w14:textId="77777777" w:rsidTr="00155B61">
        <w:trPr>
          <w:trHeight w:val="687"/>
        </w:trPr>
        <w:tc>
          <w:tcPr>
            <w:tcW w:w="567" w:type="dxa"/>
          </w:tcPr>
          <w:p w14:paraId="60558300" w14:textId="074ABD6A" w:rsidR="00155B61" w:rsidRPr="00383EC8" w:rsidRDefault="00155B61" w:rsidP="00BA248C">
            <w:pPr>
              <w:spacing w:line="240" w:lineRule="auto"/>
            </w:pPr>
            <w:r w:rsidRPr="00383EC8">
              <w:t>16</w:t>
            </w:r>
          </w:p>
        </w:tc>
        <w:tc>
          <w:tcPr>
            <w:tcW w:w="709" w:type="dxa"/>
            <w:shd w:val="clear" w:color="auto" w:fill="auto"/>
          </w:tcPr>
          <w:p w14:paraId="4B8F8B5D" w14:textId="056DCD08" w:rsidR="00155B61" w:rsidRPr="00383EC8" w:rsidRDefault="00155B61" w:rsidP="00BA248C">
            <w:pPr>
              <w:spacing w:line="240" w:lineRule="auto"/>
            </w:pPr>
            <w:r w:rsidRPr="00383EC8">
              <w:t>Park et al., 2017</w:t>
            </w:r>
          </w:p>
        </w:tc>
        <w:tc>
          <w:tcPr>
            <w:tcW w:w="709" w:type="dxa"/>
            <w:shd w:val="clear" w:color="auto" w:fill="auto"/>
          </w:tcPr>
          <w:p w14:paraId="5CE24BFF" w14:textId="605F61DA" w:rsidR="00155B61" w:rsidRPr="00383EC8" w:rsidRDefault="00155B61" w:rsidP="00BA248C">
            <w:pPr>
              <w:spacing w:line="240" w:lineRule="auto"/>
            </w:pPr>
            <w:r w:rsidRPr="00383EC8">
              <w:t>USA</w:t>
            </w:r>
          </w:p>
        </w:tc>
        <w:tc>
          <w:tcPr>
            <w:tcW w:w="709" w:type="dxa"/>
            <w:shd w:val="clear" w:color="auto" w:fill="auto"/>
          </w:tcPr>
          <w:p w14:paraId="708A4DF9" w14:textId="4639E001" w:rsidR="00155B61" w:rsidRPr="00383EC8" w:rsidRDefault="00155B61" w:rsidP="00BA248C">
            <w:pPr>
              <w:spacing w:line="240" w:lineRule="auto"/>
            </w:pPr>
            <w:r w:rsidRPr="00383EC8">
              <w:t>Usability testing</w:t>
            </w:r>
          </w:p>
        </w:tc>
        <w:tc>
          <w:tcPr>
            <w:tcW w:w="992" w:type="dxa"/>
            <w:shd w:val="clear" w:color="auto" w:fill="auto"/>
          </w:tcPr>
          <w:p w14:paraId="04DE4F95" w14:textId="35537136" w:rsidR="00155B61" w:rsidRPr="00383EC8" w:rsidRDefault="00155B61" w:rsidP="00BA248C">
            <w:pPr>
              <w:spacing w:line="240" w:lineRule="auto"/>
            </w:pPr>
            <w:r w:rsidRPr="00383EC8">
              <w:t>N=20</w:t>
            </w:r>
          </w:p>
        </w:tc>
        <w:tc>
          <w:tcPr>
            <w:tcW w:w="1134" w:type="dxa"/>
          </w:tcPr>
          <w:p w14:paraId="5D2AFF34" w14:textId="77777777" w:rsidR="00155B61" w:rsidRPr="00383EC8" w:rsidRDefault="00155B61" w:rsidP="00BA248C">
            <w:pPr>
              <w:spacing w:line="240" w:lineRule="auto"/>
            </w:pPr>
            <w:r w:rsidRPr="00383EC8">
              <w:t xml:space="preserve">13-17 years; 80% F; </w:t>
            </w:r>
          </w:p>
          <w:p w14:paraId="558D5EE2" w14:textId="77777777" w:rsidR="00155B61" w:rsidRPr="00383EC8" w:rsidRDefault="00155B61" w:rsidP="00BA248C">
            <w:pPr>
              <w:spacing w:line="240" w:lineRule="auto"/>
            </w:pPr>
            <w:r w:rsidRPr="00383EC8">
              <w:t xml:space="preserve">70% first generation immigrants; </w:t>
            </w:r>
          </w:p>
          <w:p w14:paraId="5F9FBFFF" w14:textId="2B7DDAA5" w:rsidR="00155B61" w:rsidRPr="00383EC8" w:rsidRDefault="00155B61" w:rsidP="00BA248C">
            <w:pPr>
              <w:spacing w:line="240" w:lineRule="auto"/>
            </w:pPr>
            <w:r w:rsidRPr="00383EC8">
              <w:t>all Korean American</w:t>
            </w:r>
          </w:p>
        </w:tc>
        <w:tc>
          <w:tcPr>
            <w:tcW w:w="992" w:type="dxa"/>
          </w:tcPr>
          <w:p w14:paraId="0E9594AC" w14:textId="1639BDEA" w:rsidR="00155B61" w:rsidRPr="00383EC8" w:rsidRDefault="00155B61" w:rsidP="00BA248C">
            <w:pPr>
              <w:spacing w:line="240" w:lineRule="auto"/>
            </w:pPr>
            <w:r w:rsidRPr="00383EC8">
              <w:t>No</w:t>
            </w:r>
          </w:p>
        </w:tc>
        <w:tc>
          <w:tcPr>
            <w:tcW w:w="1135" w:type="dxa"/>
            <w:shd w:val="clear" w:color="auto" w:fill="auto"/>
          </w:tcPr>
          <w:p w14:paraId="7D4C8739" w14:textId="2D8C1063" w:rsidR="00155B61" w:rsidRPr="00383EC8" w:rsidRDefault="00155B61" w:rsidP="00BA248C">
            <w:pPr>
              <w:spacing w:line="240" w:lineRule="auto"/>
            </w:pPr>
            <w:r w:rsidRPr="00383EC8">
              <w:t>Baseline, during, post-testing</w:t>
            </w:r>
          </w:p>
        </w:tc>
        <w:tc>
          <w:tcPr>
            <w:tcW w:w="1417" w:type="dxa"/>
            <w:shd w:val="clear" w:color="auto" w:fill="auto"/>
          </w:tcPr>
          <w:p w14:paraId="7BEC96CE" w14:textId="715D7337" w:rsidR="00155B61" w:rsidRPr="00383EC8" w:rsidRDefault="00155B61" w:rsidP="00BA248C">
            <w:pPr>
              <w:spacing w:line="240" w:lineRule="auto"/>
            </w:pPr>
            <w:r w:rsidRPr="00383EC8">
              <w:t xml:space="preserve">Social cognitive theory (SCT) and the Technology acceptance model (TAM). </w:t>
            </w:r>
          </w:p>
        </w:tc>
        <w:tc>
          <w:tcPr>
            <w:tcW w:w="993" w:type="dxa"/>
            <w:shd w:val="clear" w:color="auto" w:fill="auto"/>
          </w:tcPr>
          <w:p w14:paraId="3E625BD7" w14:textId="2919E93C" w:rsidR="00155B61" w:rsidRPr="00383EC8" w:rsidRDefault="00155B61" w:rsidP="00BA248C">
            <w:pPr>
              <w:spacing w:line="240" w:lineRule="auto"/>
            </w:pPr>
            <w:r w:rsidRPr="00383EC8">
              <w:t>Facebook</w:t>
            </w:r>
          </w:p>
        </w:tc>
        <w:tc>
          <w:tcPr>
            <w:tcW w:w="1417" w:type="dxa"/>
            <w:shd w:val="clear" w:color="auto" w:fill="auto"/>
          </w:tcPr>
          <w:p w14:paraId="5E6A1C72" w14:textId="62157E22" w:rsidR="00155B61" w:rsidRPr="00383EC8" w:rsidRDefault="00155B61" w:rsidP="00BA248C">
            <w:pPr>
              <w:spacing w:line="240" w:lineRule="auto"/>
            </w:pPr>
            <w:r w:rsidRPr="00383EC8">
              <w:t>No</w:t>
            </w:r>
          </w:p>
        </w:tc>
        <w:tc>
          <w:tcPr>
            <w:tcW w:w="1418" w:type="dxa"/>
            <w:shd w:val="clear" w:color="auto" w:fill="auto"/>
          </w:tcPr>
          <w:p w14:paraId="27D23D59" w14:textId="6D94C84C" w:rsidR="00155B61" w:rsidRPr="00383EC8" w:rsidRDefault="00155B61" w:rsidP="00BA248C">
            <w:pPr>
              <w:spacing w:line="240" w:lineRule="auto"/>
            </w:pPr>
            <w:r w:rsidRPr="00383EC8">
              <w:t xml:space="preserve">Yes. </w:t>
            </w:r>
          </w:p>
        </w:tc>
        <w:tc>
          <w:tcPr>
            <w:tcW w:w="1984" w:type="dxa"/>
          </w:tcPr>
          <w:p w14:paraId="7FD505AA" w14:textId="77777777" w:rsidR="00155B61" w:rsidRPr="00383EC8" w:rsidRDefault="00155B61" w:rsidP="00BA248C">
            <w:pPr>
              <w:spacing w:line="240" w:lineRule="auto"/>
            </w:pPr>
            <w:r w:rsidRPr="00383EC8">
              <w:t>Perceived usability</w:t>
            </w:r>
          </w:p>
          <w:p w14:paraId="2A4746EA" w14:textId="77777777" w:rsidR="00155B61" w:rsidRPr="00383EC8" w:rsidRDefault="00155B61" w:rsidP="00BA248C">
            <w:pPr>
              <w:spacing w:line="240" w:lineRule="auto"/>
            </w:pPr>
            <w:r w:rsidRPr="00383EC8">
              <w:t>Qualitative analysis of interview and observation data</w:t>
            </w:r>
          </w:p>
          <w:p w14:paraId="66F1D0BF" w14:textId="63EB2FBA" w:rsidR="00155B61" w:rsidRPr="00383EC8" w:rsidRDefault="00155B61" w:rsidP="00BA248C">
            <w:pPr>
              <w:spacing w:line="240" w:lineRule="auto"/>
            </w:pPr>
          </w:p>
        </w:tc>
      </w:tr>
      <w:tr w:rsidR="00155B61" w:rsidRPr="00383EC8" w14:paraId="5B44BADC" w14:textId="77777777" w:rsidTr="00155B61">
        <w:trPr>
          <w:trHeight w:val="645"/>
        </w:trPr>
        <w:tc>
          <w:tcPr>
            <w:tcW w:w="567" w:type="dxa"/>
          </w:tcPr>
          <w:p w14:paraId="311A8799" w14:textId="08D429C3" w:rsidR="00155B61" w:rsidRPr="00383EC8" w:rsidRDefault="00155B61" w:rsidP="00BA248C">
            <w:pPr>
              <w:spacing w:line="240" w:lineRule="auto"/>
            </w:pPr>
            <w:r w:rsidRPr="00383EC8">
              <w:t>17</w:t>
            </w:r>
          </w:p>
        </w:tc>
        <w:tc>
          <w:tcPr>
            <w:tcW w:w="709" w:type="dxa"/>
            <w:shd w:val="clear" w:color="auto" w:fill="auto"/>
          </w:tcPr>
          <w:p w14:paraId="61D0C72E" w14:textId="1AF5930C" w:rsidR="00155B61" w:rsidRPr="00383EC8" w:rsidRDefault="00155B61" w:rsidP="00BA248C">
            <w:pPr>
              <w:spacing w:line="240" w:lineRule="auto"/>
            </w:pPr>
            <w:r w:rsidRPr="00383EC8">
              <w:t>Chester et al., 2018</w:t>
            </w:r>
          </w:p>
        </w:tc>
        <w:tc>
          <w:tcPr>
            <w:tcW w:w="709" w:type="dxa"/>
            <w:shd w:val="clear" w:color="auto" w:fill="auto"/>
          </w:tcPr>
          <w:p w14:paraId="21761E4F" w14:textId="5A16EC74" w:rsidR="00155B61" w:rsidRPr="00383EC8" w:rsidRDefault="00155B61" w:rsidP="00BA248C">
            <w:pPr>
              <w:spacing w:line="240" w:lineRule="auto"/>
            </w:pPr>
            <w:r w:rsidRPr="00383EC8">
              <w:t>USA</w:t>
            </w:r>
          </w:p>
        </w:tc>
        <w:tc>
          <w:tcPr>
            <w:tcW w:w="709" w:type="dxa"/>
            <w:shd w:val="clear" w:color="auto" w:fill="auto"/>
          </w:tcPr>
          <w:p w14:paraId="4B757412" w14:textId="3C7A07B7" w:rsidR="00155B61" w:rsidRPr="00383EC8" w:rsidRDefault="00155B61" w:rsidP="00BA248C">
            <w:pPr>
              <w:spacing w:line="240" w:lineRule="auto"/>
            </w:pPr>
            <w:r w:rsidRPr="00383EC8">
              <w:t>Pilot pre-post</w:t>
            </w:r>
          </w:p>
        </w:tc>
        <w:tc>
          <w:tcPr>
            <w:tcW w:w="992" w:type="dxa"/>
            <w:shd w:val="clear" w:color="auto" w:fill="auto"/>
          </w:tcPr>
          <w:p w14:paraId="73F2B94B" w14:textId="3086CEB3" w:rsidR="00155B61" w:rsidRPr="00383EC8" w:rsidRDefault="00155B61" w:rsidP="00BA248C">
            <w:pPr>
              <w:spacing w:line="240" w:lineRule="auto"/>
            </w:pPr>
            <w:r w:rsidRPr="00383EC8">
              <w:t>N=118</w:t>
            </w:r>
          </w:p>
        </w:tc>
        <w:tc>
          <w:tcPr>
            <w:tcW w:w="1134" w:type="dxa"/>
          </w:tcPr>
          <w:p w14:paraId="41BB5B85" w14:textId="3EB46CFD" w:rsidR="00155B61" w:rsidRPr="00383EC8" w:rsidRDefault="00155B61" w:rsidP="00BA248C">
            <w:pPr>
              <w:spacing w:line="240" w:lineRule="auto"/>
            </w:pPr>
            <w:r w:rsidRPr="00383EC8">
              <w:t>74% F; 32% African American; 61% financially disadvantaged; 74% first-</w:t>
            </w:r>
            <w:r w:rsidRPr="00383EC8">
              <w:lastRenderedPageBreak/>
              <w:t>generation to college; 75% rural</w:t>
            </w:r>
          </w:p>
        </w:tc>
        <w:tc>
          <w:tcPr>
            <w:tcW w:w="992" w:type="dxa"/>
          </w:tcPr>
          <w:p w14:paraId="4BB2DF19" w14:textId="2AC5F616" w:rsidR="00155B61" w:rsidRPr="00383EC8" w:rsidRDefault="00155B61" w:rsidP="00BA248C">
            <w:pPr>
              <w:spacing w:line="240" w:lineRule="auto"/>
            </w:pPr>
            <w:r w:rsidRPr="00383EC8">
              <w:lastRenderedPageBreak/>
              <w:t>No</w:t>
            </w:r>
          </w:p>
        </w:tc>
        <w:tc>
          <w:tcPr>
            <w:tcW w:w="1135" w:type="dxa"/>
            <w:shd w:val="clear" w:color="auto" w:fill="auto"/>
          </w:tcPr>
          <w:p w14:paraId="4617DBB1" w14:textId="17DFBEBB" w:rsidR="00155B61" w:rsidRPr="00383EC8" w:rsidRDefault="00155B61" w:rsidP="00BA248C">
            <w:pPr>
              <w:spacing w:line="240" w:lineRule="auto"/>
            </w:pPr>
            <w:r w:rsidRPr="00383EC8">
              <w:t>Baseline, 7 months</w:t>
            </w:r>
          </w:p>
        </w:tc>
        <w:tc>
          <w:tcPr>
            <w:tcW w:w="1417" w:type="dxa"/>
            <w:shd w:val="clear" w:color="auto" w:fill="auto"/>
          </w:tcPr>
          <w:p w14:paraId="1C53E4E1" w14:textId="7DA4D031" w:rsidR="00155B61" w:rsidRPr="00383EC8" w:rsidRDefault="00155B61" w:rsidP="00BA248C">
            <w:pPr>
              <w:spacing w:line="240" w:lineRule="auto"/>
            </w:pPr>
            <w:r w:rsidRPr="00383EC8">
              <w:t xml:space="preserve">7 R’s: reward, recreation, relationships, research, relevance, rigor, repetition (author developed framework); </w:t>
            </w:r>
            <w:r w:rsidRPr="00383EC8">
              <w:lastRenderedPageBreak/>
              <w:t>Social cognitive theory</w:t>
            </w:r>
          </w:p>
        </w:tc>
        <w:tc>
          <w:tcPr>
            <w:tcW w:w="993" w:type="dxa"/>
            <w:shd w:val="clear" w:color="auto" w:fill="auto"/>
          </w:tcPr>
          <w:p w14:paraId="59803B77" w14:textId="36D3D3D9" w:rsidR="00155B61" w:rsidRPr="00383EC8" w:rsidRDefault="00155B61" w:rsidP="00BA248C">
            <w:pPr>
              <w:spacing w:line="240" w:lineRule="auto"/>
            </w:pPr>
            <w:r w:rsidRPr="00383EC8">
              <w:lastRenderedPageBreak/>
              <w:t>Facebook</w:t>
            </w:r>
          </w:p>
        </w:tc>
        <w:tc>
          <w:tcPr>
            <w:tcW w:w="1417" w:type="dxa"/>
            <w:shd w:val="clear" w:color="auto" w:fill="auto"/>
          </w:tcPr>
          <w:p w14:paraId="2776391F" w14:textId="777302F8" w:rsidR="00155B61" w:rsidRPr="00383EC8" w:rsidRDefault="00155B61" w:rsidP="00BA248C">
            <w:pPr>
              <w:spacing w:line="240" w:lineRule="auto"/>
            </w:pPr>
            <w:r w:rsidRPr="00383EC8">
              <w:t>No</w:t>
            </w:r>
          </w:p>
        </w:tc>
        <w:tc>
          <w:tcPr>
            <w:tcW w:w="1418" w:type="dxa"/>
            <w:shd w:val="clear" w:color="auto" w:fill="auto"/>
          </w:tcPr>
          <w:p w14:paraId="7D7A1B85" w14:textId="1245EDD1" w:rsidR="00155B61" w:rsidRPr="00383EC8" w:rsidRDefault="00155B61" w:rsidP="00BA248C">
            <w:pPr>
              <w:spacing w:line="240" w:lineRule="auto"/>
            </w:pPr>
            <w:r w:rsidRPr="00383EC8">
              <w:t>No</w:t>
            </w:r>
          </w:p>
        </w:tc>
        <w:tc>
          <w:tcPr>
            <w:tcW w:w="1984" w:type="dxa"/>
          </w:tcPr>
          <w:p w14:paraId="1FC11902" w14:textId="77777777" w:rsidR="00155B61" w:rsidRPr="00383EC8" w:rsidRDefault="00155B61" w:rsidP="00BA248C">
            <w:pPr>
              <w:spacing w:line="240" w:lineRule="auto"/>
            </w:pPr>
            <w:r w:rsidRPr="00383EC8">
              <w:t>BMI</w:t>
            </w:r>
          </w:p>
          <w:p w14:paraId="4DE93067" w14:textId="77777777" w:rsidR="00155B61" w:rsidRPr="00383EC8" w:rsidRDefault="00155B61" w:rsidP="00BA248C">
            <w:pPr>
              <w:spacing w:line="240" w:lineRule="auto"/>
            </w:pPr>
            <w:r w:rsidRPr="00383EC8">
              <w:t>Triglycerides</w:t>
            </w:r>
          </w:p>
          <w:p w14:paraId="05F2AE9F" w14:textId="77777777" w:rsidR="00155B61" w:rsidRPr="00383EC8" w:rsidRDefault="00155B61" w:rsidP="00BA248C">
            <w:pPr>
              <w:spacing w:line="240" w:lineRule="auto"/>
            </w:pPr>
            <w:r w:rsidRPr="00383EC8">
              <w:t>Blood pressure</w:t>
            </w:r>
          </w:p>
          <w:p w14:paraId="4A21BD03" w14:textId="77777777" w:rsidR="00155B61" w:rsidRPr="00383EC8" w:rsidRDefault="00155B61" w:rsidP="00BA248C">
            <w:pPr>
              <w:spacing w:line="240" w:lineRule="auto"/>
            </w:pPr>
            <w:r w:rsidRPr="00383EC8">
              <w:t>HDL</w:t>
            </w:r>
          </w:p>
          <w:p w14:paraId="0B5CFF39" w14:textId="77777777" w:rsidR="00155B61" w:rsidRPr="00383EC8" w:rsidRDefault="00155B61" w:rsidP="00BA248C">
            <w:pPr>
              <w:spacing w:line="240" w:lineRule="auto"/>
            </w:pPr>
            <w:r w:rsidRPr="00383EC8">
              <w:t>Fasting Blood Glucose</w:t>
            </w:r>
          </w:p>
          <w:p w14:paraId="0D00302C" w14:textId="09B7ED1A" w:rsidR="00155B61" w:rsidRPr="00383EC8" w:rsidRDefault="00155B61" w:rsidP="00BA248C">
            <w:pPr>
              <w:spacing w:line="240" w:lineRule="auto"/>
            </w:pPr>
            <w:r w:rsidRPr="00383EC8">
              <w:t>Goal setting category</w:t>
            </w:r>
          </w:p>
        </w:tc>
      </w:tr>
      <w:tr w:rsidR="00155B61" w:rsidRPr="00383EC8" w14:paraId="5A8F876C" w14:textId="77777777" w:rsidTr="00155B61">
        <w:trPr>
          <w:trHeight w:val="814"/>
        </w:trPr>
        <w:tc>
          <w:tcPr>
            <w:tcW w:w="567" w:type="dxa"/>
          </w:tcPr>
          <w:p w14:paraId="76C17092" w14:textId="690C8E64" w:rsidR="00155B61" w:rsidRPr="00383EC8" w:rsidRDefault="00155B61" w:rsidP="00BA248C">
            <w:pPr>
              <w:spacing w:line="240" w:lineRule="auto"/>
            </w:pPr>
            <w:r w:rsidRPr="00383EC8">
              <w:t>18</w:t>
            </w:r>
          </w:p>
        </w:tc>
        <w:tc>
          <w:tcPr>
            <w:tcW w:w="709" w:type="dxa"/>
            <w:shd w:val="clear" w:color="auto" w:fill="auto"/>
          </w:tcPr>
          <w:p w14:paraId="76088B65" w14:textId="5C29C43F" w:rsidR="00155B61" w:rsidRPr="00383EC8" w:rsidRDefault="00155B61" w:rsidP="00BA248C">
            <w:pPr>
              <w:spacing w:line="240" w:lineRule="auto"/>
            </w:pPr>
            <w:proofErr w:type="spellStart"/>
            <w:r w:rsidRPr="00383EC8">
              <w:t>Gonçalves</w:t>
            </w:r>
            <w:proofErr w:type="spellEnd"/>
            <w:r w:rsidRPr="00383EC8">
              <w:t xml:space="preserve"> et al., 2018</w:t>
            </w:r>
          </w:p>
        </w:tc>
        <w:tc>
          <w:tcPr>
            <w:tcW w:w="709" w:type="dxa"/>
            <w:shd w:val="clear" w:color="auto" w:fill="auto"/>
          </w:tcPr>
          <w:p w14:paraId="40D8935C" w14:textId="495A86AB" w:rsidR="00155B61" w:rsidRPr="00383EC8" w:rsidRDefault="00155B61" w:rsidP="00BA248C">
            <w:pPr>
              <w:spacing w:line="240" w:lineRule="auto"/>
            </w:pPr>
            <w:r w:rsidRPr="00383EC8">
              <w:t>Brazil</w:t>
            </w:r>
          </w:p>
        </w:tc>
        <w:tc>
          <w:tcPr>
            <w:tcW w:w="709" w:type="dxa"/>
            <w:shd w:val="clear" w:color="auto" w:fill="auto"/>
          </w:tcPr>
          <w:p w14:paraId="4F99F907" w14:textId="30ED2989" w:rsidR="00155B61" w:rsidRPr="00383EC8" w:rsidRDefault="00155B61" w:rsidP="00BA248C">
            <w:pPr>
              <w:spacing w:line="240" w:lineRule="auto"/>
            </w:pPr>
            <w:r w:rsidRPr="00383EC8">
              <w:t>Pre-post- study</w:t>
            </w:r>
          </w:p>
        </w:tc>
        <w:tc>
          <w:tcPr>
            <w:tcW w:w="992" w:type="dxa"/>
            <w:shd w:val="clear" w:color="auto" w:fill="auto"/>
          </w:tcPr>
          <w:p w14:paraId="60F35BC1" w14:textId="155F3753" w:rsidR="00155B61" w:rsidRPr="00383EC8" w:rsidRDefault="00155B61" w:rsidP="00BA248C">
            <w:pPr>
              <w:spacing w:line="240" w:lineRule="auto"/>
            </w:pPr>
            <w:r w:rsidRPr="00383EC8">
              <w:t>N=69</w:t>
            </w:r>
          </w:p>
        </w:tc>
        <w:tc>
          <w:tcPr>
            <w:tcW w:w="1134" w:type="dxa"/>
          </w:tcPr>
          <w:p w14:paraId="549625AD" w14:textId="00DA3ABB" w:rsidR="00155B61" w:rsidRPr="00383EC8" w:rsidRDefault="00155B61" w:rsidP="00BA248C">
            <w:pPr>
              <w:spacing w:line="240" w:lineRule="auto"/>
            </w:pPr>
            <w:r w:rsidRPr="00383EC8">
              <w:t>13-19 years; 76.8% F</w:t>
            </w:r>
          </w:p>
        </w:tc>
        <w:tc>
          <w:tcPr>
            <w:tcW w:w="992" w:type="dxa"/>
          </w:tcPr>
          <w:p w14:paraId="1F304C4B" w14:textId="4F0BC7AA" w:rsidR="00155B61" w:rsidRPr="00383EC8" w:rsidRDefault="00155B61" w:rsidP="00BA248C">
            <w:pPr>
              <w:spacing w:line="240" w:lineRule="auto"/>
            </w:pPr>
            <w:r w:rsidRPr="00383EC8">
              <w:t>No</w:t>
            </w:r>
          </w:p>
        </w:tc>
        <w:tc>
          <w:tcPr>
            <w:tcW w:w="1135" w:type="dxa"/>
            <w:shd w:val="clear" w:color="auto" w:fill="auto"/>
          </w:tcPr>
          <w:p w14:paraId="5DC0F5FE" w14:textId="61DA243F" w:rsidR="00155B61" w:rsidRPr="00383EC8" w:rsidRDefault="00155B61" w:rsidP="00BA248C">
            <w:pPr>
              <w:spacing w:line="240" w:lineRule="auto"/>
            </w:pPr>
            <w:r w:rsidRPr="00383EC8">
              <w:t>Baseline, 4 months</w:t>
            </w:r>
          </w:p>
        </w:tc>
        <w:tc>
          <w:tcPr>
            <w:tcW w:w="1417" w:type="dxa"/>
            <w:shd w:val="clear" w:color="auto" w:fill="auto"/>
          </w:tcPr>
          <w:p w14:paraId="4EA9F9CC" w14:textId="08AD5EBB" w:rsidR="00155B61" w:rsidRPr="00383EC8" w:rsidRDefault="00155B61" w:rsidP="00BA248C">
            <w:pPr>
              <w:spacing w:line="240" w:lineRule="auto"/>
            </w:pPr>
            <w:r w:rsidRPr="00383EC8">
              <w:t>NR</w:t>
            </w:r>
          </w:p>
        </w:tc>
        <w:tc>
          <w:tcPr>
            <w:tcW w:w="993" w:type="dxa"/>
            <w:shd w:val="clear" w:color="auto" w:fill="auto"/>
          </w:tcPr>
          <w:p w14:paraId="69E0EFDB" w14:textId="7E17D73D" w:rsidR="00155B61" w:rsidRPr="00383EC8" w:rsidRDefault="00155B61" w:rsidP="00BA248C">
            <w:pPr>
              <w:spacing w:line="240" w:lineRule="auto"/>
            </w:pPr>
            <w:r w:rsidRPr="00383EC8">
              <w:t>Facebook</w:t>
            </w:r>
          </w:p>
        </w:tc>
        <w:tc>
          <w:tcPr>
            <w:tcW w:w="1417" w:type="dxa"/>
            <w:shd w:val="clear" w:color="auto" w:fill="auto"/>
          </w:tcPr>
          <w:p w14:paraId="755EA236" w14:textId="73A93EE9" w:rsidR="00155B61" w:rsidRPr="00383EC8" w:rsidRDefault="00155B61" w:rsidP="00BA248C">
            <w:pPr>
              <w:spacing w:line="240" w:lineRule="auto"/>
            </w:pPr>
            <w:r w:rsidRPr="00383EC8">
              <w:t>No</w:t>
            </w:r>
          </w:p>
        </w:tc>
        <w:tc>
          <w:tcPr>
            <w:tcW w:w="1418" w:type="dxa"/>
            <w:shd w:val="clear" w:color="auto" w:fill="auto"/>
          </w:tcPr>
          <w:p w14:paraId="4A81E2E9" w14:textId="3EDF654F" w:rsidR="00155B61" w:rsidRPr="00383EC8" w:rsidRDefault="00155B61" w:rsidP="00BA248C">
            <w:pPr>
              <w:spacing w:line="240" w:lineRule="auto"/>
            </w:pPr>
            <w:r w:rsidRPr="00383EC8">
              <w:t>No</w:t>
            </w:r>
          </w:p>
        </w:tc>
        <w:tc>
          <w:tcPr>
            <w:tcW w:w="1984" w:type="dxa"/>
          </w:tcPr>
          <w:p w14:paraId="1B3E5A7F" w14:textId="77777777" w:rsidR="00155B61" w:rsidRPr="00383EC8" w:rsidRDefault="00155B61" w:rsidP="00BA248C">
            <w:pPr>
              <w:spacing w:line="240" w:lineRule="auto"/>
            </w:pPr>
            <w:r w:rsidRPr="00383EC8">
              <w:t>BMI z-score (WHO)</w:t>
            </w:r>
          </w:p>
          <w:p w14:paraId="422288F6" w14:textId="77777777" w:rsidR="00155B61" w:rsidRPr="00383EC8" w:rsidRDefault="00155B61" w:rsidP="00BA248C">
            <w:pPr>
              <w:spacing w:line="240" w:lineRule="auto"/>
            </w:pPr>
            <w:r w:rsidRPr="00383EC8">
              <w:t>Body silhouette perception</w:t>
            </w:r>
          </w:p>
          <w:p w14:paraId="41ED2281" w14:textId="77777777" w:rsidR="00155B61" w:rsidRPr="00383EC8" w:rsidRDefault="00155B61" w:rsidP="00BA248C">
            <w:pPr>
              <w:spacing w:line="240" w:lineRule="auto"/>
            </w:pPr>
            <w:r w:rsidRPr="00383EC8">
              <w:t>Body satisfaction</w:t>
            </w:r>
          </w:p>
          <w:p w14:paraId="0909DDD2" w14:textId="31876498" w:rsidR="00155B61" w:rsidRPr="00383EC8" w:rsidRDefault="00155B61" w:rsidP="00BA248C">
            <w:pPr>
              <w:spacing w:line="240" w:lineRule="auto"/>
            </w:pPr>
          </w:p>
        </w:tc>
      </w:tr>
      <w:tr w:rsidR="00155B61" w:rsidRPr="00383EC8" w14:paraId="0EBF71D9" w14:textId="77777777" w:rsidTr="00155B61">
        <w:trPr>
          <w:trHeight w:val="673"/>
        </w:trPr>
        <w:tc>
          <w:tcPr>
            <w:tcW w:w="567" w:type="dxa"/>
          </w:tcPr>
          <w:p w14:paraId="4F4B14AC" w14:textId="67643037" w:rsidR="00155B61" w:rsidRPr="00383EC8" w:rsidRDefault="00155B61" w:rsidP="00BA248C">
            <w:pPr>
              <w:spacing w:line="240" w:lineRule="auto"/>
            </w:pPr>
            <w:r w:rsidRPr="00383EC8">
              <w:t>19</w:t>
            </w:r>
          </w:p>
        </w:tc>
        <w:tc>
          <w:tcPr>
            <w:tcW w:w="709" w:type="dxa"/>
            <w:shd w:val="clear" w:color="auto" w:fill="auto"/>
            <w:noWrap/>
          </w:tcPr>
          <w:p w14:paraId="0E64ED8B" w14:textId="0FCBFBC5" w:rsidR="00155B61" w:rsidRPr="00383EC8" w:rsidRDefault="00155B61" w:rsidP="00BA248C">
            <w:pPr>
              <w:spacing w:line="240" w:lineRule="auto"/>
            </w:pPr>
            <w:proofErr w:type="spellStart"/>
            <w:r w:rsidRPr="00383EC8">
              <w:t>Prout</w:t>
            </w:r>
            <w:proofErr w:type="spellEnd"/>
            <w:r w:rsidRPr="00383EC8">
              <w:t xml:space="preserve"> Parks et al., 2018</w:t>
            </w:r>
          </w:p>
        </w:tc>
        <w:tc>
          <w:tcPr>
            <w:tcW w:w="709" w:type="dxa"/>
            <w:shd w:val="clear" w:color="auto" w:fill="auto"/>
          </w:tcPr>
          <w:p w14:paraId="50F9A5EB" w14:textId="1F866ECA" w:rsidR="00155B61" w:rsidRPr="00383EC8" w:rsidRDefault="00155B61" w:rsidP="00BA248C">
            <w:pPr>
              <w:spacing w:line="240" w:lineRule="auto"/>
            </w:pPr>
            <w:r w:rsidRPr="00383EC8">
              <w:t>USA</w:t>
            </w:r>
          </w:p>
        </w:tc>
        <w:tc>
          <w:tcPr>
            <w:tcW w:w="709" w:type="dxa"/>
            <w:shd w:val="clear" w:color="auto" w:fill="auto"/>
          </w:tcPr>
          <w:p w14:paraId="145EF999" w14:textId="0354F408" w:rsidR="00155B61" w:rsidRPr="00383EC8" w:rsidRDefault="00155B61" w:rsidP="00BA248C">
            <w:pPr>
              <w:spacing w:line="240" w:lineRule="auto"/>
            </w:pPr>
            <w:r w:rsidRPr="00383EC8">
              <w:t>Pre-post- feasibility study</w:t>
            </w:r>
          </w:p>
        </w:tc>
        <w:tc>
          <w:tcPr>
            <w:tcW w:w="992" w:type="dxa"/>
            <w:shd w:val="clear" w:color="auto" w:fill="auto"/>
          </w:tcPr>
          <w:p w14:paraId="1A9A122A" w14:textId="6D2296AB" w:rsidR="00155B61" w:rsidRPr="00383EC8" w:rsidRDefault="00155B61" w:rsidP="00BA248C">
            <w:pPr>
              <w:spacing w:line="240" w:lineRule="auto"/>
            </w:pPr>
            <w:r w:rsidRPr="00383EC8">
              <w:t>N=13</w:t>
            </w:r>
          </w:p>
        </w:tc>
        <w:tc>
          <w:tcPr>
            <w:tcW w:w="1134" w:type="dxa"/>
          </w:tcPr>
          <w:p w14:paraId="62FB0E11" w14:textId="77777777" w:rsidR="00155B61" w:rsidRPr="00383EC8" w:rsidRDefault="00155B61" w:rsidP="00BA248C">
            <w:pPr>
              <w:spacing w:line="240" w:lineRule="auto"/>
            </w:pPr>
            <w:r w:rsidRPr="00383EC8">
              <w:t xml:space="preserve">14-20 years; 69.2% F; </w:t>
            </w:r>
          </w:p>
          <w:p w14:paraId="23B795D9" w14:textId="54577AF7" w:rsidR="00155B61" w:rsidRPr="00383EC8" w:rsidRDefault="00155B61" w:rsidP="00BA248C">
            <w:pPr>
              <w:spacing w:line="240" w:lineRule="auto"/>
            </w:pPr>
            <w:r w:rsidRPr="00383EC8">
              <w:t>46.2% African American, 53.8% white</w:t>
            </w:r>
          </w:p>
        </w:tc>
        <w:tc>
          <w:tcPr>
            <w:tcW w:w="992" w:type="dxa"/>
          </w:tcPr>
          <w:p w14:paraId="54FC6F56" w14:textId="3B1538F0" w:rsidR="00155B61" w:rsidRPr="00383EC8" w:rsidRDefault="00155B61" w:rsidP="00BA248C">
            <w:pPr>
              <w:spacing w:line="240" w:lineRule="auto"/>
            </w:pPr>
            <w:r w:rsidRPr="00383EC8">
              <w:t>Yes</w:t>
            </w:r>
          </w:p>
        </w:tc>
        <w:tc>
          <w:tcPr>
            <w:tcW w:w="1135" w:type="dxa"/>
            <w:shd w:val="clear" w:color="auto" w:fill="auto"/>
          </w:tcPr>
          <w:p w14:paraId="2FB49AC2" w14:textId="0DE564D8" w:rsidR="00155B61" w:rsidRPr="00383EC8" w:rsidRDefault="00155B61" w:rsidP="00BA248C">
            <w:pPr>
              <w:spacing w:line="240" w:lineRule="auto"/>
            </w:pPr>
            <w:r w:rsidRPr="00383EC8">
              <w:t>Baseline, during, 12 weeks</w:t>
            </w:r>
          </w:p>
        </w:tc>
        <w:tc>
          <w:tcPr>
            <w:tcW w:w="1417" w:type="dxa"/>
            <w:shd w:val="clear" w:color="auto" w:fill="auto"/>
            <w:noWrap/>
          </w:tcPr>
          <w:p w14:paraId="3EA1CDD5" w14:textId="345A62CC" w:rsidR="00155B61" w:rsidRPr="00383EC8" w:rsidRDefault="00155B61" w:rsidP="00BA248C">
            <w:pPr>
              <w:spacing w:line="240" w:lineRule="auto"/>
            </w:pPr>
            <w:r w:rsidRPr="00383EC8">
              <w:t>NR</w:t>
            </w:r>
          </w:p>
        </w:tc>
        <w:tc>
          <w:tcPr>
            <w:tcW w:w="993" w:type="dxa"/>
            <w:shd w:val="clear" w:color="auto" w:fill="auto"/>
          </w:tcPr>
          <w:p w14:paraId="6062378C" w14:textId="0A8D0C05" w:rsidR="00155B61" w:rsidRPr="00383EC8" w:rsidRDefault="00155B61" w:rsidP="00BA248C">
            <w:pPr>
              <w:spacing w:line="240" w:lineRule="auto"/>
            </w:pPr>
            <w:r w:rsidRPr="00383EC8">
              <w:t>Facebook</w:t>
            </w:r>
          </w:p>
        </w:tc>
        <w:tc>
          <w:tcPr>
            <w:tcW w:w="1417" w:type="dxa"/>
            <w:shd w:val="clear" w:color="auto" w:fill="auto"/>
            <w:noWrap/>
          </w:tcPr>
          <w:p w14:paraId="32F9E787" w14:textId="6012E279" w:rsidR="00155B61" w:rsidRPr="00383EC8" w:rsidRDefault="00155B61" w:rsidP="00BA248C">
            <w:pPr>
              <w:spacing w:line="240" w:lineRule="auto"/>
            </w:pPr>
            <w:r w:rsidRPr="00383EC8">
              <w:t>No</w:t>
            </w:r>
          </w:p>
        </w:tc>
        <w:tc>
          <w:tcPr>
            <w:tcW w:w="1418" w:type="dxa"/>
            <w:shd w:val="clear" w:color="auto" w:fill="auto"/>
            <w:noWrap/>
          </w:tcPr>
          <w:p w14:paraId="3833EE93" w14:textId="4F8720CF" w:rsidR="00155B61" w:rsidRPr="00383EC8" w:rsidRDefault="00155B61" w:rsidP="00BA248C">
            <w:pPr>
              <w:spacing w:line="240" w:lineRule="auto"/>
            </w:pPr>
            <w:r w:rsidRPr="00383EC8">
              <w:t>No</w:t>
            </w:r>
          </w:p>
        </w:tc>
        <w:tc>
          <w:tcPr>
            <w:tcW w:w="1984" w:type="dxa"/>
          </w:tcPr>
          <w:p w14:paraId="0E0291C6" w14:textId="77777777" w:rsidR="00155B61" w:rsidRPr="00383EC8" w:rsidRDefault="00155B61" w:rsidP="00BA248C">
            <w:pPr>
              <w:spacing w:line="240" w:lineRule="auto"/>
            </w:pPr>
            <w:r w:rsidRPr="00383EC8">
              <w:t>Social media usage</w:t>
            </w:r>
          </w:p>
          <w:p w14:paraId="139F13FA" w14:textId="77777777" w:rsidR="00155B61" w:rsidRPr="00383EC8" w:rsidRDefault="00155B61" w:rsidP="00BA248C">
            <w:pPr>
              <w:spacing w:line="240" w:lineRule="auto"/>
            </w:pPr>
            <w:r w:rsidRPr="00383EC8">
              <w:t>Intervention acceptability</w:t>
            </w:r>
          </w:p>
          <w:p w14:paraId="58CE1664" w14:textId="77777777" w:rsidR="00155B61" w:rsidRPr="00383EC8" w:rsidRDefault="00155B61" w:rsidP="00BA248C">
            <w:pPr>
              <w:spacing w:line="240" w:lineRule="auto"/>
            </w:pPr>
            <w:r w:rsidRPr="00383EC8">
              <w:t>Intervention feasibility</w:t>
            </w:r>
          </w:p>
          <w:p w14:paraId="753DD97C" w14:textId="77777777" w:rsidR="00155B61" w:rsidRPr="00383EC8" w:rsidRDefault="00155B61" w:rsidP="00BA248C">
            <w:pPr>
              <w:spacing w:line="240" w:lineRule="auto"/>
            </w:pPr>
            <w:r w:rsidRPr="00383EC8">
              <w:t>Clinic attrition</w:t>
            </w:r>
          </w:p>
          <w:p w14:paraId="60CD5E1C" w14:textId="77777777" w:rsidR="00155B61" w:rsidRPr="00383EC8" w:rsidRDefault="00155B61" w:rsidP="00BA248C">
            <w:pPr>
              <w:spacing w:line="240" w:lineRule="auto"/>
            </w:pPr>
            <w:r w:rsidRPr="00383EC8">
              <w:t>Social media engagement</w:t>
            </w:r>
          </w:p>
          <w:p w14:paraId="10D9CDF9" w14:textId="7B15A03D" w:rsidR="00155B61" w:rsidRPr="00383EC8" w:rsidRDefault="00155B61" w:rsidP="00BA248C">
            <w:pPr>
              <w:spacing w:line="240" w:lineRule="auto"/>
            </w:pPr>
          </w:p>
        </w:tc>
      </w:tr>
      <w:tr w:rsidR="00155B61" w:rsidRPr="00383EC8" w14:paraId="3924E890" w14:textId="77777777" w:rsidTr="00155B61">
        <w:trPr>
          <w:trHeight w:val="493"/>
        </w:trPr>
        <w:tc>
          <w:tcPr>
            <w:tcW w:w="567" w:type="dxa"/>
          </w:tcPr>
          <w:p w14:paraId="617F41A2" w14:textId="02F8D2C9" w:rsidR="00155B61" w:rsidRPr="00383EC8" w:rsidRDefault="00155B61" w:rsidP="00BA248C">
            <w:pPr>
              <w:spacing w:line="240" w:lineRule="auto"/>
            </w:pPr>
            <w:r w:rsidRPr="00383EC8">
              <w:t>20</w:t>
            </w:r>
          </w:p>
        </w:tc>
        <w:tc>
          <w:tcPr>
            <w:tcW w:w="709" w:type="dxa"/>
            <w:shd w:val="clear" w:color="auto" w:fill="auto"/>
            <w:noWrap/>
            <w:hideMark/>
          </w:tcPr>
          <w:p w14:paraId="6A05DFB5" w14:textId="5F10AF66" w:rsidR="00155B61" w:rsidRPr="00383EC8" w:rsidRDefault="00155B61" w:rsidP="00BA248C">
            <w:pPr>
              <w:spacing w:line="240" w:lineRule="auto"/>
            </w:pPr>
            <w:proofErr w:type="spellStart"/>
            <w:r w:rsidRPr="00383EC8">
              <w:t>Saez</w:t>
            </w:r>
            <w:proofErr w:type="spellEnd"/>
            <w:r w:rsidRPr="00383EC8">
              <w:t xml:space="preserve"> et al., 2018</w:t>
            </w:r>
          </w:p>
        </w:tc>
        <w:tc>
          <w:tcPr>
            <w:tcW w:w="709" w:type="dxa"/>
            <w:shd w:val="clear" w:color="auto" w:fill="auto"/>
            <w:noWrap/>
            <w:hideMark/>
          </w:tcPr>
          <w:p w14:paraId="7E640641" w14:textId="77777777" w:rsidR="00155B61" w:rsidRPr="00383EC8" w:rsidRDefault="00155B61" w:rsidP="00BA248C">
            <w:pPr>
              <w:spacing w:line="240" w:lineRule="auto"/>
            </w:pPr>
            <w:r w:rsidRPr="00383EC8">
              <w:t>France</w:t>
            </w:r>
          </w:p>
        </w:tc>
        <w:tc>
          <w:tcPr>
            <w:tcW w:w="709" w:type="dxa"/>
            <w:shd w:val="clear" w:color="auto" w:fill="auto"/>
            <w:noWrap/>
            <w:hideMark/>
          </w:tcPr>
          <w:p w14:paraId="5E50F435" w14:textId="77777777" w:rsidR="00155B61" w:rsidRPr="00383EC8" w:rsidRDefault="00155B61" w:rsidP="00BA248C">
            <w:pPr>
              <w:spacing w:line="240" w:lineRule="auto"/>
            </w:pPr>
            <w:r w:rsidRPr="00383EC8">
              <w:t>Process evaluation</w:t>
            </w:r>
          </w:p>
        </w:tc>
        <w:tc>
          <w:tcPr>
            <w:tcW w:w="992" w:type="dxa"/>
            <w:shd w:val="clear" w:color="auto" w:fill="auto"/>
            <w:noWrap/>
            <w:hideMark/>
          </w:tcPr>
          <w:p w14:paraId="62B57430" w14:textId="77777777" w:rsidR="00155B61" w:rsidRPr="00383EC8" w:rsidRDefault="00155B61" w:rsidP="00BA248C">
            <w:pPr>
              <w:spacing w:line="240" w:lineRule="auto"/>
            </w:pPr>
            <w:r w:rsidRPr="00383EC8">
              <w:t>N=262</w:t>
            </w:r>
          </w:p>
        </w:tc>
        <w:tc>
          <w:tcPr>
            <w:tcW w:w="1134" w:type="dxa"/>
          </w:tcPr>
          <w:p w14:paraId="66373498" w14:textId="77777777" w:rsidR="00155B61" w:rsidRPr="00383EC8" w:rsidRDefault="00155B61" w:rsidP="00BA248C">
            <w:pPr>
              <w:spacing w:line="240" w:lineRule="auto"/>
            </w:pPr>
            <w:r w:rsidRPr="00383EC8">
              <w:t>13-18 years; 56.5% F</w:t>
            </w:r>
          </w:p>
        </w:tc>
        <w:tc>
          <w:tcPr>
            <w:tcW w:w="992" w:type="dxa"/>
          </w:tcPr>
          <w:p w14:paraId="6EE99F48" w14:textId="77777777" w:rsidR="00155B61" w:rsidRPr="00383EC8" w:rsidRDefault="00155B61" w:rsidP="00BA248C">
            <w:pPr>
              <w:spacing w:line="240" w:lineRule="auto"/>
            </w:pPr>
            <w:r w:rsidRPr="00383EC8">
              <w:t>Yes</w:t>
            </w:r>
          </w:p>
        </w:tc>
        <w:tc>
          <w:tcPr>
            <w:tcW w:w="1135" w:type="dxa"/>
            <w:shd w:val="clear" w:color="auto" w:fill="auto"/>
            <w:noWrap/>
            <w:hideMark/>
          </w:tcPr>
          <w:p w14:paraId="27DFDE63" w14:textId="77777777" w:rsidR="00155B61" w:rsidRPr="00383EC8" w:rsidRDefault="00155B61" w:rsidP="00BA248C">
            <w:pPr>
              <w:spacing w:line="240" w:lineRule="auto"/>
            </w:pPr>
            <w:r w:rsidRPr="00383EC8">
              <w:t>Baseline, post-intervention (10 months)</w:t>
            </w:r>
          </w:p>
        </w:tc>
        <w:tc>
          <w:tcPr>
            <w:tcW w:w="1417" w:type="dxa"/>
            <w:shd w:val="clear" w:color="auto" w:fill="auto"/>
            <w:hideMark/>
          </w:tcPr>
          <w:p w14:paraId="526333DC" w14:textId="77777777" w:rsidR="00155B61" w:rsidRPr="00383EC8" w:rsidRDefault="00155B61" w:rsidP="00BA248C">
            <w:pPr>
              <w:spacing w:line="240" w:lineRule="auto"/>
            </w:pPr>
            <w:r w:rsidRPr="00383EC8">
              <w:t>The Reader-to-Leader Framework</w:t>
            </w:r>
          </w:p>
        </w:tc>
        <w:tc>
          <w:tcPr>
            <w:tcW w:w="993" w:type="dxa"/>
            <w:shd w:val="clear" w:color="auto" w:fill="auto"/>
            <w:hideMark/>
          </w:tcPr>
          <w:p w14:paraId="42C96C18" w14:textId="77777777" w:rsidR="00155B61" w:rsidRPr="00383EC8" w:rsidRDefault="00155B61" w:rsidP="00BA248C">
            <w:pPr>
              <w:spacing w:line="240" w:lineRule="auto"/>
            </w:pPr>
            <w:r w:rsidRPr="00383EC8">
              <w:t>Facebook</w:t>
            </w:r>
          </w:p>
        </w:tc>
        <w:tc>
          <w:tcPr>
            <w:tcW w:w="1417" w:type="dxa"/>
            <w:shd w:val="clear" w:color="auto" w:fill="auto"/>
            <w:hideMark/>
          </w:tcPr>
          <w:p w14:paraId="4444A125" w14:textId="77777777" w:rsidR="00155B61" w:rsidRPr="00383EC8" w:rsidRDefault="00155B61" w:rsidP="00BA248C">
            <w:pPr>
              <w:spacing w:line="240" w:lineRule="auto"/>
            </w:pPr>
            <w:r w:rsidRPr="00383EC8">
              <w:t>Text message reminders</w:t>
            </w:r>
          </w:p>
        </w:tc>
        <w:tc>
          <w:tcPr>
            <w:tcW w:w="1418" w:type="dxa"/>
            <w:shd w:val="clear" w:color="auto" w:fill="auto"/>
            <w:noWrap/>
            <w:hideMark/>
          </w:tcPr>
          <w:p w14:paraId="17E6ECC6" w14:textId="77777777" w:rsidR="00155B61" w:rsidRPr="00383EC8" w:rsidRDefault="00155B61" w:rsidP="00BA248C">
            <w:pPr>
              <w:spacing w:line="240" w:lineRule="auto"/>
            </w:pPr>
            <w:r w:rsidRPr="00383EC8">
              <w:t>Yes</w:t>
            </w:r>
          </w:p>
        </w:tc>
        <w:tc>
          <w:tcPr>
            <w:tcW w:w="1984" w:type="dxa"/>
          </w:tcPr>
          <w:p w14:paraId="111623BA" w14:textId="77777777" w:rsidR="00155B61" w:rsidRPr="00383EC8" w:rsidRDefault="00155B61" w:rsidP="00BA248C">
            <w:pPr>
              <w:spacing w:line="240" w:lineRule="auto"/>
            </w:pPr>
            <w:r w:rsidRPr="00383EC8">
              <w:t>Reach</w:t>
            </w:r>
          </w:p>
          <w:p w14:paraId="1965481A" w14:textId="77777777" w:rsidR="00155B61" w:rsidRPr="00383EC8" w:rsidRDefault="00155B61" w:rsidP="00BA248C">
            <w:pPr>
              <w:spacing w:line="240" w:lineRule="auto"/>
            </w:pPr>
            <w:r w:rsidRPr="00383EC8">
              <w:t>Acceptability questionnaire</w:t>
            </w:r>
          </w:p>
          <w:p w14:paraId="5D8BC364" w14:textId="77777777" w:rsidR="00155B61" w:rsidRPr="00383EC8" w:rsidRDefault="00155B61" w:rsidP="00BA248C">
            <w:pPr>
              <w:spacing w:line="240" w:lineRule="auto"/>
            </w:pPr>
            <w:r w:rsidRPr="00383EC8">
              <w:t>Acceptability qualitative interview</w:t>
            </w:r>
          </w:p>
          <w:p w14:paraId="55D3CB23" w14:textId="77777777" w:rsidR="00155B61" w:rsidRPr="00383EC8" w:rsidRDefault="00155B61" w:rsidP="00BA248C">
            <w:pPr>
              <w:spacing w:line="240" w:lineRule="auto"/>
            </w:pPr>
          </w:p>
        </w:tc>
      </w:tr>
      <w:tr w:rsidR="00155B61" w:rsidRPr="00383EC8" w14:paraId="35E0E9B4" w14:textId="77777777" w:rsidTr="00155B61">
        <w:trPr>
          <w:trHeight w:val="716"/>
        </w:trPr>
        <w:tc>
          <w:tcPr>
            <w:tcW w:w="567" w:type="dxa"/>
          </w:tcPr>
          <w:p w14:paraId="57FAB6E6" w14:textId="09BCF746" w:rsidR="00155B61" w:rsidRPr="00383EC8" w:rsidRDefault="00155B61" w:rsidP="00BA248C">
            <w:pPr>
              <w:spacing w:line="240" w:lineRule="auto"/>
            </w:pPr>
            <w:r w:rsidRPr="00383EC8">
              <w:t>21</w:t>
            </w:r>
          </w:p>
        </w:tc>
        <w:tc>
          <w:tcPr>
            <w:tcW w:w="709" w:type="dxa"/>
            <w:shd w:val="clear" w:color="auto" w:fill="auto"/>
          </w:tcPr>
          <w:p w14:paraId="4847868C" w14:textId="72083061" w:rsidR="00155B61" w:rsidRPr="00383EC8" w:rsidRDefault="00155B61" w:rsidP="00BA248C">
            <w:pPr>
              <w:spacing w:line="240" w:lineRule="auto"/>
            </w:pPr>
            <w:r w:rsidRPr="00383EC8">
              <w:t>Benítez-</w:t>
            </w:r>
            <w:proofErr w:type="spellStart"/>
            <w:r w:rsidRPr="00383EC8">
              <w:t>Andrades</w:t>
            </w:r>
            <w:proofErr w:type="spellEnd"/>
            <w:r w:rsidRPr="00383EC8">
              <w:t xml:space="preserve"> et al., 2020</w:t>
            </w:r>
          </w:p>
        </w:tc>
        <w:tc>
          <w:tcPr>
            <w:tcW w:w="709" w:type="dxa"/>
            <w:shd w:val="clear" w:color="auto" w:fill="auto"/>
          </w:tcPr>
          <w:p w14:paraId="7B017F66" w14:textId="3F34FD6A" w:rsidR="00155B61" w:rsidRPr="00383EC8" w:rsidRDefault="00155B61" w:rsidP="00BA248C">
            <w:pPr>
              <w:spacing w:line="240" w:lineRule="auto"/>
            </w:pPr>
            <w:r w:rsidRPr="00383EC8">
              <w:t>Spain</w:t>
            </w:r>
          </w:p>
        </w:tc>
        <w:tc>
          <w:tcPr>
            <w:tcW w:w="709" w:type="dxa"/>
            <w:shd w:val="clear" w:color="auto" w:fill="auto"/>
          </w:tcPr>
          <w:p w14:paraId="03816465" w14:textId="6EEA8EDE" w:rsidR="00155B61" w:rsidRPr="00383EC8" w:rsidRDefault="00155B61" w:rsidP="00BA248C">
            <w:pPr>
              <w:spacing w:line="240" w:lineRule="auto"/>
            </w:pPr>
            <w:r w:rsidRPr="00383EC8">
              <w:t xml:space="preserve">Quasi experimental pre- post- </w:t>
            </w:r>
            <w:r w:rsidRPr="00383EC8">
              <w:lastRenderedPageBreak/>
              <w:t>test design with control group</w:t>
            </w:r>
          </w:p>
        </w:tc>
        <w:tc>
          <w:tcPr>
            <w:tcW w:w="992" w:type="dxa"/>
            <w:shd w:val="clear" w:color="auto" w:fill="auto"/>
          </w:tcPr>
          <w:p w14:paraId="15F51F61" w14:textId="3777BFCD" w:rsidR="00155B61" w:rsidRPr="00383EC8" w:rsidRDefault="00155B61" w:rsidP="00BA248C">
            <w:pPr>
              <w:spacing w:line="240" w:lineRule="auto"/>
            </w:pPr>
            <w:r w:rsidRPr="00383EC8">
              <w:lastRenderedPageBreak/>
              <w:t>N=230 (n=139 intervention; n=91 control)</w:t>
            </w:r>
          </w:p>
        </w:tc>
        <w:tc>
          <w:tcPr>
            <w:tcW w:w="1134" w:type="dxa"/>
          </w:tcPr>
          <w:p w14:paraId="0805FDB5" w14:textId="77777777" w:rsidR="00155B61" w:rsidRPr="00383EC8" w:rsidRDefault="00155B61" w:rsidP="00BA248C">
            <w:pPr>
              <w:spacing w:line="240" w:lineRule="auto"/>
            </w:pPr>
            <w:r w:rsidRPr="00383EC8">
              <w:t>11-15 years</w:t>
            </w:r>
          </w:p>
          <w:p w14:paraId="77C197EA" w14:textId="25151BBE" w:rsidR="00155B61" w:rsidRPr="00383EC8" w:rsidRDefault="00155B61" w:rsidP="00BA248C">
            <w:pPr>
              <w:spacing w:line="240" w:lineRule="auto"/>
            </w:pPr>
          </w:p>
        </w:tc>
        <w:tc>
          <w:tcPr>
            <w:tcW w:w="992" w:type="dxa"/>
          </w:tcPr>
          <w:p w14:paraId="58EDD761" w14:textId="68E2C13F" w:rsidR="00155B61" w:rsidRPr="00383EC8" w:rsidRDefault="00155B61" w:rsidP="00BA248C">
            <w:pPr>
              <w:spacing w:line="240" w:lineRule="auto"/>
            </w:pPr>
            <w:r w:rsidRPr="00383EC8">
              <w:t>No</w:t>
            </w:r>
          </w:p>
        </w:tc>
        <w:tc>
          <w:tcPr>
            <w:tcW w:w="1135" w:type="dxa"/>
            <w:shd w:val="clear" w:color="auto" w:fill="auto"/>
          </w:tcPr>
          <w:p w14:paraId="59DCC38A" w14:textId="08449CE0" w:rsidR="00155B61" w:rsidRPr="00383EC8" w:rsidRDefault="00155B61" w:rsidP="00BA248C">
            <w:pPr>
              <w:spacing w:line="240" w:lineRule="auto"/>
            </w:pPr>
            <w:r w:rsidRPr="00383EC8">
              <w:t>Baseline, 14 weeks</w:t>
            </w:r>
          </w:p>
        </w:tc>
        <w:tc>
          <w:tcPr>
            <w:tcW w:w="1417" w:type="dxa"/>
            <w:shd w:val="clear" w:color="auto" w:fill="auto"/>
          </w:tcPr>
          <w:p w14:paraId="05465A2E" w14:textId="4B42FE56" w:rsidR="00155B61" w:rsidRPr="00383EC8" w:rsidRDefault="00155B61" w:rsidP="00BA248C">
            <w:pPr>
              <w:spacing w:line="240" w:lineRule="auto"/>
            </w:pPr>
            <w:r w:rsidRPr="00383EC8">
              <w:t>Social network paradigm</w:t>
            </w:r>
          </w:p>
        </w:tc>
        <w:tc>
          <w:tcPr>
            <w:tcW w:w="993" w:type="dxa"/>
            <w:shd w:val="clear" w:color="auto" w:fill="auto"/>
          </w:tcPr>
          <w:p w14:paraId="76FE5067" w14:textId="64241596" w:rsidR="00155B61" w:rsidRPr="00383EC8" w:rsidRDefault="00155B61" w:rsidP="00BA248C">
            <w:pPr>
              <w:spacing w:line="240" w:lineRule="auto"/>
            </w:pPr>
            <w:r w:rsidRPr="00383EC8">
              <w:t>Homegrown application</w:t>
            </w:r>
          </w:p>
        </w:tc>
        <w:tc>
          <w:tcPr>
            <w:tcW w:w="1417" w:type="dxa"/>
            <w:shd w:val="clear" w:color="auto" w:fill="auto"/>
          </w:tcPr>
          <w:p w14:paraId="155F7A61" w14:textId="575D0E5B" w:rsidR="00155B61" w:rsidRPr="00383EC8" w:rsidRDefault="00155B61" w:rsidP="00BA248C">
            <w:pPr>
              <w:spacing w:line="240" w:lineRule="auto"/>
            </w:pPr>
            <w:r w:rsidRPr="00383EC8">
              <w:t>Educational articles on app website</w:t>
            </w:r>
          </w:p>
        </w:tc>
        <w:tc>
          <w:tcPr>
            <w:tcW w:w="1418" w:type="dxa"/>
            <w:shd w:val="clear" w:color="auto" w:fill="auto"/>
          </w:tcPr>
          <w:p w14:paraId="0AE69191" w14:textId="27FCA45C" w:rsidR="00155B61" w:rsidRPr="00383EC8" w:rsidRDefault="00155B61" w:rsidP="00BA248C">
            <w:pPr>
              <w:spacing w:line="240" w:lineRule="auto"/>
            </w:pPr>
            <w:r w:rsidRPr="00383EC8">
              <w:t>No</w:t>
            </w:r>
          </w:p>
        </w:tc>
        <w:tc>
          <w:tcPr>
            <w:tcW w:w="1984" w:type="dxa"/>
          </w:tcPr>
          <w:p w14:paraId="223A1519" w14:textId="77777777" w:rsidR="00155B61" w:rsidRPr="00383EC8" w:rsidRDefault="00155B61" w:rsidP="00BA248C">
            <w:pPr>
              <w:spacing w:line="240" w:lineRule="auto"/>
            </w:pPr>
            <w:r w:rsidRPr="00383EC8">
              <w:t>BMI percentile (WHO)</w:t>
            </w:r>
          </w:p>
          <w:p w14:paraId="294811FC" w14:textId="77777777" w:rsidR="00155B61" w:rsidRPr="00383EC8" w:rsidRDefault="00155B61" w:rsidP="00BA248C">
            <w:pPr>
              <w:spacing w:line="240" w:lineRule="auto"/>
            </w:pPr>
            <w:r w:rsidRPr="00383EC8">
              <w:t>KIDMED</w:t>
            </w:r>
          </w:p>
          <w:p w14:paraId="4CE6C956" w14:textId="77777777" w:rsidR="00155B61" w:rsidRPr="00383EC8" w:rsidRDefault="00155B61" w:rsidP="00BA248C">
            <w:pPr>
              <w:spacing w:line="240" w:lineRule="auto"/>
            </w:pPr>
            <w:r w:rsidRPr="00383EC8">
              <w:t>Physical Activity Questionnaire for Adolescents (PAQ-A)</w:t>
            </w:r>
          </w:p>
          <w:p w14:paraId="33B80692" w14:textId="4CC6CB72" w:rsidR="00155B61" w:rsidRPr="00383EC8" w:rsidRDefault="00155B61" w:rsidP="00BA248C">
            <w:pPr>
              <w:spacing w:line="240" w:lineRule="auto"/>
            </w:pPr>
            <w:r w:rsidRPr="00383EC8">
              <w:lastRenderedPageBreak/>
              <w:t xml:space="preserve">eHealth app usage (entries, responses, likes, </w:t>
            </w:r>
            <w:proofErr w:type="spellStart"/>
            <w:r w:rsidRPr="00383EC8">
              <w:t>healthyStars</w:t>
            </w:r>
            <w:proofErr w:type="spellEnd"/>
            <w:r w:rsidRPr="00383EC8">
              <w:t>, interactions)</w:t>
            </w:r>
          </w:p>
        </w:tc>
      </w:tr>
      <w:tr w:rsidR="00155B61" w:rsidRPr="00383EC8" w14:paraId="5BC6F1BD" w14:textId="77777777" w:rsidTr="00155B61">
        <w:trPr>
          <w:trHeight w:val="1554"/>
        </w:trPr>
        <w:tc>
          <w:tcPr>
            <w:tcW w:w="567" w:type="dxa"/>
          </w:tcPr>
          <w:p w14:paraId="10726FFE" w14:textId="69428921" w:rsidR="00155B61" w:rsidRPr="00383EC8" w:rsidRDefault="00155B61" w:rsidP="00BA248C">
            <w:pPr>
              <w:spacing w:line="240" w:lineRule="auto"/>
            </w:pPr>
            <w:r w:rsidRPr="00383EC8">
              <w:lastRenderedPageBreak/>
              <w:t>22</w:t>
            </w:r>
          </w:p>
        </w:tc>
        <w:tc>
          <w:tcPr>
            <w:tcW w:w="709" w:type="dxa"/>
            <w:shd w:val="clear" w:color="auto" w:fill="auto"/>
            <w:noWrap/>
          </w:tcPr>
          <w:p w14:paraId="113F0F56" w14:textId="7139E072" w:rsidR="00155B61" w:rsidRPr="00383EC8" w:rsidRDefault="00155B61" w:rsidP="00BA248C">
            <w:pPr>
              <w:spacing w:line="240" w:lineRule="auto"/>
            </w:pPr>
            <w:proofErr w:type="spellStart"/>
            <w:r w:rsidRPr="00383EC8">
              <w:t>Januraga</w:t>
            </w:r>
            <w:proofErr w:type="spellEnd"/>
            <w:r w:rsidRPr="00383EC8">
              <w:t xml:space="preserve"> et al., 2020</w:t>
            </w:r>
          </w:p>
        </w:tc>
        <w:tc>
          <w:tcPr>
            <w:tcW w:w="709" w:type="dxa"/>
            <w:shd w:val="clear" w:color="auto" w:fill="auto"/>
          </w:tcPr>
          <w:p w14:paraId="3B3C023A" w14:textId="54646F8C" w:rsidR="00155B61" w:rsidRPr="00383EC8" w:rsidRDefault="00155B61" w:rsidP="00BA248C">
            <w:pPr>
              <w:spacing w:line="240" w:lineRule="auto"/>
            </w:pPr>
            <w:r w:rsidRPr="00383EC8">
              <w:t>Indonesia</w:t>
            </w:r>
          </w:p>
        </w:tc>
        <w:tc>
          <w:tcPr>
            <w:tcW w:w="709" w:type="dxa"/>
            <w:shd w:val="clear" w:color="auto" w:fill="auto"/>
          </w:tcPr>
          <w:p w14:paraId="082E3674" w14:textId="2C182AB2" w:rsidR="00155B61" w:rsidRPr="00383EC8" w:rsidRDefault="00155B61" w:rsidP="00BA248C">
            <w:pPr>
              <w:spacing w:line="240" w:lineRule="auto"/>
            </w:pPr>
            <w:r w:rsidRPr="00383EC8">
              <w:t>Qualitative evaluation</w:t>
            </w:r>
          </w:p>
        </w:tc>
        <w:tc>
          <w:tcPr>
            <w:tcW w:w="992" w:type="dxa"/>
            <w:shd w:val="clear" w:color="auto" w:fill="auto"/>
          </w:tcPr>
          <w:p w14:paraId="6FEBA946" w14:textId="362ACA87" w:rsidR="00155B61" w:rsidRPr="00383EC8" w:rsidRDefault="00155B61" w:rsidP="00BA248C">
            <w:pPr>
              <w:spacing w:line="240" w:lineRule="auto"/>
            </w:pPr>
            <w:r w:rsidRPr="00383EC8">
              <w:t>N=37</w:t>
            </w:r>
          </w:p>
        </w:tc>
        <w:tc>
          <w:tcPr>
            <w:tcW w:w="1134" w:type="dxa"/>
          </w:tcPr>
          <w:p w14:paraId="3EC9D7EB" w14:textId="22A86B0C" w:rsidR="00155B61" w:rsidRPr="00383EC8" w:rsidRDefault="00155B61" w:rsidP="00BA248C">
            <w:pPr>
              <w:spacing w:line="240" w:lineRule="auto"/>
            </w:pPr>
            <w:r w:rsidRPr="00383EC8">
              <w:t>16-19 years; F only</w:t>
            </w:r>
          </w:p>
        </w:tc>
        <w:tc>
          <w:tcPr>
            <w:tcW w:w="992" w:type="dxa"/>
          </w:tcPr>
          <w:p w14:paraId="606D2504" w14:textId="321F6235" w:rsidR="00155B61" w:rsidRPr="00383EC8" w:rsidRDefault="00155B61" w:rsidP="00BA248C">
            <w:pPr>
              <w:spacing w:line="240" w:lineRule="auto"/>
            </w:pPr>
            <w:r w:rsidRPr="00383EC8">
              <w:t>No</w:t>
            </w:r>
          </w:p>
        </w:tc>
        <w:tc>
          <w:tcPr>
            <w:tcW w:w="1135" w:type="dxa"/>
            <w:shd w:val="clear" w:color="auto" w:fill="auto"/>
          </w:tcPr>
          <w:p w14:paraId="55126BC5" w14:textId="2B849DFB" w:rsidR="00155B61" w:rsidRPr="00383EC8" w:rsidRDefault="00155B61" w:rsidP="00BA248C">
            <w:pPr>
              <w:spacing w:line="240" w:lineRule="auto"/>
            </w:pPr>
            <w:r w:rsidRPr="00383EC8">
              <w:t>Post campaign</w:t>
            </w:r>
          </w:p>
        </w:tc>
        <w:tc>
          <w:tcPr>
            <w:tcW w:w="1417" w:type="dxa"/>
            <w:shd w:val="clear" w:color="auto" w:fill="auto"/>
          </w:tcPr>
          <w:p w14:paraId="3EBD3531" w14:textId="19AD5F0F" w:rsidR="00155B61" w:rsidRPr="00383EC8" w:rsidRDefault="00155B61" w:rsidP="00BA248C">
            <w:pPr>
              <w:spacing w:line="240" w:lineRule="auto"/>
            </w:pPr>
            <w:r w:rsidRPr="00383EC8">
              <w:t>Technology acceptance model</w:t>
            </w:r>
          </w:p>
        </w:tc>
        <w:tc>
          <w:tcPr>
            <w:tcW w:w="993" w:type="dxa"/>
            <w:shd w:val="clear" w:color="auto" w:fill="auto"/>
          </w:tcPr>
          <w:p w14:paraId="7BAE5D5B" w14:textId="2B2470C2" w:rsidR="00155B61" w:rsidRPr="00383EC8" w:rsidRDefault="00155B61" w:rsidP="00BA248C">
            <w:pPr>
              <w:spacing w:line="240" w:lineRule="auto"/>
            </w:pPr>
            <w:r w:rsidRPr="00383EC8">
              <w:t>Instagram, Facebook, YouTube, LINE</w:t>
            </w:r>
          </w:p>
        </w:tc>
        <w:tc>
          <w:tcPr>
            <w:tcW w:w="1417" w:type="dxa"/>
            <w:shd w:val="clear" w:color="auto" w:fill="auto"/>
          </w:tcPr>
          <w:p w14:paraId="6B4073FA" w14:textId="30067FB2" w:rsidR="00155B61" w:rsidRPr="00383EC8" w:rsidRDefault="00155B61" w:rsidP="00BA248C">
            <w:pPr>
              <w:spacing w:line="240" w:lineRule="auto"/>
            </w:pPr>
            <w:r w:rsidRPr="00383EC8">
              <w:t>No</w:t>
            </w:r>
          </w:p>
        </w:tc>
        <w:tc>
          <w:tcPr>
            <w:tcW w:w="1418" w:type="dxa"/>
            <w:shd w:val="clear" w:color="auto" w:fill="auto"/>
            <w:noWrap/>
          </w:tcPr>
          <w:p w14:paraId="22AE2AD8" w14:textId="045D9281" w:rsidR="00155B61" w:rsidRPr="00383EC8" w:rsidRDefault="00155B61" w:rsidP="00BA248C">
            <w:pPr>
              <w:spacing w:line="240" w:lineRule="auto"/>
            </w:pPr>
            <w:r w:rsidRPr="00383EC8">
              <w:t>Yes</w:t>
            </w:r>
          </w:p>
        </w:tc>
        <w:tc>
          <w:tcPr>
            <w:tcW w:w="1984" w:type="dxa"/>
          </w:tcPr>
          <w:p w14:paraId="56001232" w14:textId="14CA133E" w:rsidR="00155B61" w:rsidRPr="00383EC8" w:rsidRDefault="00155B61" w:rsidP="00BA248C">
            <w:pPr>
              <w:spacing w:line="240" w:lineRule="auto"/>
            </w:pPr>
            <w:r w:rsidRPr="00383EC8">
              <w:t>Qualitative individual interviews and focus group discussions</w:t>
            </w:r>
          </w:p>
        </w:tc>
      </w:tr>
      <w:tr w:rsidR="00155B61" w:rsidRPr="00383EC8" w14:paraId="092C7581" w14:textId="77777777" w:rsidTr="00155B61">
        <w:trPr>
          <w:trHeight w:val="519"/>
        </w:trPr>
        <w:tc>
          <w:tcPr>
            <w:tcW w:w="567" w:type="dxa"/>
          </w:tcPr>
          <w:p w14:paraId="7A34B6E0" w14:textId="4EA8433E" w:rsidR="00155B61" w:rsidRPr="00383EC8" w:rsidRDefault="00155B61" w:rsidP="00BA248C">
            <w:pPr>
              <w:spacing w:line="240" w:lineRule="auto"/>
            </w:pPr>
            <w:r w:rsidRPr="00383EC8">
              <w:t>23</w:t>
            </w:r>
          </w:p>
        </w:tc>
        <w:tc>
          <w:tcPr>
            <w:tcW w:w="709" w:type="dxa"/>
            <w:shd w:val="clear" w:color="auto" w:fill="auto"/>
            <w:noWrap/>
          </w:tcPr>
          <w:p w14:paraId="535899B3" w14:textId="2750E3BA" w:rsidR="00155B61" w:rsidRPr="00383EC8" w:rsidRDefault="00155B61" w:rsidP="00BA248C">
            <w:pPr>
              <w:spacing w:line="240" w:lineRule="auto"/>
            </w:pPr>
            <w:proofErr w:type="spellStart"/>
            <w:r w:rsidRPr="00383EC8">
              <w:t>Jefrydin</w:t>
            </w:r>
            <w:proofErr w:type="spellEnd"/>
            <w:r w:rsidRPr="00383EC8">
              <w:t xml:space="preserve"> et al., 2020</w:t>
            </w:r>
          </w:p>
        </w:tc>
        <w:tc>
          <w:tcPr>
            <w:tcW w:w="709" w:type="dxa"/>
            <w:shd w:val="clear" w:color="auto" w:fill="auto"/>
          </w:tcPr>
          <w:p w14:paraId="090D3847" w14:textId="653D24DE" w:rsidR="00155B61" w:rsidRPr="00383EC8" w:rsidRDefault="00155B61" w:rsidP="00BA248C">
            <w:pPr>
              <w:spacing w:line="240" w:lineRule="auto"/>
            </w:pPr>
            <w:r w:rsidRPr="00383EC8">
              <w:t>Malaysia</w:t>
            </w:r>
          </w:p>
        </w:tc>
        <w:tc>
          <w:tcPr>
            <w:tcW w:w="709" w:type="dxa"/>
            <w:shd w:val="clear" w:color="auto" w:fill="auto"/>
          </w:tcPr>
          <w:p w14:paraId="5B34C3DF" w14:textId="75BC51BB" w:rsidR="00155B61" w:rsidRPr="00383EC8" w:rsidRDefault="00155B61" w:rsidP="00BA248C">
            <w:pPr>
              <w:spacing w:line="240" w:lineRule="auto"/>
            </w:pPr>
            <w:r w:rsidRPr="00383EC8">
              <w:t>Quasi experimental pre- post- test design feasibility</w:t>
            </w:r>
          </w:p>
        </w:tc>
        <w:tc>
          <w:tcPr>
            <w:tcW w:w="992" w:type="dxa"/>
            <w:shd w:val="clear" w:color="auto" w:fill="auto"/>
          </w:tcPr>
          <w:p w14:paraId="124B382D" w14:textId="54986127" w:rsidR="00155B61" w:rsidRPr="00383EC8" w:rsidRDefault="00155B61" w:rsidP="00BA248C">
            <w:pPr>
              <w:spacing w:line="240" w:lineRule="auto"/>
            </w:pPr>
            <w:r w:rsidRPr="00383EC8">
              <w:t>N=125 (n=62 intervention; n=63 control)</w:t>
            </w:r>
          </w:p>
        </w:tc>
        <w:tc>
          <w:tcPr>
            <w:tcW w:w="1134" w:type="dxa"/>
          </w:tcPr>
          <w:p w14:paraId="74D3F67F" w14:textId="77777777" w:rsidR="00155B61" w:rsidRPr="00383EC8" w:rsidRDefault="00155B61" w:rsidP="00BA248C">
            <w:pPr>
              <w:spacing w:line="240" w:lineRule="auto"/>
            </w:pPr>
            <w:r w:rsidRPr="00383EC8">
              <w:t>13-14 years; 72.8% F; 44% middle income</w:t>
            </w:r>
          </w:p>
          <w:p w14:paraId="03FBB7B6" w14:textId="116D3E09" w:rsidR="00155B61" w:rsidRPr="00383EC8" w:rsidRDefault="00155B61" w:rsidP="00BA248C">
            <w:pPr>
              <w:spacing w:line="240" w:lineRule="auto"/>
            </w:pPr>
          </w:p>
        </w:tc>
        <w:tc>
          <w:tcPr>
            <w:tcW w:w="992" w:type="dxa"/>
          </w:tcPr>
          <w:p w14:paraId="6AC38380" w14:textId="02A46478" w:rsidR="00155B61" w:rsidRPr="00383EC8" w:rsidRDefault="00155B61" w:rsidP="00BA248C">
            <w:pPr>
              <w:spacing w:line="240" w:lineRule="auto"/>
            </w:pPr>
            <w:r w:rsidRPr="00383EC8">
              <w:t>No</w:t>
            </w:r>
          </w:p>
        </w:tc>
        <w:tc>
          <w:tcPr>
            <w:tcW w:w="1135" w:type="dxa"/>
            <w:shd w:val="clear" w:color="auto" w:fill="auto"/>
          </w:tcPr>
          <w:p w14:paraId="2483A076" w14:textId="11858AAA" w:rsidR="00155B61" w:rsidRPr="00383EC8" w:rsidRDefault="00155B61" w:rsidP="00BA248C">
            <w:pPr>
              <w:spacing w:line="240" w:lineRule="auto"/>
            </w:pPr>
            <w:r w:rsidRPr="00383EC8">
              <w:t>Baseline, 12 weeks</w:t>
            </w:r>
          </w:p>
        </w:tc>
        <w:tc>
          <w:tcPr>
            <w:tcW w:w="1417" w:type="dxa"/>
            <w:shd w:val="clear" w:color="auto" w:fill="auto"/>
          </w:tcPr>
          <w:p w14:paraId="68AF9AEB" w14:textId="4B254917" w:rsidR="00155B61" w:rsidRPr="00383EC8" w:rsidRDefault="00155B61" w:rsidP="00BA248C">
            <w:pPr>
              <w:spacing w:line="240" w:lineRule="auto"/>
            </w:pPr>
            <w:r w:rsidRPr="00383EC8">
              <w:t>NR</w:t>
            </w:r>
          </w:p>
        </w:tc>
        <w:tc>
          <w:tcPr>
            <w:tcW w:w="993" w:type="dxa"/>
            <w:shd w:val="clear" w:color="auto" w:fill="auto"/>
          </w:tcPr>
          <w:p w14:paraId="33D71139" w14:textId="7071CD12" w:rsidR="00155B61" w:rsidRPr="00383EC8" w:rsidRDefault="00155B61" w:rsidP="00BA248C">
            <w:pPr>
              <w:spacing w:line="240" w:lineRule="auto"/>
            </w:pPr>
            <w:r w:rsidRPr="00383EC8">
              <w:t>Instagram</w:t>
            </w:r>
          </w:p>
        </w:tc>
        <w:tc>
          <w:tcPr>
            <w:tcW w:w="1417" w:type="dxa"/>
            <w:shd w:val="clear" w:color="auto" w:fill="auto"/>
            <w:noWrap/>
          </w:tcPr>
          <w:p w14:paraId="5CBC881B" w14:textId="58D523F3" w:rsidR="00155B61" w:rsidRPr="00383EC8" w:rsidRDefault="00155B61" w:rsidP="00BA248C">
            <w:pPr>
              <w:spacing w:line="240" w:lineRule="auto"/>
            </w:pPr>
            <w:r w:rsidRPr="00383EC8">
              <w:t>No intervention</w:t>
            </w:r>
          </w:p>
        </w:tc>
        <w:tc>
          <w:tcPr>
            <w:tcW w:w="1418" w:type="dxa"/>
            <w:shd w:val="clear" w:color="auto" w:fill="auto"/>
            <w:noWrap/>
          </w:tcPr>
          <w:p w14:paraId="47BE49D3" w14:textId="03D0F739" w:rsidR="00155B61" w:rsidRPr="00383EC8" w:rsidRDefault="00155B61" w:rsidP="00BA248C">
            <w:pPr>
              <w:spacing w:line="240" w:lineRule="auto"/>
            </w:pPr>
            <w:r w:rsidRPr="00383EC8">
              <w:t>Yes</w:t>
            </w:r>
          </w:p>
        </w:tc>
        <w:tc>
          <w:tcPr>
            <w:tcW w:w="1984" w:type="dxa"/>
          </w:tcPr>
          <w:p w14:paraId="02A9064D" w14:textId="77777777" w:rsidR="00155B61" w:rsidRPr="00383EC8" w:rsidRDefault="00155B61" w:rsidP="00BA248C">
            <w:pPr>
              <w:spacing w:line="240" w:lineRule="auto"/>
            </w:pPr>
            <w:r w:rsidRPr="00383EC8">
              <w:t>Weight</w:t>
            </w:r>
          </w:p>
          <w:p w14:paraId="29635B1E" w14:textId="77777777" w:rsidR="00155B61" w:rsidRPr="00383EC8" w:rsidRDefault="00155B61" w:rsidP="00BA248C">
            <w:pPr>
              <w:spacing w:line="240" w:lineRule="auto"/>
            </w:pPr>
            <w:r w:rsidRPr="00383EC8">
              <w:t>Height</w:t>
            </w:r>
          </w:p>
          <w:p w14:paraId="63AB48A5" w14:textId="77777777" w:rsidR="00155B61" w:rsidRPr="00383EC8" w:rsidRDefault="00155B61" w:rsidP="00BA248C">
            <w:pPr>
              <w:spacing w:line="240" w:lineRule="auto"/>
            </w:pPr>
            <w:r w:rsidRPr="00383EC8">
              <w:t>Waist circumference</w:t>
            </w:r>
          </w:p>
          <w:p w14:paraId="3D0EBC01" w14:textId="77777777" w:rsidR="00155B61" w:rsidRPr="00383EC8" w:rsidRDefault="00155B61" w:rsidP="00BA248C">
            <w:pPr>
              <w:spacing w:line="240" w:lineRule="auto"/>
            </w:pPr>
            <w:r w:rsidRPr="00383EC8">
              <w:t>Nutrition knowledge</w:t>
            </w:r>
          </w:p>
          <w:p w14:paraId="794F58F0" w14:textId="77777777" w:rsidR="00155B61" w:rsidRPr="00383EC8" w:rsidRDefault="00155B61" w:rsidP="00BA248C">
            <w:pPr>
              <w:spacing w:line="240" w:lineRule="auto"/>
            </w:pPr>
            <w:r w:rsidRPr="00383EC8">
              <w:t>Knowledge, attitude, and practice questionnaire on nutrition labelling</w:t>
            </w:r>
          </w:p>
          <w:p w14:paraId="5E65F9C9" w14:textId="7413E293" w:rsidR="00155B61" w:rsidRPr="00383EC8" w:rsidRDefault="00155B61" w:rsidP="00BA248C">
            <w:pPr>
              <w:spacing w:line="240" w:lineRule="auto"/>
            </w:pPr>
            <w:r w:rsidRPr="00383EC8">
              <w:t>Program evaluation survey</w:t>
            </w:r>
          </w:p>
        </w:tc>
      </w:tr>
      <w:tr w:rsidR="00155B61" w:rsidRPr="00383EC8" w14:paraId="4406836F" w14:textId="77777777" w:rsidTr="00155B61">
        <w:trPr>
          <w:trHeight w:val="436"/>
        </w:trPr>
        <w:tc>
          <w:tcPr>
            <w:tcW w:w="567" w:type="dxa"/>
          </w:tcPr>
          <w:p w14:paraId="390CE490" w14:textId="0C5ACCF3" w:rsidR="00155B61" w:rsidRPr="00383EC8" w:rsidRDefault="00155B61" w:rsidP="00BA248C">
            <w:pPr>
              <w:spacing w:line="240" w:lineRule="auto"/>
            </w:pPr>
            <w:r w:rsidRPr="00383EC8">
              <w:t>24</w:t>
            </w:r>
          </w:p>
        </w:tc>
        <w:tc>
          <w:tcPr>
            <w:tcW w:w="709" w:type="dxa"/>
            <w:shd w:val="clear" w:color="auto" w:fill="auto"/>
            <w:noWrap/>
          </w:tcPr>
          <w:p w14:paraId="3EA938DC" w14:textId="7C3BADDC" w:rsidR="00155B61" w:rsidRPr="00383EC8" w:rsidRDefault="00155B61" w:rsidP="00BA248C">
            <w:pPr>
              <w:spacing w:line="240" w:lineRule="auto"/>
            </w:pPr>
            <w:r w:rsidRPr="00383EC8">
              <w:t>Benavides et al., 2021</w:t>
            </w:r>
          </w:p>
        </w:tc>
        <w:tc>
          <w:tcPr>
            <w:tcW w:w="709" w:type="dxa"/>
            <w:shd w:val="clear" w:color="auto" w:fill="auto"/>
          </w:tcPr>
          <w:p w14:paraId="7CF733DF" w14:textId="3EECC93B" w:rsidR="00155B61" w:rsidRPr="00383EC8" w:rsidRDefault="00155B61" w:rsidP="00BA248C">
            <w:pPr>
              <w:spacing w:line="240" w:lineRule="auto"/>
            </w:pPr>
            <w:r w:rsidRPr="00383EC8">
              <w:t>Spain</w:t>
            </w:r>
          </w:p>
        </w:tc>
        <w:tc>
          <w:tcPr>
            <w:tcW w:w="709" w:type="dxa"/>
            <w:shd w:val="clear" w:color="auto" w:fill="auto"/>
          </w:tcPr>
          <w:p w14:paraId="328DFE0E" w14:textId="513AF724" w:rsidR="00155B61" w:rsidRPr="00383EC8" w:rsidRDefault="00155B61" w:rsidP="00BA248C">
            <w:pPr>
              <w:spacing w:line="240" w:lineRule="auto"/>
            </w:pPr>
            <w:r w:rsidRPr="00383EC8">
              <w:t xml:space="preserve">Quasi experimental pre- post- </w:t>
            </w:r>
            <w:r w:rsidRPr="00383EC8">
              <w:lastRenderedPageBreak/>
              <w:t xml:space="preserve">test design with control group </w:t>
            </w:r>
          </w:p>
        </w:tc>
        <w:tc>
          <w:tcPr>
            <w:tcW w:w="992" w:type="dxa"/>
            <w:shd w:val="clear" w:color="auto" w:fill="auto"/>
          </w:tcPr>
          <w:p w14:paraId="0C58254C" w14:textId="698E03EB" w:rsidR="00155B61" w:rsidRPr="00383EC8" w:rsidRDefault="00155B61" w:rsidP="00BA248C">
            <w:pPr>
              <w:spacing w:line="240" w:lineRule="auto"/>
            </w:pPr>
            <w:r w:rsidRPr="00383EC8">
              <w:lastRenderedPageBreak/>
              <w:t>N=301 (n=210 intervention; n=91 control)</w:t>
            </w:r>
          </w:p>
        </w:tc>
        <w:tc>
          <w:tcPr>
            <w:tcW w:w="1134" w:type="dxa"/>
          </w:tcPr>
          <w:p w14:paraId="2C9B8FA8" w14:textId="1EF4CFCA" w:rsidR="00155B61" w:rsidRPr="00383EC8" w:rsidRDefault="00155B61" w:rsidP="00BA248C">
            <w:pPr>
              <w:spacing w:line="240" w:lineRule="auto"/>
            </w:pPr>
            <w:r w:rsidRPr="00383EC8">
              <w:t>46% F</w:t>
            </w:r>
          </w:p>
        </w:tc>
        <w:tc>
          <w:tcPr>
            <w:tcW w:w="992" w:type="dxa"/>
          </w:tcPr>
          <w:p w14:paraId="66E2D89A" w14:textId="2F1F2B4E" w:rsidR="00155B61" w:rsidRPr="00383EC8" w:rsidRDefault="00155B61" w:rsidP="00BA248C">
            <w:pPr>
              <w:spacing w:line="240" w:lineRule="auto"/>
            </w:pPr>
            <w:r w:rsidRPr="00383EC8">
              <w:t>No</w:t>
            </w:r>
          </w:p>
        </w:tc>
        <w:tc>
          <w:tcPr>
            <w:tcW w:w="1135" w:type="dxa"/>
            <w:shd w:val="clear" w:color="auto" w:fill="auto"/>
          </w:tcPr>
          <w:p w14:paraId="36C5B883" w14:textId="7AB156C6" w:rsidR="00155B61" w:rsidRPr="00383EC8" w:rsidRDefault="00155B61" w:rsidP="00BA248C">
            <w:pPr>
              <w:spacing w:line="240" w:lineRule="auto"/>
            </w:pPr>
            <w:r w:rsidRPr="00383EC8">
              <w:t>Baseline, 14 weeks</w:t>
            </w:r>
          </w:p>
        </w:tc>
        <w:tc>
          <w:tcPr>
            <w:tcW w:w="1417" w:type="dxa"/>
            <w:shd w:val="clear" w:color="auto" w:fill="auto"/>
            <w:noWrap/>
          </w:tcPr>
          <w:p w14:paraId="5A443AED" w14:textId="16530448" w:rsidR="00155B61" w:rsidRPr="00383EC8" w:rsidRDefault="00155B61" w:rsidP="00BA248C">
            <w:pPr>
              <w:spacing w:line="240" w:lineRule="auto"/>
            </w:pPr>
            <w:r w:rsidRPr="00383EC8">
              <w:t>Social network paradigm</w:t>
            </w:r>
          </w:p>
        </w:tc>
        <w:tc>
          <w:tcPr>
            <w:tcW w:w="993" w:type="dxa"/>
            <w:shd w:val="clear" w:color="auto" w:fill="auto"/>
          </w:tcPr>
          <w:p w14:paraId="06957EED" w14:textId="2AE70BE2" w:rsidR="00155B61" w:rsidRPr="00383EC8" w:rsidRDefault="00155B61" w:rsidP="00BA248C">
            <w:pPr>
              <w:spacing w:line="240" w:lineRule="auto"/>
            </w:pPr>
            <w:r w:rsidRPr="00383EC8">
              <w:t>Homegrown application</w:t>
            </w:r>
          </w:p>
        </w:tc>
        <w:tc>
          <w:tcPr>
            <w:tcW w:w="1417" w:type="dxa"/>
            <w:shd w:val="clear" w:color="auto" w:fill="auto"/>
            <w:noWrap/>
          </w:tcPr>
          <w:p w14:paraId="303301FF" w14:textId="4ACDD7E0" w:rsidR="00155B61" w:rsidRPr="00383EC8" w:rsidRDefault="00155B61" w:rsidP="00BA248C">
            <w:pPr>
              <w:spacing w:line="240" w:lineRule="auto"/>
            </w:pPr>
            <w:r w:rsidRPr="00383EC8">
              <w:t>Educational articles on app website</w:t>
            </w:r>
          </w:p>
        </w:tc>
        <w:tc>
          <w:tcPr>
            <w:tcW w:w="1418" w:type="dxa"/>
            <w:shd w:val="clear" w:color="auto" w:fill="auto"/>
            <w:noWrap/>
          </w:tcPr>
          <w:p w14:paraId="2FE05A72" w14:textId="311A38E4" w:rsidR="00155B61" w:rsidRPr="00383EC8" w:rsidRDefault="00155B61" w:rsidP="00BA248C">
            <w:pPr>
              <w:spacing w:line="240" w:lineRule="auto"/>
            </w:pPr>
            <w:r w:rsidRPr="00383EC8">
              <w:t>No</w:t>
            </w:r>
          </w:p>
        </w:tc>
        <w:tc>
          <w:tcPr>
            <w:tcW w:w="1984" w:type="dxa"/>
          </w:tcPr>
          <w:p w14:paraId="20D4ACC5" w14:textId="77777777" w:rsidR="00155B61" w:rsidRPr="00383EC8" w:rsidRDefault="00155B61" w:rsidP="00BA248C">
            <w:pPr>
              <w:spacing w:line="240" w:lineRule="auto"/>
            </w:pPr>
            <w:r w:rsidRPr="00383EC8">
              <w:t>BMI percentile (WHO)</w:t>
            </w:r>
          </w:p>
          <w:p w14:paraId="41A3E2F6" w14:textId="77777777" w:rsidR="00155B61" w:rsidRPr="00383EC8" w:rsidRDefault="00155B61" w:rsidP="00BA248C">
            <w:pPr>
              <w:spacing w:line="240" w:lineRule="auto"/>
            </w:pPr>
            <w:r w:rsidRPr="00383EC8">
              <w:t>KIDMED</w:t>
            </w:r>
          </w:p>
          <w:p w14:paraId="03219ACE" w14:textId="77777777" w:rsidR="00155B61" w:rsidRPr="00383EC8" w:rsidRDefault="00155B61" w:rsidP="00BA248C">
            <w:pPr>
              <w:spacing w:line="240" w:lineRule="auto"/>
            </w:pPr>
            <w:r w:rsidRPr="00383EC8">
              <w:t>Physical Activity Questionnaire for Adolescents (PAQ-A)</w:t>
            </w:r>
          </w:p>
          <w:p w14:paraId="6C3527CF" w14:textId="77777777" w:rsidR="00155B61" w:rsidRPr="00383EC8" w:rsidRDefault="00155B61" w:rsidP="00BA248C">
            <w:pPr>
              <w:spacing w:line="240" w:lineRule="auto"/>
            </w:pPr>
            <w:r w:rsidRPr="00383EC8">
              <w:lastRenderedPageBreak/>
              <w:t>Social Network Analysis degrees</w:t>
            </w:r>
          </w:p>
          <w:p w14:paraId="4CFA93D7" w14:textId="28ECAC01" w:rsidR="00155B61" w:rsidRPr="00383EC8" w:rsidRDefault="00155B61" w:rsidP="00BA248C">
            <w:pPr>
              <w:spacing w:line="240" w:lineRule="auto"/>
            </w:pPr>
            <w:r w:rsidRPr="00383EC8">
              <w:t xml:space="preserve">eHealth app usage (entries, responses, likes, </w:t>
            </w:r>
            <w:proofErr w:type="spellStart"/>
            <w:r w:rsidRPr="00383EC8">
              <w:t>healthyStars</w:t>
            </w:r>
            <w:proofErr w:type="spellEnd"/>
            <w:r w:rsidRPr="00383EC8">
              <w:t>, interactions)</w:t>
            </w:r>
          </w:p>
        </w:tc>
      </w:tr>
      <w:tr w:rsidR="00155B61" w:rsidRPr="00383EC8" w14:paraId="3E8DD37E" w14:textId="77777777" w:rsidTr="00155B61">
        <w:trPr>
          <w:trHeight w:val="436"/>
        </w:trPr>
        <w:tc>
          <w:tcPr>
            <w:tcW w:w="567" w:type="dxa"/>
          </w:tcPr>
          <w:p w14:paraId="74598697" w14:textId="67AF13D0" w:rsidR="00155B61" w:rsidRPr="00383EC8" w:rsidRDefault="00155B61" w:rsidP="00BA248C">
            <w:pPr>
              <w:spacing w:line="240" w:lineRule="auto"/>
            </w:pPr>
            <w:r>
              <w:lastRenderedPageBreak/>
              <w:t>25</w:t>
            </w:r>
          </w:p>
        </w:tc>
        <w:tc>
          <w:tcPr>
            <w:tcW w:w="709" w:type="dxa"/>
            <w:shd w:val="clear" w:color="auto" w:fill="auto"/>
            <w:noWrap/>
          </w:tcPr>
          <w:p w14:paraId="298D435F" w14:textId="465A7EF1" w:rsidR="00155B61" w:rsidRPr="00383EC8" w:rsidRDefault="00155B61" w:rsidP="00BA248C">
            <w:pPr>
              <w:spacing w:line="240" w:lineRule="auto"/>
            </w:pPr>
            <w:r>
              <w:t>Lin et al., 2021</w:t>
            </w:r>
          </w:p>
        </w:tc>
        <w:tc>
          <w:tcPr>
            <w:tcW w:w="709" w:type="dxa"/>
            <w:shd w:val="clear" w:color="auto" w:fill="auto"/>
          </w:tcPr>
          <w:p w14:paraId="2B5E585F" w14:textId="3359171A" w:rsidR="00155B61" w:rsidRPr="00383EC8" w:rsidRDefault="00155B61" w:rsidP="00BA248C">
            <w:pPr>
              <w:spacing w:line="240" w:lineRule="auto"/>
            </w:pPr>
            <w:r>
              <w:t>Canada</w:t>
            </w:r>
          </w:p>
        </w:tc>
        <w:tc>
          <w:tcPr>
            <w:tcW w:w="709" w:type="dxa"/>
            <w:shd w:val="clear" w:color="auto" w:fill="auto"/>
          </w:tcPr>
          <w:p w14:paraId="5D710B94" w14:textId="5450B507" w:rsidR="00155B61" w:rsidRPr="00383EC8" w:rsidRDefault="00155B61" w:rsidP="00BA248C">
            <w:pPr>
              <w:spacing w:line="240" w:lineRule="auto"/>
            </w:pPr>
            <w:r>
              <w:t>Pre-post formative evaluation</w:t>
            </w:r>
          </w:p>
        </w:tc>
        <w:tc>
          <w:tcPr>
            <w:tcW w:w="992" w:type="dxa"/>
            <w:shd w:val="clear" w:color="auto" w:fill="auto"/>
          </w:tcPr>
          <w:p w14:paraId="54D60927" w14:textId="6F78EACC" w:rsidR="00155B61" w:rsidRPr="00383EC8" w:rsidRDefault="00155B61" w:rsidP="00BA248C">
            <w:pPr>
              <w:spacing w:line="240" w:lineRule="auto"/>
            </w:pPr>
            <w:r>
              <w:t>N=301</w:t>
            </w:r>
          </w:p>
        </w:tc>
        <w:tc>
          <w:tcPr>
            <w:tcW w:w="1134" w:type="dxa"/>
          </w:tcPr>
          <w:p w14:paraId="711DDF5F" w14:textId="7FE4B82D" w:rsidR="00155B61" w:rsidRDefault="00155B61" w:rsidP="00385658">
            <w:pPr>
              <w:spacing w:line="240" w:lineRule="auto"/>
            </w:pPr>
            <w:r>
              <w:t>13-17 years; 50.8% F; 67.8% White/European, 32.2% Other; 50.2% &lt;$100 000 CAD income, 39.9% ≥ $100 000 CAD income</w:t>
            </w:r>
          </w:p>
          <w:p w14:paraId="3229F596" w14:textId="220F2A10" w:rsidR="00155B61" w:rsidRPr="00383EC8" w:rsidRDefault="00155B61" w:rsidP="00BA248C">
            <w:pPr>
              <w:spacing w:line="240" w:lineRule="auto"/>
            </w:pPr>
          </w:p>
        </w:tc>
        <w:tc>
          <w:tcPr>
            <w:tcW w:w="992" w:type="dxa"/>
          </w:tcPr>
          <w:p w14:paraId="0EBF3BDC" w14:textId="6F10C3D4" w:rsidR="00155B61" w:rsidRPr="00383EC8" w:rsidRDefault="00155B61" w:rsidP="00BA248C">
            <w:pPr>
              <w:spacing w:line="240" w:lineRule="auto"/>
            </w:pPr>
            <w:r>
              <w:t>No</w:t>
            </w:r>
          </w:p>
        </w:tc>
        <w:tc>
          <w:tcPr>
            <w:tcW w:w="1135" w:type="dxa"/>
            <w:shd w:val="clear" w:color="auto" w:fill="auto"/>
          </w:tcPr>
          <w:p w14:paraId="09F4AACA" w14:textId="45D72894" w:rsidR="00155B61" w:rsidRPr="00383EC8" w:rsidRDefault="00155B61" w:rsidP="00BA248C">
            <w:pPr>
              <w:spacing w:line="240" w:lineRule="auto"/>
            </w:pPr>
            <w:r>
              <w:t>Baseline; 4.5 months</w:t>
            </w:r>
          </w:p>
        </w:tc>
        <w:tc>
          <w:tcPr>
            <w:tcW w:w="1417" w:type="dxa"/>
            <w:shd w:val="clear" w:color="auto" w:fill="auto"/>
            <w:noWrap/>
          </w:tcPr>
          <w:p w14:paraId="0A48C953" w14:textId="1CAF4FCE" w:rsidR="00155B61" w:rsidRPr="00383EC8" w:rsidRDefault="00155B61" w:rsidP="00BA248C">
            <w:pPr>
              <w:spacing w:line="240" w:lineRule="auto"/>
            </w:pPr>
            <w:r>
              <w:t>Social Cognitive Theory, Self-Determination Theory</w:t>
            </w:r>
          </w:p>
        </w:tc>
        <w:tc>
          <w:tcPr>
            <w:tcW w:w="993" w:type="dxa"/>
            <w:shd w:val="clear" w:color="auto" w:fill="auto"/>
          </w:tcPr>
          <w:p w14:paraId="256022A3" w14:textId="1A3AB080" w:rsidR="00155B61" w:rsidRPr="00383EC8" w:rsidRDefault="00155B61" w:rsidP="00BA248C">
            <w:pPr>
              <w:spacing w:line="240" w:lineRule="auto"/>
            </w:pPr>
            <w:r>
              <w:t>Homegrown application</w:t>
            </w:r>
          </w:p>
        </w:tc>
        <w:tc>
          <w:tcPr>
            <w:tcW w:w="1417" w:type="dxa"/>
            <w:shd w:val="clear" w:color="auto" w:fill="auto"/>
            <w:noWrap/>
          </w:tcPr>
          <w:p w14:paraId="741D8481" w14:textId="49158482" w:rsidR="00155B61" w:rsidRPr="00383EC8" w:rsidRDefault="00155B61" w:rsidP="00BA248C">
            <w:pPr>
              <w:spacing w:line="240" w:lineRule="auto"/>
            </w:pPr>
            <w:r>
              <w:t>No</w:t>
            </w:r>
          </w:p>
        </w:tc>
        <w:tc>
          <w:tcPr>
            <w:tcW w:w="1418" w:type="dxa"/>
            <w:shd w:val="clear" w:color="auto" w:fill="auto"/>
            <w:noWrap/>
          </w:tcPr>
          <w:p w14:paraId="2B713908" w14:textId="046B6FD7" w:rsidR="00155B61" w:rsidRPr="00383EC8" w:rsidRDefault="00155B61" w:rsidP="00BA248C">
            <w:pPr>
              <w:spacing w:line="240" w:lineRule="auto"/>
            </w:pPr>
            <w:r>
              <w:t>No</w:t>
            </w:r>
          </w:p>
        </w:tc>
        <w:tc>
          <w:tcPr>
            <w:tcW w:w="1984" w:type="dxa"/>
          </w:tcPr>
          <w:p w14:paraId="795AEDC9" w14:textId="77777777" w:rsidR="00155B61" w:rsidRDefault="00155B61" w:rsidP="00BA248C">
            <w:pPr>
              <w:spacing w:line="240" w:lineRule="auto"/>
            </w:pPr>
            <w:r>
              <w:t>Engagement with app features</w:t>
            </w:r>
          </w:p>
          <w:p w14:paraId="05BFDCB5" w14:textId="77777777" w:rsidR="00155B61" w:rsidRDefault="00155B61" w:rsidP="00BA248C">
            <w:pPr>
              <w:spacing w:line="240" w:lineRule="auto"/>
            </w:pPr>
            <w:r>
              <w:t>Health knowledge</w:t>
            </w:r>
          </w:p>
          <w:p w14:paraId="61146F6C" w14:textId="77777777" w:rsidR="00155B61" w:rsidRDefault="00155B61" w:rsidP="00BA248C">
            <w:pPr>
              <w:spacing w:line="240" w:lineRule="auto"/>
            </w:pPr>
            <w:r>
              <w:t>Self-efficacy</w:t>
            </w:r>
          </w:p>
          <w:p w14:paraId="4D7885D3" w14:textId="77777777" w:rsidR="00155B61" w:rsidRDefault="00155B61" w:rsidP="00BA248C">
            <w:pPr>
              <w:spacing w:line="240" w:lineRule="auto"/>
            </w:pPr>
            <w:r>
              <w:t>Autonomous motivation</w:t>
            </w:r>
          </w:p>
          <w:p w14:paraId="267CE38B" w14:textId="77777777" w:rsidR="00155B61" w:rsidRDefault="00155B61" w:rsidP="00BA248C">
            <w:pPr>
              <w:spacing w:line="240" w:lineRule="auto"/>
            </w:pPr>
            <w:r>
              <w:t>Physical activity</w:t>
            </w:r>
          </w:p>
          <w:p w14:paraId="30F679B5" w14:textId="77777777" w:rsidR="00155B61" w:rsidRDefault="00155B61" w:rsidP="00BA248C">
            <w:pPr>
              <w:spacing w:line="240" w:lineRule="auto"/>
            </w:pPr>
            <w:r>
              <w:t>Fruit and vegetable and sugar-sweetened beverage intake</w:t>
            </w:r>
          </w:p>
          <w:p w14:paraId="189980B8" w14:textId="77777777" w:rsidR="00155B61" w:rsidRDefault="00155B61" w:rsidP="00BA248C">
            <w:pPr>
              <w:spacing w:line="240" w:lineRule="auto"/>
            </w:pPr>
            <w:r>
              <w:t>Screen time</w:t>
            </w:r>
          </w:p>
          <w:p w14:paraId="31A5BE99" w14:textId="6F60EE61" w:rsidR="00155B61" w:rsidRPr="00383EC8" w:rsidRDefault="00155B61" w:rsidP="00BA248C">
            <w:pPr>
              <w:spacing w:line="240" w:lineRule="auto"/>
            </w:pPr>
            <w:r>
              <w:t>Sleep</w:t>
            </w:r>
          </w:p>
        </w:tc>
      </w:tr>
      <w:tr w:rsidR="00155B61" w:rsidRPr="00383EC8" w14:paraId="378274F1" w14:textId="77777777" w:rsidTr="00155B61">
        <w:trPr>
          <w:trHeight w:val="436"/>
        </w:trPr>
        <w:tc>
          <w:tcPr>
            <w:tcW w:w="567" w:type="dxa"/>
          </w:tcPr>
          <w:p w14:paraId="40B8D934" w14:textId="573587EF" w:rsidR="00155B61" w:rsidRDefault="00155B61" w:rsidP="00BA248C">
            <w:pPr>
              <w:spacing w:line="240" w:lineRule="auto"/>
            </w:pPr>
            <w:r>
              <w:t>26</w:t>
            </w:r>
          </w:p>
        </w:tc>
        <w:tc>
          <w:tcPr>
            <w:tcW w:w="709" w:type="dxa"/>
            <w:shd w:val="clear" w:color="auto" w:fill="auto"/>
            <w:noWrap/>
          </w:tcPr>
          <w:p w14:paraId="0E7167E6" w14:textId="5058B067" w:rsidR="00155B61" w:rsidRPr="00383EC8" w:rsidRDefault="00155B61" w:rsidP="00BA248C">
            <w:pPr>
              <w:spacing w:line="240" w:lineRule="auto"/>
            </w:pPr>
            <w:r>
              <w:t>Chae et al., 2022</w:t>
            </w:r>
          </w:p>
        </w:tc>
        <w:tc>
          <w:tcPr>
            <w:tcW w:w="709" w:type="dxa"/>
            <w:shd w:val="clear" w:color="auto" w:fill="auto"/>
          </w:tcPr>
          <w:p w14:paraId="2FABAB63" w14:textId="58874758" w:rsidR="00155B61" w:rsidRPr="00383EC8" w:rsidRDefault="00155B61" w:rsidP="00BA248C">
            <w:pPr>
              <w:spacing w:line="240" w:lineRule="auto"/>
            </w:pPr>
            <w:r>
              <w:t>South Korea</w:t>
            </w:r>
          </w:p>
        </w:tc>
        <w:tc>
          <w:tcPr>
            <w:tcW w:w="709" w:type="dxa"/>
            <w:shd w:val="clear" w:color="auto" w:fill="auto"/>
          </w:tcPr>
          <w:p w14:paraId="67DABDB8" w14:textId="68329BFE" w:rsidR="00155B61" w:rsidRPr="00383EC8" w:rsidRDefault="00155B61" w:rsidP="00BA248C">
            <w:pPr>
              <w:spacing w:line="240" w:lineRule="auto"/>
            </w:pPr>
            <w:r>
              <w:t>Non-equivalent randomized cont</w:t>
            </w:r>
            <w:r>
              <w:lastRenderedPageBreak/>
              <w:t>rolled trial</w:t>
            </w:r>
          </w:p>
        </w:tc>
        <w:tc>
          <w:tcPr>
            <w:tcW w:w="992" w:type="dxa"/>
            <w:shd w:val="clear" w:color="auto" w:fill="auto"/>
          </w:tcPr>
          <w:p w14:paraId="4DAD23FE" w14:textId="31A5E960" w:rsidR="00155B61" w:rsidRPr="00383EC8" w:rsidRDefault="00155B61" w:rsidP="00BA248C">
            <w:pPr>
              <w:spacing w:line="240" w:lineRule="auto"/>
            </w:pPr>
            <w:r>
              <w:lastRenderedPageBreak/>
              <w:t>N=109</w:t>
            </w:r>
          </w:p>
        </w:tc>
        <w:tc>
          <w:tcPr>
            <w:tcW w:w="1134" w:type="dxa"/>
          </w:tcPr>
          <w:p w14:paraId="064AB38C" w14:textId="2EBCC31D" w:rsidR="00155B61" w:rsidRPr="00383EC8" w:rsidRDefault="00155B61" w:rsidP="00BA248C">
            <w:pPr>
              <w:spacing w:line="240" w:lineRule="auto"/>
            </w:pPr>
            <w:r>
              <w:t xml:space="preserve">M=15.7 years (SD=0.61); 54.1% F; 5.5% Low socioeconomic </w:t>
            </w:r>
            <w:r>
              <w:lastRenderedPageBreak/>
              <w:t>status, 69% Middle socioeconomic status, 25% High socioeconomic status</w:t>
            </w:r>
          </w:p>
        </w:tc>
        <w:tc>
          <w:tcPr>
            <w:tcW w:w="992" w:type="dxa"/>
          </w:tcPr>
          <w:p w14:paraId="7AD6C764" w14:textId="079F48D0" w:rsidR="00155B61" w:rsidRPr="00383EC8" w:rsidRDefault="00155B61" w:rsidP="00BA248C">
            <w:pPr>
              <w:spacing w:line="240" w:lineRule="auto"/>
            </w:pPr>
            <w:r>
              <w:lastRenderedPageBreak/>
              <w:t>No</w:t>
            </w:r>
          </w:p>
        </w:tc>
        <w:tc>
          <w:tcPr>
            <w:tcW w:w="1135" w:type="dxa"/>
            <w:shd w:val="clear" w:color="auto" w:fill="auto"/>
          </w:tcPr>
          <w:p w14:paraId="15BD1B20" w14:textId="36F9BE0C" w:rsidR="00155B61" w:rsidRPr="00383EC8" w:rsidRDefault="00155B61" w:rsidP="00BA248C">
            <w:pPr>
              <w:spacing w:line="240" w:lineRule="auto"/>
            </w:pPr>
            <w:r>
              <w:t>Baseline, post-intervention (3 months)</w:t>
            </w:r>
          </w:p>
        </w:tc>
        <w:tc>
          <w:tcPr>
            <w:tcW w:w="1417" w:type="dxa"/>
            <w:shd w:val="clear" w:color="auto" w:fill="auto"/>
            <w:noWrap/>
          </w:tcPr>
          <w:p w14:paraId="12C65705" w14:textId="48765275" w:rsidR="00155B61" w:rsidRPr="00383EC8" w:rsidRDefault="00155B61" w:rsidP="00BA248C">
            <w:pPr>
              <w:spacing w:line="240" w:lineRule="auto"/>
            </w:pPr>
            <w:r>
              <w:t>Transtheoretical model</w:t>
            </w:r>
          </w:p>
        </w:tc>
        <w:tc>
          <w:tcPr>
            <w:tcW w:w="993" w:type="dxa"/>
            <w:shd w:val="clear" w:color="auto" w:fill="auto"/>
          </w:tcPr>
          <w:p w14:paraId="5E051DBA" w14:textId="43B0632F" w:rsidR="00155B61" w:rsidRPr="00383EC8" w:rsidRDefault="00155B61" w:rsidP="00BA248C">
            <w:pPr>
              <w:spacing w:line="240" w:lineRule="auto"/>
            </w:pPr>
            <w:r>
              <w:t>Wii Fit and unnamed social networking service</w:t>
            </w:r>
          </w:p>
        </w:tc>
        <w:tc>
          <w:tcPr>
            <w:tcW w:w="1417" w:type="dxa"/>
            <w:shd w:val="clear" w:color="auto" w:fill="auto"/>
            <w:noWrap/>
          </w:tcPr>
          <w:p w14:paraId="05524A48" w14:textId="47EF440B" w:rsidR="00155B61" w:rsidRPr="00383EC8" w:rsidRDefault="00155B61" w:rsidP="00BA248C">
            <w:pPr>
              <w:spacing w:line="240" w:lineRule="auto"/>
            </w:pPr>
            <w:r>
              <w:t>Yes</w:t>
            </w:r>
          </w:p>
        </w:tc>
        <w:tc>
          <w:tcPr>
            <w:tcW w:w="1418" w:type="dxa"/>
            <w:shd w:val="clear" w:color="auto" w:fill="auto"/>
            <w:noWrap/>
          </w:tcPr>
          <w:p w14:paraId="40F85A3D" w14:textId="7920CD08" w:rsidR="00155B61" w:rsidRPr="00383EC8" w:rsidRDefault="00155B61" w:rsidP="00BA248C">
            <w:pPr>
              <w:spacing w:line="240" w:lineRule="auto"/>
            </w:pPr>
            <w:r>
              <w:t>Yes</w:t>
            </w:r>
          </w:p>
        </w:tc>
        <w:tc>
          <w:tcPr>
            <w:tcW w:w="1984" w:type="dxa"/>
          </w:tcPr>
          <w:p w14:paraId="5FA2621C" w14:textId="77777777" w:rsidR="00155B61" w:rsidRDefault="00155B61" w:rsidP="00BA248C">
            <w:pPr>
              <w:spacing w:line="240" w:lineRule="auto"/>
            </w:pPr>
            <w:r>
              <w:t>Weight</w:t>
            </w:r>
          </w:p>
          <w:p w14:paraId="38156EEE" w14:textId="77777777" w:rsidR="00155B61" w:rsidRDefault="00155B61" w:rsidP="00BA248C">
            <w:pPr>
              <w:spacing w:line="240" w:lineRule="auto"/>
            </w:pPr>
            <w:r>
              <w:t>Skeletal muscle mass</w:t>
            </w:r>
          </w:p>
          <w:p w14:paraId="082C0EE6" w14:textId="77777777" w:rsidR="00155B61" w:rsidRDefault="00155B61" w:rsidP="00BA248C">
            <w:pPr>
              <w:spacing w:line="240" w:lineRule="auto"/>
            </w:pPr>
            <w:r>
              <w:t>Body fat %</w:t>
            </w:r>
          </w:p>
          <w:p w14:paraId="1C64C00C" w14:textId="77777777" w:rsidR="00155B61" w:rsidRDefault="00155B61" w:rsidP="00BA248C">
            <w:pPr>
              <w:spacing w:line="240" w:lineRule="auto"/>
            </w:pPr>
            <w:r>
              <w:t>Body mass index</w:t>
            </w:r>
          </w:p>
          <w:p w14:paraId="142532B1" w14:textId="77777777" w:rsidR="00155B61" w:rsidRDefault="00155B61" w:rsidP="00BA248C">
            <w:pPr>
              <w:spacing w:line="240" w:lineRule="auto"/>
            </w:pPr>
            <w:r>
              <w:t>Waist circumference</w:t>
            </w:r>
          </w:p>
          <w:p w14:paraId="4AB77F8B" w14:textId="77777777" w:rsidR="00155B61" w:rsidRDefault="00155B61" w:rsidP="00BA248C">
            <w:pPr>
              <w:spacing w:line="240" w:lineRule="auto"/>
            </w:pPr>
            <w:r>
              <w:lastRenderedPageBreak/>
              <w:t>High-density lipoprotein cholesterol</w:t>
            </w:r>
          </w:p>
          <w:p w14:paraId="20BAD860" w14:textId="77777777" w:rsidR="00155B61" w:rsidRDefault="00155B61" w:rsidP="00BA248C">
            <w:pPr>
              <w:spacing w:line="240" w:lineRule="auto"/>
            </w:pPr>
            <w:r>
              <w:t>Low-density lipoprotein cholesterol</w:t>
            </w:r>
          </w:p>
          <w:p w14:paraId="67A217D6" w14:textId="77777777" w:rsidR="00155B61" w:rsidRDefault="00155B61" w:rsidP="00BA248C">
            <w:pPr>
              <w:spacing w:line="240" w:lineRule="auto"/>
            </w:pPr>
            <w:r>
              <w:t>Total cholesterol</w:t>
            </w:r>
          </w:p>
          <w:p w14:paraId="76274CF0" w14:textId="77777777" w:rsidR="00155B61" w:rsidRDefault="00155B61" w:rsidP="00BA248C">
            <w:pPr>
              <w:spacing w:line="240" w:lineRule="auto"/>
            </w:pPr>
            <w:r>
              <w:t>Triglyceride</w:t>
            </w:r>
          </w:p>
          <w:p w14:paraId="190D99F4" w14:textId="77777777" w:rsidR="00155B61" w:rsidRDefault="00155B61" w:rsidP="00BA248C">
            <w:pPr>
              <w:spacing w:line="240" w:lineRule="auto"/>
            </w:pPr>
            <w:r>
              <w:t>Fasting glucose</w:t>
            </w:r>
          </w:p>
          <w:p w14:paraId="4D9B9652" w14:textId="77777777" w:rsidR="00155B61" w:rsidRDefault="00155B61" w:rsidP="00BA248C">
            <w:pPr>
              <w:spacing w:line="240" w:lineRule="auto"/>
            </w:pPr>
            <w:r>
              <w:t>Daily step count</w:t>
            </w:r>
          </w:p>
          <w:p w14:paraId="68A89335" w14:textId="77777777" w:rsidR="00155B61" w:rsidRDefault="00155B61" w:rsidP="00BA248C">
            <w:pPr>
              <w:spacing w:line="240" w:lineRule="auto"/>
            </w:pPr>
            <w:r>
              <w:t>Daily sitting time</w:t>
            </w:r>
          </w:p>
          <w:p w14:paraId="12AAA4D7" w14:textId="02DBF3EA" w:rsidR="00155B61" w:rsidRPr="00383EC8" w:rsidRDefault="00155B61" w:rsidP="00BA248C">
            <w:pPr>
              <w:spacing w:line="240" w:lineRule="auto"/>
            </w:pPr>
            <w:r>
              <w:t>Programme satisfaction</w:t>
            </w:r>
          </w:p>
        </w:tc>
      </w:tr>
      <w:tr w:rsidR="00155B61" w:rsidRPr="00383EC8" w14:paraId="12EC5CD0" w14:textId="77777777" w:rsidTr="00155B61">
        <w:trPr>
          <w:trHeight w:val="436"/>
        </w:trPr>
        <w:tc>
          <w:tcPr>
            <w:tcW w:w="567" w:type="dxa"/>
          </w:tcPr>
          <w:p w14:paraId="68C511A1" w14:textId="6DB0762F" w:rsidR="00155B61" w:rsidRDefault="00155B61" w:rsidP="00BA248C">
            <w:pPr>
              <w:spacing w:line="240" w:lineRule="auto"/>
            </w:pPr>
            <w:r>
              <w:lastRenderedPageBreak/>
              <w:t>27</w:t>
            </w:r>
          </w:p>
        </w:tc>
        <w:tc>
          <w:tcPr>
            <w:tcW w:w="709" w:type="dxa"/>
            <w:shd w:val="clear" w:color="auto" w:fill="auto"/>
            <w:noWrap/>
          </w:tcPr>
          <w:p w14:paraId="6B423B68" w14:textId="24C56F54" w:rsidR="00155B61" w:rsidRPr="00383EC8" w:rsidRDefault="00155B61" w:rsidP="00BA248C">
            <w:pPr>
              <w:spacing w:line="240" w:lineRule="auto"/>
            </w:pPr>
            <w:r>
              <w:t>Felix et al., 2022</w:t>
            </w:r>
          </w:p>
        </w:tc>
        <w:tc>
          <w:tcPr>
            <w:tcW w:w="709" w:type="dxa"/>
            <w:shd w:val="clear" w:color="auto" w:fill="auto"/>
          </w:tcPr>
          <w:p w14:paraId="66EDF087" w14:textId="5C46749D" w:rsidR="00155B61" w:rsidRPr="009937DA" w:rsidRDefault="00155B61" w:rsidP="009937DA">
            <w:pPr>
              <w:spacing w:line="240" w:lineRule="auto"/>
            </w:pPr>
            <w:r>
              <w:t>Portugal</w:t>
            </w:r>
          </w:p>
        </w:tc>
        <w:tc>
          <w:tcPr>
            <w:tcW w:w="709" w:type="dxa"/>
            <w:shd w:val="clear" w:color="auto" w:fill="auto"/>
          </w:tcPr>
          <w:p w14:paraId="51314CAC" w14:textId="70DB52DE" w:rsidR="00155B61" w:rsidRPr="00383EC8" w:rsidRDefault="00155B61" w:rsidP="00BA248C">
            <w:pPr>
              <w:spacing w:line="240" w:lineRule="auto"/>
            </w:pPr>
            <w:r>
              <w:t>Qualitative study</w:t>
            </w:r>
          </w:p>
        </w:tc>
        <w:tc>
          <w:tcPr>
            <w:tcW w:w="992" w:type="dxa"/>
            <w:shd w:val="clear" w:color="auto" w:fill="auto"/>
          </w:tcPr>
          <w:p w14:paraId="6B575652" w14:textId="3D1EF8A4" w:rsidR="00155B61" w:rsidRPr="00383EC8" w:rsidRDefault="00155B61" w:rsidP="00BA248C">
            <w:pPr>
              <w:spacing w:line="240" w:lineRule="auto"/>
            </w:pPr>
            <w:r>
              <w:t>N=16</w:t>
            </w:r>
          </w:p>
        </w:tc>
        <w:tc>
          <w:tcPr>
            <w:tcW w:w="1134" w:type="dxa"/>
          </w:tcPr>
          <w:p w14:paraId="109780F4" w14:textId="25F346B1" w:rsidR="00155B61" w:rsidRPr="00383EC8" w:rsidRDefault="00155B61" w:rsidP="00BA248C">
            <w:pPr>
              <w:spacing w:line="240" w:lineRule="auto"/>
            </w:pPr>
            <w:r>
              <w:t xml:space="preserve">13-18 years; M=15.13 years; 68.8% F </w:t>
            </w:r>
          </w:p>
        </w:tc>
        <w:tc>
          <w:tcPr>
            <w:tcW w:w="992" w:type="dxa"/>
          </w:tcPr>
          <w:p w14:paraId="1F3AB92E" w14:textId="106ADF11" w:rsidR="00155B61" w:rsidRPr="00383EC8" w:rsidRDefault="00155B61" w:rsidP="00BA248C">
            <w:pPr>
              <w:spacing w:line="240" w:lineRule="auto"/>
            </w:pPr>
            <w:r>
              <w:t>Yes</w:t>
            </w:r>
          </w:p>
        </w:tc>
        <w:tc>
          <w:tcPr>
            <w:tcW w:w="1135" w:type="dxa"/>
            <w:shd w:val="clear" w:color="auto" w:fill="auto"/>
          </w:tcPr>
          <w:p w14:paraId="41FC4A64" w14:textId="25C54C8D" w:rsidR="00155B61" w:rsidRPr="00383EC8" w:rsidRDefault="00155B61" w:rsidP="00BA248C">
            <w:pPr>
              <w:spacing w:line="240" w:lineRule="auto"/>
            </w:pPr>
            <w:r>
              <w:t>NA</w:t>
            </w:r>
          </w:p>
        </w:tc>
        <w:tc>
          <w:tcPr>
            <w:tcW w:w="1417" w:type="dxa"/>
            <w:shd w:val="clear" w:color="auto" w:fill="auto"/>
            <w:noWrap/>
          </w:tcPr>
          <w:p w14:paraId="06BEC296" w14:textId="5AD6A28F" w:rsidR="00155B61" w:rsidRPr="00EA2729" w:rsidRDefault="00155B61" w:rsidP="00EA2729">
            <w:r>
              <w:t>NR</w:t>
            </w:r>
          </w:p>
        </w:tc>
        <w:tc>
          <w:tcPr>
            <w:tcW w:w="993" w:type="dxa"/>
            <w:shd w:val="clear" w:color="auto" w:fill="auto"/>
          </w:tcPr>
          <w:p w14:paraId="5F3BA951" w14:textId="16503B1A" w:rsidR="00155B61" w:rsidRPr="00383EC8" w:rsidRDefault="00155B61" w:rsidP="00BA248C">
            <w:pPr>
              <w:spacing w:line="240" w:lineRule="auto"/>
            </w:pPr>
            <w:r>
              <w:t>Facebook</w:t>
            </w:r>
          </w:p>
        </w:tc>
        <w:tc>
          <w:tcPr>
            <w:tcW w:w="1417" w:type="dxa"/>
            <w:shd w:val="clear" w:color="auto" w:fill="auto"/>
            <w:noWrap/>
          </w:tcPr>
          <w:p w14:paraId="0EDB6471" w14:textId="56703464" w:rsidR="00155B61" w:rsidRPr="00383EC8" w:rsidRDefault="00155B61" w:rsidP="00BA248C">
            <w:pPr>
              <w:spacing w:line="240" w:lineRule="auto"/>
            </w:pPr>
            <w:r>
              <w:t>NR</w:t>
            </w:r>
          </w:p>
        </w:tc>
        <w:tc>
          <w:tcPr>
            <w:tcW w:w="1418" w:type="dxa"/>
            <w:shd w:val="clear" w:color="auto" w:fill="auto"/>
            <w:noWrap/>
          </w:tcPr>
          <w:p w14:paraId="11A8F8A1" w14:textId="610D6094" w:rsidR="00155B61" w:rsidRPr="00383EC8" w:rsidRDefault="00155B61" w:rsidP="00BA248C">
            <w:pPr>
              <w:spacing w:line="240" w:lineRule="auto"/>
            </w:pPr>
            <w:r>
              <w:t>Yes</w:t>
            </w:r>
          </w:p>
        </w:tc>
        <w:tc>
          <w:tcPr>
            <w:tcW w:w="1984" w:type="dxa"/>
          </w:tcPr>
          <w:p w14:paraId="1A56E719" w14:textId="0300935C" w:rsidR="00155B61" w:rsidRPr="00383EC8" w:rsidRDefault="00155B61" w:rsidP="00BA248C">
            <w:pPr>
              <w:spacing w:line="240" w:lineRule="auto"/>
            </w:pPr>
            <w:r>
              <w:t>NA</w:t>
            </w:r>
          </w:p>
        </w:tc>
      </w:tr>
      <w:tr w:rsidR="00155B61" w:rsidRPr="00383EC8" w14:paraId="5229ABCF" w14:textId="77777777" w:rsidTr="00155B61">
        <w:trPr>
          <w:trHeight w:val="436"/>
        </w:trPr>
        <w:tc>
          <w:tcPr>
            <w:tcW w:w="567" w:type="dxa"/>
          </w:tcPr>
          <w:p w14:paraId="61B9E0CD" w14:textId="28305930" w:rsidR="00155B61" w:rsidRDefault="00155B61" w:rsidP="00BA248C">
            <w:pPr>
              <w:spacing w:line="240" w:lineRule="auto"/>
            </w:pPr>
            <w:r>
              <w:t>28</w:t>
            </w:r>
          </w:p>
        </w:tc>
        <w:tc>
          <w:tcPr>
            <w:tcW w:w="709" w:type="dxa"/>
            <w:shd w:val="clear" w:color="auto" w:fill="auto"/>
            <w:noWrap/>
          </w:tcPr>
          <w:p w14:paraId="32F1F589" w14:textId="0872D944" w:rsidR="00155B61" w:rsidRPr="00383EC8" w:rsidRDefault="00155B61" w:rsidP="00BA248C">
            <w:pPr>
              <w:spacing w:line="240" w:lineRule="auto"/>
            </w:pPr>
            <w:proofErr w:type="spellStart"/>
            <w:r>
              <w:t>Rageliene</w:t>
            </w:r>
            <w:proofErr w:type="spellEnd"/>
            <w:r>
              <w:t xml:space="preserve"> et al., 2022</w:t>
            </w:r>
          </w:p>
        </w:tc>
        <w:tc>
          <w:tcPr>
            <w:tcW w:w="709" w:type="dxa"/>
            <w:shd w:val="clear" w:color="auto" w:fill="auto"/>
          </w:tcPr>
          <w:p w14:paraId="0765532D" w14:textId="48FDE098" w:rsidR="00155B61" w:rsidRPr="00383EC8" w:rsidRDefault="00155B61" w:rsidP="00BA248C">
            <w:pPr>
              <w:spacing w:line="240" w:lineRule="auto"/>
            </w:pPr>
            <w:r>
              <w:t>Denmark</w:t>
            </w:r>
          </w:p>
        </w:tc>
        <w:tc>
          <w:tcPr>
            <w:tcW w:w="709" w:type="dxa"/>
            <w:shd w:val="clear" w:color="auto" w:fill="auto"/>
          </w:tcPr>
          <w:p w14:paraId="5534A6FC" w14:textId="0A50E36C" w:rsidR="00155B61" w:rsidRPr="00383EC8" w:rsidRDefault="00155B61" w:rsidP="00BA248C">
            <w:pPr>
              <w:spacing w:line="240" w:lineRule="auto"/>
            </w:pPr>
            <w:r>
              <w:t>RCT</w:t>
            </w:r>
          </w:p>
        </w:tc>
        <w:tc>
          <w:tcPr>
            <w:tcW w:w="992" w:type="dxa"/>
            <w:shd w:val="clear" w:color="auto" w:fill="auto"/>
          </w:tcPr>
          <w:p w14:paraId="5FF6EFE1" w14:textId="261182CB" w:rsidR="00155B61" w:rsidRPr="00383EC8" w:rsidRDefault="00155B61" w:rsidP="00BA248C">
            <w:pPr>
              <w:spacing w:line="240" w:lineRule="auto"/>
            </w:pPr>
            <w:r>
              <w:t>N=118</w:t>
            </w:r>
          </w:p>
        </w:tc>
        <w:tc>
          <w:tcPr>
            <w:tcW w:w="1134" w:type="dxa"/>
          </w:tcPr>
          <w:p w14:paraId="1F5D7EE1" w14:textId="2CDFABAF" w:rsidR="00155B61" w:rsidRPr="00383EC8" w:rsidRDefault="00155B61" w:rsidP="00BA248C">
            <w:pPr>
              <w:spacing w:line="240" w:lineRule="auto"/>
            </w:pPr>
            <w:r>
              <w:t>9-13 years; M=10.9 years (SD=1.1); 54% F</w:t>
            </w:r>
          </w:p>
        </w:tc>
        <w:tc>
          <w:tcPr>
            <w:tcW w:w="992" w:type="dxa"/>
          </w:tcPr>
          <w:p w14:paraId="60D9460B" w14:textId="37223C80" w:rsidR="00155B61" w:rsidRPr="00383EC8" w:rsidRDefault="00155B61" w:rsidP="00BA248C">
            <w:pPr>
              <w:spacing w:line="240" w:lineRule="auto"/>
            </w:pPr>
            <w:r>
              <w:t>No</w:t>
            </w:r>
          </w:p>
        </w:tc>
        <w:tc>
          <w:tcPr>
            <w:tcW w:w="1135" w:type="dxa"/>
            <w:shd w:val="clear" w:color="auto" w:fill="auto"/>
          </w:tcPr>
          <w:p w14:paraId="4531C9A9" w14:textId="1BFDED63" w:rsidR="00155B61" w:rsidRPr="00383EC8" w:rsidRDefault="00155B61" w:rsidP="00BA248C">
            <w:pPr>
              <w:spacing w:line="240" w:lineRule="auto"/>
            </w:pPr>
            <w:r>
              <w:t>Baseline, post-intervention (3 months)</w:t>
            </w:r>
          </w:p>
        </w:tc>
        <w:tc>
          <w:tcPr>
            <w:tcW w:w="1417" w:type="dxa"/>
            <w:shd w:val="clear" w:color="auto" w:fill="auto"/>
            <w:noWrap/>
          </w:tcPr>
          <w:p w14:paraId="2212420C" w14:textId="5279E10E" w:rsidR="00155B61" w:rsidRPr="00383EC8" w:rsidRDefault="00155B61" w:rsidP="00BA248C">
            <w:pPr>
              <w:spacing w:line="240" w:lineRule="auto"/>
            </w:pPr>
            <w:proofErr w:type="spellStart"/>
            <w:r>
              <w:t>Mahlke’s</w:t>
            </w:r>
            <w:proofErr w:type="spellEnd"/>
            <w:r>
              <w:t xml:space="preserve"> user experience model</w:t>
            </w:r>
          </w:p>
        </w:tc>
        <w:tc>
          <w:tcPr>
            <w:tcW w:w="993" w:type="dxa"/>
            <w:shd w:val="clear" w:color="auto" w:fill="auto"/>
          </w:tcPr>
          <w:p w14:paraId="317C7E2F" w14:textId="310946F4" w:rsidR="00155B61" w:rsidRPr="00383EC8" w:rsidRDefault="00155B61" w:rsidP="00BA248C">
            <w:pPr>
              <w:spacing w:line="240" w:lineRule="auto"/>
            </w:pPr>
            <w:r>
              <w:t>Homegrown mobile phone application</w:t>
            </w:r>
          </w:p>
        </w:tc>
        <w:tc>
          <w:tcPr>
            <w:tcW w:w="1417" w:type="dxa"/>
            <w:shd w:val="clear" w:color="auto" w:fill="auto"/>
            <w:noWrap/>
          </w:tcPr>
          <w:p w14:paraId="100190EB" w14:textId="08EB00B4" w:rsidR="00155B61" w:rsidRPr="00383EC8" w:rsidRDefault="00155B61" w:rsidP="00BA248C">
            <w:pPr>
              <w:spacing w:line="240" w:lineRule="auto"/>
            </w:pPr>
            <w:r>
              <w:t>No intervention</w:t>
            </w:r>
          </w:p>
        </w:tc>
        <w:tc>
          <w:tcPr>
            <w:tcW w:w="1418" w:type="dxa"/>
            <w:shd w:val="clear" w:color="auto" w:fill="auto"/>
            <w:noWrap/>
          </w:tcPr>
          <w:p w14:paraId="2721318F" w14:textId="1EA40343" w:rsidR="00155B61" w:rsidRPr="00383EC8" w:rsidRDefault="00155B61" w:rsidP="00BA248C">
            <w:pPr>
              <w:spacing w:line="240" w:lineRule="auto"/>
            </w:pPr>
            <w:r>
              <w:t>Yes</w:t>
            </w:r>
          </w:p>
        </w:tc>
        <w:tc>
          <w:tcPr>
            <w:tcW w:w="1984" w:type="dxa"/>
          </w:tcPr>
          <w:p w14:paraId="48D94B4E" w14:textId="77777777" w:rsidR="00155B61" w:rsidRDefault="00155B61" w:rsidP="00BA248C">
            <w:pPr>
              <w:spacing w:line="240" w:lineRule="auto"/>
            </w:pPr>
            <w:r>
              <w:t>Availability of healthy food at home</w:t>
            </w:r>
          </w:p>
          <w:p w14:paraId="20EBBB19" w14:textId="77777777" w:rsidR="00155B61" w:rsidRDefault="00155B61" w:rsidP="00BA248C">
            <w:pPr>
              <w:spacing w:line="240" w:lineRule="auto"/>
            </w:pPr>
            <w:r>
              <w:t>Intake of fruits and vegetables and snacks</w:t>
            </w:r>
          </w:p>
          <w:p w14:paraId="6994D953" w14:textId="77777777" w:rsidR="00155B61" w:rsidRDefault="00155B61" w:rsidP="00BA248C">
            <w:pPr>
              <w:spacing w:line="240" w:lineRule="auto"/>
            </w:pPr>
            <w:r>
              <w:t>Food preference questionnaire</w:t>
            </w:r>
          </w:p>
          <w:p w14:paraId="0F4EABD8" w14:textId="77777777" w:rsidR="00155B61" w:rsidRDefault="00155B61" w:rsidP="00BA248C">
            <w:pPr>
              <w:spacing w:line="240" w:lineRule="auto"/>
            </w:pPr>
            <w:r>
              <w:t>Self-efficacy for healthy eating</w:t>
            </w:r>
          </w:p>
          <w:p w14:paraId="3F76F88A" w14:textId="59F149D5" w:rsidR="00155B61" w:rsidRPr="00383EC8" w:rsidRDefault="00155B61" w:rsidP="00BA248C">
            <w:pPr>
              <w:spacing w:line="240" w:lineRule="auto"/>
            </w:pPr>
            <w:r>
              <w:t xml:space="preserve">Knowledge about healthy eating </w:t>
            </w:r>
          </w:p>
        </w:tc>
      </w:tr>
      <w:tr w:rsidR="00F01388" w:rsidRPr="00383EC8" w14:paraId="762342B5" w14:textId="77777777" w:rsidTr="00C80021">
        <w:trPr>
          <w:trHeight w:val="436"/>
        </w:trPr>
        <w:tc>
          <w:tcPr>
            <w:tcW w:w="14176" w:type="dxa"/>
            <w:gridSpan w:val="13"/>
          </w:tcPr>
          <w:p w14:paraId="1024FDA4" w14:textId="4A9F760D" w:rsidR="00F01388" w:rsidRPr="00F01388" w:rsidRDefault="00F01388" w:rsidP="00BA248C">
            <w:pPr>
              <w:spacing w:line="240" w:lineRule="auto"/>
            </w:pPr>
            <w:r w:rsidRPr="00F01388">
              <w:t xml:space="preserve">Note. F= female, M=male; NA=not applicable; BMI=body mass index; RCT=randomized controlled trial; bolded measure outcomes=statistically significant change in the outcomes measured between the two groups </w:t>
            </w:r>
            <w:r w:rsidR="00ED62C8" w:rsidRPr="00F01388">
              <w:t>compared; *</w:t>
            </w:r>
            <w:r w:rsidRPr="00F01388">
              <w:t xml:space="preserve"> = statistically significant change in outcomes pre-post intervention</w:t>
            </w:r>
            <w:r>
              <w:t>.</w:t>
            </w:r>
          </w:p>
        </w:tc>
      </w:tr>
    </w:tbl>
    <w:p w14:paraId="03AD1296" w14:textId="77777777" w:rsidR="008D4B29" w:rsidRDefault="008D4B29" w:rsidP="008D4B29">
      <w:pPr>
        <w:spacing w:line="240" w:lineRule="auto"/>
      </w:pPr>
    </w:p>
    <w:p w14:paraId="31B02870" w14:textId="77777777" w:rsidR="00F01388" w:rsidRPr="00383EC8" w:rsidRDefault="00F01388" w:rsidP="008D4B29">
      <w:pPr>
        <w:spacing w:line="240" w:lineRule="auto"/>
      </w:pPr>
    </w:p>
    <w:sectPr w:rsidR="00F01388" w:rsidRPr="00383EC8" w:rsidSect="00653906">
      <w:pgSz w:w="15840" w:h="1224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1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64FDC"/>
    <w:multiLevelType w:val="hybridMultilevel"/>
    <w:tmpl w:val="085CF3D2"/>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3038C9"/>
    <w:multiLevelType w:val="hybridMultilevel"/>
    <w:tmpl w:val="7D9AED04"/>
    <w:lvl w:ilvl="0" w:tplc="10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A83C5D"/>
    <w:multiLevelType w:val="hybridMultilevel"/>
    <w:tmpl w:val="155604C2"/>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8B2281A"/>
    <w:multiLevelType w:val="hybridMultilevel"/>
    <w:tmpl w:val="2970F872"/>
    <w:lvl w:ilvl="0" w:tplc="10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AD47014"/>
    <w:multiLevelType w:val="hybridMultilevel"/>
    <w:tmpl w:val="E02C8D12"/>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2632736">
    <w:abstractNumId w:val="4"/>
  </w:num>
  <w:num w:numId="2" w16cid:durableId="1353801864">
    <w:abstractNumId w:val="0"/>
  </w:num>
  <w:num w:numId="3" w16cid:durableId="2054695046">
    <w:abstractNumId w:val="3"/>
  </w:num>
  <w:num w:numId="4" w16cid:durableId="1264607728">
    <w:abstractNumId w:val="1"/>
  </w:num>
  <w:num w:numId="5" w16cid:durableId="1337182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4B29"/>
    <w:rsid w:val="000074DF"/>
    <w:rsid w:val="00044F91"/>
    <w:rsid w:val="00061199"/>
    <w:rsid w:val="000750DE"/>
    <w:rsid w:val="00076B2A"/>
    <w:rsid w:val="00084A85"/>
    <w:rsid w:val="0008644D"/>
    <w:rsid w:val="0009101B"/>
    <w:rsid w:val="000C39D0"/>
    <w:rsid w:val="000C5FA5"/>
    <w:rsid w:val="000D04B5"/>
    <w:rsid w:val="000F04BB"/>
    <w:rsid w:val="000F162F"/>
    <w:rsid w:val="000F7244"/>
    <w:rsid w:val="00103662"/>
    <w:rsid w:val="00110168"/>
    <w:rsid w:val="00114806"/>
    <w:rsid w:val="00121182"/>
    <w:rsid w:val="00124038"/>
    <w:rsid w:val="0013098C"/>
    <w:rsid w:val="001472E0"/>
    <w:rsid w:val="00147372"/>
    <w:rsid w:val="00151C8E"/>
    <w:rsid w:val="00155B61"/>
    <w:rsid w:val="00156DB8"/>
    <w:rsid w:val="001B6C1C"/>
    <w:rsid w:val="001B6D39"/>
    <w:rsid w:val="001C4DA7"/>
    <w:rsid w:val="001D5279"/>
    <w:rsid w:val="001E1396"/>
    <w:rsid w:val="00201FB8"/>
    <w:rsid w:val="002062EE"/>
    <w:rsid w:val="002077FB"/>
    <w:rsid w:val="002158D1"/>
    <w:rsid w:val="00223CE3"/>
    <w:rsid w:val="002326F7"/>
    <w:rsid w:val="002358C9"/>
    <w:rsid w:val="00241EFE"/>
    <w:rsid w:val="00255E1C"/>
    <w:rsid w:val="00257AE0"/>
    <w:rsid w:val="0026257E"/>
    <w:rsid w:val="00264AD8"/>
    <w:rsid w:val="00274068"/>
    <w:rsid w:val="0029413B"/>
    <w:rsid w:val="00294911"/>
    <w:rsid w:val="0029676E"/>
    <w:rsid w:val="002A7BE2"/>
    <w:rsid w:val="002C20A9"/>
    <w:rsid w:val="002D2BD2"/>
    <w:rsid w:val="002D4325"/>
    <w:rsid w:val="002E2573"/>
    <w:rsid w:val="002E5FA2"/>
    <w:rsid w:val="002F73D1"/>
    <w:rsid w:val="00304517"/>
    <w:rsid w:val="00311201"/>
    <w:rsid w:val="00314741"/>
    <w:rsid w:val="003213B6"/>
    <w:rsid w:val="003221BD"/>
    <w:rsid w:val="00322672"/>
    <w:rsid w:val="00331C28"/>
    <w:rsid w:val="003377C1"/>
    <w:rsid w:val="00342DCC"/>
    <w:rsid w:val="003450C7"/>
    <w:rsid w:val="003519E5"/>
    <w:rsid w:val="00355C90"/>
    <w:rsid w:val="003635B1"/>
    <w:rsid w:val="003645FB"/>
    <w:rsid w:val="00366940"/>
    <w:rsid w:val="00372FE8"/>
    <w:rsid w:val="00375941"/>
    <w:rsid w:val="00377099"/>
    <w:rsid w:val="00380CCB"/>
    <w:rsid w:val="00383701"/>
    <w:rsid w:val="00383EC8"/>
    <w:rsid w:val="00385658"/>
    <w:rsid w:val="003965B8"/>
    <w:rsid w:val="003A0F18"/>
    <w:rsid w:val="003A2DB0"/>
    <w:rsid w:val="003A6158"/>
    <w:rsid w:val="003B651A"/>
    <w:rsid w:val="003C4BD2"/>
    <w:rsid w:val="003E2992"/>
    <w:rsid w:val="003E505E"/>
    <w:rsid w:val="003E6BAA"/>
    <w:rsid w:val="003F07E5"/>
    <w:rsid w:val="003F1B43"/>
    <w:rsid w:val="00402189"/>
    <w:rsid w:val="00414D2B"/>
    <w:rsid w:val="00426795"/>
    <w:rsid w:val="004319D0"/>
    <w:rsid w:val="00444A96"/>
    <w:rsid w:val="0045370C"/>
    <w:rsid w:val="00455C41"/>
    <w:rsid w:val="00457892"/>
    <w:rsid w:val="004631C1"/>
    <w:rsid w:val="00476A1A"/>
    <w:rsid w:val="004852E3"/>
    <w:rsid w:val="00487AF6"/>
    <w:rsid w:val="004A07F1"/>
    <w:rsid w:val="004A0FF1"/>
    <w:rsid w:val="004A4DE9"/>
    <w:rsid w:val="004A5FB1"/>
    <w:rsid w:val="004B332F"/>
    <w:rsid w:val="004C6D63"/>
    <w:rsid w:val="004E1201"/>
    <w:rsid w:val="004E7FA3"/>
    <w:rsid w:val="004F7984"/>
    <w:rsid w:val="0052216E"/>
    <w:rsid w:val="00526CE9"/>
    <w:rsid w:val="00527702"/>
    <w:rsid w:val="00533CB9"/>
    <w:rsid w:val="005350B2"/>
    <w:rsid w:val="005362F3"/>
    <w:rsid w:val="0053799B"/>
    <w:rsid w:val="00573225"/>
    <w:rsid w:val="00580137"/>
    <w:rsid w:val="00580997"/>
    <w:rsid w:val="005818C7"/>
    <w:rsid w:val="005A0140"/>
    <w:rsid w:val="005A078B"/>
    <w:rsid w:val="005A1569"/>
    <w:rsid w:val="005A32EC"/>
    <w:rsid w:val="005B1A83"/>
    <w:rsid w:val="005D1754"/>
    <w:rsid w:val="005D201E"/>
    <w:rsid w:val="005D7219"/>
    <w:rsid w:val="005E081E"/>
    <w:rsid w:val="005F06AF"/>
    <w:rsid w:val="00612562"/>
    <w:rsid w:val="0061416A"/>
    <w:rsid w:val="00616806"/>
    <w:rsid w:val="0062484A"/>
    <w:rsid w:val="00641066"/>
    <w:rsid w:val="00653906"/>
    <w:rsid w:val="00661AFC"/>
    <w:rsid w:val="00666078"/>
    <w:rsid w:val="00676083"/>
    <w:rsid w:val="00681600"/>
    <w:rsid w:val="006846F7"/>
    <w:rsid w:val="00692141"/>
    <w:rsid w:val="00696A91"/>
    <w:rsid w:val="006A2678"/>
    <w:rsid w:val="006A766E"/>
    <w:rsid w:val="006B2B88"/>
    <w:rsid w:val="006B31E4"/>
    <w:rsid w:val="006B4959"/>
    <w:rsid w:val="006B5C1C"/>
    <w:rsid w:val="006E5BB8"/>
    <w:rsid w:val="00701EC0"/>
    <w:rsid w:val="007077F6"/>
    <w:rsid w:val="00721188"/>
    <w:rsid w:val="00723A9D"/>
    <w:rsid w:val="00735371"/>
    <w:rsid w:val="00737C08"/>
    <w:rsid w:val="007418D4"/>
    <w:rsid w:val="00747CA9"/>
    <w:rsid w:val="00761B0A"/>
    <w:rsid w:val="007642B2"/>
    <w:rsid w:val="0077635B"/>
    <w:rsid w:val="0078599D"/>
    <w:rsid w:val="007A6F98"/>
    <w:rsid w:val="007B3966"/>
    <w:rsid w:val="007D25BF"/>
    <w:rsid w:val="007D4FA1"/>
    <w:rsid w:val="008272AB"/>
    <w:rsid w:val="00827E36"/>
    <w:rsid w:val="00846CA3"/>
    <w:rsid w:val="00854F5C"/>
    <w:rsid w:val="00867089"/>
    <w:rsid w:val="008744A5"/>
    <w:rsid w:val="008748AD"/>
    <w:rsid w:val="00882787"/>
    <w:rsid w:val="00886872"/>
    <w:rsid w:val="00897955"/>
    <w:rsid w:val="008A20C0"/>
    <w:rsid w:val="008A5F67"/>
    <w:rsid w:val="008C5273"/>
    <w:rsid w:val="008D4577"/>
    <w:rsid w:val="008D4B29"/>
    <w:rsid w:val="008D56E3"/>
    <w:rsid w:val="008E0E63"/>
    <w:rsid w:val="0090422F"/>
    <w:rsid w:val="009052AC"/>
    <w:rsid w:val="009078FD"/>
    <w:rsid w:val="0091021B"/>
    <w:rsid w:val="009160D4"/>
    <w:rsid w:val="00916644"/>
    <w:rsid w:val="00931CF7"/>
    <w:rsid w:val="00932B06"/>
    <w:rsid w:val="009538FD"/>
    <w:rsid w:val="00961726"/>
    <w:rsid w:val="00967184"/>
    <w:rsid w:val="009736FE"/>
    <w:rsid w:val="009820F3"/>
    <w:rsid w:val="009834C0"/>
    <w:rsid w:val="0098444B"/>
    <w:rsid w:val="009853B4"/>
    <w:rsid w:val="00986B3B"/>
    <w:rsid w:val="009920CE"/>
    <w:rsid w:val="009937DA"/>
    <w:rsid w:val="009A75C6"/>
    <w:rsid w:val="009B50EF"/>
    <w:rsid w:val="009C619C"/>
    <w:rsid w:val="009D7480"/>
    <w:rsid w:val="009D7494"/>
    <w:rsid w:val="009E021B"/>
    <w:rsid w:val="009E1056"/>
    <w:rsid w:val="009F05F8"/>
    <w:rsid w:val="00A01E9E"/>
    <w:rsid w:val="00A0320D"/>
    <w:rsid w:val="00A114EB"/>
    <w:rsid w:val="00A1396C"/>
    <w:rsid w:val="00A175E9"/>
    <w:rsid w:val="00A243B5"/>
    <w:rsid w:val="00A25607"/>
    <w:rsid w:val="00A42195"/>
    <w:rsid w:val="00A42BE6"/>
    <w:rsid w:val="00A76DEA"/>
    <w:rsid w:val="00A96921"/>
    <w:rsid w:val="00AA040B"/>
    <w:rsid w:val="00AA0D02"/>
    <w:rsid w:val="00AB6101"/>
    <w:rsid w:val="00AB7018"/>
    <w:rsid w:val="00AC4B7E"/>
    <w:rsid w:val="00AC762E"/>
    <w:rsid w:val="00AD192B"/>
    <w:rsid w:val="00AF0DDB"/>
    <w:rsid w:val="00AF4921"/>
    <w:rsid w:val="00B36572"/>
    <w:rsid w:val="00B40185"/>
    <w:rsid w:val="00B4314B"/>
    <w:rsid w:val="00B51103"/>
    <w:rsid w:val="00B53ABC"/>
    <w:rsid w:val="00B53C8E"/>
    <w:rsid w:val="00B66DE9"/>
    <w:rsid w:val="00B729D5"/>
    <w:rsid w:val="00BA0309"/>
    <w:rsid w:val="00BA246D"/>
    <w:rsid w:val="00BA248C"/>
    <w:rsid w:val="00BA4A92"/>
    <w:rsid w:val="00BB1773"/>
    <w:rsid w:val="00BC6ADC"/>
    <w:rsid w:val="00BF38DB"/>
    <w:rsid w:val="00C01B0A"/>
    <w:rsid w:val="00C03274"/>
    <w:rsid w:val="00C11A2F"/>
    <w:rsid w:val="00C11D02"/>
    <w:rsid w:val="00C23ADD"/>
    <w:rsid w:val="00C33874"/>
    <w:rsid w:val="00C36F59"/>
    <w:rsid w:val="00C42612"/>
    <w:rsid w:val="00C51411"/>
    <w:rsid w:val="00C6020C"/>
    <w:rsid w:val="00C77913"/>
    <w:rsid w:val="00C806D2"/>
    <w:rsid w:val="00C916B1"/>
    <w:rsid w:val="00CA1D94"/>
    <w:rsid w:val="00CB090C"/>
    <w:rsid w:val="00CB0912"/>
    <w:rsid w:val="00CE16FD"/>
    <w:rsid w:val="00CF30DE"/>
    <w:rsid w:val="00CF342B"/>
    <w:rsid w:val="00CF791D"/>
    <w:rsid w:val="00D000FF"/>
    <w:rsid w:val="00D075A9"/>
    <w:rsid w:val="00D077BA"/>
    <w:rsid w:val="00D20016"/>
    <w:rsid w:val="00D23CBF"/>
    <w:rsid w:val="00D25FDC"/>
    <w:rsid w:val="00D26610"/>
    <w:rsid w:val="00D27FC4"/>
    <w:rsid w:val="00D44FA6"/>
    <w:rsid w:val="00D51793"/>
    <w:rsid w:val="00D75B78"/>
    <w:rsid w:val="00DA1A74"/>
    <w:rsid w:val="00DA3AC6"/>
    <w:rsid w:val="00DB77BE"/>
    <w:rsid w:val="00DE55BF"/>
    <w:rsid w:val="00E016F3"/>
    <w:rsid w:val="00E16318"/>
    <w:rsid w:val="00E46B2C"/>
    <w:rsid w:val="00E47FA1"/>
    <w:rsid w:val="00E53F59"/>
    <w:rsid w:val="00E56C5D"/>
    <w:rsid w:val="00E5781D"/>
    <w:rsid w:val="00E834C3"/>
    <w:rsid w:val="00E85446"/>
    <w:rsid w:val="00E916C5"/>
    <w:rsid w:val="00EA2729"/>
    <w:rsid w:val="00EB3CA1"/>
    <w:rsid w:val="00EB506A"/>
    <w:rsid w:val="00EC6767"/>
    <w:rsid w:val="00ED09E4"/>
    <w:rsid w:val="00ED62C8"/>
    <w:rsid w:val="00EF274C"/>
    <w:rsid w:val="00EF46F6"/>
    <w:rsid w:val="00EF7BBA"/>
    <w:rsid w:val="00F01388"/>
    <w:rsid w:val="00F034A8"/>
    <w:rsid w:val="00F17B3A"/>
    <w:rsid w:val="00F21CF9"/>
    <w:rsid w:val="00F22598"/>
    <w:rsid w:val="00F228DC"/>
    <w:rsid w:val="00F26652"/>
    <w:rsid w:val="00F513FE"/>
    <w:rsid w:val="00F553E2"/>
    <w:rsid w:val="00F56A38"/>
    <w:rsid w:val="00F6174A"/>
    <w:rsid w:val="00F8071C"/>
    <w:rsid w:val="00F91049"/>
    <w:rsid w:val="00F918FD"/>
    <w:rsid w:val="00F957F9"/>
    <w:rsid w:val="00FA177E"/>
    <w:rsid w:val="00FA3987"/>
    <w:rsid w:val="00FA4FAE"/>
    <w:rsid w:val="00FB2D32"/>
    <w:rsid w:val="00FB5BDD"/>
    <w:rsid w:val="00FC77DC"/>
    <w:rsid w:val="00FD79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C74DF"/>
  <w15:chartTrackingRefBased/>
  <w15:docId w15:val="{E9A3DD6C-33D3-0441-A0DA-B48C7A562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4B29"/>
    <w:pPr>
      <w:spacing w:line="480" w:lineRule="auto"/>
    </w:pPr>
    <w:rPr>
      <w:rFonts w:ascii="Times New Roman" w:hAnsi="Times New Roman" w:cs="Times New Roman"/>
      <w:lang w:val="en-CA"/>
    </w:rPr>
  </w:style>
  <w:style w:type="paragraph" w:styleId="Heading3">
    <w:name w:val="heading 3"/>
    <w:basedOn w:val="Normal"/>
    <w:next w:val="Normal"/>
    <w:link w:val="Heading3Char"/>
    <w:uiPriority w:val="9"/>
    <w:unhideWhenUsed/>
    <w:qFormat/>
    <w:rsid w:val="008D4B29"/>
    <w:pPr>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D4B29"/>
    <w:rPr>
      <w:rFonts w:ascii="Times New Roman" w:hAnsi="Times New Roman" w:cs="Times New Roman"/>
      <w:b/>
      <w:bCs/>
      <w:i/>
      <w:iCs/>
      <w:lang w:val="en-CA"/>
    </w:rPr>
  </w:style>
  <w:style w:type="paragraph" w:styleId="BalloonText">
    <w:name w:val="Balloon Text"/>
    <w:basedOn w:val="Normal"/>
    <w:link w:val="BalloonTextChar"/>
    <w:uiPriority w:val="99"/>
    <w:semiHidden/>
    <w:unhideWhenUsed/>
    <w:rsid w:val="008D4B29"/>
    <w:pPr>
      <w:spacing w:line="240" w:lineRule="auto"/>
    </w:pPr>
    <w:rPr>
      <w:sz w:val="18"/>
      <w:szCs w:val="18"/>
    </w:rPr>
  </w:style>
  <w:style w:type="character" w:customStyle="1" w:styleId="BalloonTextChar">
    <w:name w:val="Balloon Text Char"/>
    <w:basedOn w:val="DefaultParagraphFont"/>
    <w:link w:val="BalloonText"/>
    <w:uiPriority w:val="99"/>
    <w:semiHidden/>
    <w:rsid w:val="008D4B29"/>
    <w:rPr>
      <w:rFonts w:ascii="Times New Roman" w:hAnsi="Times New Roman" w:cs="Times New Roman"/>
      <w:sz w:val="18"/>
      <w:szCs w:val="18"/>
      <w:lang w:val="en-CA"/>
    </w:rPr>
  </w:style>
  <w:style w:type="table" w:styleId="TableGrid">
    <w:name w:val="Table Grid"/>
    <w:basedOn w:val="TableNormal"/>
    <w:uiPriority w:val="39"/>
    <w:rsid w:val="008D4B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4B29"/>
    <w:pPr>
      <w:ind w:left="720"/>
      <w:contextualSpacing/>
    </w:pPr>
  </w:style>
  <w:style w:type="character" w:styleId="CommentReference">
    <w:name w:val="annotation reference"/>
    <w:basedOn w:val="DefaultParagraphFont"/>
    <w:uiPriority w:val="99"/>
    <w:semiHidden/>
    <w:unhideWhenUsed/>
    <w:rsid w:val="008D4B29"/>
    <w:rPr>
      <w:sz w:val="16"/>
      <w:szCs w:val="16"/>
    </w:rPr>
  </w:style>
  <w:style w:type="paragraph" w:styleId="CommentText">
    <w:name w:val="annotation text"/>
    <w:basedOn w:val="Normal"/>
    <w:link w:val="CommentTextChar"/>
    <w:uiPriority w:val="99"/>
    <w:semiHidden/>
    <w:unhideWhenUsed/>
    <w:rsid w:val="008D4B29"/>
    <w:rPr>
      <w:sz w:val="20"/>
      <w:szCs w:val="20"/>
    </w:rPr>
  </w:style>
  <w:style w:type="character" w:customStyle="1" w:styleId="CommentTextChar">
    <w:name w:val="Comment Text Char"/>
    <w:basedOn w:val="DefaultParagraphFont"/>
    <w:link w:val="CommentText"/>
    <w:uiPriority w:val="99"/>
    <w:semiHidden/>
    <w:rsid w:val="008D4B29"/>
    <w:rPr>
      <w:rFonts w:ascii="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8D4B29"/>
    <w:pPr>
      <w:spacing w:line="240" w:lineRule="auto"/>
    </w:pPr>
    <w:rPr>
      <w:b/>
      <w:bCs/>
    </w:rPr>
  </w:style>
  <w:style w:type="character" w:customStyle="1" w:styleId="CommentSubjectChar">
    <w:name w:val="Comment Subject Char"/>
    <w:basedOn w:val="CommentTextChar"/>
    <w:link w:val="CommentSubject"/>
    <w:uiPriority w:val="99"/>
    <w:semiHidden/>
    <w:rsid w:val="008D4B29"/>
    <w:rPr>
      <w:rFonts w:ascii="Times New Roman" w:hAnsi="Times New Roman" w:cs="Times New Roman"/>
      <w:b/>
      <w:bCs/>
      <w:sz w:val="20"/>
      <w:szCs w:val="20"/>
      <w:lang w:val="en-CA"/>
    </w:rPr>
  </w:style>
  <w:style w:type="character" w:styleId="PlaceholderText">
    <w:name w:val="Placeholder Text"/>
    <w:basedOn w:val="DefaultParagraphFont"/>
    <w:uiPriority w:val="99"/>
    <w:semiHidden/>
    <w:rsid w:val="00A4219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1232484">
      <w:bodyDiv w:val="1"/>
      <w:marLeft w:val="0"/>
      <w:marRight w:val="0"/>
      <w:marTop w:val="0"/>
      <w:marBottom w:val="0"/>
      <w:divBdr>
        <w:top w:val="none" w:sz="0" w:space="0" w:color="auto"/>
        <w:left w:val="none" w:sz="0" w:space="0" w:color="auto"/>
        <w:bottom w:val="none" w:sz="0" w:space="0" w:color="auto"/>
        <w:right w:val="none" w:sz="0" w:space="0" w:color="auto"/>
      </w:divBdr>
      <w:divsChild>
        <w:div w:id="1894853363">
          <w:marLeft w:val="0"/>
          <w:marRight w:val="0"/>
          <w:marTop w:val="0"/>
          <w:marBottom w:val="0"/>
          <w:divBdr>
            <w:top w:val="none" w:sz="0" w:space="0" w:color="auto"/>
            <w:left w:val="none" w:sz="0" w:space="0" w:color="auto"/>
            <w:bottom w:val="none" w:sz="0" w:space="0" w:color="auto"/>
            <w:right w:val="none" w:sz="0" w:space="0" w:color="auto"/>
          </w:divBdr>
          <w:divsChild>
            <w:div w:id="1495486266">
              <w:marLeft w:val="0"/>
              <w:marRight w:val="0"/>
              <w:marTop w:val="0"/>
              <w:marBottom w:val="0"/>
              <w:divBdr>
                <w:top w:val="none" w:sz="0" w:space="0" w:color="auto"/>
                <w:left w:val="none" w:sz="0" w:space="0" w:color="auto"/>
                <w:bottom w:val="none" w:sz="0" w:space="0" w:color="auto"/>
                <w:right w:val="none" w:sz="0" w:space="0" w:color="auto"/>
              </w:divBdr>
              <w:divsChild>
                <w:div w:id="151364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336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33E91D-8AB7-AA45-A192-4A28AA50943B}">
  <we:reference id="f78a3046-9e99-4300-aa2b-5814002b01a2" version="1.28.0.0" store="EXCatalog" storeType="EXCatalog"/>
  <we:alternateReferences>
    <we:reference id="WA104382081" version="1.28.0.0" store="en-CA" storeType="OMEX"/>
  </we:alternateReferences>
  <we:properties>
    <we:property name="MENDELEY_CITATIONS" value="[{&quot;properties&quot;:{&quot;noteIndex&quot;:0},&quot;citationID&quot;:&quot;MENDELEY_CITATION_eb861fb5-596a-4489-86dc-8ca7396a6105&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35c7b227-d2ea-3f70-a2ab-de0ef32ad19d&quot;,&quot;itemData&quot;:{&quot;type&quot;:&quot;article-journal&quot;,&quot;id&quot;:&quot;35c7b227-d2ea-3f70-a2ab-de0ef32ad19d&quot;,&quot;title&quot;:&quot;A Facebook-Based Obesity Prevention Program for Korean American Adolescents: Usability Evaluation&quot;,&quot;author&quot;:[{&quot;family&quot;:&quot;Park&quot;,&quot;given&quot;:&quot;Bu Kyung&quot;,&quot;parse-names&quot;:false,&quot;dropping-particle&quot;:&quot;&quot;,&quot;non-dropping-particle&quot;:&quot;&quot;},{&quot;family&quot;:&quot;Nahm&quot;,&quot;given&quot;:&quot;Eun Shim&quot;,&quot;parse-names&quot;:false,&quot;dropping-particle&quot;:&quot;&quot;,&quot;non-dropping-particle&quot;:&quot;&quot;},{&quot;family&quot;:&quot;Rogers&quot;,&quot;given&quot;:&quot;Valerie E.&quot;,&quot;parse-names&quot;:false,&quot;dropping-particle&quot;:&quot;&quot;,&quot;non-dropping-particle&quot;:&quot;&quot;},{&quot;family&quot;:&quot;Choi&quot;,&quot;given&quot;:&quot;Mona&quot;,&quot;parse-names&quot;:false,&quot;dropping-particle&quot;:&quot;&quot;,&quot;non-dropping-particle&quot;:&quot;&quot;},{&quot;family&quot;:&quot;Friedmann&quot;,&quot;given&quot;:&quot;Erika&quot;,&quot;parse-names&quot;:false,&quot;dropping-particle&quot;:&quot;&quot;,&quot;non-dropping-particle&quot;:&quot;&quot;},{&quot;family&quot;:&quot;Wilson&quot;,&quot;given&quot;:&quot;Marisa&quot;,&quot;parse-names&quot;:false,&quot;dropping-particle&quot;:&quot;&quot;,&quot;non-dropping-particle&quot;:&quot;&quot;},{&quot;family&quot;:&quot;Koru&quot;,&quot;given&quot;:&quot;Gunes&quot;,&quot;parse-names&quot;:false,&quot;dropping-particle&quot;:&quot;&quot;,&quot;non-dropping-particle&quot;:&quot;&quot;}],&quot;container-title&quot;:&quot;Journal of Pediatric Health Care&quot;,&quot;DOI&quot;:&quot;10.1016/j.pedhc.2016.02.002&quot;,&quot;ISSN&quot;:&quot;08915245&quot;,&quot;URL&quot;:&quot;http://dx.doi.org/10.1016/j.pedhc.2016.02.002&quot;,&quot;issued&quot;:{&quot;date-parts&quot;:[[2017]]},&quot;page&quot;:&quot;57-66&quot;,&quot;abstract&quot;:&quot;Introduction Adolescent obesity is one of the most serious global public health challenges. Social networking sites are currently popular among adolescents. Therefore, the obesity prevention program for Korean American adolescents was developed on the most popular social networking site, Facebook. The purpose of this study was to evaluate the usability of a culturally tailored Facebook-based obesity prevention program for Korean American adolescents (Healthy Teens). Method An explorative descriptive design of usability testing was used. Usability testing employing one-on-one observation, the think-aloud method, audio taping, screen activity capture, and surveys was performed. Twenty participants were recruited from two Korean language schools (mean age, 15.40 ± 1.50 years). Recruitment and user testing was performed between February and April 2014. Content analysis, using the inductive coding approach, was performed by three coders to analyze transcriptions. Descriptive statistics were used to analyze quantitative data including demographic characteristics, perceived usability, eHealth literacy, and health behaviors. Results Testing revealed several usability issues in content, appearance, and navigation. Participants' comments regarding content were positive. Although the Facebook platform provided limited flexibility with respect to building the site, participants described the program's appearance as appropriate. Most participants did not experience difficulty in navigating the program. Discussion Our preliminary findings indicated that participants perceived the Healthy Teens program as usable and useful. This program could be used as a robust platform for the delivery of health education to adolescents. Further research is required to assess the effects of Facebook-based programs on adolescent obesity prevention.&quot;,&quot;publisher&quot;:&quot;Elsevier Inc&quot;,&quot;issue&quot;:&quot;1&quot;,&quot;volume&quot;:&quot;31&quot;},&quot;isTemporary&quot;:false}],&quot;isEdited&quot;:false,&quot;citationTag&quot;:&quot;MENDELEY_CITATION_v3_eyJwcm9wZXJ0aWVzIjp7Im5vdGVJbmRleCI6MH0sImNpdGF0aW9uSUQiOiJNRU5ERUxFWV9DSVRBVElPTl9lYjg2MWZiNS01OTZhLTQ0ODktODZkYy04Y2E3Mzk2YTYxMDU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&quot;,&quot;manualOverride&quot;:{&quot;isManuallyOverriden&quot;:false,&quot;manualOverrideText&quot;:&quot;&quot;,&quot;citeprocText&quot;:&quot;&lt;sup&gt;1,2&lt;/sup&gt;&quot;}},{&quot;properties&quot;:{&quot;noteIndex&quot;:0},&quot;citationID&quot;:&quot;MENDELEY_CITATION_abbe44d8-3ecf-42bc-838d-52a70bb8d2f2&quot;,&quot;citationItems&quot;:[{&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01131a0-0f98-3929-ab0b-deccca343cf1&quot;,&quot;itemData&quot;:{&quot;type&quot;:&quot;article-journal&quot;,&quot;id&quot;:&quot;401131a0-0f98-3929-ab0b-deccca343cf1&quot;,&quot;title&quot;:&quot;Brief report: A randomized controlled trial examining peer support and behavioral weight loss treatment&quot;,&quot;author&quot;:[{&quot;family&quot;:&quot;Kulik&quot;,&quot;given&quot;:&quot;Noel&quot;,&quot;parse-names&quot;:false,&quot;dropping-particle&quot;:&quot;&quot;,&quot;non-dropping-particle&quot;:&quot;&quot;},{&quot;family&quot;:&quot;Ennett&quot;,&quot;given&quot;:&quot;Susan T.&quot;,&quot;parse-names&quot;:false,&quot;dropping-particle&quot;:&quot;&quot;,&quot;non-dropping-particle&quot;:&quot;&quot;},{&quot;family&quot;:&quot;Ward&quot;,&quot;given&quot;:&quot;Dianne S.&quot;,&quot;parse-names&quot;:false,&quot;dropping-particle&quot;:&quot;&quot;,&quot;non-dropping-particle&quot;:&quot;&quot;},{&quot;family&quot;:&quot;Bowling&quot;,&quot;given&quot;:&quot;J. Michael&quot;,&quot;parse-names&quot;:false,&quot;dropping-particle&quot;:&quot;&quot;,&quot;non-dropping-particle&quot;:&quot;&quot;},{&quot;family&quot;:&quot;Fisher&quot;,&quot;given&quot;:&quot;Edwin B.&quot;,&quot;parse-names&quot;:false,&quot;dropping-particle&quot;:&quot;&quot;,&quot;non-dropping-particle&quot;:&quot;&quot;},{&quot;family&quot;:&quot;Tate&quot;,&quot;given&quot;:&quot;Deborah F.&quot;,&quot;parse-names&quot;:false,&quot;dropping-particle&quot;:&quot;&quot;,&quot;non-dropping-particle&quot;:&quot;&quot;}],&quot;container-title&quot;:&quot;Journal of Adolescence&quot;,&quot;DOI&quot;:&quot;10.1016/j.adolescence.2015.07.010&quot;,&quot;ISSN&quot;:&quot;10959254&quot;,&quot;URL&quot;:&quot;http://dx.doi.org/10.1016/j.adolescence.2015.07.010&quot;,&quot;issued&quot;:{&quot;date-parts&quot;:[[2015]]},&quot;page&quot;:&quot;117-123&quot;,&quot;abstract&quot;:&quot;Peer support among adolescents has been positively associated with heath behaviors; however, enhancing peer support for weight loss has rarely been studied among adolescents. This study examined whether a peer support training component delivered to enhance a standard weight loss program led to improved outcomes. Forty-one overweight adolescent females were randomly assigned to a Standard or Enhanced Peer Support intervention. The Enhanced group received in person peer support skills training and practiced skills using social networking. At 16 weeks, participants in the Enhanced condition reported significantly increased perceptions of friend support. Both groups demonstrated significant weight loss (6.4 lbs, ± 8.3). Attendance and self-monitoring were associated with weight loss. Perceptions of peer support can be increased with a peer training component, but did not increase weight loss during the short term.&quot;,&quot;publisher&quot;:&quot;Elsevier Ltd&quot;,&quot;volume&quot;:&quot;44&quot;},&quot;isTemporary&quot;:false},{&quot;id&quot;:&quot;c01ae24a-a7ff-3b66-a3e8-4c73a64c10f6&quot;,&quot;itemData&quot;:{&quot;type&quot;:&quot;article-journal&quot;,&quot;id&quot;:&quot;c01ae24a-a7ff-3b66-a3e8-4c73a64c10f6&quot;,&quot;title&quot;:&quot;Controlled trial of an Internet-based intervention for overweight teens (Next.Step): effectiveness analysis&quot;,&quot;author&quot;:[{&quot;family&quot;:&quot;Sousa&quot;,&quot;given&quot;:&quot;Pedro&quot;,&quot;parse-names&quot;:false,&quot;dropping-particle&quot;:&quot;&quot;,&quot;non-dropping-particle&quot;:&quot;&quot;},{&quot;family&quot;:&quot;Fonseca&quot;,&quot;given&quot;:&quot;Helena&quot;,&quot;parse-names&quot;:false,&quot;dropping-particle&quot;:&quot;&quot;,&quot;non-dropping-particle&quot;:&quot;&quot;},{&quot;family&quot;:&quot;Gaspar&quot;,&quot;given&quot;:&quot;Pedro&quot;,&quot;parse-names&quot;:false,&quot;dropping-particle&quot;:&quot;&quot;,&quot;non-dropping-particle&quot;:&quot;&quot;},{&quot;family&quot;:&quot;Gaspar&quot;,&quot;given&quot;:&quot;Filomena&quot;,&quot;parse-names&quot;:false,&quot;dropping-particle&quot;:&quot;&quot;,&quot;non-dropping-particle&quot;:&quot;&quot;}],&quot;container-title&quot;:&quot;European Journal of Pediatrics&quot;,&quot;DOI&quot;:&quot;10.1007/s00431-015-2502-z&quot;,&quot;ISSN&quot;:&quot;14321076&quot;,&quot;issued&quot;:{&quot;date-parts&quot;:[[2015]]},&quot;page&quot;:&quot;1143-1157&quot;,&quot;abstract&quot;:&quot;Adolescent obesity is a major health problem. The need for effective adolescent weight management programs is of high clinical and public health relevance. This study evaluates the effectiveness of an e-therapeutic platform (Next.Step), aiming to promote weight management skills and the adoption of health-promoting lifestyles. This nonrandomized clinical trial with control group uses a sample of 94 adolescents who attended a paediatric obesity clinic. The experimental group was invited to access the platform Next.Step during 24 weeks, in addition to the standard treatment program. The control group followed the standard treatment protocol and joined a waiting list. Overall, the outcomes of the e-therapeutic program were not substantially better than those obtained with a traditional kind of intervention despite the intervention being associated with an improved health responsibility score (d = 0.51; p = 0.014). Several predictors of the Next.Step effectiveness were found. Conclusion: Although the e-therapeutic program led to a significant increase in health responsibility, inconclusive results were found regarding the program effectiveness compared to the standard multidisciplinary intervention. The lack of significant differences between groups may be due to the reduced rates of program adherence and the high dropout rate.&quot;,&quot;issue&quot;:&quot;9&quot;,&quot;volume&quot;:&quot;174&quot;},&quot;isTemporary&quot;:false},{&quot;id&quot;:&quot;51d52eb5-b439-3352-bf8c-31292d3acc05&quot;,&quot;itemData&quot;:{&quot;type&quot;:&quot;article-journal&quot;,&quot;id&quot;:&quot;51d52eb5-b439-3352-bf8c-31292d3acc05&quot;,&quot;title&quot;:&quot;An evaluation of an Internet-delivered eating disorder prevention program for adolescents and their parents.&quot;,&quot;author&quot;:[{&quot;family&quot;:&quot;Brown&quot;,&quot;given&quot;:&quot;Jennifer Bruning&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family&quot;:&quot;Bruning Brown&quot;,&quot;given&quot;:&quot;Jennifer&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collection-title&quot;:&quot;Journal of Adolescent Health Care&quot;,&quot;container-title&quot;:&quot;Journal of Adolescent Health&quot;,&quot;editor&quot;:[{&quot;family&quot;:&quot;Cash  Cohen, Davis, Drewnowski, Fairburn, Fairburn, Field, Franko, Garner, Herzog, Killen, Killen, Koff, Levine, Levine, Luce, Neumark-Sztainer, Pike, Shoemaker, Smolak, Smolak, Springer, Stice, Striegel-Moore, Taylor, Taylor, Winzelberg&quot;,&quot;given&quot;:&quot;Celio&quot;,&quot;parse-names&quot;:false,&quot;dropping-particle&quot;:&quot;&quot;,&quot;non-dropping-particle&quot;:&quot;&quot;}],&quot;DOI&quot;:&quot;http://dx.doi.org/10.1016/j.jadohealth.2003.10.010&quot;,&quot;ISSN&quot;:&quot;1054-139X&quot;,&quot;URL&quot;:&quot;http://ovidsp.ovid.com/ovidweb.cgi?T=JS&amp;PAGE=reference&amp;D=med5&amp;NEWS=N&amp;AN=15450542&quot;,&quot;issued&quot;:{&quot;date-parts&quot;:[[2004]]},&quot;publisher-place&quot;:&quot;Winzelberg, Andrew J.: Department of Psychiatry and Behavioral Sciences, Stanford University, 401 Quarry Road, Stanford, CA, US, 94305-5722, winzel@stanford.edu&quot;,&quot;page&quot;:&quot;290-296&quot;,&quot;abstract&quot;:&quot;Purpose: To evaluate the effectiveness of Student Bodies, an Internet-delivered eating disorder prevention program for adolescents, and a supplemental program for their parents. Methods: One hundred fifty-two 10th grade females completing a health course at a private sectarian school, and 69 of their parents were assigned to either the Internet-delivered intervention group or to a comparison group (students) or wait-list control group (parents). Student participants completed subscales of the Eating Disorder Inventory, Eating Disorder Examination-Questionnaire, and a content knowledge test. Parents completed the Parental Attitudes and Criticism Scale. Results: The main effects of the intervention were assessed pre- to post- and post- to follow-up using ANCOVA, with the baseline assessment of the independent variable as the covariate. Students using the program reported significantly reduced eating restraint and had significantly greater increases in knowledge than did students in the comparison group. However, there were no significant differences at follow-up. Parents significantly decreased their overall critical attitudes toward weight and shape. Conclusion: The program demonstrates the feasibility of providing an integrated program for students and their parents with short-term positive changes in parental attitudes toward weight and shape. (PsycINFO Database Record (c) 2017 APA, all rights reserved)&quot;,&quot;publisher&quot;:&quot;Elsevier Science&quot;,&quot;issue&quot;:&quot;4&quot;,&quot;volume&quot;:&quot;35&quot;},&quot;isTemporary&quot;:false}],&quot;isEdited&quot;:false,&quot;citationTag&quot;:&quot;MENDELEY_CITATION_v3_eyJwcm9wZXJ0aWVzIjp7Im5vdGVJbmRleCI6MH0sImNpdGF0aW9uSUQiOiJNRU5ERUxFWV9DSVRBVElPTl9hYmJlNDRkOC0zZWNmLTQyYmMtODM4ZC01MmE3MGJiOGQyZjIiLCJjaXRhdGlvbkl0ZW1zIjpb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&quot;,&quot;manualOverride&quot;:{&quot;isManuallyOverriden&quot;:false,&quot;manualOverrideText&quot;:&quot;&quot;,&quot;citeprocText&quot;:&quot;&lt;sup&gt;3–6&lt;/sup&gt;&quot;}},{&quot;properties&quot;:{&quot;noteIndex&quot;:0},&quot;citationID&quot;:&quot;MENDELEY_CITATION_0cc55786-b0a7-4fc9-8345-91231658f5ea&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c01ae24a-a7ff-3b66-a3e8-4c73a64c10f6&quot;,&quot;itemData&quot;:{&quot;type&quot;:&quot;article-journal&quot;,&quot;id&quot;:&quot;c01ae24a-a7ff-3b66-a3e8-4c73a64c10f6&quot;,&quot;title&quot;:&quot;Controlled trial of an Internet-based intervention for overweight teens (Next.Step): effectiveness analysis&quot;,&quot;author&quot;:[{&quot;family&quot;:&quot;Sousa&quot;,&quot;given&quot;:&quot;Pedro&quot;,&quot;parse-names&quot;:false,&quot;dropping-particle&quot;:&quot;&quot;,&quot;non-dropping-particle&quot;:&quot;&quot;},{&quot;family&quot;:&quot;Fonseca&quot;,&quot;given&quot;:&quot;Helena&quot;,&quot;parse-names&quot;:false,&quot;dropping-particle&quot;:&quot;&quot;,&quot;non-dropping-particle&quot;:&quot;&quot;},{&quot;family&quot;:&quot;Gaspar&quot;,&quot;given&quot;:&quot;Pedro&quot;,&quot;parse-names&quot;:false,&quot;dropping-particle&quot;:&quot;&quot;,&quot;non-dropping-particle&quot;:&quot;&quot;},{&quot;family&quot;:&quot;Gaspar&quot;,&quot;given&quot;:&quot;Filomena&quot;,&quot;parse-names&quot;:false,&quot;dropping-particle&quot;:&quot;&quot;,&quot;non-dropping-particle&quot;:&quot;&quot;}],&quot;container-title&quot;:&quot;European Journal of Pediatrics&quot;,&quot;DOI&quot;:&quot;10.1007/s00431-015-2502-z&quot;,&quot;ISSN&quot;:&quot;14321076&quot;,&quot;issued&quot;:{&quot;date-parts&quot;:[[2015]]},&quot;page&quot;:&quot;1143-1157&quot;,&quot;abstract&quot;:&quot;Adolescent obesity is a major health problem. The need for effective adolescent weight management programs is of high clinical and public health relevance. This study evaluates the effectiveness of an e-therapeutic platform (Next.Step), aiming to promote weight management skills and the adoption of health-promoting lifestyles. This nonrandomized clinical trial with control group uses a sample of 94 adolescents who attended a paediatric obesity clinic. The experimental group was invited to access the platform Next.Step during 24 weeks, in addition to the standard treatment program. The control group followed the standard treatment protocol and joined a waiting list. Overall, the outcomes of the e-therapeutic program were not substantially better than those obtained with a traditional kind of intervention despite the intervention being associated with an improved health responsibility score (d = 0.51; p = 0.014). Several predictors of the Next.Step effectiveness were found. Conclusion: Although the e-therapeutic program led to a significant increase in health responsibility, inconclusive results were found regarding the program effectiveness compared to the standard multidisciplinary intervention. The lack of significant differences between groups may be due to the reduced rates of program adherence and the high dropout rate.&quot;,&quot;issue&quot;:&quot;9&quot;,&quot;volume&quot;:&quot;174&quot;},&quot;isTemporary&quot;:false},{&quot;id&quot;:&quot;51d52eb5-b439-3352-bf8c-31292d3acc05&quot;,&quot;itemData&quot;:{&quot;type&quot;:&quot;article-journal&quot;,&quot;id&quot;:&quot;51d52eb5-b439-3352-bf8c-31292d3acc05&quot;,&quot;title&quot;:&quot;An evaluation of an Internet-delivered eating disorder prevention program for adolescents and their parents.&quot;,&quot;author&quot;:[{&quot;family&quot;:&quot;Brown&quot;,&quot;given&quot;:&quot;Jennifer Bruning&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family&quot;:&quot;Bruning Brown&quot;,&quot;given&quot;:&quot;Jennifer&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collection-title&quot;:&quot;Journal of Adolescent Health Care&quot;,&quot;container-title&quot;:&quot;Journal of Adolescent Health&quot;,&quot;editor&quot;:[{&quot;family&quot;:&quot;Cash  Cohen, Davis, Drewnowski, Fairburn, Fairburn, Field, Franko, Garner, Herzog, Killen, Killen, Koff, Levine, Levine, Luce, Neumark-Sztainer, Pike, Shoemaker, Smolak, Smolak, Springer, Stice, Striegel-Moore, Taylor, Taylor, Winzelberg&quot;,&quot;given&quot;:&quot;Celio&quot;,&quot;parse-names&quot;:false,&quot;dropping-particle&quot;:&quot;&quot;,&quot;non-dropping-particle&quot;:&quot;&quot;}],&quot;DOI&quot;:&quot;http://dx.doi.org/10.1016/j.jadohealth.2003.10.010&quot;,&quot;ISSN&quot;:&quot;1054-139X&quot;,&quot;URL&quot;:&quot;http://ovidsp.ovid.com/ovidweb.cgi?T=JS&amp;PAGE=reference&amp;D=med5&amp;NEWS=N&amp;AN=15450542&quot;,&quot;issued&quot;:{&quot;date-parts&quot;:[[2004]]},&quot;publisher-place&quot;:&quot;Winzelberg, Andrew J.: Department of Psychiatry and Behavioral Sciences, Stanford University, 401 Quarry Road, Stanford, CA, US, 94305-5722, winzel@stanford.edu&quot;,&quot;page&quot;:&quot;290-296&quot;,&quot;abstract&quot;:&quot;Purpose: To evaluate the effectiveness of Student Bodies, an Internet-delivered eating disorder prevention program for adolescents, and a supplemental program for their parents. Methods: One hundred fifty-two 10th grade females completing a health course at a private sectarian school, and 69 of their parents were assigned to either the Internet-delivered intervention group or to a comparison group (students) or wait-list control group (parents). Student participants completed subscales of the Eating Disorder Inventory, Eating Disorder Examination-Questionnaire, and a content knowledge test. Parents completed the Parental Attitudes and Criticism Scale. Results: The main effects of the intervention were assessed pre- to post- and post- to follow-up using ANCOVA, with the baseline assessment of the independent variable as the covariate. Students using the program reported significantly reduced eating restraint and had significantly greater increases in knowledge than did students in the comparison group. However, there were no significant differences at follow-up. Parents significantly decreased their overall critical attitudes toward weight and shape. Conclusion: The program demonstrates the feasibility of providing an integrated program for students and their parents with short-term positive changes in parental attitudes toward weight and shape. (PsycINFO Database Record (c) 2017 APA, all rights reserved)&quot;,&quot;publisher&quot;:&quot;Elsevier Science&quot;,&quot;issue&quot;:&quot;4&quot;,&quot;volume&quot;:&quot;35&quot;},&quot;isTemporary&quot;:false}],&quot;isEdited&quot;:false,&quot;citationTag&quot;:&quot;MENDELEY_CITATION_v3_eyJwcm9wZXJ0aWVzIjp7Im5vdGVJbmRleCI6MH0sImNpdGF0aW9uSUQiOiJNRU5ERUxFWV9DSVRBVElPTl8wY2M1NTc4Ni1iMGE3LTRmYzktODM0NS05MTIzMTY1OGY1ZWE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&quot;,&quot;manualOverride&quot;:{&quot;isManuallyOverriden&quot;:false,&quot;manualOverrideText&quot;:&quot;&quot;,&quot;citeprocText&quot;:&quot;&lt;sup&gt;1,5,6&lt;/sup&gt;&quot;}},{&quot;properties&quot;:{&quot;noteIndex&quot;:0},&quot;citationID&quot;:&quot;MENDELEY_CITATION_a41dbd0f-c949-482b-b9a7-addee65767e4&quot;,&quot;citationItems&quot;:[{&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213a6ab-73cb-3fbe-8dfc-1c33a545e7ba&quot;,&quot;itemData&quot;:{&quot;type&quot;:&quot;article-journal&quot;,&quot;id&quot;:&quot;4213a6ab-73cb-3fbe-8dfc-1c33a545e7ba&quot;,&quot;title&quot;:&quot;Healthy weight regulation and eating disorder prevention in high school students: A universal and targeted web-based intervention&quot;,&quot;author&quot;:[{&quot;family&quot;:&quot;Jones&quot;,&quot;given&quot;:&quot;Megan&quot;,&quot;parse-names&quot;:false,&quot;dropping-particle&quot;:&quot;&quot;,&quot;non-dropping-particle&quot;:&quot;&quot;},{&quot;family&quot;:&quot;Lynch&quot;,&quot;given&quot;:&quot;Katherine Taylor&quot;,&quot;parse-names&quot;:false,&quot;dropping-particle&quot;:&quot;&quot;,&quot;non-dropping-particle&quot;:&quot;&quot;},{&quot;family&quot;:&quot;Kass&quot;,&quot;given&quot;:&quot;Andrea E.&quot;,&quot;parse-names&quot;:false,&quot;dropping-particle&quot;:&quot;&quot;,&quot;non-dropping-particle&quot;:&quot;&quot;},{&quot;family&quot;:&quot;Burrows&quot;,&quot;given&quot;:&quot;Amanda&quot;,&quot;parse-names&quot;:false,&quot;dropping-particle&quot;:&quot;&quot;,&quot;non-dropping-particle&quot;:&quot;&quot;},{&quot;family&quot;:&quot;Williams&quot;,&quot;given&quot;:&quot;Joanne&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Journal of Medical Internet Research&quot;,&quot;DOI&quot;:&quot;10.2196/jmir.2995&quot;,&quot;ISSN&quot;:&quot;14388871&quot;,&quot;PMID&quot;:&quot;24583683&quot;,&quot;issued&quot;:{&quot;date-parts&quot;:[[2014]]},&quot;page&quot;:&quot;1-12&quot;,&quot;abstract&quot;:&quot;Background: Given the rising rates of obesity in children and adolescents, developing evidence-based weight loss or weight maintenance interventions that can be widely disseminated, well implemented, and are highly scalable is a public health necessity. Such interventions should ensure that adolescents establish healthy weight regulation practices while also reducing eating disorder risk. Objective: This study describes an online program, StayingFit, which has two tracks for universal and targeted delivery and was designed to enhance healthy living skills, encourage healthy weight regulation, and improve weight/shape concerns among high school adolescents. Methods: Ninth grade students in two high schools in the San Francisco Bay area and in St Louis were invited to participate. Students who were overweight (body mass index [BMI]&gt;85th percentile) were offered the weight management track of StayingFit; students who were normal weight were offered the healthy habits track. The 12-session program included a monitored discussion group and interactive self-monitoring logs. Measures completed pre- and post-intervention included self-report height and weight, used to calculate BMI percentile for age and sex and standardized BMI (zBMI), Youth Risk Behavior Survey (YRBS) nutrition data, the Weight Concerns Scale, and the Center for Epidemiological Studies Depression Scale. Results: A total of 336 students provided informed consent and were included in the analyses. The racial breakdown of the sample was as follows: 46.7% (157/336) multiracial/other, 31.0% (104/336) Caucasian, 16.7% (56/336) African American, and 5.7% (19/336) did not specify; 43.5% (146/336) of students identified as Hispanic/Latino. BMI percentile and zBMI significantly decreased among students in the weight management track. BMI percentile and zBMI did not significantly change among students in the healthy habits track, demonstrating that these students maintained their weight. Weight/shape concerns significantly decreased among participants in both tracks who had elevated weight/shape concerns at baseline. Fruit and vegetable consumption increased for both tracks. Physical activity increased among participants in the weight management track, while soda consumption and television time decreased. Conclusions: Results suggest that an Internet-based, universally delivered, targeted intervention may support healthy weight regulation, improve weight/shape concerns among participants with eating disorders risk, and increase physical activity in high school students. Tailored content and interactive features to encourage behavior change may lead to sustainable improvements in adolescent health.&quot;,&quot;issue&quot;:&quot;2&quot;,&quot;volume&quot;:&quot;16&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d&quot;:&quot;426d970e-f3e0-31ae-80dd-451fb9a3d190&quot;,&quot;itemData&quot;:{&quot;type&quot;:&quot;article-journal&quot;,&quot;id&quot;:&quot;426d970e-f3e0-31ae-80dd-451fb9a3d190&quot;,&quot;title&quot;:&quot;Implementation of a school-based internet obesity prevention program for adolescents.&quot;,&quot;author&quot;:[{&quot;family&quot;:&quot;Whittemore&quot;,&quot;given&quot;:&quot;Robin&quot;,&quot;parse-names&quot;:false,&quot;dropping-particle&quot;:&quot;&quot;,&quot;non-dropping-particle&quot;:&quot;&quot;},{&quot;family&quot;:&quot;Chao&quot;,&quot;given&quot;:&quot;Ariana&quot;,&quot;parse-names&quot;:false,&quot;dropping-particle&quot;:&quot;&quot;,&quot;non-dropping-particle&quot;:&quot;&quot;},{&quot;family&quot;:&quot;Jang&quot;,&quot;given&quot;:&quot;Myoungock&quot;,&quot;parse-names&quot;:false,&quot;dropping-particle&quot;:&quot;&quot;,&quot;non-dropping-particle&quot;:&quot;&quot;},{&quot;family&quot;:&quot;Jeon&quot;,&quot;given&quot;:&quot;Sangchoon&quot;,&quot;parse-names&quot;:false,&quot;dropping-particle&quot;:&quot;&quot;,&quot;non-dropping-particle&quot;:&quot;&quot;},{&quot;family&quot;:&quot;Liptak&quot;,&quot;given&quot;:&quot;Tara&quot;,&quot;parse-names&quot;:false,&quot;dropping-particle&quot;:&quot;&quot;,&quot;non-dropping-particle&quot;:&quot;&quot;},{&quot;family&quot;:&quot;Popick&quot;,&quot;given&quot;:&quot;Rachel&quot;,&quot;parse-names&quot;:false,&quot;dropping-particle&quot;:&quot;&quot;,&quot;non-dropping-particle&quot;:&quot;&quot;},{&quot;family&quot;:&quot;Grey&quot;,&quot;given&quot;:&quot;Margaret&quot;,&quot;parse-names&quot;:false,&quot;dropping-particle&quot;:&quot;&quot;,&quot;non-dropping-particle&quot;:&quot;&quot;}],&quot;container-title&quot;:&quot;Journal of nutrition education and behavior&quot;,&quot;DOI&quot;:&quot;https://dx.doi.org/10.1016/j.jneb.2013.03.012&quot;,&quot;ISSN&quot;:&quot;1878-2620&quot;,&quot;URL&quot;:&quot;http://ovidsp.ovid.com/ovidweb.cgi?T=JS&amp;PAGE=reference&amp;D=med9&amp;NEWS=N&amp;AN=23850014&quot;,&quot;issued&quot;:{&quot;date-parts&quot;:[[2013]]},&quot;publisher-place&quot;:&quot;United States&quot;,&quot;page&quot;:&quot;586-594&quot;,&quot;abstract&quot;:&quot;OBJECTIVE: To evaluate the reach, adoption, and implementation of HEALTH[e]TEEN, a school-based Internet obesity prevention program, and examine differences in student participation and satisfaction by school, gender, age, and race/ethnicity., DESIGN: Concurrent mixed method evaluation., SETTING: Three public high schools in Connecticut., PARTICIPANTS: Three hundred eighty-four adolescents, 8 teachers., INTERVENTION(S): HEALTH[e]TEEN vs HEALTH[e]TEEN plus coping skills training., MAIN OUTCOME MEASURE(S): Demographic and state-available data, measurements of student satisfaction and participation, interviews with school administrators and teachers., ANALYSIS: Mixed and logistic models, content analysis., RESULTS: The sample (n = 384) was diverse (35% white), with a mean age of 15.3 years and mean body mass index of 24.7 kg/m(2). Student participation (83% of lessons completed) and satisfaction (mean 3.6 out of 5) was high. Schools implementing the program in class had higher satisfaction and participation compared with schools that implemented the program as homework (P &lt;= .001 and &lt; .001, respectively). Girls had higher satisfaction and participation compared with boys (P = .02 and .03, respectively). Younger students had higher participation compared with older students, but no difference in satisfaction was noted (P = .03)., CONCLUSIONS AND IMPLICATIONS: Two school-based Internet programs to decrease obesity reached diverse adolescents, and were adopted and implemented with high student satisfaction and participation. Implementation of the intervention was influenced by setting (classroom vs homework), teacher characteristics, student age, and gender. Copyright © 2013 Society for Nutrition Education and Behavior. Published by Elsevier Inc. All rights reserved.&quot;,&quot;issue&quot;:&quot;6&quot;,&quot;volume&quot;:&quot;45&quot;},&quot;isTemporary&quot;:false}],&quot;isEdited&quot;:false,&quot;citationTag&quot;:&quot;MENDELEY_CITATION_v3_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&quot;,&quot;manualOverride&quot;:{&quot;isManuallyOverriden&quot;:false,&quot;manualOverrideText&quot;:&quot;&quot;,&quot;citeprocText&quot;:&quot;&lt;sup&gt;3,7–11&lt;/sup&gt;&quot;}},{&quot;properties&quot;:{&quot;noteIndex&quot;:0},&quot;citationID&quot;:&quot;MENDELEY_CITATION_cba6cd5a-23af-4396-839f-7e4b83f33438&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68348dcf-303d-3395-87d8-ce9228af60f9&quot;,&quot;itemData&quot;:{&quot;type&quot;:&quot;article-journal&quot;,&quot;id&quot;:&quot;68348dcf-303d-3395-87d8-ce9228af60f9&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PMID&quot;:&quot;25760813&quot;,&quot;issued&quot;:{&quot;date-parts&quot;:[[2015]]},&quot;page&quot;:&quot;248-259&quot;,&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isTemporary&quot;:false}],&quot;isEdited&quot;:false,&quot;citationTag&quot;:&quot;MENDELEY_CITATION_v3_eyJwcm9wZXJ0aWVzIjp7Im5vdGVJbmRleCI6MH0sImNpdGF0aW9uSUQiOiJNRU5ERUxFWV9DSVRBVElPTl9jYmE2Y2Q1YS0yM2FmLTQzOTYtODM5Zi03ZTRiODNmMzM0Mzg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&quot;,&quot;manualOverride&quot;:{&quot;isManuallyOverriden&quot;:false,&quot;manualOverrideText&quot;:&quot;&quot;,&quot;citeprocText&quot;:&quot;&lt;sup&gt;1,3,12&lt;/sup&gt;&quot;}},{&quot;properties&quot;:{&quot;noteIndex&quot;:0},&quot;citationID&quot;:&quot;MENDELEY_CITATION_b56d7922-8b44-45d8-9fda-990ac0828b9f&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746b711d-efe3-3612-be74-26b8e3b79f99&quot;,&quot;itemData&quot;:{&quot;type&quot;:&quot;article-journal&quot;,&quot;id&quot;:&quot;746b711d-efe3-3612-be74-26b8e3b79f99&quot;,&quot;title&quot;:&quot;Saúde on-line: impacto na prevalência de obesidade e satisfação corporal de adolescentes&quot;,&quot;author&quot;:[{&quot;family&quot;:&quot;Gonçalves&quot;,&quot;given&quot;:&quot;Régis Jhonatan Morais&quot;,&quot;parse-names&quot;:false,&quot;dropping-particle&quot;:&quot;&quot;,&quot;non-dropping-particle&quot;:&quot;&quot;},{&quot;family&quot;:&quot;Castro&quot;,&quot;given&quot;:&quot;Ramon Azevedo Silva&quot;,&quot;parse-names&quot;:false,&quot;dropping-particle&quot;:&quot;&quot;,&quot;non-dropping-particle&quot;:&quot;&quot;},{&quot;family&quot;:&quot;Belo&quot;,&quot;given&quot;:&quot;Vinícius Silva&quot;,&quot;parse-names&quot;:false,&quot;dropping-particle&quot;:&quot;&quot;,&quot;non-dropping-particle&quot;:&quot;&quot;},{&quot;family&quot;:&quot;Coelho&quot;,&quot;given&quot;:&quot;Luana Santos Vital Alves&quot;,&quot;parse-names&quot;:false,&quot;dropping-particle&quot;:&quot;&quot;,&quot;non-dropping-particle&quot;:&quot;&quot;},{&quot;family&quot;:&quot;Lagares&quot;,&quot;given&quot;:&quot;Erika Barbosa&quot;,&quot;parse-names&quot;:false,&quot;dropping-particle&quot;:&quot;&quot;,&quot;non-dropping-particle&quot;:&quot;&quot;},{&quot;family&quot;:&quot;Novais&quot;,&quot;given&quot;:&quot;Rommel Larcher Rachid&quot;,&quot;parse-names&quot;:false,&quot;dropping-particle&quot;:&quot;&quot;,&quot;non-dropping-particle&quot;:&quot;&quot;},{&quot;family&quot;:&quot;Bila&quot;,&quot;given&quot;:&quot;Wendell Costa&quot;,&quot;parse-names&quot;:false,&quot;dropping-particle&quot;:&quot;&quot;,&quot;non-dropping-particle&quot;:&quot;&quot;},{&quot;family&quot;:&quot;Romano&quot;,&quot;given&quot;:&quot;Márcia Christina Caetano&quot;,&quot;parse-names&quot;:false,&quot;dropping-particle&quot;:&quot;&quot;,&quot;non-dropping-particle&quot;:&quot;&quot;}],&quot;container-title&quot;:&quot;Revista de Enfermagem UFPE on line&quot;,&quot;DOI&quot;:&quot;10.5205/1981-8963-v12i2a230510p312-319-2018&quot;,&quot;ISBN&quot;:&quot;0000000221&quot;,&quot;ISSN&quot;:&quot;1981-8963&quot;,&quot;issued&quot;:{&quot;date-parts&quot;:[[2018]]},&quot;page&quot;:&quot;312&quot;,&quot;abstract&quot;:&quot;RESUMOObjetivo: avaliar o efeito de ação de educação em saúde, conduzida pelo Facebook, na prevalência de sobrepeso/obesidade e na satisfação corporal de adolescentes, bem como a relação de concordância entre estas medidas e as diferenças em adolescentes. Método: estudo quantitativo, ensaio não controlado, em que 69 adolescentes de ambos os sexos, dos 13 aos 19 anos, foram avaliados em 4 meses quanto ao estado nutricional e percepção corporal, antes e depois de intervenção de educação em saúde sobre nutrição. Resultados: 20,8% estavam com excesso de peso, 20,3% se percebiam com excesso de peso e 36,2% apresentavam insatisfação corporal. Houve maior prevalência de insatisfação corporal entre adolescentes do sexo feminino com sobrepeso/obesidade. Conclusão: não se evidenciou impacto estatisticamente significativo da estratégia de educação em saúde executada na prevalência de sobrepeso/obesidade e na satisfação com a imagem corporal. Discutem-se os fatores associados com o baixo impacto da intervenção e a importância de estudos dessa natureza, visto que a obesidade é multideterminada, o que implica a necessidade de que abordagens utilizadas para a prevenção e o controle desse agravo sejam avaliadas quanto a seus sucessos e insucessos para que sejam aprimoradas em estudos futuros. Descritores: Adolescente; Antropometria; Imagem corporal; Rede social; Educação em saúde; Obesidade.ABSTRACT Objective: to evaluate the effect of a health education action, conducted by Facebook, on the prevalence of overweight/obesity and adolescent body satisfaction, as well as the relationship between these measures and differences among adolescents. Method: quantitative study, uncontrolled trial, in which 69 adolescents of both sexes, from 13 to 19 years old, were evaluated in four months regarding nutritional status and body perception, before and after health education intervention on nutrition. Results: 20.8% were overweight, 20.3% perceived as overweight and 36.2% presented body dissatisfaction. There was a higher prevalence of body dissatisfaction among overweight / obese female adolescents. Conclusion: there was no statistically significant impact of the health education strategy, implemented in the prevalence of overweight/obesity and satisfaction with body image. The factors associated with the low impact of the intervention and the importance of studies of this nature were discussed, since obesity is multidetermined, which implies that the approaches used for the prevention and control of this condition should be evaluated for their successes and failures to be improved in future studies. Descriptors: Adolescent; Anthropometry; Body Image; Social Networking; Health Education; Obesity.RESUMEN Objetivo: evaluar el efecto de acción de educación en salud conducida por el Facebook en la prevalencia de sobrepeso / obesidad y en la satisfacción corporal de adolescentes, así como la relación de concordancia entre estas medidas y las diferencias en adolescentes. Método: el estudio cuantitativo, ensayo no controlado, en el que 69 adolescentes de ambos sexos, de 13 a 19 años, fueron evaluados en 4 meses en cuanto al estado nutricional y percepción corporal, antes y después de intervención de educación en salud sobre nutrición. Resultados: 20,8% estaban con exceso de peso, el 20,3% se percibía con exceso de peso y el 36,2% presentaba insatisfacción corporal. Hubo mayor prevalencia de insatisfacción corporal entre adolescentes con sobrepeso / obesidad. Conclusión: no se evidenció impacto estadísticamente significativo de la estrategia de educación en salud ejecutada en la prevalencia de sobrepeso / obesidad y en la satisfacción con la imagen corporal. Se discuten los factores asociados con el bajo impacto de la intervención y la importancia de estudios de esa naturaleza, ya que la obesidad es multideterminada, lo que implica la necesidad de que enfoques utilizados para la prevención y control de ese agravamiento sean evaluados en cuanto a sus éxitos y fracasos para que se perfeccionen en estudios futuros. Descriptores: Adolescente; Antropometría; Imagem Corporal; Red Social; Educación em Salud; Obesidad.&quot;,&quot;issue&quot;:&quot;2&quot;,&quot;volume&quot;:&quot;12&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sEdited&quot;:false,&quot;citationTag&quot;:&quot;MENDELEY_CITATION_v3_eyJwcm9wZXJ0aWVzIjp7Im5vdGVJbmRleCI6MH0sImNpdGF0aW9uSUQiOiJNRU5ERUxFWV9DSVRBVElPTl9iNTZkNzkyMi04YjQ0LTQ1ZDgtOWZkYS05OTBhYzA4MjhiOWY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1dLCJpc0VkaXRlZCI6ZmFsc2UsIm1hbnVhbE92ZXJyaWRlIjp7ImlzTWFudWFsbHlPdmVycmlkZW4iOmZhbHNlLCJtYW51YWxPdmVycmlkZVRleHQiOiIiLCJjaXRlcHJvY1RleHQiOiI8c3VwPjEsMyw3LDksMTM8L3N1cD4ifX0=&quot;,&quot;manualOverride&quot;:{&quot;isManuallyOverriden&quot;:false,&quot;manualOverrideText&quot;:&quot;&quot;,&quot;citeprocText&quot;:&quot;&lt;sup&gt;1,3,7,9,13&lt;/sup&gt;&quot;}},{&quot;properties&quot;:{&quot;noteIndex&quot;:0},&quot;citationID&quot;:&quot;MENDELEY_CITATION_cceaef53-5416-48cb-a894-abe696dccc7e&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35c7b227-d2ea-3f70-a2ab-de0ef32ad19d&quot;,&quot;itemData&quot;:{&quot;type&quot;:&quot;article-journal&quot;,&quot;id&quot;:&quot;35c7b227-d2ea-3f70-a2ab-de0ef32ad19d&quot;,&quot;title&quot;:&quot;A Facebook-Based Obesity Prevention Program for Korean American Adolescents: Usability Evaluation&quot;,&quot;author&quot;:[{&quot;family&quot;:&quot;Park&quot;,&quot;given&quot;:&quot;Bu Kyung&quot;,&quot;parse-names&quot;:false,&quot;dropping-particle&quot;:&quot;&quot;,&quot;non-dropping-particle&quot;:&quot;&quot;},{&quot;family&quot;:&quot;Nahm&quot;,&quot;given&quot;:&quot;Eun Shim&quot;,&quot;parse-names&quot;:false,&quot;dropping-particle&quot;:&quot;&quot;,&quot;non-dropping-particle&quot;:&quot;&quot;},{&quot;family&quot;:&quot;Rogers&quot;,&quot;given&quot;:&quot;Valerie E.&quot;,&quot;parse-names&quot;:false,&quot;dropping-particle&quot;:&quot;&quot;,&quot;non-dropping-particle&quot;:&quot;&quot;},{&quot;family&quot;:&quot;Choi&quot;,&quot;given&quot;:&quot;Mona&quot;,&quot;parse-names&quot;:false,&quot;dropping-particle&quot;:&quot;&quot;,&quot;non-dropping-particle&quot;:&quot;&quot;},{&quot;family&quot;:&quot;Friedmann&quot;,&quot;given&quot;:&quot;Erika&quot;,&quot;parse-names&quot;:false,&quot;dropping-particle&quot;:&quot;&quot;,&quot;non-dropping-particle&quot;:&quot;&quot;},{&quot;family&quot;:&quot;Wilson&quot;,&quot;given&quot;:&quot;Marisa&quot;,&quot;parse-names&quot;:false,&quot;dropping-particle&quot;:&quot;&quot;,&quot;non-dropping-particle&quot;:&quot;&quot;},{&quot;family&quot;:&quot;Koru&quot;,&quot;given&quot;:&quot;Gunes&quot;,&quot;parse-names&quot;:false,&quot;dropping-particle&quot;:&quot;&quot;,&quot;non-dropping-particle&quot;:&quot;&quot;}],&quot;container-title&quot;:&quot;Journal of Pediatric Health Care&quot;,&quot;DOI&quot;:&quot;10.1016/j.pedhc.2016.02.002&quot;,&quot;ISSN&quot;:&quot;08915245&quot;,&quot;URL&quot;:&quot;http://dx.doi.org/10.1016/j.pedhc.2016.02.002&quot;,&quot;issued&quot;:{&quot;date-parts&quot;:[[2017]]},&quot;page&quot;:&quot;57-66&quot;,&quot;abstract&quot;:&quot;Introduction Adolescent obesity is one of the most serious global public health challenges. Social networking sites are currently popular among adolescents. Therefore, the obesity prevention program for Korean American adolescents was developed on the most popular social networking site, Facebook. The purpose of this study was to evaluate the usability of a culturally tailored Facebook-based obesity prevention program for Korean American adolescents (Healthy Teens). Method An explorative descriptive design of usability testing was used. Usability testing employing one-on-one observation, the think-aloud method, audio taping, screen activity capture, and surveys was performed. Twenty participants were recruited from two Korean language schools (mean age, 15.40 ± 1.50 years). Recruitment and user testing was performed between February and April 2014. Content analysis, using the inductive coding approach, was performed by three coders to analyze transcriptions. Descriptive statistics were used to analyze quantitative data including demographic characteristics, perceived usability, eHealth literacy, and health behaviors. Results Testing revealed several usability issues in content, appearance, and navigation. Participants' comments regarding content were positive. Although the Facebook platform provided limited flexibility with respect to building the site, participants described the program's appearance as appropriate. Most participants did not experience difficulty in navigating the program. Discussion Our preliminary findings indicated that participants perceived the Healthy Teens program as usable and useful. This program could be used as a robust platform for the delivery of health education to adolescents. Further research is required to assess the effects of Facebook-based programs on adolescent obesity prevention.&quot;,&quot;publisher&quot;:&quot;Elsevier Inc&quot;,&quot;issue&quot;:&quot;1&quot;,&quot;volume&quot;:&quot;31&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a98cba5-7486-3ec4-bd27-8abd05e53a17&quot;,&quot;itemData&quot;:{&quot;type&quot;:&quot;article-journal&quot;,&quot;id&quot;:&quot;ea98cba5-7486-3ec4-bd27-8abd05e53a17&quot;,&quot;title&quot;:&quot;Randomized, controlled trial of an internet-facilitated intervention for reducing binge eating and overweight in adolescents&quot;,&quot;author&quot;:[{&quot;family&quot;:&quot;Jones&quot;,&quot;given&quot;:&quot;Megan&quot;,&quot;parse-names&quot;:false,&quot;dropping-particle&quot;:&quot;&quot;,&quot;non-dropping-particle&quot;:&quot;&quot;},{&quot;family&quot;:&quot;Luce&quot;,&quot;given&quot;:&quot;Kristine H.&quot;,&quot;parse-names&quot;:false,&quot;dropping-particle&quot;:&quot;&quot;,&quot;non-dropping-particle&quot;:&quot;&quot;},{&quot;family&quot;:&quot;Osborne&quot;,&quot;given&quot;:&quot;Megan I.&quot;,&quot;parse-names&quot;:false,&quot;dropping-particle&quot;:&quot;&quot;,&quot;non-dropping-particle&quot;:&quot;&quot;},{&quot;family&quot;:&quot;Taylor&quot;,&quot;given&quot;:&quot;Katherine&quot;,&quot;parse-names&quot;:false,&quot;dropping-particle&quot;:&quot;&quot;,&quot;non-dropping-particle&quot;:&quot;&quot;},{&quot;family&quot;:&quot;Cunning&quot;,&quot;given&quot;:&quot;Darby&quot;,&quot;parse-names&quot;:false,&quot;dropping-particle&quot;:&quot;&quot;,&quot;non-dropping-particle&quot;:&quot;&quot;},{&quot;family&quot;:&quot;Doyle&quot;,&quot;given&quot;:&quot;Angela Celio&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Pediatrics&quot;,&quot;DOI&quot;:&quot;10.1542/peds.2007-1173&quot;,&quot;ISSN&quot;:&quot;00314005&quot;,&quot;PMID&quot;:&quot;18310192&quot;,&quot;issued&quot;:{&quot;date-parts&quot;:[[2008]]},&quot;page&quot;:&quot;453-462&quot;,&quot;abstract&quot;:&quot;Objective. This study examined the efficacy of an Internet-facilitated intervention for weight maintenance and binge eating in adolescents. methods. A total of 105 adolescent male and female high school students at risk for overweight (mean age: 15.1 ± 1.0 years) were randomly assigned to a 16-week online intervention, StudentBodies2-BED (n = 52), or the wait-list control group (n = 53). results. Participants in the StudentBodies2-BED group had significantly lower BMI z scores and BMI from baseline assessment to follow-up assessment, compared with the wait-list control group. In addition, significant reductions in objective binge episodes and subjective binge episodes from baseline assessment to posttreatment assessment and from baseline assessment to follow-up assessment were observed among StudentBodies2-BED participants. The StudentBodies2-BED group also reported significantly reduced weight and shape concerns from posttreatment assessment to follow-up assessment and from baseline assessment to follow-up assessment. Participants in the StudentBodies2-BED group who engaged in objective overeating or binge eating episodes at baseline assessment experienced a significantly greater reduction in BMI at follow-up assessment, compared with the wait-list control group. conclusions. Results suggest that an Internet-facilitated intervention is moderately effective in short-term weight loss and weight maintenance and yields a large reduction in binge eating. This study also demonstrates that weight management and reduction of eating disorder psychopathological features can be achieved simultaneously by using an easily disseminated, Internet-facilitated program.&quot;,&quot;issue&quot;:&quot;3&quot;,&quot;volume&quot;:&quot;121&quot;},&quot;isTemporary&quot;:false},{&quot;id&quot;:&quot;8f00d4bf-f740-39c4-96c6-afe20c30b2d4&quot;,&quot;itemData&quot;:{&quot;type&quot;:&quot;article-journal&quot;,&quot;id&quot;:&quot;8f00d4bf-f740-39c4-96c6-afe20c30b2d4&quot;,&quot;title&quot;:&quot;Impact of a web-based intervention supplemented with text messages to improve cancer prevention behaviors among adolescents: results from a randomized controlled trial.&quot;,&quot;author&quot;:[{&quot;family&quot;:&quot;Lana&quot;,&quot;given&quot;:&quot;Alberto&quot;,&quot;parse-names&quot;:false,&quot;dropping-particle&quot;:&quot;&quot;,&quot;non-dropping-particle&quot;:&quot;&quot;},{&quot;family&quot;:&quot;Faya-Ornia&quot;,&quot;given&quot;:&quot;Goretti&quot;,&quot;parse-names&quot;:false,&quot;dropping-particle&quot;:&quot;&quot;,&quot;non-dropping-particle&quot;:&quot;&quot;},{&quot;family&quot;:&quot;Lopez&quot;,&quot;given&quot;:&quot;Maria Luisa&quot;,&quot;parse-names&quot;:false,&quot;dropping-particle&quot;:&quot;&quot;,&quot;non-dropping-particle&quot;:&quot;&quot;}],&quot;container-title&quot;:&quot;Preventive medicine&quot;,&quot;DOI&quot;:&quot;https://dx.doi.org/10.1016/j.ypmed.2013.11.015&quot;,&quot;ISSN&quot;:&quot;1096-0260&quot;,&quot;URL&quot;:&quot;http://ovidsp.ovid.com/ovidweb.cgi?T=JS&amp;PAGE=reference&amp;D=med10&amp;NEWS=N&amp;AN=24287124&quot;,&quot;issued&quot;:{&quot;date-parts&quot;:[[2014]]},&quot;publisher-place&quot;:&quot;United States&quot;,&quot;page&quot;:&quot;54-59&quot;,&quot;abstract&quot;:&quot;OBJECTIVE: To assess the impact of a web-based intervention supplemented with text messages to reduce cancer risk linked with smoking, unhealthy diet, alcohol consumption, obesity, sedentary lifestyle and sun exposure., METHODS: A total of 2001 voluntary adolescents from Spain and Mexico were recruited between 2009 and 2012 and randomly assigned to: one control group and two experimental groups, which received exclusively the online intervention (experimental group 1) or the intervention supplemented with encouraging text messages (experimental group 2). The educational intervention was based on both: successful psychosocial models (i.e. A.S.E. and Transtheoretical model) and the school curriculum., RESULTS: After a 9-month follow-up, the prevalence of students who did not eat fruit was reduced significantly in all groups: experimental group 1 (-62.6%), experimental group 2 (-71.5%) and even the control group (-66.8%). Being overweight was only reduced in the experimental group 2 (-19.6%). The total cancer behavioral risk score, which ranged from 0 to 100 points (highest risk), was significantly reduced in the experimental group 1 (-3.5 points) and in the experimental group 2 (-5.3 points). The text-supplemented online intervention increased the probability of improving the post-test total cancer behavioral risk (OR=1.62)., CONCLUSION: The web-based intervention supplemented with text messages had a positive global impact, but it lead to only minimal changes in risky behaviors. This intervention appears useful in controlling overweight adolescents., CLINICAL TRIAL REGISTRATION NUMBER: ISRCTN27988779. Copyright © 2013 Elsevier Inc. All rights reserved.&quot;,&quot;volume&quot;:&quot;59&quot;},&quot;isTemporary&quot;:false},{&quot;id&quot;:&quot;51d52eb5-b439-3352-bf8c-31292d3acc05&quot;,&quot;itemData&quot;:{&quot;type&quot;:&quot;article-journal&quot;,&quot;id&quot;:&quot;51d52eb5-b439-3352-bf8c-31292d3acc05&quot;,&quot;title&quot;:&quot;An evaluation of an Internet-delivered eating disorder prevention program for adolescents and their parents.&quot;,&quot;author&quot;:[{&quot;family&quot;:&quot;Brown&quot;,&quot;given&quot;:&quot;Jennifer Bruning&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family&quot;:&quot;Bruning Brown&quot;,&quot;given&quot;:&quot;Jennifer&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collection-title&quot;:&quot;Journal of Adolescent Health Care&quot;,&quot;container-title&quot;:&quot;Journal of Adolescent Health&quot;,&quot;editor&quot;:[{&quot;family&quot;:&quot;Cash  Cohen, Davis, Drewnowski, Fairburn, Fairburn, Field, Franko, Garner, Herzog, Killen, Killen, Koff, Levine, Levine, Luce, Neumark-Sztainer, Pike, Shoemaker, Smolak, Smolak, Springer, Stice, Striegel-Moore, Taylor, Taylor, Winzelberg&quot;,&quot;given&quot;:&quot;Celio&quot;,&quot;parse-names&quot;:false,&quot;dropping-particle&quot;:&quot;&quot;,&quot;non-dropping-particle&quot;:&quot;&quot;}],&quot;DOI&quot;:&quot;http://dx.doi.org/10.1016/j.jadohealth.2003.10.010&quot;,&quot;ISSN&quot;:&quot;1054-139X&quot;,&quot;URL&quot;:&quot;http://ovidsp.ovid.com/ovidweb.cgi?T=JS&amp;PAGE=reference&amp;D=med5&amp;NEWS=N&amp;AN=15450542&quot;,&quot;issued&quot;:{&quot;date-parts&quot;:[[2004]]},&quot;publisher-place&quot;:&quot;Winzelberg, Andrew J.: Department of Psychiatry and Behavioral Sciences, Stanford University, 401 Quarry Road, Stanford, CA, US, 94305-5722, winzel@stanford.edu&quot;,&quot;page&quot;:&quot;290-296&quot;,&quot;abstract&quot;:&quot;Purpose: To evaluate the effectiveness of Student Bodies, an Internet-delivered eating disorder prevention program for adolescents, and a supplemental program for their parents. Methods: One hundred fifty-two 10th grade females completing a health course at a private sectarian school, and 69 of their parents were assigned to either the Internet-delivered intervention group or to a comparison group (students) or wait-list control group (parents). Student participants completed subscales of the Eating Disorder Inventory, Eating Disorder Examination-Questionnaire, and a content knowledge test. Parents completed the Parental Attitudes and Criticism Scale. Results: The main effects of the intervention were assessed pre- to post- and post- to follow-up using ANCOVA, with the baseline assessment of the independent variable as the covariate. Students using the program reported significantly reduced eating restraint and had significantly greater increases in knowledge than did students in the comparison group. However, there were no significant differences at follow-up. Parents significantly decreased their overall critical attitudes toward weight and shape. Conclusion: The program demonstrates the feasibility of providing an integrated program for students and their parents with short-term positive changes in parental attitudes toward weight and shape. (PsycINFO Database Record (c) 2017 APA, all rights reserved)&quot;,&quot;publisher&quot;:&quot;Elsevier Science&quot;,&quot;issue&quot;:&quot;4&quot;,&quot;volume&quot;:&quot;35&quot;},&quot;isTemporary&quot;:false}],&quot;isEdited&quot;:false,&quot;citationTag&quot;:&quot;MENDELEY_CITATION_v3_eyJwcm9wZXJ0aWVzIjp7Im5vdGVJbmRleCI6MH0sImNpdGF0aW9uSUQiOiJNRU5ERUxFWV9DSVRBVElPTl9jY2VhZWY1My01NDE2LTQ4Y2ItYTg5NC1hYmU2OTZkY2NjN2U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&quot;,&quot;manualOverride&quot;:{&quot;isManuallyOverriden&quot;:false,&quot;manualOverrideText&quot;:&quot;&quot;,&quot;citeprocText&quot;:&quot;&lt;sup&gt;1,2,6,7,14,15&lt;/sup&gt;&quot;}},{&quot;properties&quot;:{&quot;noteIndex&quot;:0},&quot;citationID&quot;:&quot;MENDELEY_CITATION_a4932b79-f232-48ec-89a2-bc1bc5fcb864&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ea98cba5-7486-3ec4-bd27-8abd05e53a17&quot;,&quot;itemData&quot;:{&quot;type&quot;:&quot;article-journal&quot;,&quot;id&quot;:&quot;ea98cba5-7486-3ec4-bd27-8abd05e53a17&quot;,&quot;title&quot;:&quot;Randomized, controlled trial of an internet-facilitated intervention for reducing binge eating and overweight in adolescents&quot;,&quot;author&quot;:[{&quot;family&quot;:&quot;Jones&quot;,&quot;given&quot;:&quot;Megan&quot;,&quot;parse-names&quot;:false,&quot;dropping-particle&quot;:&quot;&quot;,&quot;non-dropping-particle&quot;:&quot;&quot;},{&quot;family&quot;:&quot;Luce&quot;,&quot;given&quot;:&quot;Kristine H.&quot;,&quot;parse-names&quot;:false,&quot;dropping-particle&quot;:&quot;&quot;,&quot;non-dropping-particle&quot;:&quot;&quot;},{&quot;family&quot;:&quot;Osborne&quot;,&quot;given&quot;:&quot;Megan I.&quot;,&quot;parse-names&quot;:false,&quot;dropping-particle&quot;:&quot;&quot;,&quot;non-dropping-particle&quot;:&quot;&quot;},{&quot;family&quot;:&quot;Taylor&quot;,&quot;given&quot;:&quot;Katherine&quot;,&quot;parse-names&quot;:false,&quot;dropping-particle&quot;:&quot;&quot;,&quot;non-dropping-particle&quot;:&quot;&quot;},{&quot;family&quot;:&quot;Cunning&quot;,&quot;given&quot;:&quot;Darby&quot;,&quot;parse-names&quot;:false,&quot;dropping-particle&quot;:&quot;&quot;,&quot;non-dropping-particle&quot;:&quot;&quot;},{&quot;family&quot;:&quot;Doyle&quot;,&quot;given&quot;:&quot;Angela Celio&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Pediatrics&quot;,&quot;DOI&quot;:&quot;10.1542/peds.2007-1173&quot;,&quot;ISSN&quot;:&quot;00314005&quot;,&quot;PMID&quot;:&quot;18310192&quot;,&quot;issued&quot;:{&quot;date-parts&quot;:[[2008]]},&quot;page&quot;:&quot;453-462&quot;,&quot;abstract&quot;:&quot;Objective. This study examined the efficacy of an Internet-facilitated intervention for weight maintenance and binge eating in adolescents. methods. A total of 105 adolescent male and female high school students at risk for overweight (mean age: 15.1 ± 1.0 years) were randomly assigned to a 16-week online intervention, StudentBodies2-BED (n = 52), or the wait-list control group (n = 53). results. Participants in the StudentBodies2-BED group had significantly lower BMI z scores and BMI from baseline assessment to follow-up assessment, compared with the wait-list control group. In addition, significant reductions in objective binge episodes and subjective binge episodes from baseline assessment to posttreatment assessment and from baseline assessment to follow-up assessment were observed among StudentBodies2-BED participants. The StudentBodies2-BED group also reported significantly reduced weight and shape concerns from posttreatment assessment to follow-up assessment and from baseline assessment to follow-up assessment. Participants in the StudentBodies2-BED group who engaged in objective overeating or binge eating episodes at baseline assessment experienced a significantly greater reduction in BMI at follow-up assessment, compared with the wait-list control group. conclusions. Results suggest that an Internet-facilitated intervention is moderately effective in short-term weight loss and weight maintenance and yields a large reduction in binge eating. This study also demonstrates that weight management and reduction of eating disorder psychopathological features can be achieved simultaneously by using an easily disseminated, Internet-facilitated program.&quot;,&quot;issue&quot;:&quot;3&quot;,&quot;volume&quot;:&quot;121&quot;},&quot;isTemporary&quot;:false},{&quot;id&quot;:&quot;68348dcf-303d-3395-87d8-ce9228af60f9&quot;,&quot;itemData&quot;:{&quot;type&quot;:&quot;article-journal&quot;,&quot;id&quot;:&quot;68348dcf-303d-3395-87d8-ce9228af60f9&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PMID&quot;:&quot;25760813&quot;,&quot;issued&quot;:{&quot;date-parts&quot;:[[2015]]},&quot;page&quot;:&quot;248-259&quot;,&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isTemporary&quot;:false}],&quot;isEdited&quot;:false,&quot;citationTag&quot;:&quot;MENDELEY_CITATION_v3_eyJwcm9wZXJ0aWVzIjp7Im5vdGVJbmRleCI6MH0sImNpdGF0aW9uSUQiOiJNRU5ERUxFWV9DSVRBVElPTl9hNDkzMmI3OS1mMjMyLTQ4ZWMtODlhMi1iYzFiYzVmY2I4NjQ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&quot;,&quot;manualOverride&quot;:{&quot;isManuallyOverriden&quot;:false,&quot;manualOverrideText&quot;:&quot;&quot;,&quot;citeprocText&quot;:&quot;&lt;sup&gt;1,12,14,16–18&lt;/sup&gt;&quot;}},{&quot;properties&quot;:{&quot;noteIndex&quot;:0},&quot;citationID&quot;:&quot;MENDELEY_CITATION_f3df835e-4ce6-4e15-b044-90f210cfc524&quot;,&quot;citationItems&quot;:[{&quot;id&quot;:&quot;4213a6ab-73cb-3fbe-8dfc-1c33a545e7ba&quot;,&quot;itemData&quot;:{&quot;type&quot;:&quot;article-journal&quot;,&quot;id&quot;:&quot;4213a6ab-73cb-3fbe-8dfc-1c33a545e7ba&quot;,&quot;title&quot;:&quot;Healthy weight regulation and eating disorder prevention in high school students: A universal and targeted web-based intervention&quot;,&quot;author&quot;:[{&quot;family&quot;:&quot;Jones&quot;,&quot;given&quot;:&quot;Megan&quot;,&quot;parse-names&quot;:false,&quot;dropping-particle&quot;:&quot;&quot;,&quot;non-dropping-particle&quot;:&quot;&quot;},{&quot;family&quot;:&quot;Lynch&quot;,&quot;given&quot;:&quot;Katherine Taylor&quot;,&quot;parse-names&quot;:false,&quot;dropping-particle&quot;:&quot;&quot;,&quot;non-dropping-particle&quot;:&quot;&quot;},{&quot;family&quot;:&quot;Kass&quot;,&quot;given&quot;:&quot;Andrea E.&quot;,&quot;parse-names&quot;:false,&quot;dropping-particle&quot;:&quot;&quot;,&quot;non-dropping-particle&quot;:&quot;&quot;},{&quot;family&quot;:&quot;Burrows&quot;,&quot;given&quot;:&quot;Amanda&quot;,&quot;parse-names&quot;:false,&quot;dropping-particle&quot;:&quot;&quot;,&quot;non-dropping-particle&quot;:&quot;&quot;},{&quot;family&quot;:&quot;Williams&quot;,&quot;given&quot;:&quot;Joanne&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Journal of Medical Internet Research&quot;,&quot;DOI&quot;:&quot;10.2196/jmir.2995&quot;,&quot;ISSN&quot;:&quot;14388871&quot;,&quot;PMID&quot;:&quot;24583683&quot;,&quot;issued&quot;:{&quot;date-parts&quot;:[[2014]]},&quot;page&quot;:&quot;1-12&quot;,&quot;abstract&quot;:&quot;Background: Given the rising rates of obesity in children and adolescents, developing evidence-based weight loss or weight maintenance interventions that can be widely disseminated, well implemented, and are highly scalable is a public health necessity. Such interventions should ensure that adolescents establish healthy weight regulation practices while also reducing eating disorder risk. Objective: This study describes an online program, StayingFit, which has two tracks for universal and targeted delivery and was designed to enhance healthy living skills, encourage healthy weight regulation, and improve weight/shape concerns among high school adolescents. Methods: Ninth grade students in two high schools in the San Francisco Bay area and in St Louis were invited to participate. Students who were overweight (body mass index [BMI]&gt;85th percentile) were offered the weight management track of StayingFit; students who were normal weight were offered the healthy habits track. The 12-session program included a monitored discussion group and interactive self-monitoring logs. Measures completed pre- and post-intervention included self-report height and weight, used to calculate BMI percentile for age and sex and standardized BMI (zBMI), Youth Risk Behavior Survey (YRBS) nutrition data, the Weight Concerns Scale, and the Center for Epidemiological Studies Depression Scale. Results: A total of 336 students provided informed consent and were included in the analyses. The racial breakdown of the sample was as follows: 46.7% (157/336) multiracial/other, 31.0% (104/336) Caucasian, 16.7% (56/336) African American, and 5.7% (19/336) did not specify; 43.5% (146/336) of students identified as Hispanic/Latino. BMI percentile and zBMI significantly decreased among students in the weight management track. BMI percentile and zBMI did not significantly change among students in the healthy habits track, demonstrating that these students maintained their weight. Weight/shape concerns significantly decreased among participants in both tracks who had elevated weight/shape concerns at baseline. Fruit and vegetable consumption increased for both tracks. Physical activity increased among participants in the weight management track, while soda consumption and television time decreased. Conclusions: Results suggest that an Internet-based, universally delivered, targeted intervention may support healthy weight regulation, improve weight/shape concerns among participants with eating disorders risk, and increase physical activity in high school students. Tailored content and interactive features to encourage behavior change may lead to sustainable improvements in adolescent health.&quot;,&quot;issue&quot;:&quot;2&quot;,&quot;volume&quot;:&quot;16&quot;},&quot;isTemporary&quot;:false},{&quot;id&quot;:&quot;ea98cba5-7486-3ec4-bd27-8abd05e53a17&quot;,&quot;itemData&quot;:{&quot;type&quot;:&quot;article-journal&quot;,&quot;id&quot;:&quot;ea98cba5-7486-3ec4-bd27-8abd05e53a17&quot;,&quot;title&quot;:&quot;Randomized, controlled trial of an internet-facilitated intervention for reducing binge eating and overweight in adolescents&quot;,&quot;author&quot;:[{&quot;family&quot;:&quot;Jones&quot;,&quot;given&quot;:&quot;Megan&quot;,&quot;parse-names&quot;:false,&quot;dropping-particle&quot;:&quot;&quot;,&quot;non-dropping-particle&quot;:&quot;&quot;},{&quot;family&quot;:&quot;Luce&quot;,&quot;given&quot;:&quot;Kristine H.&quot;,&quot;parse-names&quot;:false,&quot;dropping-particle&quot;:&quot;&quot;,&quot;non-dropping-particle&quot;:&quot;&quot;},{&quot;family&quot;:&quot;Osborne&quot;,&quot;given&quot;:&quot;Megan I.&quot;,&quot;parse-names&quot;:false,&quot;dropping-particle&quot;:&quot;&quot;,&quot;non-dropping-particle&quot;:&quot;&quot;},{&quot;family&quot;:&quot;Taylor&quot;,&quot;given&quot;:&quot;Katherine&quot;,&quot;parse-names&quot;:false,&quot;dropping-particle&quot;:&quot;&quot;,&quot;non-dropping-particle&quot;:&quot;&quot;},{&quot;family&quot;:&quot;Cunning&quot;,&quot;given&quot;:&quot;Darby&quot;,&quot;parse-names&quot;:false,&quot;dropping-particle&quot;:&quot;&quot;,&quot;non-dropping-particle&quot;:&quot;&quot;},{&quot;family&quot;:&quot;Doyle&quot;,&quot;given&quot;:&quot;Angela Celio&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Pediatrics&quot;,&quot;DOI&quot;:&quot;10.1542/peds.2007-1173&quot;,&quot;ISSN&quot;:&quot;00314005&quot;,&quot;PMID&quot;:&quot;18310192&quot;,&quot;issued&quot;:{&quot;date-parts&quot;:[[2008]]},&quot;page&quot;:&quot;453-462&quot;,&quot;abstract&quot;:&quot;Objective. This study examined the efficacy of an Internet-facilitated intervention for weight maintenance and binge eating in adolescents. methods. A total of 105 adolescent male and female high school students at risk for overweight (mean age: 15.1 ± 1.0 years) were randomly assigned to a 16-week online intervention, StudentBodies2-BED (n = 52), or the wait-list control group (n = 53). results. Participants in the StudentBodies2-BED group had significantly lower BMI z scores and BMI from baseline assessment to follow-up assessment, compared with the wait-list control group. In addition, significant reductions in objective binge episodes and subjective binge episodes from baseline assessment to posttreatment assessment and from baseline assessment to follow-up assessment were observed among StudentBodies2-BED participants. The StudentBodies2-BED group also reported significantly reduced weight and shape concerns from posttreatment assessment to follow-up assessment and from baseline assessment to follow-up assessment. Participants in the StudentBodies2-BED group who engaged in objective overeating or binge eating episodes at baseline assessment experienced a significantly greater reduction in BMI at follow-up assessment, compared with the wait-list control group. conclusions. Results suggest that an Internet-facilitated intervention is moderately effective in short-term weight loss and weight maintenance and yields a large reduction in binge eating. This study also demonstrates that weight management and reduction of eating disorder psychopathological features can be achieved simultaneously by using an easily disseminated, Internet-facilitated program.&quot;,&quot;issue&quot;:&quot;3&quot;,&quot;volume&quot;:&quot;121&quot;},&quot;isTemporary&quot;:false}],&quot;isEdited&quot;:false,&quot;citationTag&quot;:&quot;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&quot;,&quot;manualOverride&quot;:{&quot;isManuallyOverriden&quot;:false,&quot;manualOverrideText&quot;:&quot;&quot;,&quot;citeprocText&quot;:&quot;&lt;sup&gt;8,14&lt;/sup&gt;&quot;}},{&quot;properties&quot;:{&quot;noteIndex&quot;:0},&quot;citationID&quot;:&quot;MENDELEY_CITATION_7f7ce5fa-ce86-4482-b4c1-7d006baedbcf&quot;,&quot;citationItems&quot;:[{&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35c7b227-d2ea-3f70-a2ab-de0ef32ad19d&quot;,&quot;itemData&quot;:{&quot;type&quot;:&quot;article-journal&quot;,&quot;id&quot;:&quot;35c7b227-d2ea-3f70-a2ab-de0ef32ad19d&quot;,&quot;title&quot;:&quot;A Facebook-Based Obesity Prevention Program for Korean American Adolescents: Usability Evaluation&quot;,&quot;author&quot;:[{&quot;family&quot;:&quot;Park&quot;,&quot;given&quot;:&quot;Bu Kyung&quot;,&quot;parse-names&quot;:false,&quot;dropping-particle&quot;:&quot;&quot;,&quot;non-dropping-particle&quot;:&quot;&quot;},{&quot;family&quot;:&quot;Nahm&quot;,&quot;given&quot;:&quot;Eun Shim&quot;,&quot;parse-names&quot;:false,&quot;dropping-particle&quot;:&quot;&quot;,&quot;non-dropping-particle&quot;:&quot;&quot;},{&quot;family&quot;:&quot;Rogers&quot;,&quot;given&quot;:&quot;Valerie E.&quot;,&quot;parse-names&quot;:false,&quot;dropping-particle&quot;:&quot;&quot;,&quot;non-dropping-particle&quot;:&quot;&quot;},{&quot;family&quot;:&quot;Choi&quot;,&quot;given&quot;:&quot;Mona&quot;,&quot;parse-names&quot;:false,&quot;dropping-particle&quot;:&quot;&quot;,&quot;non-dropping-particle&quot;:&quot;&quot;},{&quot;family&quot;:&quot;Friedmann&quot;,&quot;given&quot;:&quot;Erika&quot;,&quot;parse-names&quot;:false,&quot;dropping-particle&quot;:&quot;&quot;,&quot;non-dropping-particle&quot;:&quot;&quot;},{&quot;family&quot;:&quot;Wilson&quot;,&quot;given&quot;:&quot;Marisa&quot;,&quot;parse-names&quot;:false,&quot;dropping-particle&quot;:&quot;&quot;,&quot;non-dropping-particle&quot;:&quot;&quot;},{&quot;family&quot;:&quot;Koru&quot;,&quot;given&quot;:&quot;Gunes&quot;,&quot;parse-names&quot;:false,&quot;dropping-particle&quot;:&quot;&quot;,&quot;non-dropping-particle&quot;:&quot;&quot;}],&quot;container-title&quot;:&quot;Journal of Pediatric Health Care&quot;,&quot;DOI&quot;:&quot;10.1016/j.pedhc.2016.02.002&quot;,&quot;ISSN&quot;:&quot;08915245&quot;,&quot;URL&quot;:&quot;http://dx.doi.org/10.1016/j.pedhc.2016.02.002&quot;,&quot;issued&quot;:{&quot;date-parts&quot;:[[2017]]},&quot;page&quot;:&quot;57-66&quot;,&quot;abstract&quot;:&quot;Introduction Adolescent obesity is one of the most serious global public health challenges. Social networking sites are currently popular among adolescents. Therefore, the obesity prevention program for Korean American adolescents was developed on the most popular social networking site, Facebook. The purpose of this study was to evaluate the usability of a culturally tailored Facebook-based obesity prevention program for Korean American adolescents (Healthy Teens). Method An explorative descriptive design of usability testing was used. Usability testing employing one-on-one observation, the think-aloud method, audio taping, screen activity capture, and surveys was performed. Twenty participants were recruited from two Korean language schools (mean age, 15.40 ± 1.50 years). Recruitment and user testing was performed between February and April 2014. Content analysis, using the inductive coding approach, was performed by three coders to analyze transcriptions. Descriptive statistics were used to analyze quantitative data including demographic characteristics, perceived usability, eHealth literacy, and health behaviors. Results Testing revealed several usability issues in content, appearance, and navigation. Participants' comments regarding content were positive. Although the Facebook platform provided limited flexibility with respect to building the site, participants described the program's appearance as appropriate. Most participants did not experience difficulty in navigating the program. Discussion Our preliminary findings indicated that participants perceived the Healthy Teens program as usable and useful. This program could be used as a robust platform for the delivery of health education to adolescents. Further research is required to assess the effects of Facebook-based programs on adolescent obesity prevention.&quot;,&quot;publisher&quot;:&quot;Elsevier Inc&quot;,&quot;issue&quot;:&quot;1&quot;,&quot;volume&quot;:&quot;31&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&quot;,&quot;manualOverride&quot;:{&quot;isManuallyOverriden&quot;:false,&quot;manualOverrideText&quot;:&quot;&quot;,&quot;citeprocText&quot;:&quot;&lt;sup&gt;2,3,7,10,16&lt;/sup&gt;&quot;}},{&quot;properties&quot;:{&quot;noteIndex&quot;:0},&quot;citationID&quot;:&quot;MENDELEY_CITATION_e2a7f80a-b2d9-4560-a224-cc4d5c28fa2c&quot;,&quot;citationItems&quot;:[{&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68348dcf-303d-3395-87d8-ce9228af60f9&quot;,&quot;itemData&quot;:{&quot;type&quot;:&quot;article-journal&quot;,&quot;id&quot;:&quot;68348dcf-303d-3395-87d8-ce9228af60f9&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PMID&quot;:&quot;25760813&quot;,&quot;issued&quot;:{&quot;date-parts&quot;:[[2015]]},&quot;page&quot;:&quot;248-259&quot;,&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isTemporary&quot;:false},{&quot;id&quot;:&quot;f1ed587a-9d3d-3f88-80d7-a3643d75b2b8&quot;,&quot;itemData&quot;:{&quot;type&quot;:&quot;article-journal&quot;,&quot;id&quot;:&quot;f1ed587a-9d3d-3f88-80d7-a3643d75b2b8&quot;,&quot;title&quot;:&quot;Peer support enhanced social support in adolescent females during weight loss&quot;,&quot;author&quot;:[{&quot;family&quot;:&quot;Kulik&quot;,&quot;given&quot;:&quot;Noel L.&quot;,&quot;parse-names&quot;:false,&quot;dropping-particle&quot;:&quot;&quot;,&quot;non-dropping-particle&quot;:&quot;&quot;},{&quot;family&quot;:&quot;Fisher&quot;,&quot;given&quot;:&quot;Edwin B.&quot;,&quot;parse-names&quot;:false,&quot;dropping-particle&quot;:&quot;&quot;,&quot;non-dropping-particle&quot;:&quot;&quot;},{&quot;family&quot;:&quot;Ward&quot;,&quot;given&quot;:&quot;Dianne S.&quot;,&quot;parse-names&quot;:false,&quot;dropping-particle&quot;:&quot;&quot;,&quot;non-dropping-particle&quot;:&quot;&quot;},{&quot;family&quot;:&quot;Ennett&quot;,&quot;given&quot;:&quot;Susan T.&quot;,&quot;parse-names&quot;:false,&quot;dropping-particle&quot;:&quot;&quot;,&quot;non-dropping-particle&quot;:&quot;&quot;},{&quot;family&quot;:&quot;Bowling&quot;,&quot;given&quot;:&quot;J. Michael&quot;,&quot;parse-names&quot;:false,&quot;dropping-particle&quot;:&quot;&quot;,&quot;non-dropping-particle&quot;:&quot;&quot;},{&quot;family&quot;:&quot;Tate&quot;,&quot;given&quot;:&quot;Deborah F.&quot;,&quot;parse-names&quot;:false,&quot;dropping-particle&quot;:&quot;&quot;,&quot;non-dropping-particle&quot;:&quot;&quot;}],&quot;container-title&quot;:&quot;American Journal of Health Behavior&quot;,&quot;accessed&quot;:{&quot;date-parts&quot;:[[2021,5,16]]},&quot;DOI&quot;:&quot;10.5993/AJHB.38.5.16&quot;,&quot;ISSN&quot;:&quot;19457359&quot;,&quot;PMID&quot;:&quot;24933148&quot;,&quot;URL&quot;:&quot;https://pubmed.ncbi.nlm.nih.gov/24933148/&quot;,&quot;issued&quot;:{&quot;date-parts&quot;:[[2014]]},&quot;page&quot;:&quot;789-800&quot;,&quot;abstract&quot;:&quot;Objectives: To describe the development of a peer support intervention and test an enhanced version compared to a standard protocol. Methods: Participants (N = 36 females) were assigned to an Enhanced Peer Support (PS) vs Standard weight loss group for 4 months. The PS component consisted of skills training and practice between sessions using social networking. Results: The PS group perceived significantly more peer support and experienced higher levels of social interaction. When meeting frequency decreased, the PS group showed an increase in overall types of support from group members. Conclusions: Findings suggest that an intervention targeting peer support skills results in greater feelings of peer support.&quot;,&quot;publisher&quot;:&quot;PNG Publications&quot;,&quot;issue&quot;:&quot;5&quot;,&quot;volume&quot;:&quot;38&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&quot;,&quot;manualOverride&quot;:{&quot;isManuallyOverriden&quot;:false,&quot;manualOverrideText&quot;:&quot;&quot;,&quot;citeprocText&quot;:&quot;&lt;sup&gt;3,9,10,12,17–19&lt;/sup&gt;&quot;}},{&quot;properties&quot;:{&quot;noteIndex&quot;:0},&quot;citationID&quot;:&quot;MENDELEY_CITATION_1abc7e1f-de7a-4bba-9aea-8364f4474768&quot;,&quot;citationItems&quot;:[{&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&quot;,&quot;manualOverride&quot;:{&quot;isManuallyOverriden&quot;:false,&quot;manualOverrideText&quot;:&quot;&quot;,&quot;citeprocText&quot;:&quot;&lt;sup&gt;3,10,16,17&lt;/sup&gt;&quot;}},{&quot;properties&quot;:{&quot;noteIndex&quot;:0},&quot;citationID&quot;:&quot;MENDELEY_CITATION_2ddc1770-f643-4708-9545-b753f6d110ef&quot;,&quot;citationItems&quot;:[{&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f839db9-bf77-37ce-91c3-ff18272265f2&quot;,&quot;itemData&quot;:{&quot;type&quot;:&quot;article-journal&quot;,&quot;id&quot;:&quot;4f839db9-bf77-37ce-91c3-ff18272265f2&quot;,&quot;title&quot;:&quot;Assessing the feasibility of a social media to promote weight management engagement in adolescents with severe obesity: Pilot study&quot;,&quot;author&quot;:[{&quot;family&quot;:&quot;Parks&quot;,&quot;given&quot;:&quot;Elizabeth Prout&quot;,&quot;parse-names&quot;:false,&quot;dropping-particle&quot;:&quot;&quot;,&quot;non-dropping-particle&quot;:&quot;&quot;},{&quot;family&quot;:&quot;Moore&quot;,&quot;given&quot;:&quot;Reneé H.&quot;,&quot;parse-names&quot;:false,&quot;dropping-particle&quot;:&quot;&quot;,&quot;non-dropping-particle&quot;:&quot;&quot;},{&quot;family&quot;:&quot;Li&quot;,&quot;given&quot;:&quot;Ziyi&quot;,&quot;parse-names&quot;:false,&quot;dropping-particle&quot;:&quot;&quot;,&quot;non-dropping-particle&quot;:&quot;&quot;},{&quot;family&quot;:&quot;Chanelle&quot;,&quot;given&quot;:&quot;T. Bishop Gilyard&quot;,&quot;parse-names&quot;:false,&quot;dropping-particle&quot;:&quot;&quot;,&quot;non-dropping-particle&quot;:&quot;&quot;},{&quot;family&quot;:&quot;Garrett&quot;,&quot;given&quot;:&quot;Andrew R.&quot;,&quot;parse-names&quot;:false,&quot;dropping-particle&quot;:&quot;&quot;,&quot;non-dropping-particle&quot;:&quot;&quot;},{&quot;family&quot;:&quot;Hill&quot;,&quot;given&quot;:&quot;Douglas L.&quot;,&quot;parse-names&quot;:false,&quot;dropping-particle&quot;:&quot;&quot;,&quot;non-dropping-particle&quot;:&quot;&quot;},{&quot;family&quot;:&quot;Bruton&quot;,&quot;given&quot;:&quot;Yasmeen P.&quot;,&quot;parse-names&quot;:false,&quot;dropping-particle&quot;:&quot;&quot;,&quot;non-dropping-particle&quot;:&quot;&quot;},{&quot;family&quot;:&quot;Sarwer&quot;,&quot;given&quot;:&quot;David B.&quot;,&quot;parse-names&quot;:false,&quot;dropping-particle&quot;:&quot;&quot;,&quot;non-dropping-particle&quot;:&quot;&quot;}],&quot;container-title&quot;:&quot;Journal of Medical Internet Research&quot;,&quot;DOI&quot;:&quot;10.2196/resprot.8229&quot;,&quot;ISSN&quot;:&quot;14388871&quot;,&quot;issued&quot;:{&quot;date-parts&quot;:[[2018]]},&quot;abstract&quot;:&quot;Background: Severe obesity in adolescents has deleterious physical and psychological complications necessitating frequent multi-disciplinary clinic visits. Greater treatment engagement has been equated with weight-loss. However, traditional medical weight-loss programs for adolescents have high attrition rates. Social media is widely used by adolescents and may enhance medical weight management engagement and success. Objective: The first objective was to examine the acceptability and feasibility of using a private social media group as an adjunct to medical weight management in youth ages 14 to 20 years with severe obesity [body mass index (BMI) ≥ 35 kg/m2]. The second objective was to pilot test the use of social media to improve treatment engagement and decrease attrition rates. Methods: In this single arm, 12 week pre-post study, participants attended individual clinic visits and participated in a moderated private social media group that received nutrition, exercise, and behavior change social media communications or “posts” 3 to 4 times/week. Youth commented and/or liked posts from the moderator and each other. Social media engagement was measured with the number of likes and comments on social media. Clinic attrition was compared, measuring clinic visit attendance 12 weeks prior, during, and after the intervention with mixed linear regression models. Correlations of social media engagement with changes from baseline for BMI, BMI-z score, and psychosocial measures were fit. Results: All 13 enrolled youth completed the study and reported that the group was enjoyable, helpful, reinforced their weight management program, and would recommend using social media to support other youth. The pilot trial was acceptable and feasible. Youth mean weekly engagement (likes + comments) in social media was greater than once a day (8.6 ±3.6). Compared to 12 weeks prior to the intervention, there was no significant decrease in clinic visit attendance at the end of the intervention (M=.231, P=.69) or 12 weeks at the conclusion of the intervention (M=.589, P=.28). Increased social media comments correlated with weight change (r=–.633, P=.04). Conclusions: This pilot trial demonstrated that the use of social media as an adjunct to medical weight management was feasible and acceptable to adolescents with severe obesity. Based upon these preliminary findings, social media may be an effective way to mitigate attrition from obesity treatment programs, and improve health outcomes in this high-risk population.&quot;,&quot;issue&quot;:&quot;3&quot;,&quot;volume&quot;:&quot;20&quot;},&quot;isTemporary&quot;:false},{&quot;id&quot;:&quot;f1ed587a-9d3d-3f88-80d7-a3643d75b2b8&quot;,&quot;itemData&quot;:{&quot;type&quot;:&quot;article-journal&quot;,&quot;id&quot;:&quot;f1ed587a-9d3d-3f88-80d7-a3643d75b2b8&quot;,&quot;title&quot;:&quot;Peer support enhanced social support in adolescent females during weight loss&quot;,&quot;author&quot;:[{&quot;family&quot;:&quot;Kulik&quot;,&quot;given&quot;:&quot;Noel L.&quot;,&quot;parse-names&quot;:false,&quot;dropping-particle&quot;:&quot;&quot;,&quot;non-dropping-particle&quot;:&quot;&quot;},{&quot;family&quot;:&quot;Fisher&quot;,&quot;given&quot;:&quot;Edwin B.&quot;,&quot;parse-names&quot;:false,&quot;dropping-particle&quot;:&quot;&quot;,&quot;non-dropping-particle&quot;:&quot;&quot;},{&quot;family&quot;:&quot;Ward&quot;,&quot;given&quot;:&quot;Dianne S.&quot;,&quot;parse-names&quot;:false,&quot;dropping-particle&quot;:&quot;&quot;,&quot;non-dropping-particle&quot;:&quot;&quot;},{&quot;family&quot;:&quot;Ennett&quot;,&quot;given&quot;:&quot;Susan T.&quot;,&quot;parse-names&quot;:false,&quot;dropping-particle&quot;:&quot;&quot;,&quot;non-dropping-particle&quot;:&quot;&quot;},{&quot;family&quot;:&quot;Bowling&quot;,&quot;given&quot;:&quot;J. Michael&quot;,&quot;parse-names&quot;:false,&quot;dropping-particle&quot;:&quot;&quot;,&quot;non-dropping-particle&quot;:&quot;&quot;},{&quot;family&quot;:&quot;Tate&quot;,&quot;given&quot;:&quot;Deborah F.&quot;,&quot;parse-names&quot;:false,&quot;dropping-particle&quot;:&quot;&quot;,&quot;non-dropping-particle&quot;:&quot;&quot;}],&quot;container-title&quot;:&quot;American Journal of Health Behavior&quot;,&quot;accessed&quot;:{&quot;date-parts&quot;:[[2021,5,16]]},&quot;DOI&quot;:&quot;10.5993/AJHB.38.5.16&quot;,&quot;ISSN&quot;:&quot;19457359&quot;,&quot;PMID&quot;:&quot;24933148&quot;,&quot;URL&quot;:&quot;https://pubmed.ncbi.nlm.nih.gov/24933148/&quot;,&quot;issued&quot;:{&quot;date-parts&quot;:[[2014]]},&quot;page&quot;:&quot;789-800&quot;,&quot;abstract&quot;:&quot;Objectives: To describe the development of a peer support intervention and test an enhanced version compared to a standard protocol. Methods: Participants (N = 36 females) were assigned to an Enhanced Peer Support (PS) vs Standard weight loss group for 4 months. The PS component consisted of skills training and practice between sessions using social networking. Results: The PS group perceived significantly more peer support and experienced higher levels of social interaction. When meeting frequency decreased, the PS group showed an increase in overall types of support from group members. Conclusions: Findings suggest that an intervention targeting peer support skills results in greater feelings of peer support.&quot;,&quot;publisher&quot;:&quot;PNG Publications&quot;,&quot;issue&quot;:&quot;5&quot;,&quot;volume&quot;:&quot;38&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&quot;,&quot;manualOverride&quot;:{&quot;isManuallyOverriden&quot;:false,&quot;manualOverrideText&quot;:&quot;&quot;,&quot;citeprocText&quot;:&quot;&lt;sup&gt;3,7,10,17–20&lt;/sup&gt;&quot;}},{&quot;properties&quot;:{&quot;noteIndex&quot;:0},&quot;citationID&quot;:&quot;MENDELEY_CITATION_bc840764-e870-4a29-adc6-ce3031dacd2d&quot;,&quot;citationItems&quot;:[{&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426d970e-f3e0-31ae-80dd-451fb9a3d190&quot;,&quot;itemData&quot;:{&quot;type&quot;:&quot;article-journal&quot;,&quot;id&quot;:&quot;426d970e-f3e0-31ae-80dd-451fb9a3d190&quot;,&quot;title&quot;:&quot;Implementation of a school-based internet obesity prevention program for adolescents.&quot;,&quot;author&quot;:[{&quot;family&quot;:&quot;Whittemore&quot;,&quot;given&quot;:&quot;Robin&quot;,&quot;parse-names&quot;:false,&quot;dropping-particle&quot;:&quot;&quot;,&quot;non-dropping-particle&quot;:&quot;&quot;},{&quot;family&quot;:&quot;Chao&quot;,&quot;given&quot;:&quot;Ariana&quot;,&quot;parse-names&quot;:false,&quot;dropping-particle&quot;:&quot;&quot;,&quot;non-dropping-particle&quot;:&quot;&quot;},{&quot;family&quot;:&quot;Jang&quot;,&quot;given&quot;:&quot;Myoungock&quot;,&quot;parse-names&quot;:false,&quot;dropping-particle&quot;:&quot;&quot;,&quot;non-dropping-particle&quot;:&quot;&quot;},{&quot;family&quot;:&quot;Jeon&quot;,&quot;given&quot;:&quot;Sangchoon&quot;,&quot;parse-names&quot;:false,&quot;dropping-particle&quot;:&quot;&quot;,&quot;non-dropping-particle&quot;:&quot;&quot;},{&quot;family&quot;:&quot;Liptak&quot;,&quot;given&quot;:&quot;Tara&quot;,&quot;parse-names&quot;:false,&quot;dropping-particle&quot;:&quot;&quot;,&quot;non-dropping-particle&quot;:&quot;&quot;},{&quot;family&quot;:&quot;Popick&quot;,&quot;given&quot;:&quot;Rachel&quot;,&quot;parse-names&quot;:false,&quot;dropping-particle&quot;:&quot;&quot;,&quot;non-dropping-particle&quot;:&quot;&quot;},{&quot;family&quot;:&quot;Grey&quot;,&quot;given&quot;:&quot;Margaret&quot;,&quot;parse-names&quot;:false,&quot;dropping-particle&quot;:&quot;&quot;,&quot;non-dropping-particle&quot;:&quot;&quot;}],&quot;container-title&quot;:&quot;Journal of nutrition education and behavior&quot;,&quot;DOI&quot;:&quot;https://dx.doi.org/10.1016/j.jneb.2013.03.012&quot;,&quot;ISSN&quot;:&quot;1878-2620&quot;,&quot;URL&quot;:&quot;http://ovidsp.ovid.com/ovidweb.cgi?T=JS&amp;PAGE=reference&amp;D=med9&amp;NEWS=N&amp;AN=23850014&quot;,&quot;issued&quot;:{&quot;date-parts&quot;:[[2013]]},&quot;publisher-place&quot;:&quot;United States&quot;,&quot;page&quot;:&quot;586-594&quot;,&quot;abstract&quot;:&quot;OBJECTIVE: To evaluate the reach, adoption, and implementation of HEALTH[e]TEEN, a school-based Internet obesity prevention program, and examine differences in student participation and satisfaction by school, gender, age, and race/ethnicity., DESIGN: Concurrent mixed method evaluation., SETTING: Three public high schools in Connecticut., PARTICIPANTS: Three hundred eighty-four adolescents, 8 teachers., INTERVENTION(S): HEALTH[e]TEEN vs HEALTH[e]TEEN plus coping skills training., MAIN OUTCOME MEASURE(S): Demographic and state-available data, measurements of student satisfaction and participation, interviews with school administrators and teachers., ANALYSIS: Mixed and logistic models, content analysis., RESULTS: The sample (n = 384) was diverse (35% white), with a mean age of 15.3 years and mean body mass index of 24.7 kg/m(2). Student participation (83% of lessons completed) and satisfaction (mean 3.6 out of 5) was high. Schools implementing the program in class had higher satisfaction and participation compared with schools that implemented the program as homework (P &lt;= .001 and &lt; .001, respectively). Girls had higher satisfaction and participation compared with boys (P = .02 and .03, respectively). Younger students had higher participation compared with older students, but no difference in satisfaction was noted (P = .03)., CONCLUSIONS AND IMPLICATIONS: Two school-based Internet programs to decrease obesity reached diverse adolescents, and were adopted and implemented with high student satisfaction and participation. Implementation of the intervention was influenced by setting (classroom vs homework), teacher characteristics, student age, and gender. Copyright © 2013 Society for Nutrition Education and Behavior. Published by Elsevier Inc. All rights reserved.&quot;,&quot;issue&quot;:&quot;6&quot;,&quot;volume&quot;:&quot;45&quot;},&quot;isTemporary&quot;:false}],&quot;isEdited&quot;:false,&quot;citationTag&quot;:&quot;MENDELEY_CITATION_v3_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&quot;,&quot;manualOverride&quot;:{&quot;isManuallyOverriden&quot;:false,&quot;manualOverrideText&quot;:&quot;&quot;,&quot;citeprocText&quot;:&quot;&lt;sup&gt;3,9,11,16&lt;/sup&gt;&quot;}},{&quot;properties&quot;:{&quot;noteIndex&quot;:0},&quot;citationID&quot;:&quot;MENDELEY_CITATION_075f684d-f19b-459f-b62c-fad9b97e116a&quot;,&quot;citationItems&quot;:[{&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095e5dbb-66be-3d1a-99e0-2fc7d43bfcc8&quot;,&quot;itemData&quot;:{&quot;type&quot;:&quot;article-journal&quot;,&quot;id&quot;:&quot;095e5dbb-66be-3d1a-99e0-2fc7d43bfcc8&quot;,&quot;title&quot;:&quot;Effect of Internet-based Intervention on Obesity among Adolescents in Kuala Lumpur: A School-based Cluster Randomised Trial.&quot;,&quot;author&quot;:[{&quot;family&quot;:&quot;Nawi&quot;,&quot;given&quot;:&quot;Azmawati Mohammed&quot;,&quot;parse-names&quot;:false,&quot;dropping-particle&quot;:&quot;&quot;,&quot;non-dropping-particle&quot;:&quot;&quot;},{&quot;family&quot;:&quot;Jamaludin&quot;,&quot;given&quot;:&quot;Farrah Ilyani Che&quot;,&quot;parse-names&quot;:false,&quot;dropping-particle&quot;:&quot;&quot;,&quot;non-dropping-particle&quot;:&quot;&quot;}],&quot;container-title&quot;:&quot;Malaysian Journal of Medical Sciences&quot;,&quot;ISSN&quot;:&quot;1394-195X&quot;,&quot;URL&quot;:&quot;http://myaccess.library.utoronto.ca/login?url=http://search.ebscohost.com/login.aspx?direct=true&amp;db=rzh&amp;AN=109816625&amp;site=ehost-live&quot;,&quot;issued&quot;:{&quot;date-parts&quot;:[[2015,7]]},&quot;publisher-place&quot;:&quot;Department of Community Health, Universiti Kebangsaan Malaysia Medical Centre, Jalan Yaacob Latiff, Bdr Tun Razak, 56000 Cheras, Malaysia&quot;,&quot;page&quot;:&quot;47-56&quot;,&quot;abstract&quot;:&quot;Background: Co-morbidities in adulthood is a significant problem and is associated with obesity during adolescent. Methods: This 3-months randomised controlled trial was aimed at determining the effectiveness of having internet-based intervention (obeseGO!) toward obesity among adolescents in Kuala Lumpur. Forty seven students were assigned randomly to the obeseGO! (intervention) group for internet-based intervention i.e., information on healthy lifestyle and diet were provided via the internet. Fifty students were assigned to the control group, where pamphlets containing health education were provided to these students. The measurement of body mass index (BMI), waist circumference, and the body fat percentage was taken at baseline and after 12 weeks of intervention. Results: The multivariate analysis of variance (MANOVA) analysis found that obeseGO! had a small effect in reducing BMI, waist circumference and body fat percentage. Conclusion: The internet-based obesity intervention program may be an effective medium for promoting healthy diet and physical activity among the obese adolescents.&quot;,&quot;publisher&quot;:&quot;Malaysian Journal of Medical Sciences&quot;,&quot;issue&quot;:&quot;4&quot;,&quot;volume&quot;:&quot;22&quot;},&quot;isTemporary&quot;:false}],&quot;isEdited&quot;:false,&quot;citationTag&quot;:&quot;MENDELEY_CITATION_v3_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&quot;,&quot;manualOverride&quot;:{&quot;isManuallyOverriden&quot;:false,&quot;manualOverrideText&quot;:&quot;&quot;,&quot;citeprocText&quot;:&quot;&lt;sup&gt;3,16,21&lt;/sup&gt;&quot;}},{&quot;properties&quot;:{&quot;noteIndex&quot;:0},&quot;citationID&quot;:&quot;MENDELEY_CITATION_29dc927c-812a-4732-a5b0-93f2b839da12&quot;,&quot;citationItems&quot;:[{&quot;id&quot;:&quot;ea98cba5-7486-3ec4-bd27-8abd05e53a17&quot;,&quot;itemData&quot;:{&quot;type&quot;:&quot;article-journal&quot;,&quot;id&quot;:&quot;ea98cba5-7486-3ec4-bd27-8abd05e53a17&quot;,&quot;title&quot;:&quot;Randomized, controlled trial of an internet-facilitated intervention for reducing binge eating and overweight in adolescents&quot;,&quot;author&quot;:[{&quot;family&quot;:&quot;Jones&quot;,&quot;given&quot;:&quot;Megan&quot;,&quot;parse-names&quot;:false,&quot;dropping-particle&quot;:&quot;&quot;,&quot;non-dropping-particle&quot;:&quot;&quot;},{&quot;family&quot;:&quot;Luce&quot;,&quot;given&quot;:&quot;Kristine H.&quot;,&quot;parse-names&quot;:false,&quot;dropping-particle&quot;:&quot;&quot;,&quot;non-dropping-particle&quot;:&quot;&quot;},{&quot;family&quot;:&quot;Osborne&quot;,&quot;given&quot;:&quot;Megan I.&quot;,&quot;parse-names&quot;:false,&quot;dropping-particle&quot;:&quot;&quot;,&quot;non-dropping-particle&quot;:&quot;&quot;},{&quot;family&quot;:&quot;Taylor&quot;,&quot;given&quot;:&quot;Katherine&quot;,&quot;parse-names&quot;:false,&quot;dropping-particle&quot;:&quot;&quot;,&quot;non-dropping-particle&quot;:&quot;&quot;},{&quot;family&quot;:&quot;Cunning&quot;,&quot;given&quot;:&quot;Darby&quot;,&quot;parse-names&quot;:false,&quot;dropping-particle&quot;:&quot;&quot;,&quot;non-dropping-particle&quot;:&quot;&quot;},{&quot;family&quot;:&quot;Doyle&quot;,&quot;given&quot;:&quot;Angela Celio&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Pediatrics&quot;,&quot;DOI&quot;:&quot;10.1542/peds.2007-1173&quot;,&quot;ISSN&quot;:&quot;00314005&quot;,&quot;PMID&quot;:&quot;18310192&quot;,&quot;issued&quot;:{&quot;date-parts&quot;:[[2008]]},&quot;page&quot;:&quot;453-462&quot;,&quot;abstract&quot;:&quot;Objective. This study examined the efficacy of an Internet-facilitated intervention for weight maintenance and binge eating in adolescents. methods. A total of 105 adolescent male and female high school students at risk for overweight (mean age: 15.1 ± 1.0 years) were randomly assigned to a 16-week online intervention, StudentBodies2-BED (n = 52), or the wait-list control group (n = 53). results. Participants in the StudentBodies2-BED group had significantly lower BMI z scores and BMI from baseline assessment to follow-up assessment, compared with the wait-list control group. In addition, significant reductions in objective binge episodes and subjective binge episodes from baseline assessment to posttreatment assessment and from baseline assessment to follow-up assessment were observed among StudentBodies2-BED participants. The StudentBodies2-BED group also reported significantly reduced weight and shape concerns from posttreatment assessment to follow-up assessment and from baseline assessment to follow-up assessment. Participants in the StudentBodies2-BED group who engaged in objective overeating or binge eating episodes at baseline assessment experienced a significantly greater reduction in BMI at follow-up assessment, compared with the wait-list control group. conclusions. Results suggest that an Internet-facilitated intervention is moderately effective in short-term weight loss and weight maintenance and yields a large reduction in binge eating. This study also demonstrates that weight management and reduction of eating disorder psychopathological features can be achieved simultaneously by using an easily disseminated, Internet-facilitated program.&quot;,&quot;issue&quot;:&quot;3&quot;,&quot;volume&quot;:&quot;121&quot;},&quot;isTemporary&quot;:false},{&quot;id&quot;:&quot;f1ed587a-9d3d-3f88-80d7-a3643d75b2b8&quot;,&quot;itemData&quot;:{&quot;type&quot;:&quot;article-journal&quot;,&quot;id&quot;:&quot;f1ed587a-9d3d-3f88-80d7-a3643d75b2b8&quot;,&quot;title&quot;:&quot;Peer support enhanced social support in adolescent females during weight loss&quot;,&quot;author&quot;:[{&quot;family&quot;:&quot;Kulik&quot;,&quot;given&quot;:&quot;Noel L.&quot;,&quot;parse-names&quot;:false,&quot;dropping-particle&quot;:&quot;&quot;,&quot;non-dropping-particle&quot;:&quot;&quot;},{&quot;family&quot;:&quot;Fisher&quot;,&quot;given&quot;:&quot;Edwin B.&quot;,&quot;parse-names&quot;:false,&quot;dropping-particle&quot;:&quot;&quot;,&quot;non-dropping-particle&quot;:&quot;&quot;},{&quot;family&quot;:&quot;Ward&quot;,&quot;given&quot;:&quot;Dianne S.&quot;,&quot;parse-names&quot;:false,&quot;dropping-particle&quot;:&quot;&quot;,&quot;non-dropping-particle&quot;:&quot;&quot;},{&quot;family&quot;:&quot;Ennett&quot;,&quot;given&quot;:&quot;Susan T.&quot;,&quot;parse-names&quot;:false,&quot;dropping-particle&quot;:&quot;&quot;,&quot;non-dropping-particle&quot;:&quot;&quot;},{&quot;family&quot;:&quot;Bowling&quot;,&quot;given&quot;:&quot;J. Michael&quot;,&quot;parse-names&quot;:false,&quot;dropping-particle&quot;:&quot;&quot;,&quot;non-dropping-particle&quot;:&quot;&quot;},{&quot;family&quot;:&quot;Tate&quot;,&quot;given&quot;:&quot;Deborah F.&quot;,&quot;parse-names&quot;:false,&quot;dropping-particle&quot;:&quot;&quot;,&quot;non-dropping-particle&quot;:&quot;&quot;}],&quot;container-title&quot;:&quot;American Journal of Health Behavior&quot;,&quot;accessed&quot;:{&quot;date-parts&quot;:[[2021,5,16]]},&quot;DOI&quot;:&quot;10.5993/AJHB.38.5.16&quot;,&quot;ISSN&quot;:&quot;19457359&quot;,&quot;PMID&quot;:&quot;24933148&quot;,&quot;URL&quot;:&quot;https://pubmed.ncbi.nlm.nih.gov/24933148/&quot;,&quot;issued&quot;:{&quot;date-parts&quot;:[[2014]]},&quot;page&quot;:&quot;789-800&quot;,&quot;abstract&quot;:&quot;Objectives: To describe the development of a peer support intervention and test an enhanced version compared to a standard protocol. Methods: Participants (N = 36 females) were assigned to an Enhanced Peer Support (PS) vs Standard weight loss group for 4 months. The PS component consisted of skills training and practice between sessions using social networking. Results: The PS group perceived significantly more peer support and experienced higher levels of social interaction. When meeting frequency decreased, the PS group showed an increase in overall types of support from group members. Conclusions: Findings suggest that an intervention targeting peer support skills results in greater feelings of peer support.&quot;,&quot;publisher&quot;:&quot;PNG Publications&quot;,&quot;issue&quot;:&quot;5&quot;,&quot;volume&quot;:&quot;38&quot;},&quot;isTemporary&quot;:false},{&quot;id&quot;:&quot;401131a0-0f98-3929-ab0b-deccca343cf1&quot;,&quot;itemData&quot;:{&quot;type&quot;:&quot;article-journal&quot;,&quot;id&quot;:&quot;401131a0-0f98-3929-ab0b-deccca343cf1&quot;,&quot;title&quot;:&quot;Brief report: A randomized controlled trial examining peer support and behavioral weight loss treatment&quot;,&quot;author&quot;:[{&quot;family&quot;:&quot;Kulik&quot;,&quot;given&quot;:&quot;Noel&quot;,&quot;parse-names&quot;:false,&quot;dropping-particle&quot;:&quot;&quot;,&quot;non-dropping-particle&quot;:&quot;&quot;},{&quot;family&quot;:&quot;Ennett&quot;,&quot;given&quot;:&quot;Susan T.&quot;,&quot;parse-names&quot;:false,&quot;dropping-particle&quot;:&quot;&quot;,&quot;non-dropping-particle&quot;:&quot;&quot;},{&quot;family&quot;:&quot;Ward&quot;,&quot;given&quot;:&quot;Dianne S.&quot;,&quot;parse-names&quot;:false,&quot;dropping-particle&quot;:&quot;&quot;,&quot;non-dropping-particle&quot;:&quot;&quot;},{&quot;family&quot;:&quot;Bowling&quot;,&quot;given&quot;:&quot;J. Michael&quot;,&quot;parse-names&quot;:false,&quot;dropping-particle&quot;:&quot;&quot;,&quot;non-dropping-particle&quot;:&quot;&quot;},{&quot;family&quot;:&quot;Fisher&quot;,&quot;given&quot;:&quot;Edwin B.&quot;,&quot;parse-names&quot;:false,&quot;dropping-particle&quot;:&quot;&quot;,&quot;non-dropping-particle&quot;:&quot;&quot;},{&quot;family&quot;:&quot;Tate&quot;,&quot;given&quot;:&quot;Deborah F.&quot;,&quot;parse-names&quot;:false,&quot;dropping-particle&quot;:&quot;&quot;,&quot;non-dropping-particle&quot;:&quot;&quot;}],&quot;container-title&quot;:&quot;Journal of Adolescence&quot;,&quot;DOI&quot;:&quot;10.1016/j.adolescence.2015.07.010&quot;,&quot;ISSN&quot;:&quot;10959254&quot;,&quot;URL&quot;:&quot;http://dx.doi.org/10.1016/j.adolescence.2015.07.010&quot;,&quot;issued&quot;:{&quot;date-parts&quot;:[[2015]]},&quot;page&quot;:&quot;117-123&quot;,&quot;abstract&quot;:&quot;Peer support among adolescents has been positively associated with heath behaviors; however, enhancing peer support for weight loss has rarely been studied among adolescents. This study examined whether a peer support training component delivered to enhance a standard weight loss program led to improved outcomes. Forty-one overweight adolescent females were randomly assigned to a Standard or Enhanced Peer Support intervention. The Enhanced group received in person peer support skills training and practiced skills using social networking. At 16 weeks, participants in the Enhanced condition reported significantly increased perceptions of friend support. Both groups demonstrated significant weight loss (6.4 lbs, ± 8.3). Attendance and self-monitoring were associated with weight loss. Perceptions of peer support can be increased with a peer training component, but did not increase weight loss during the short term.&quot;,&quot;publisher&quot;:&quot;Elsevier Ltd&quot;,&quot;volume&quot;:&quot;44&quot;},&quot;isTemporary&quot;:false},{&quot;id&quot;:&quot;c01ae24a-a7ff-3b66-a3e8-4c73a64c10f6&quot;,&quot;itemData&quot;:{&quot;type&quot;:&quot;article-journal&quot;,&quot;id&quot;:&quot;c01ae24a-a7ff-3b66-a3e8-4c73a64c10f6&quot;,&quot;title&quot;:&quot;Controlled trial of an Internet-based intervention for overweight teens (Next.Step): effectiveness analysis&quot;,&quot;author&quot;:[{&quot;family&quot;:&quot;Sousa&quot;,&quot;given&quot;:&quot;Pedro&quot;,&quot;parse-names&quot;:false,&quot;dropping-particle&quot;:&quot;&quot;,&quot;non-dropping-particle&quot;:&quot;&quot;},{&quot;family&quot;:&quot;Fonseca&quot;,&quot;given&quot;:&quot;Helena&quot;,&quot;parse-names&quot;:false,&quot;dropping-particle&quot;:&quot;&quot;,&quot;non-dropping-particle&quot;:&quot;&quot;},{&quot;family&quot;:&quot;Gaspar&quot;,&quot;given&quot;:&quot;Pedro&quot;,&quot;parse-names&quot;:false,&quot;dropping-particle&quot;:&quot;&quot;,&quot;non-dropping-particle&quot;:&quot;&quot;},{&quot;family&quot;:&quot;Gaspar&quot;,&quot;given&quot;:&quot;Filomena&quot;,&quot;parse-names&quot;:false,&quot;dropping-particle&quot;:&quot;&quot;,&quot;non-dropping-particle&quot;:&quot;&quot;}],&quot;container-title&quot;:&quot;European Journal of Pediatrics&quot;,&quot;DOI&quot;:&quot;10.1007/s00431-015-2502-z&quot;,&quot;ISSN&quot;:&quot;14321076&quot;,&quot;issued&quot;:{&quot;date-parts&quot;:[[2015]]},&quot;page&quot;:&quot;1143-1157&quot;,&quot;abstract&quot;:&quot;Adolescent obesity is a major health problem. The need for effective adolescent weight management programs is of high clinical and public health relevance. This study evaluates the effectiveness of an e-therapeutic platform (Next.Step), aiming to promote weight management skills and the adoption of health-promoting lifestyles. This nonrandomized clinical trial with control group uses a sample of 94 adolescents who attended a paediatric obesity clinic. The experimental group was invited to access the platform Next.Step during 24 weeks, in addition to the standard treatment program. The control group followed the standard treatment protocol and joined a waiting list. Overall, the outcomes of the e-therapeutic program were not substantially better than those obtained with a traditional kind of intervention despite the intervention being associated with an improved health responsibility score (d = 0.51; p = 0.014). Several predictors of the Next.Step effectiveness were found. Conclusion: Although the e-therapeutic program led to a significant increase in health responsibility, inconclusive results were found regarding the program effectiveness compared to the standard multidisciplinary intervention. The lack of significant differences between groups may be due to the reduced rates of program adherence and the high dropout rate.&quot;,&quot;issue&quot;:&quot;9&quot;,&quot;volume&quot;:&quot;174&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d&quot;:&quot;8f00d4bf-f740-39c4-96c6-afe20c30b2d4&quot;,&quot;itemData&quot;:{&quot;type&quot;:&quot;article-journal&quot;,&quot;id&quot;:&quot;8f00d4bf-f740-39c4-96c6-afe20c30b2d4&quot;,&quot;title&quot;:&quot;Impact of a web-based intervention supplemented with text messages to improve cancer prevention behaviors among adolescents: results from a randomized controlled trial.&quot;,&quot;author&quot;:[{&quot;family&quot;:&quot;Lana&quot;,&quot;given&quot;:&quot;Alberto&quot;,&quot;parse-names&quot;:false,&quot;dropping-particle&quot;:&quot;&quot;,&quot;non-dropping-particle&quot;:&quot;&quot;},{&quot;family&quot;:&quot;Faya-Ornia&quot;,&quot;given&quot;:&quot;Goretti&quot;,&quot;parse-names&quot;:false,&quot;dropping-particle&quot;:&quot;&quot;,&quot;non-dropping-particle&quot;:&quot;&quot;},{&quot;family&quot;:&quot;Lopez&quot;,&quot;given&quot;:&quot;Maria Luisa&quot;,&quot;parse-names&quot;:false,&quot;dropping-particle&quot;:&quot;&quot;,&quot;non-dropping-particle&quot;:&quot;&quot;}],&quot;container-title&quot;:&quot;Preventive medicine&quot;,&quot;DOI&quot;:&quot;https://dx.doi.org/10.1016/j.ypmed.2013.11.015&quot;,&quot;ISSN&quot;:&quot;1096-0260&quot;,&quot;URL&quot;:&quot;http://ovidsp.ovid.com/ovidweb.cgi?T=JS&amp;PAGE=reference&amp;D=med10&amp;NEWS=N&amp;AN=24287124&quot;,&quot;issued&quot;:{&quot;date-parts&quot;:[[2014]]},&quot;publisher-place&quot;:&quot;United States&quot;,&quot;page&quot;:&quot;54-59&quot;,&quot;abstract&quot;:&quot;OBJECTIVE: To assess the impact of a web-based intervention supplemented with text messages to reduce cancer risk linked with smoking, unhealthy diet, alcohol consumption, obesity, sedentary lifestyle and sun exposure., METHODS: A total of 2001 voluntary adolescents from Spain and Mexico were recruited between 2009 and 2012 and randomly assigned to: one control group and two experimental groups, which received exclusively the online intervention (experimental group 1) or the intervention supplemented with encouraging text messages (experimental group 2). The educational intervention was based on both: successful psychosocial models (i.e. A.S.E. and Transtheoretical model) and the school curriculum., RESULTS: After a 9-month follow-up, the prevalence of students who did not eat fruit was reduced significantly in all groups: experimental group 1 (-62.6%), experimental group 2 (-71.5%) and even the control group (-66.8%). Being overweight was only reduced in the experimental group 2 (-19.6%). The total cancer behavioral risk score, which ranged from 0 to 100 points (highest risk), was significantly reduced in the experimental group 1 (-3.5 points) and in the experimental group 2 (-5.3 points). The text-supplemented online intervention increased the probability of improving the post-test total cancer behavioral risk (OR=1.62)., CONCLUSION: The web-based intervention supplemented with text messages had a positive global impact, but it lead to only minimal changes in risky behaviors. This intervention appears useful in controlling overweight adolescents., CLINICAL TRIAL REGISTRATION NUMBER: ISRCTN27988779. Copyright © 2013 Elsevier Inc. All rights reserved.&quot;,&quot;volume&quot;:&quot;59&quot;},&quot;isTemporary&quot;:false},{&quot;id&quot;:&quot;7044b2da-474c-3561-95da-b092bc7faadc&quot;,&quot;itemData&quot;:{&quot;type&quot;:&quot;article-journal&quot;,&quot;id&quot;:&quot;7044b2da-474c-3561-95da-b092bc7faadc&quot;,&quot;title&quot;:&quot;An internet obesity prevention program for adolescents.&quot;,&quot;author&quot;:[{&quot;family&quot;:&quot;Whittemore&quot;,&quot;given&quot;:&quot;Robin&quot;,&quot;parse-names&quot;:false,&quot;dropping-particle&quot;:&quot;&quot;,&quot;non-dropping-particle&quot;:&quot;&quot;},{&quot;family&quot;:&quot;Jeon&quot;,&quot;given&quot;:&quot;Sangchoon&quot;,&quot;parse-names&quot;:false,&quot;dropping-particle&quot;:&quot;&quot;,&quot;non-dropping-particle&quot;:&quot;&quot;},{&quot;family&quot;:&quot;Grey&quot;,&quot;given&quot;:&quot;Margaret&quot;,&quot;parse-names&quot;:false,&quot;dropping-particle&quot;:&quot;&quot;,&quot;non-dropping-particle&quot;:&quot;&quot;}],&quot;container-title&quot;:&quot;The Journal of adolescent health : official publication of the Society for Adolescent Medicine&quot;,&quot;DOI&quot;:&quot;https://dx.doi.org/10.1016/j.jadohealth.2012.07.014&quot;,&quot;ISSN&quot;:&quot;1879-1972&quot;,&quot;URL&quot;:&quot;http://ovidsp.ovid.com/ovidweb.cgi?T=JS&amp;PAGE=reference&amp;D=med9&amp;NEWS=N&amp;AN=23299003&quot;,&quot;issued&quot;:{&quot;date-parts&quot;:[[2013]]},&quot;publisher-place&quot;:&quot;United States&quot;,&quot;page&quot;:&quot;439-447&quot;,&quot;abstract&quot;:&quot;PURPOSE: To compare the effectiveness of two school-based internet obesity prevention programs for diverse adolescents on body mass index (BMI), health behaviors, and self-efficacy, and to explore moderators of program efficacy. It was hypothesized that the addition of coping skills training to a health education and behavioral support program would further enhance health outcomes., METHODS: A randomized clinical trial with cluster randomization by class and repeated measures with follow-up at 3 and 6 months was conducted (n = 384). BMI was assessed by use of standard procedures. Sedentary behavior, physical activity, nutrition behavior, self-efficacy, and satisfaction were assessed with self-report measures. Data analysis consisted of mixed model analyses with autoregressive covariance structure for repeated data by use of intent-to-treat procedures., RESULTS: The mean age of students was 15.31 years (+/-0.69), with a mean BMI of 24.69 (+/-5.58). The majority were girls (62%) and of diverse race/ethnicity (65% non-white). There were no significant differences between groups on any outcomes and no change in BMI over time. There were significant improvements in health behaviors (sedentary behavior, moderate and vigorous physical activity, healthy eating, fruit and vegetable intake, sugar beverages, and junk food intake) and self-efficacy. Gender and lesson completion moderated select health outcomes. There was excellent participation and high satisfaction with the programs., CONCLUSIONS: School-based internet obesity prevention programs are appealing to adolescents and improve health behaviors. The differential effect of coping skills training may require longer follow-up. Copyright © 2013 Society for Adolescent Health and Medicine. Published by Elsevier Inc. All rights reserved.&quot;,&quot;issue&quot;:&quot;4&quot;,&quot;volume&quot;:&quot;52&quot;},&quot;isTemporary&quot;:false},{&quot;id&quot;:&quot;426d970e-f3e0-31ae-80dd-451fb9a3d190&quot;,&quot;itemData&quot;:{&quot;type&quot;:&quot;article-journal&quot;,&quot;id&quot;:&quot;426d970e-f3e0-31ae-80dd-451fb9a3d190&quot;,&quot;title&quot;:&quot;Implementation of a school-based internet obesity prevention program for adolescents.&quot;,&quot;author&quot;:[{&quot;family&quot;:&quot;Whittemore&quot;,&quot;given&quot;:&quot;Robin&quot;,&quot;parse-names&quot;:false,&quot;dropping-particle&quot;:&quot;&quot;,&quot;non-dropping-particle&quot;:&quot;&quot;},{&quot;family&quot;:&quot;Chao&quot;,&quot;given&quot;:&quot;Ariana&quot;,&quot;parse-names&quot;:false,&quot;dropping-particle&quot;:&quot;&quot;,&quot;non-dropping-particle&quot;:&quot;&quot;},{&quot;family&quot;:&quot;Jang&quot;,&quot;given&quot;:&quot;Myoungock&quot;,&quot;parse-names&quot;:false,&quot;dropping-particle&quot;:&quot;&quot;,&quot;non-dropping-particle&quot;:&quot;&quot;},{&quot;family&quot;:&quot;Jeon&quot;,&quot;given&quot;:&quot;Sangchoon&quot;,&quot;parse-names&quot;:false,&quot;dropping-particle&quot;:&quot;&quot;,&quot;non-dropping-particle&quot;:&quot;&quot;},{&quot;family&quot;:&quot;Liptak&quot;,&quot;given&quot;:&quot;Tara&quot;,&quot;parse-names&quot;:false,&quot;dropping-particle&quot;:&quot;&quot;,&quot;non-dropping-particle&quot;:&quot;&quot;},{&quot;family&quot;:&quot;Popick&quot;,&quot;given&quot;:&quot;Rachel&quot;,&quot;parse-names&quot;:false,&quot;dropping-particle&quot;:&quot;&quot;,&quot;non-dropping-particle&quot;:&quot;&quot;},{&quot;family&quot;:&quot;Grey&quot;,&quot;given&quot;:&quot;Margaret&quot;,&quot;parse-names&quot;:false,&quot;dropping-particle&quot;:&quot;&quot;,&quot;non-dropping-particle&quot;:&quot;&quot;}],&quot;container-title&quot;:&quot;Journal of nutrition education and behavior&quot;,&quot;DOI&quot;:&quot;https://dx.doi.org/10.1016/j.jneb.2013.03.012&quot;,&quot;ISSN&quot;:&quot;1878-2620&quot;,&quot;URL&quot;:&quot;http://ovidsp.ovid.com/ovidweb.cgi?T=JS&amp;PAGE=reference&amp;D=med9&amp;NEWS=N&amp;AN=23850014&quot;,&quot;issued&quot;:{&quot;date-parts&quot;:[[2013]]},&quot;publisher-place&quot;:&quot;United States&quot;,&quot;page&quot;:&quot;586-594&quot;,&quot;abstract&quot;:&quot;OBJECTIVE: To evaluate the reach, adoption, and implementation of HEALTH[e]TEEN, a school-based Internet obesity prevention program, and examine differences in student participation and satisfaction by school, gender, age, and race/ethnicity., DESIGN: Concurrent mixed method evaluation., SETTING: Three public high schools in Connecticut., PARTICIPANTS: Three hundred eighty-four adolescents, 8 teachers., INTERVENTION(S): HEALTH[e]TEEN vs HEALTH[e]TEEN plus coping skills training., MAIN OUTCOME MEASURE(S): Demographic and state-available data, measurements of student satisfaction and participation, interviews with school administrators and teachers., ANALYSIS: Mixed and logistic models, content analysis., RESULTS: The sample (n = 384) was diverse (35% white), with a mean age of 15.3 years and mean body mass index of 24.7 kg/m(2). Student participation (83% of lessons completed) and satisfaction (mean 3.6 out of 5) was high. Schools implementing the program in class had higher satisfaction and participation compared with schools that implemented the program as homework (P &lt;= .001 and &lt; .001, respectively). Girls had higher satisfaction and participation compared with boys (P = .02 and .03, respectively). Younger students had higher participation compared with older students, but no difference in satisfaction was noted (P = .03)., CONCLUSIONS AND IMPLICATIONS: Two school-based Internet programs to decrease obesity reached diverse adolescents, and were adopted and implemented with high student satisfaction and participation. Implementation of the intervention was influenced by setting (classroom vs homework), teacher characteristics, student age, and gender. Copyright © 2013 Society for Nutrition Education and Behavior. Published by Elsevier Inc. All rights reserved.&quot;,&quot;issue&quot;:&quot;6&quot;,&quot;volume&quot;:&quot;45&quot;},&quot;isTemporary&quot;:false}],&quot;isEdited&quot;:false,&quot;citationTag&quot;:&quot;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&quot;,&quot;manualOverride&quot;:{&quot;isManuallyOverriden&quot;:false,&quot;manualOverrideText&quot;:&quot;&quot;,&quot;citeprocText&quot;:&quot;&lt;sup&gt;4,5,10,11,14,15,19,22&lt;/sup&gt;&quot;}},{&quot;properties&quot;:{&quot;noteIndex&quot;:0},&quot;citationID&quot;:&quot;MENDELEY_CITATION_91033f7c-2f6e-47b9-8fbe-6f91cfcc1cdb&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sEdited&quot;:false,&quot;citationTag&quot;:&quot;MENDELEY_CITATION_v3_eyJwcm9wZXJ0aWVzIjp7Im5vdGVJbmRleCI6MH0sImNpdGF0aW9uSUQiOiJNRU5ERUxFWV9DSVRBVElPTl85MTAzM2Y3Yy0yZjZlLTQ3YjktOGZiZS02ZjkxY2ZjYzFjZGI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V0sImlzRWRpdGVkIjpmYWxzZSwibWFudWFsT3ZlcnJpZGUiOnsiaXNNYW51YWxseU92ZXJyaWRlbiI6ZmFsc2UsIm1hbnVhbE92ZXJyaWRlVGV4dCI6IiIsImNpdGVwcm9jVGV4dCI6IjxzdXA+MTwvc3VwPiJ9fQ==&quot;,&quot;manualOverride&quot;:{&quot;isManuallyOverriden&quot;:false,&quot;manualOverrideText&quot;:&quot;&quot;,&quot;citeprocText&quot;:&quot;&lt;sup&gt;1&lt;/sup&gt;&quot;}},{&quot;properties&quot;:{&quot;noteIndex&quot;:0},&quot;citationID&quot;:&quot;MENDELEY_CITATION_09bc4afc-8e1d-4e75-a352-ca8f7c313579&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f839db9-bf77-37ce-91c3-ff18272265f2&quot;,&quot;itemData&quot;:{&quot;type&quot;:&quot;article-journal&quot;,&quot;id&quot;:&quot;4f839db9-bf77-37ce-91c3-ff18272265f2&quot;,&quot;title&quot;:&quot;Assessing the feasibility of a social media to promote weight management engagement in adolescents with severe obesity: Pilot study&quot;,&quot;author&quot;:[{&quot;family&quot;:&quot;Parks&quot;,&quot;given&quot;:&quot;Elizabeth Prout&quot;,&quot;parse-names&quot;:false,&quot;dropping-particle&quot;:&quot;&quot;,&quot;non-dropping-particle&quot;:&quot;&quot;},{&quot;family&quot;:&quot;Moore&quot;,&quot;given&quot;:&quot;Reneé H.&quot;,&quot;parse-names&quot;:false,&quot;dropping-particle&quot;:&quot;&quot;,&quot;non-dropping-particle&quot;:&quot;&quot;},{&quot;family&quot;:&quot;Li&quot;,&quot;given&quot;:&quot;Ziyi&quot;,&quot;parse-names&quot;:false,&quot;dropping-particle&quot;:&quot;&quot;,&quot;non-dropping-particle&quot;:&quot;&quot;},{&quot;family&quot;:&quot;Chanelle&quot;,&quot;given&quot;:&quot;T. Bishop Gilyard&quot;,&quot;parse-names&quot;:false,&quot;dropping-particle&quot;:&quot;&quot;,&quot;non-dropping-particle&quot;:&quot;&quot;},{&quot;family&quot;:&quot;Garrett&quot;,&quot;given&quot;:&quot;Andrew R.&quot;,&quot;parse-names&quot;:false,&quot;dropping-particle&quot;:&quot;&quot;,&quot;non-dropping-particle&quot;:&quot;&quot;},{&quot;family&quot;:&quot;Hill&quot;,&quot;given&quot;:&quot;Douglas L.&quot;,&quot;parse-names&quot;:false,&quot;dropping-particle&quot;:&quot;&quot;,&quot;non-dropping-particle&quot;:&quot;&quot;},{&quot;family&quot;:&quot;Bruton&quot;,&quot;given&quot;:&quot;Yasmeen P.&quot;,&quot;parse-names&quot;:false,&quot;dropping-particle&quot;:&quot;&quot;,&quot;non-dropping-particle&quot;:&quot;&quot;},{&quot;family&quot;:&quot;Sarwer&quot;,&quot;given&quot;:&quot;David B.&quot;,&quot;parse-names&quot;:false,&quot;dropping-particle&quot;:&quot;&quot;,&quot;non-dropping-particle&quot;:&quot;&quot;}],&quot;container-title&quot;:&quot;Journal of Medical Internet Research&quot;,&quot;DOI&quot;:&quot;10.2196/resprot.8229&quot;,&quot;ISSN&quot;:&quot;14388871&quot;,&quot;issued&quot;:{&quot;date-parts&quot;:[[2018]]},&quot;abstract&quot;:&quot;Background: Severe obesity in adolescents has deleterious physical and psychological complications necessitating frequent multi-disciplinary clinic visits. Greater treatment engagement has been equated with weight-loss. However, traditional medical weight-loss programs for adolescents have high attrition rates. Social media is widely used by adolescents and may enhance medical weight management engagement and success. Objective: The first objective was to examine the acceptability and feasibility of using a private social media group as an adjunct to medical weight management in youth ages 14 to 20 years with severe obesity [body mass index (BMI) ≥ 35 kg/m2]. The second objective was to pilot test the use of social media to improve treatment engagement and decrease attrition rates. Methods: In this single arm, 12 week pre-post study, participants attended individual clinic visits and participated in a moderated private social media group that received nutrition, exercise, and behavior change social media communications or “posts” 3 to 4 times/week. Youth commented and/or liked posts from the moderator and each other. Social media engagement was measured with the number of likes and comments on social media. Clinic attrition was compared, measuring clinic visit attendance 12 weeks prior, during, and after the intervention with mixed linear regression models. Correlations of social media engagement with changes from baseline for BMI, BMI-z score, and psychosocial measures were fit. Results: All 13 enrolled youth completed the study and reported that the group was enjoyable, helpful, reinforced their weight management program, and would recommend using social media to support other youth. The pilot trial was acceptable and feasible. Youth mean weekly engagement (likes + comments) in social media was greater than once a day (8.6 ±3.6). Compared to 12 weeks prior to the intervention, there was no significant decrease in clinic visit attendance at the end of the intervention (M=.231, P=.69) or 12 weeks at the conclusion of the intervention (M=.589, P=.28). Increased social media comments correlated with weight change (r=–.633, P=.04). Conclusions: This pilot trial demonstrated that the use of social media as an adjunct to medical weight management was feasible and acceptable to adolescents with severe obesity. Based upon these preliminary findings, social media may be an effective way to mitigate attrition from obesity treatment programs, and improve health outcomes in this high-risk population.&quot;,&quot;issue&quot;:&quot;3&quot;,&quot;volume&quot;:&quot;20&quot;},&quot;isTemporary&quot;:false},{&quot;id&quot;:&quot;746b711d-efe3-3612-be74-26b8e3b79f99&quot;,&quot;itemData&quot;:{&quot;type&quot;:&quot;article-journal&quot;,&quot;id&quot;:&quot;746b711d-efe3-3612-be74-26b8e3b79f99&quot;,&quot;title&quot;:&quot;Saúde on-line: impacto na prevalência de obesidade e satisfação corporal de adolescentes&quot;,&quot;author&quot;:[{&quot;family&quot;:&quot;Gonçalves&quot;,&quot;given&quot;:&quot;Régis Jhonatan Morais&quot;,&quot;parse-names&quot;:false,&quot;dropping-particle&quot;:&quot;&quot;,&quot;non-dropping-particle&quot;:&quot;&quot;},{&quot;family&quot;:&quot;Castro&quot;,&quot;given&quot;:&quot;Ramon Azevedo Silva&quot;,&quot;parse-names&quot;:false,&quot;dropping-particle&quot;:&quot;&quot;,&quot;non-dropping-particle&quot;:&quot;&quot;},{&quot;family&quot;:&quot;Belo&quot;,&quot;given&quot;:&quot;Vinícius Silva&quot;,&quot;parse-names&quot;:false,&quot;dropping-particle&quot;:&quot;&quot;,&quot;non-dropping-particle&quot;:&quot;&quot;},{&quot;family&quot;:&quot;Coelho&quot;,&quot;given&quot;:&quot;Luana Santos Vital Alves&quot;,&quot;parse-names&quot;:false,&quot;dropping-particle&quot;:&quot;&quot;,&quot;non-dropping-particle&quot;:&quot;&quot;},{&quot;family&quot;:&quot;Lagares&quot;,&quot;given&quot;:&quot;Erika Barbosa&quot;,&quot;parse-names&quot;:false,&quot;dropping-particle&quot;:&quot;&quot;,&quot;non-dropping-particle&quot;:&quot;&quot;},{&quot;family&quot;:&quot;Novais&quot;,&quot;given&quot;:&quot;Rommel Larcher Rachid&quot;,&quot;parse-names&quot;:false,&quot;dropping-particle&quot;:&quot;&quot;,&quot;non-dropping-particle&quot;:&quot;&quot;},{&quot;family&quot;:&quot;Bila&quot;,&quot;given&quot;:&quot;Wendell Costa&quot;,&quot;parse-names&quot;:false,&quot;dropping-particle&quot;:&quot;&quot;,&quot;non-dropping-particle&quot;:&quot;&quot;},{&quot;family&quot;:&quot;Romano&quot;,&quot;given&quot;:&quot;Márcia Christina Caetano&quot;,&quot;parse-names&quot;:false,&quot;dropping-particle&quot;:&quot;&quot;,&quot;non-dropping-particle&quot;:&quot;&quot;}],&quot;container-title&quot;:&quot;Revista de Enfermagem UFPE on line&quot;,&quot;DOI&quot;:&quot;10.5205/1981-8963-v12i2a230510p312-319-2018&quot;,&quot;ISBN&quot;:&quot;0000000221&quot;,&quot;ISSN&quot;:&quot;1981-8963&quot;,&quot;issued&quot;:{&quot;date-parts&quot;:[[2018]]},&quot;page&quot;:&quot;312&quot;,&quot;abstract&quot;:&quot;RESUMOObjetivo: avaliar o efeito de ação de educação em saúde, conduzida pelo Facebook, na prevalência de sobrepeso/obesidade e na satisfação corporal de adolescentes, bem como a relação de concordância entre estas medidas e as diferenças em adolescentes. Método: estudo quantitativo, ensaio não controlado, em que 69 adolescentes de ambos os sexos, dos 13 aos 19 anos, foram avaliados em 4 meses quanto ao estado nutricional e percepção corporal, antes e depois de intervenção de educação em saúde sobre nutrição. Resultados: 20,8% estavam com excesso de peso, 20,3% se percebiam com excesso de peso e 36,2% apresentavam insatisfação corporal. Houve maior prevalência de insatisfação corporal entre adolescentes do sexo feminino com sobrepeso/obesidade. Conclusão: não se evidenciou impacto estatisticamente significativo da estratégia de educação em saúde executada na prevalência de sobrepeso/obesidade e na satisfação com a imagem corporal. Discutem-se os fatores associados com o baixo impacto da intervenção e a importância de estudos dessa natureza, visto que a obesidade é multideterminada, o que implica a necessidade de que abordagens utilizadas para a prevenção e o controle desse agravo sejam avaliadas quanto a seus sucessos e insucessos para que sejam aprimoradas em estudos futuros. Descritores: Adolescente; Antropometria; Imagem corporal; Rede social; Educação em saúde; Obesidade.ABSTRACT Objective: to evaluate the effect of a health education action, conducted by Facebook, on the prevalence of overweight/obesity and adolescent body satisfaction, as well as the relationship between these measures and differences among adolescents. Method: quantitative study, uncontrolled trial, in which 69 adolescents of both sexes, from 13 to 19 years old, were evaluated in four months regarding nutritional status and body perception, before and after health education intervention on nutrition. Results: 20.8% were overweight, 20.3% perceived as overweight and 36.2% presented body dissatisfaction. There was a higher prevalence of body dissatisfaction among overweight / obese female adolescents. Conclusion: there was no statistically significant impact of the health education strategy, implemented in the prevalence of overweight/obesity and satisfaction with body image. The factors associated with the low impact of the intervention and the importance of studies of this nature were discussed, since obesity is multidetermined, which implies that the approaches used for the prevention and control of this condition should be evaluated for their successes and failures to be improved in future studies. Descriptors: Adolescent; Anthropometry; Body Image; Social Networking; Health Education; Obesity.RESUMEN Objetivo: evaluar el efecto de acción de educación en salud conducida por el Facebook en la prevalencia de sobrepeso / obesidad y en la satisfacción corporal de adolescentes, así como la relación de concordancia entre estas medidas y las diferencias en adolescentes. Método: el estudio cuantitativo, ensayo no controlado, en el que 69 adolescentes de ambos sexos, de 13 a 19 años, fueron evaluados en 4 meses en cuanto al estado nutricional y percepción corporal, antes y después de intervención de educación en salud sobre nutrición. Resultados: 20,8% estaban con exceso de peso, el 20,3% se percibía con exceso de peso y el 36,2% presentaba insatisfacción corporal. Hubo mayor prevalencia de insatisfacción corporal entre adolescentes con sobrepeso / obesidad. Conclusión: no se evidenció impacto estadísticamente significativo de la estrategia de educación en salud ejecutada en la prevalencia de sobrepeso / obesidad y en la satisfacción con la imagen corporal. Se discuten los factores asociados con el bajo impacto de la intervención y la importancia de estudios de esa naturaleza, ya que la obesidad es multideterminada, lo que implica la necesidad de que enfoques utilizados para la prevención y control de ese agravamiento sean evaluados en cuanto a sus éxitos y fracasos para que se perfeccionen en estudios futuros. Descriptores: Adolescente; Antropometría; Imagem Corporal; Red Social; Educación em Salud; Obesidad.&quot;,&quot;issue&quot;:&quot;2&quot;,&quot;volume&quot;:&quot;12&quot;},&quot;isTemporary&quot;:false}],&quot;isEdited&quot;:false,&quot;citationTag&quot;:&quot;MENDELEY_CITATION_v3_eyJwcm9wZXJ0aWVzIjp7Im5vdGVJbmRleCI6MH0sImNpdGF0aW9uSUQiOiJNRU5ERUxFWV9DSVRBVElPTl8wOWJjNGFmYy04ZTFkLTRlNzUtYTM1Mi1jYThmN2MzMTM1Nzk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&quot;,&quot;manualOverride&quot;:{&quot;isManuallyOverriden&quot;:false,&quot;manualOverrideText&quot;:&quot;&quot;,&quot;citeprocText&quot;:&quot;&lt;sup&gt;1,3,13,20&lt;/sup&gt;&quot;}},{&quot;properties&quot;:{&quot;noteIndex&quot;:0},&quot;citationID&quot;:&quot;MENDELEY_CITATION_d0415c8f-20db-4573-8ff2-94b53b2f7169&quot;,&quot;citationItems&quot;:[{&quot;id&quot;:&quot;f1ed587a-9d3d-3f88-80d7-a3643d75b2b8&quot;,&quot;itemData&quot;:{&quot;type&quot;:&quot;article-journal&quot;,&quot;id&quot;:&quot;f1ed587a-9d3d-3f88-80d7-a3643d75b2b8&quot;,&quot;title&quot;:&quot;Peer support enhanced social support in adolescent females during weight loss&quot;,&quot;author&quot;:[{&quot;family&quot;:&quot;Kulik&quot;,&quot;given&quot;:&quot;Noel L.&quot;,&quot;parse-names&quot;:false,&quot;dropping-particle&quot;:&quot;&quot;,&quot;non-dropping-particle&quot;:&quot;&quot;},{&quot;family&quot;:&quot;Fisher&quot;,&quot;given&quot;:&quot;Edwin B.&quot;,&quot;parse-names&quot;:false,&quot;dropping-particle&quot;:&quot;&quot;,&quot;non-dropping-particle&quot;:&quot;&quot;},{&quot;family&quot;:&quot;Ward&quot;,&quot;given&quot;:&quot;Dianne S.&quot;,&quot;parse-names&quot;:false,&quot;dropping-particle&quot;:&quot;&quot;,&quot;non-dropping-particle&quot;:&quot;&quot;},{&quot;family&quot;:&quot;Ennett&quot;,&quot;given&quot;:&quot;Susan T.&quot;,&quot;parse-names&quot;:false,&quot;dropping-particle&quot;:&quot;&quot;,&quot;non-dropping-particle&quot;:&quot;&quot;},{&quot;family&quot;:&quot;Bowling&quot;,&quot;given&quot;:&quot;J. Michael&quot;,&quot;parse-names&quot;:false,&quot;dropping-particle&quot;:&quot;&quot;,&quot;non-dropping-particle&quot;:&quot;&quot;},{&quot;family&quot;:&quot;Tate&quot;,&quot;given&quot;:&quot;Deborah F.&quot;,&quot;parse-names&quot;:false,&quot;dropping-particle&quot;:&quot;&quot;,&quot;non-dropping-particle&quot;:&quot;&quot;}],&quot;container-title&quot;:&quot;American Journal of Health Behavior&quot;,&quot;accessed&quot;:{&quot;date-parts&quot;:[[2021,5,16]]},&quot;DOI&quot;:&quot;10.5993/AJHB.38.5.16&quot;,&quot;ISSN&quot;:&quot;19457359&quot;,&quot;PMID&quot;:&quot;24933148&quot;,&quot;URL&quot;:&quot;https://pubmed.ncbi.nlm.nih.gov/24933148/&quot;,&quot;issued&quot;:{&quot;date-parts&quot;:[[2014]]},&quot;page&quot;:&quot;789-800&quot;,&quot;abstract&quot;:&quot;Objectives: To describe the development of a peer support intervention and test an enhanced version compared to a standard protocol. Methods: Participants (N = 36 females) were assigned to an Enhanced Peer Support (PS) vs Standard weight loss group for 4 months. The PS component consisted of skills training and practice between sessions using social networking. Results: The PS group perceived significantly more peer support and experienced higher levels of social interaction. When meeting frequency decreased, the PS group showed an increase in overall types of support from group members. Conclusions: Findings suggest that an intervention targeting peer support skills results in greater feelings of peer support.&quot;,&quot;publisher&quot;:&quot;PNG Publications&quot;,&quot;issue&quot;:&quot;5&quot;,&quot;volume&quot;:&quot;38&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426d970e-f3e0-31ae-80dd-451fb9a3d190&quot;,&quot;itemData&quot;:{&quot;type&quot;:&quot;article-journal&quot;,&quot;id&quot;:&quot;426d970e-f3e0-31ae-80dd-451fb9a3d190&quot;,&quot;title&quot;:&quot;Implementation of a school-based internet obesity prevention program for adolescents.&quot;,&quot;author&quot;:[{&quot;family&quot;:&quot;Whittemore&quot;,&quot;given&quot;:&quot;Robin&quot;,&quot;parse-names&quot;:false,&quot;dropping-particle&quot;:&quot;&quot;,&quot;non-dropping-particle&quot;:&quot;&quot;},{&quot;family&quot;:&quot;Chao&quot;,&quot;given&quot;:&quot;Ariana&quot;,&quot;parse-names&quot;:false,&quot;dropping-particle&quot;:&quot;&quot;,&quot;non-dropping-particle&quot;:&quot;&quot;},{&quot;family&quot;:&quot;Jang&quot;,&quot;given&quot;:&quot;Myoungock&quot;,&quot;parse-names&quot;:false,&quot;dropping-particle&quot;:&quot;&quot;,&quot;non-dropping-particle&quot;:&quot;&quot;},{&quot;family&quot;:&quot;Jeon&quot;,&quot;given&quot;:&quot;Sangchoon&quot;,&quot;parse-names&quot;:false,&quot;dropping-particle&quot;:&quot;&quot;,&quot;non-dropping-particle&quot;:&quot;&quot;},{&quot;family&quot;:&quot;Liptak&quot;,&quot;given&quot;:&quot;Tara&quot;,&quot;parse-names&quot;:false,&quot;dropping-particle&quot;:&quot;&quot;,&quot;non-dropping-particle&quot;:&quot;&quot;},{&quot;family&quot;:&quot;Popick&quot;,&quot;given&quot;:&quot;Rachel&quot;,&quot;parse-names&quot;:false,&quot;dropping-particle&quot;:&quot;&quot;,&quot;non-dropping-particle&quot;:&quot;&quot;},{&quot;family&quot;:&quot;Grey&quot;,&quot;given&quot;:&quot;Margaret&quot;,&quot;parse-names&quot;:false,&quot;dropping-particle&quot;:&quot;&quot;,&quot;non-dropping-particle&quot;:&quot;&quot;}],&quot;container-title&quot;:&quot;Journal of nutrition education and behavior&quot;,&quot;DOI&quot;:&quot;https://dx.doi.org/10.1016/j.jneb.2013.03.012&quot;,&quot;ISSN&quot;:&quot;1878-2620&quot;,&quot;URL&quot;:&quot;http://ovidsp.ovid.com/ovidweb.cgi?T=JS&amp;PAGE=reference&amp;D=med9&amp;NEWS=N&amp;AN=23850014&quot;,&quot;issued&quot;:{&quot;date-parts&quot;:[[2013]]},&quot;publisher-place&quot;:&quot;United States&quot;,&quot;page&quot;:&quot;586-594&quot;,&quot;abstract&quot;:&quot;OBJECTIVE: To evaluate the reach, adoption, and implementation of HEALTH[e]TEEN, a school-based Internet obesity prevention program, and examine differences in student participation and satisfaction by school, gender, age, and race/ethnicity., DESIGN: Concurrent mixed method evaluation., SETTING: Three public high schools in Connecticut., PARTICIPANTS: Three hundred eighty-four adolescents, 8 teachers., INTERVENTION(S): HEALTH[e]TEEN vs HEALTH[e]TEEN plus coping skills training., MAIN OUTCOME MEASURE(S): Demographic and state-available data, measurements of student satisfaction and participation, interviews with school administrators and teachers., ANALYSIS: Mixed and logistic models, content analysis., RESULTS: The sample (n = 384) was diverse (35% white), with a mean age of 15.3 years and mean body mass index of 24.7 kg/m(2). Student participation (83% of lessons completed) and satisfaction (mean 3.6 out of 5) was high. Schools implementing the program in class had higher satisfaction and participation compared with schools that implemented the program as homework (P &lt;= .001 and &lt; .001, respectively). Girls had higher satisfaction and participation compared with boys (P = .02 and .03, respectively). Younger students had higher participation compared with older students, but no difference in satisfaction was noted (P = .03)., CONCLUSIONS AND IMPLICATIONS: Two school-based Internet programs to decrease obesity reached diverse adolescents, and were adopted and implemented with high student satisfaction and participation. Implementation of the intervention was influenced by setting (classroom vs homework), teacher characteristics, student age, and gender. Copyright © 2013 Society for Nutrition Education and Behavior. Published by Elsevier Inc. All rights reserved.&quot;,&quot;issue&quot;:&quot;6&quot;,&quot;volume&quot;:&quot;45&quot;},&quot;isTemporary&quot;:false}],&quot;isEdited&quot;:false,&quot;citationTag&quot;:&quot;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&quot;,&quot;manualOverride&quot;:{&quot;isManuallyOverriden&quot;:false,&quot;manualOverrideText&quot;:&quot;&quot;,&quot;citeprocText&quot;:&quot;&lt;sup&gt;9,11,19&lt;/sup&gt;&quot;}},{&quot;properties&quot;:{&quot;noteIndex&quot;:0},&quot;citationID&quot;:&quot;MENDELEY_CITATION_472d1da2-bab5-424a-8c09-52103ddf8af4&quot;,&quot;citationItems&quot;:[{&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sEdited&quot;:false,&quot;citationTag&quot;:&quot;MENDELEY_CITATION_v3_eyJwcm9wZXJ0aWVzIjp7Im5vdGVJbmRleCI6MH0sImNpdGF0aW9uSUQiOiJNRU5ERUxFWV9DSVRBVElPTl80NzJkMWRhMi1iYWI1LTQyNGEtOGMwOS01MjEwM2RkZjhhZjQiLCJjaXRhdGlvbkl0ZW1zIjpb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1dLCJpc0VkaXRlZCI6ZmFsc2UsIm1hbnVhbE92ZXJyaWRlIjp7ImlzTWFudWFsbHlPdmVycmlkZW4iOmZhbHNlLCJtYW51YWxPdmVycmlkZVRleHQiOiIiLCJjaXRlcHJvY1RleHQiOiI8c3VwPjM8L3N1cD4ifX0=&quot;,&quot;manualOverride&quot;:{&quot;isManuallyOverriden&quot;:false,&quot;manualOverrideText&quot;:&quot;&quot;,&quot;citeprocText&quot;:&quot;&lt;sup&gt;3&lt;/sup&gt;&quot;}},{&quot;properties&quot;:{&quot;noteIndex&quot;:0},&quot;citationID&quot;:&quot;MENDELEY_CITATION_5d4ba824-3487-4644-8499-8ad3a069958d&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sEdited&quot;:false,&quot;citationTag&quot;:&quot;MENDELEY_CITATION_v3_eyJwcm9wZXJ0aWVzIjp7Im5vdGVJbmRleCI6MH0sImNpdGF0aW9uSUQiOiJNRU5ERUxFWV9DSVRBVElPTl81ZDRiYTgyNC0zNDg3LTQ2NDQtODQ5OS04YWQzYTA2OTk1OGQ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V0sImlzRWRpdGVkIjpmYWxzZSwibWFudWFsT3ZlcnJpZGUiOnsiaXNNYW51YWxseU92ZXJyaWRlbiI6ZmFsc2UsIm1hbnVhbE92ZXJyaWRlVGV4dCI6IiIsImNpdGVwcm9jVGV4dCI6IjxzdXA+MSwzPC9zdXA+In19&quot;,&quot;manualOverride&quot;:{&quot;isManuallyOverriden&quot;:false,&quot;manualOverrideText&quot;:&quot;&quot;,&quot;citeprocText&quot;:&quot;&lt;sup&gt;1,3&lt;/sup&gt;&quot;}},{&quot;properties&quot;:{&quot;noteIndex&quot;:0},&quot;citationID&quot;:&quot;MENDELEY_CITATION_453001ac-4f7b-4cca-a9d2-c19912dd8edd&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sEdited&quot;:false,&quot;citationTag&quot;:&quot;MENDELEY_CITATION_v3_eyJwcm9wZXJ0aWVzIjp7Im5vdGVJbmRleCI6MH0sImNpdGF0aW9uSUQiOiJNRU5ERUxFWV9DSVRBVElPTl80NTMwMDFhYy00ZjdiLTRjY2EtYTlkMi1jMTk5MTJkZDhlZGQ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V0sImlzRWRpdGVkIjpmYWxzZSwibWFudWFsT3ZlcnJpZGUiOnsiaXNNYW51YWxseU92ZXJyaWRlbiI6ZmFsc2UsIm1hbnVhbE92ZXJyaWRlVGV4dCI6IiIsImNpdGVwcm9jVGV4dCI6IjxzdXA+MTwvc3VwPiJ9fQ==&quot;,&quot;manualOverride&quot;:{&quot;isManuallyOverriden&quot;:false,&quot;manualOverrideText&quot;:&quot;&quot;,&quot;citeprocText&quot;:&quot;&lt;sup&gt;1&lt;/sup&gt;&quot;}},{&quot;properties&quot;:{&quot;noteIndex&quot;:0},&quot;citationID&quot;:&quot;MENDELEY_CITATION_fb899493-0c48-45d6-9762-6058b0b3cfcd&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f839db9-bf77-37ce-91c3-ff18272265f2&quot;,&quot;itemData&quot;:{&quot;type&quot;:&quot;article-journal&quot;,&quot;id&quot;:&quot;4f839db9-bf77-37ce-91c3-ff18272265f2&quot;,&quot;title&quot;:&quot;Assessing the feasibility of a social media to promote weight management engagement in adolescents with severe obesity: Pilot study&quot;,&quot;author&quot;:[{&quot;family&quot;:&quot;Parks&quot;,&quot;given&quot;:&quot;Elizabeth Prout&quot;,&quot;parse-names&quot;:false,&quot;dropping-particle&quot;:&quot;&quot;,&quot;non-dropping-particle&quot;:&quot;&quot;},{&quot;family&quot;:&quot;Moore&quot;,&quot;given&quot;:&quot;Reneé H.&quot;,&quot;parse-names&quot;:false,&quot;dropping-particle&quot;:&quot;&quot;,&quot;non-dropping-particle&quot;:&quot;&quot;},{&quot;family&quot;:&quot;Li&quot;,&quot;given&quot;:&quot;Ziyi&quot;,&quot;parse-names&quot;:false,&quot;dropping-particle&quot;:&quot;&quot;,&quot;non-dropping-particle&quot;:&quot;&quot;},{&quot;family&quot;:&quot;Chanelle&quot;,&quot;given&quot;:&quot;T. Bishop Gilyard&quot;,&quot;parse-names&quot;:false,&quot;dropping-particle&quot;:&quot;&quot;,&quot;non-dropping-particle&quot;:&quot;&quot;},{&quot;family&quot;:&quot;Garrett&quot;,&quot;given&quot;:&quot;Andrew R.&quot;,&quot;parse-names&quot;:false,&quot;dropping-particle&quot;:&quot;&quot;,&quot;non-dropping-particle&quot;:&quot;&quot;},{&quot;family&quot;:&quot;Hill&quot;,&quot;given&quot;:&quot;Douglas L.&quot;,&quot;parse-names&quot;:false,&quot;dropping-particle&quot;:&quot;&quot;,&quot;non-dropping-particle&quot;:&quot;&quot;},{&quot;family&quot;:&quot;Bruton&quot;,&quot;given&quot;:&quot;Yasmeen P.&quot;,&quot;parse-names&quot;:false,&quot;dropping-particle&quot;:&quot;&quot;,&quot;non-dropping-particle&quot;:&quot;&quot;},{&quot;family&quot;:&quot;Sarwer&quot;,&quot;given&quot;:&quot;David B.&quot;,&quot;parse-names&quot;:false,&quot;dropping-particle&quot;:&quot;&quot;,&quot;non-dropping-particle&quot;:&quot;&quot;}],&quot;container-title&quot;:&quot;Journal of Medical Internet Research&quot;,&quot;DOI&quot;:&quot;10.2196/resprot.8229&quot;,&quot;ISSN&quot;:&quot;14388871&quot;,&quot;issued&quot;:{&quot;date-parts&quot;:[[2018]]},&quot;abstract&quot;:&quot;Background: Severe obesity in adolescents has deleterious physical and psychological complications necessitating frequent multi-disciplinary clinic visits. Greater treatment engagement has been equated with weight-loss. However, traditional medical weight-loss programs for adolescents have high attrition rates. Social media is widely used by adolescents and may enhance medical weight management engagement and success. Objective: The first objective was to examine the acceptability and feasibility of using a private social media group as an adjunct to medical weight management in youth ages 14 to 20 years with severe obesity [body mass index (BMI) ≥ 35 kg/m2]. The second objective was to pilot test the use of social media to improve treatment engagement and decrease attrition rates. Methods: In this single arm, 12 week pre-post study, participants attended individual clinic visits and participated in a moderated private social media group that received nutrition, exercise, and behavior change social media communications or “posts” 3 to 4 times/week. Youth commented and/or liked posts from the moderator and each other. Social media engagement was measured with the number of likes and comments on social media. Clinic attrition was compared, measuring clinic visit attendance 12 weeks prior, during, and after the intervention with mixed linear regression models. Correlations of social media engagement with changes from baseline for BMI, BMI-z score, and psychosocial measures were fit. Results: All 13 enrolled youth completed the study and reported that the group was enjoyable, helpful, reinforced their weight management program, and would recommend using social media to support other youth. The pilot trial was acceptable and feasible. Youth mean weekly engagement (likes + comments) in social media was greater than once a day (8.6 ±3.6). Compared to 12 weeks prior to the intervention, there was no significant decrease in clinic visit attendance at the end of the intervention (M=.231, P=.69) or 12 weeks at the conclusion of the intervention (M=.589, P=.28). Increased social media comments correlated with weight change (r=–.633, P=.04). Conclusions: This pilot trial demonstrated that the use of social media as an adjunct to medical weight management was feasible and acceptable to adolescents with severe obesity. Based upon these preliminary findings, social media may be an effective way to mitigate attrition from obesity treatment programs, and improve health outcomes in this high-risk population.&quot;,&quot;issue&quot;:&quot;3&quot;,&quot;volume&quot;:&quot;20&quot;},&quot;isTemporary&quot;:false},{&quot;id&quot;:&quot;68348dcf-303d-3395-87d8-ce9228af60f9&quot;,&quot;itemData&quot;:{&quot;type&quot;:&quot;article-journal&quot;,&quot;id&quot;:&quot;68348dcf-303d-3395-87d8-ce9228af60f9&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PMID&quot;:&quot;25760813&quot;,&quot;issued&quot;:{&quot;date-parts&quot;:[[2015]]},&quot;page&quot;:&quot;248-259&quot;,&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isTemporary&quot;:false},{&quot;id&quot;:&quot;401131a0-0f98-3929-ab0b-deccca343cf1&quot;,&quot;itemData&quot;:{&quot;type&quot;:&quot;article-journal&quot;,&quot;id&quot;:&quot;401131a0-0f98-3929-ab0b-deccca343cf1&quot;,&quot;title&quot;:&quot;Brief report: A randomized controlled trial examining peer support and behavioral weight loss treatment&quot;,&quot;author&quot;:[{&quot;family&quot;:&quot;Kulik&quot;,&quot;given&quot;:&quot;Noel&quot;,&quot;parse-names&quot;:false,&quot;dropping-particle&quot;:&quot;&quot;,&quot;non-dropping-particle&quot;:&quot;&quot;},{&quot;family&quot;:&quot;Ennett&quot;,&quot;given&quot;:&quot;Susan T.&quot;,&quot;parse-names&quot;:false,&quot;dropping-particle&quot;:&quot;&quot;,&quot;non-dropping-particle&quot;:&quot;&quot;},{&quot;family&quot;:&quot;Ward&quot;,&quot;given&quot;:&quot;Dianne S.&quot;,&quot;parse-names&quot;:false,&quot;dropping-particle&quot;:&quot;&quot;,&quot;non-dropping-particle&quot;:&quot;&quot;},{&quot;family&quot;:&quot;Bowling&quot;,&quot;given&quot;:&quot;J. Michael&quot;,&quot;parse-names&quot;:false,&quot;dropping-particle&quot;:&quot;&quot;,&quot;non-dropping-particle&quot;:&quot;&quot;},{&quot;family&quot;:&quot;Fisher&quot;,&quot;given&quot;:&quot;Edwin B.&quot;,&quot;parse-names&quot;:false,&quot;dropping-particle&quot;:&quot;&quot;,&quot;non-dropping-particle&quot;:&quot;&quot;},{&quot;family&quot;:&quot;Tate&quot;,&quot;given&quot;:&quot;Deborah F.&quot;,&quot;parse-names&quot;:false,&quot;dropping-particle&quot;:&quot;&quot;,&quot;non-dropping-particle&quot;:&quot;&quot;}],&quot;container-title&quot;:&quot;Journal of Adolescence&quot;,&quot;DOI&quot;:&quot;10.1016/j.adolescence.2015.07.010&quot;,&quot;ISSN&quot;:&quot;10959254&quot;,&quot;URL&quot;:&quot;http://dx.doi.org/10.1016/j.adolescence.2015.07.010&quot;,&quot;issued&quot;:{&quot;date-parts&quot;:[[2015]]},&quot;page&quot;:&quot;117-123&quot;,&quot;abstract&quot;:&quot;Peer support among adolescents has been positively associated with heath behaviors; however, enhancing peer support for weight loss has rarely been studied among adolescents. This study examined whether a peer support training component delivered to enhance a standard weight loss program led to improved outcomes. Forty-one overweight adolescent females were randomly assigned to a Standard or Enhanced Peer Support intervention. The Enhanced group received in person peer support skills training and practiced skills using social networking. At 16 weeks, participants in the Enhanced condition reported significantly increased perceptions of friend support. Both groups demonstrated significant weight loss (6.4 lbs, ± 8.3). Attendance and self-monitoring were associated with weight loss. Perceptions of peer support can be increased with a peer training component, but did not increase weight loss during the short term.&quot;,&quot;publisher&quot;:&quot;Elsevier Ltd&quot;,&quot;volume&quot;:&quot;44&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9mYjg5OTQ5My0wYzQ4LTQ1ZDYtOTc2Mi02MDU4YjBiM2NmY2Q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&quot;,&quot;manualOverride&quot;:{&quot;isManuallyOverriden&quot;:false,&quot;manualOverrideText&quot;:&quot;&quot;,&quot;citeprocText&quot;:&quot;&lt;sup&gt;1,3,4,7,9,10,12,16–18,20&lt;/sup&gt;&quot;}},{&quot;properties&quot;:{&quot;noteIndex&quot;:0},&quot;citationID&quot;:&quot;MENDELEY_CITATION_b7152d5a-76e1-4bb6-a78a-7feed7d73fd8&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01131a0-0f98-3929-ab0b-deccca343cf1&quot;,&quot;itemData&quot;:{&quot;type&quot;:&quot;article-journal&quot;,&quot;id&quot;:&quot;401131a0-0f98-3929-ab0b-deccca343cf1&quot;,&quot;title&quot;:&quot;Brief report: A randomized controlled trial examining peer support and behavioral weight loss treatment&quot;,&quot;author&quot;:[{&quot;family&quot;:&quot;Kulik&quot;,&quot;given&quot;:&quot;Noel&quot;,&quot;parse-names&quot;:false,&quot;dropping-particle&quot;:&quot;&quot;,&quot;non-dropping-particle&quot;:&quot;&quot;},{&quot;family&quot;:&quot;Ennett&quot;,&quot;given&quot;:&quot;Susan T.&quot;,&quot;parse-names&quot;:false,&quot;dropping-particle&quot;:&quot;&quot;,&quot;non-dropping-particle&quot;:&quot;&quot;},{&quot;family&quot;:&quot;Ward&quot;,&quot;given&quot;:&quot;Dianne S.&quot;,&quot;parse-names&quot;:false,&quot;dropping-particle&quot;:&quot;&quot;,&quot;non-dropping-particle&quot;:&quot;&quot;},{&quot;family&quot;:&quot;Bowling&quot;,&quot;given&quot;:&quot;J. Michael&quot;,&quot;parse-names&quot;:false,&quot;dropping-particle&quot;:&quot;&quot;,&quot;non-dropping-particle&quot;:&quot;&quot;},{&quot;family&quot;:&quot;Fisher&quot;,&quot;given&quot;:&quot;Edwin B.&quot;,&quot;parse-names&quot;:false,&quot;dropping-particle&quot;:&quot;&quot;,&quot;non-dropping-particle&quot;:&quot;&quot;},{&quot;family&quot;:&quot;Tate&quot;,&quot;given&quot;:&quot;Deborah F.&quot;,&quot;parse-names&quot;:false,&quot;dropping-particle&quot;:&quot;&quot;,&quot;non-dropping-particle&quot;:&quot;&quot;}],&quot;container-title&quot;:&quot;Journal of Adolescence&quot;,&quot;DOI&quot;:&quot;10.1016/j.adolescence.2015.07.010&quot;,&quot;ISSN&quot;:&quot;10959254&quot;,&quot;URL&quot;:&quot;http://dx.doi.org/10.1016/j.adolescence.2015.07.010&quot;,&quot;issued&quot;:{&quot;date-parts&quot;:[[2015]]},&quot;page&quot;:&quot;117-123&quot;,&quot;abstract&quot;:&quot;Peer support among adolescents has been positively associated with heath behaviors; however, enhancing peer support for weight loss has rarely been studied among adolescents. This study examined whether a peer support training component delivered to enhance a standard weight loss program led to improved outcomes. Forty-one overweight adolescent females were randomly assigned to a Standard or Enhanced Peer Support intervention. The Enhanced group received in person peer support skills training and practiced skills using social networking. At 16 weeks, participants in the Enhanced condition reported significantly increased perceptions of friend support. Both groups demonstrated significant weight loss (6.4 lbs, ± 8.3). Attendance and self-monitoring were associated with weight loss. Perceptions of peer support can be increased with a peer training component, but did not increase weight loss during the short term.&quot;,&quot;publisher&quot;:&quot;Elsevier Ltd&quot;,&quot;volume&quot;:&quot;44&quot;},&quot;isTemporary&quot;:false}],&quot;isEdited&quot;:false,&quot;citationTag&quot;:&quot;MENDELEY_CITATION_v3_eyJwcm9wZXJ0aWVzIjp7Im5vdGVJbmRleCI6MH0sImNpdGF0aW9uSUQiOiJNRU5ERUxFWV9DSVRBVElPTl9iNzE1MmQ1YS03NmUxLTRiYjYtYTc4YS03ZmVlZDdkNzNmZDg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&quot;,&quot;manualOverride&quot;:{&quot;isManuallyOverriden&quot;:false,&quot;manualOverrideText&quot;:&quot;&quot;,&quot;citeprocText&quot;:&quot;&lt;sup&gt;1,3,4,17,18&lt;/sup&gt;&quot;}}]"/>
    <we:property name="MENDELEY_CITATIONS_STYLE" value="&quot;https://www.zotero.org/styles/vancouver-superscrip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0B4598-7FA6-B545-8C19-D0BE510B5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1840</Words>
  <Characters>1048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linie Kulandaivelu</dc:creator>
  <cp:keywords/>
  <dc:description/>
  <cp:lastModifiedBy>Yalinie Kulandaivelu</cp:lastModifiedBy>
  <cp:revision>3</cp:revision>
  <dcterms:created xsi:type="dcterms:W3CDTF">2023-07-18T18:58:00Z</dcterms:created>
  <dcterms:modified xsi:type="dcterms:W3CDTF">2023-07-19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journal-of-adolescent-health</vt:lpwstr>
  </property>
  <property fmtid="{D5CDD505-2E9C-101B-9397-08002B2CF9AE}" pid="7" name="Mendeley Recent Style Name 2_1">
    <vt:lpwstr>Journal of Adolescent Health</vt:lpwstr>
  </property>
  <property fmtid="{D5CDD505-2E9C-101B-9397-08002B2CF9AE}" pid="8" name="Mendeley Recent Style Id 3_1">
    <vt:lpwstr>http://www.zotero.org/styles/journal-of-medical-internet-research</vt:lpwstr>
  </property>
  <property fmtid="{D5CDD505-2E9C-101B-9397-08002B2CF9AE}" pid="9" name="Mendeley Recent Style Name 3_1">
    <vt:lpwstr>Journal of Medical Internet Research</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age-harvard</vt:lpwstr>
  </property>
  <property fmtid="{D5CDD505-2E9C-101B-9397-08002B2CF9AE}" pid="17" name="Mendeley Recent Style Name 7_1">
    <vt:lpwstr>SAGE - Harvard</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